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FC4" w:rsidRPr="0001054F" w:rsidRDefault="00A17DD2" w:rsidP="00DA455B">
      <w:pPr>
        <w:spacing w:after="0" w:line="24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01054F">
        <w:rPr>
          <w:rFonts w:ascii="Times New Roman" w:hAnsi="Times New Roman" w:cs="Times New Roman"/>
          <w:lang w:val="en-GB"/>
        </w:rPr>
        <w:t>&gt;</w:t>
      </w:r>
      <w:r w:rsidR="00540CB3" w:rsidRPr="00540CB3">
        <w:rPr>
          <w:rFonts w:ascii="Times New Roman" w:hAnsi="Times New Roman" w:cs="Times New Roman"/>
          <w:i/>
          <w:lang w:val="en-GB"/>
        </w:rPr>
        <w:t>Smel</w:t>
      </w:r>
      <w:r w:rsidRPr="0001054F">
        <w:rPr>
          <w:rFonts w:ascii="Times New Roman" w:hAnsi="Times New Roman" w:cs="Times New Roman"/>
          <w:lang w:val="en-GB"/>
        </w:rPr>
        <w:t xml:space="preserve">MET1 </w:t>
      </w:r>
    </w:p>
    <w:p w:rsidR="00A17DD2" w:rsidRPr="0001054F" w:rsidRDefault="00A17DD2" w:rsidP="00EE7A41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01054F">
        <w:rPr>
          <w:rFonts w:ascii="Times New Roman" w:hAnsi="Times New Roman" w:cs="Times New Roman"/>
          <w:lang w:val="en-GB"/>
        </w:rPr>
        <w:t>MGSLPALDKPDTDAGYKKNKTKQDSQSKRKTSATDKKEKKQPVSESIEELTAARKRPKRAAACSDFKEKSLPLSKTSSVIETRKDHCVEEEDVAIRLTAGLQESQRPCRRLTDFVFHNSEGIPQPFEMSEVDDLFISGLILPLEDSLDKEKAKGIRCEGFGRIEEWAISGYEDGTPVIWISTETADYDCVKPSGSYKKFYDHFLAKAMACVEVYKKLSKSSGGNPNLSLDELLAGVVRAMNGIKCFSGGVSIRDFVVTQGRFIYNQLIGLDETSKKTDQLFVELPVLASLRDESSKLETLAQPEPISFGKALHIGPKAVNGEDKIDESGLANCAASEDEDLKLAKLLHEEEYWRSLKQKKGRNTSSSSSKIYIKINEDEIASDYPLPAYYKTSNEETDEYIVFDSGVDTYHIDELPRSMLHNWALYNSDSRLISLELLPMKACADIDVTIFGSGVMTADDGSGYNFDTDANHSSSCGSRPAEIDGMPIYLSAIKEWMIEFGSSMIFISIRTDMAWYRLGKPSKQYAPWYEPVIKTARLAVSIITLLKEQSRVARLSFGDVIKRISEFKKDRPAYISSNVDVVERYVVVHGQIILQQFSEFPDVSIRNCAFAIGLSRKMEERHHTKWLIKKKKVMQRHEQNLNPRASMAPSVKRKAMQATTTRLINRIWGEYYSNYSPEVSKEVVDCEVNDDEEADEQEENEEDDVPEMNLDVPEKTHTLSSARKHIKSHSDSKEINWDGESTGKTASGELLFERARVHGHEIAVGDSVLVEHDEPDELPSIYFVEYMFEKLDGSKMLHGRMMQRGSDTVLGNAANEREVFLINECMDLQLGDIKESIAVNIRIMPWGHQHRNTNADKLDRAKAEDRKRKGLPTEFYCKSFYRPERGAFFRLPFDKMGLGNGLCYSCELQRTDQEKESFKFDMSNSSFVYLGTEYSVDDFVYVSPDHFTEERGGTGTFKAGRNVGLMAYVVCQLLEIVGPKGSKQAKVDSTNAKVRRFFRPEDISSDKAYSSDIREIYYSEEIHTVSVGTIKGKCEVRKKYDISSEDVPAIFDHNFFCEYLYDPSNGSLKKLPAQIKLKFSKVKLDDATSRKRKGKGKEGEDEAGGLNEASPQNRLATLDIFAGCGGLSEGLQHSGVTDTKWAIEYEEPAADAFRLNHPKTKVFIHNCNVILRAVMQKCGDSDDCISTPEASELAAAMDENELNSLPLPGQVDFINGGPPCQGFSGMNRFNQSTWSKVQCEMILAFLSFADYYRPKFFLLENVRNFVSFNQKQTFRLSVASLLEMGYQVRFGILEAGAFGVPQSRKRAFIWAASPEEVLPEWPEPMHVFSVPELKITLSETSHYAAVRSTASGAPFRSLTVRDTIGDLPVVGNGACKTCIEYQGDPVSWFQKKIRGSSITLSDHISKEMNELNLIRCQRIPKRPGADWRDLQDEKVKLSNGQLVDLIPWCLPNTAKRHNQWKGLFGRLDWDGNFPTSITDPQPMGKVGMCFHPEQDRIVTVRECARSQGFPDSYQFAGNILQKHRQIGNAVPPPLAYALGRKLKEAVESKKLT</w:t>
      </w:r>
    </w:p>
    <w:p w:rsidR="00652FC4" w:rsidRPr="0001054F" w:rsidRDefault="00652FC4" w:rsidP="00DA455B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B41A00" w:rsidRPr="0001054F" w:rsidRDefault="00A17DD2" w:rsidP="00DA455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01054F">
        <w:rPr>
          <w:rFonts w:ascii="Times New Roman" w:hAnsi="Times New Roman" w:cs="Times New Roman"/>
          <w:lang w:val="en-GB"/>
        </w:rPr>
        <w:t>&gt;</w:t>
      </w:r>
      <w:r w:rsidR="00540CB3" w:rsidRPr="00540CB3">
        <w:rPr>
          <w:rFonts w:ascii="Times New Roman" w:hAnsi="Times New Roman" w:cs="Times New Roman"/>
          <w:i/>
          <w:lang w:val="en-GB"/>
        </w:rPr>
        <w:t>Smel</w:t>
      </w:r>
      <w:r w:rsidR="00076B76">
        <w:rPr>
          <w:rFonts w:ascii="Times New Roman" w:hAnsi="Times New Roman" w:cs="Times New Roman"/>
          <w:lang w:val="en-GB"/>
        </w:rPr>
        <w:t>CMT3a</w:t>
      </w:r>
    </w:p>
    <w:p w:rsidR="00A17DD2" w:rsidRPr="0001054F" w:rsidRDefault="00A17DD2" w:rsidP="00DA455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01054F">
        <w:rPr>
          <w:rFonts w:ascii="Times New Roman" w:hAnsi="Times New Roman" w:cs="Times New Roman"/>
          <w:lang w:val="en-GB"/>
        </w:rPr>
        <w:t>MSTKRKASPAESPESKRHAVTENADQVVEEPTEDFLVECFVDEETVFDGLNDGSHAEKKERRVVQVNEEQEGVFSGETVRDSEAREKWPHRYIIKDKVKANGTPMSLNCQDGSNQLIQAKCHYTQAMVDSQIYKLGDDAYVKAADGEDDYICKIVEFFQAVDDMKYFTAQWFYRAKDTVIKAHDQFIDNKRVFLSEIKDDNPLDCLVSLQFKESLRSNSDYYYDMKYLVPFSSFVSLSSDFRDSAVFADVSSPYSESDSTISTDGDVVEANEQKQEKKLLDLYSGCGGMSTGLCLGADVCGVKLVTKWTVDLNRYACDSLKVNHPETEVRNESASDYLLLLKEWEQLCASCSLLKSNTPAHPLLKVGDEDEEDDDDGGDEDEGSGDNEEGEIFEVEEILEVCYGDPNEIKKPGLYFKVRWKGYGPDEDTWEPIEGLEYEFQTKQHVVNPCFSFLTHLSNELIFAYSGCQKKIKDFVIKGFQASLFPLPGEVDVICGGPPCQGISGFNRFRNSANPLQDPKNKQLEVFMGIVEFLKPRFVLMENVVDLLRFANGYLGRYALSRLVGMNYQARMGMMVAGAYGLPQFRMRVFMWGALPSEKLPQYPLPTHNVIVRGGIPTEFELNAVEYEEGLQVKLKRELLLEDALSDLPPVENNEPRDEMPYTGEPKSDFQCFIRSKRDGTLGTVLYDHRPLQLNDDDYQRVCQIPKRKGGNFRDLPGVRVRADNIVEWDPDVERVKLTSGKPLVPDYAMTFVRGTSQKPFGRLWWDEIVSTVVTRAEPHNQAILHPVQDRVLTIRENARLQGFPDYYKLTGPIKERYIQVGNAVAVPVARALGYSLALALK</w:t>
      </w:r>
      <w:r w:rsidR="00B41A00" w:rsidRPr="0001054F">
        <w:rPr>
          <w:rFonts w:ascii="Times New Roman" w:hAnsi="Times New Roman" w:cs="Times New Roman"/>
          <w:lang w:val="en-GB"/>
        </w:rPr>
        <w:t>GLSGDQPLLTLPPNFPRLEELVSNEEALDKL</w:t>
      </w:r>
    </w:p>
    <w:p w:rsidR="00B41A00" w:rsidRPr="0001054F" w:rsidRDefault="00B41A00" w:rsidP="00DA455B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F9697D" w:rsidRPr="0001054F" w:rsidRDefault="00A17DD2" w:rsidP="00DA455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01054F">
        <w:rPr>
          <w:rFonts w:ascii="Times New Roman" w:hAnsi="Times New Roman" w:cs="Times New Roman"/>
          <w:lang w:val="en-GB"/>
        </w:rPr>
        <w:t>&gt;</w:t>
      </w:r>
      <w:r w:rsidR="00540CB3" w:rsidRPr="00540CB3">
        <w:rPr>
          <w:rFonts w:ascii="Times New Roman" w:hAnsi="Times New Roman" w:cs="Times New Roman"/>
          <w:i/>
          <w:lang w:val="en-GB"/>
        </w:rPr>
        <w:t>Smel</w:t>
      </w:r>
      <w:r w:rsidRPr="0001054F">
        <w:rPr>
          <w:rFonts w:ascii="Times New Roman" w:hAnsi="Times New Roman" w:cs="Times New Roman"/>
          <w:lang w:val="en-GB"/>
        </w:rPr>
        <w:t>CMT2</w:t>
      </w:r>
    </w:p>
    <w:p w:rsidR="00B41A00" w:rsidRDefault="00FA4580" w:rsidP="00DA455B">
      <w:pPr>
        <w:spacing w:after="0" w:line="240" w:lineRule="auto"/>
        <w:rPr>
          <w:rFonts w:ascii="Times New Roman" w:hAnsi="Times New Roman" w:cs="Times New Roman"/>
        </w:rPr>
      </w:pPr>
      <w:r w:rsidRPr="00FA4580">
        <w:rPr>
          <w:rFonts w:ascii="Times New Roman" w:hAnsi="Times New Roman" w:cs="Times New Roman"/>
        </w:rPr>
        <w:t>METELNNSSKISENQTPSPEKTTPISSSSPNPDALALSFSLNEEPVPLVVCYPGRRRSSRFSTNKFSTSELMKKNRKCISPEKEVLLPSALAGKKTPAESTRRSPRLVSPSATGKVKGKGKNVNSRKQVESSRKRKYKNNDDEPENPKTDGKKRRSDSVSAKLELLALPEADGAWGTRCGTKRELLALLTPEGSKNSKRGSRGSDSGNVGHDSRGSRRKNLVLAASPGTSEKKSDVVNSVGEKSLRSRRIQGSVDNEESDTKRKMNSSDSAEESGRKQKSNVFFIGEPIDAEEAQEKWQWRYELKSQNTQRKGWKLNSGEEDEIILNVECHYAQAKVAGFVFNIGDCAFVKGEGKKKHIGRILEFFKTTEGEDYFRVQWYFRAEDTVLKGAASFHDPKRIFYSTLENDNLLDCIVSKVNVIELPTAHALNKKDVPPAHFYYDMEYCVDYSTFRTLHNVKSSISPSLVDASYKPITTYPLEVSPSCEPMKVELSLLDLYAGCGGMSTGLCLGTKLSGVNLVTKWAVDFNKSACDSLKLNHPQTHVRNEGVENFLELLKRWEKLIELYGCSDIKTSSNDAVDDRDEGEINGDSLAGSDASSGEYEVLRLVDICYGDPNNDEKSGLHFKVRWKGYGPSEDTWEPIDNLENCGESIKDFVRRGQQLKILPLPGDVDMICGGPPCQGISGYNRHRNVDDPLSDEKNRQIIVFMDVVEFLRPKYVLMENVADILRFDKASLGRYALSRLVHMKYQARLGTMAAGCYGLPQFRLRVFFWGALPSERLPPFPLPSHDVIVKYWPSPEFERNTVAYEEGQPRDLEEALVLRDAISDLPAVTWHETREEMPYEMPPETAFQKYIRLSKHEIMSCSS</w:t>
      </w:r>
      <w:r w:rsidRPr="00FA4580">
        <w:rPr>
          <w:rFonts w:ascii="Times New Roman" w:hAnsi="Times New Roman" w:cs="Times New Roman"/>
        </w:rPr>
        <w:lastRenderedPageBreak/>
        <w:t>TGVKEAKEPVLFDHRPCQLNEDDYFRVCLVPHRKGANFRDLPGVIVGGDNVARRDTKDPKVLPNGKPMVPDCAFNFEQGKSKRPFGRLWWDETVATLVTFPNHRAQAILHPEQDRVLTVREYARLQGFPDFYRFTGTPKERYCQVGNAVAVPVGRALGYALGLAYQRLAGNEPLIKLPPNFSFLTVPMDDIVVLQK</w:t>
      </w:r>
    </w:p>
    <w:p w:rsidR="00FA4580" w:rsidRPr="0001054F" w:rsidRDefault="00FA4580" w:rsidP="00DA455B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F9697D" w:rsidRPr="0001054F" w:rsidRDefault="00A17DD2" w:rsidP="00DA455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01054F">
        <w:rPr>
          <w:rFonts w:ascii="Times New Roman" w:hAnsi="Times New Roman" w:cs="Times New Roman"/>
          <w:lang w:val="en-GB"/>
        </w:rPr>
        <w:t>&gt;</w:t>
      </w:r>
      <w:r w:rsidR="00540CB3" w:rsidRPr="00540CB3">
        <w:rPr>
          <w:rFonts w:ascii="Times New Roman" w:hAnsi="Times New Roman" w:cs="Times New Roman"/>
          <w:i/>
          <w:lang w:val="en-GB"/>
        </w:rPr>
        <w:t>Smel</w:t>
      </w:r>
      <w:r w:rsidRPr="0001054F">
        <w:rPr>
          <w:rFonts w:ascii="Times New Roman" w:hAnsi="Times New Roman" w:cs="Times New Roman"/>
          <w:lang w:val="en-GB"/>
        </w:rPr>
        <w:t>CMT3</w:t>
      </w:r>
      <w:r w:rsidR="00076B76">
        <w:rPr>
          <w:rFonts w:ascii="Times New Roman" w:hAnsi="Times New Roman" w:cs="Times New Roman"/>
          <w:lang w:val="en-GB"/>
        </w:rPr>
        <w:t>b</w:t>
      </w:r>
    </w:p>
    <w:p w:rsidR="00A17DD2" w:rsidRPr="0001054F" w:rsidRDefault="00A17DD2" w:rsidP="00DA455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01054F">
        <w:rPr>
          <w:rFonts w:ascii="Times New Roman" w:hAnsi="Times New Roman" w:cs="Times New Roman"/>
          <w:lang w:val="en-GB"/>
        </w:rPr>
        <w:t>MPSKRKASPATKPESSSGSRKSKRLAVEKPDPVVAQPSDSDFESAPPVLSAKKKSTRGTTAESPVVASQSVSNDKKLNKRVVEKAESGVASPADTDFVSEPNLVTPGKRSGRGAAVKAEPVVDSAAESDFVDEEDVDETVQGSLKKSLSISPSKRKPKRAEKVKDEECTLPGDPVPDAEARLKWPHRYNKGKANGTKNTNGQDDSDQLIQAKCHFGRAKVDGQVYYLEDDAHVKAADGDDDYICKIVEFFEAVDGTQYFRAQWFYRAKDTVIKSHDQFIDNKRVFLSEIKDDNPIDCLVTKLKIVPVPSNATLQFKENVKSNCDFYYDMKYLLPYSSFISLPPDTTSPVSSSSTISSDVDAGEVKEHNPEKKLLDLYSGCGAMSTGLCLGANSNGVKLVTKWAVDLNKHACDSLRLNHPETQVRNEYASDFLSLLKEWVQLCVSCSLIKGSVPPHPHLKVTDEVEEDEENDDEGEDSGDDKDGENFEVEELLEVCYGDPKEINKSGLYFKVHWKGYGPEEDTWEPIDGLSDCPKKIKEFVVKGFKANLLPLPGDVDVVCGGPPCQGISGFNRFRNKENPMQDPKNKQLDVYMDIVDFLKPRFVLMENVVDLVKFSNGFLGRYALSRLVGMNYQARMGMMAAGAYGLPQFRMRVFMFGALSSEKLPQYPLPTHKVIVRGVIPTEFESNTVAYDEGRDFELKKELFLGDALSDLPSVENNEPRDEMPYADEPKSDFQHFIRLGRDGVLGSVLYDHRPLQLNDDDYQRVCQIPKRKGANFRDLPGVRVRPDKKVEWDPDVERVKLPSGKPLVPDYAMSFVGGSSSKPFGRLWWDETVPTVVTRAEPHNQTIIHPLQDRVLTIRENARLQGFPDYYKLIGPIKERYMQVGNAVAVPVARALGYSLAMSMKGLSGETPLFSLPQNFPFHEEQ</w:t>
      </w:r>
      <w:r w:rsidR="00B41A00" w:rsidRPr="0001054F">
        <w:rPr>
          <w:rFonts w:ascii="Times New Roman" w:hAnsi="Times New Roman" w:cs="Times New Roman"/>
          <w:lang w:val="en-GB"/>
        </w:rPr>
        <w:t>NCNEVSQ</w:t>
      </w:r>
    </w:p>
    <w:p w:rsidR="00B83898" w:rsidRPr="0001054F" w:rsidRDefault="00B83898" w:rsidP="00DA455B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F9697D" w:rsidRPr="0001054F" w:rsidRDefault="00A17DD2" w:rsidP="00DA455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01054F">
        <w:rPr>
          <w:rFonts w:ascii="Times New Roman" w:hAnsi="Times New Roman" w:cs="Times New Roman"/>
          <w:lang w:val="en-GB"/>
        </w:rPr>
        <w:t>&gt;</w:t>
      </w:r>
      <w:r w:rsidR="00540CB3" w:rsidRPr="00540CB3">
        <w:rPr>
          <w:rFonts w:ascii="Times New Roman" w:hAnsi="Times New Roman" w:cs="Times New Roman"/>
          <w:i/>
          <w:lang w:val="en-GB"/>
        </w:rPr>
        <w:t>Smel</w:t>
      </w:r>
      <w:r w:rsidRPr="0001054F">
        <w:rPr>
          <w:rFonts w:ascii="Times New Roman" w:hAnsi="Times New Roman" w:cs="Times New Roman"/>
          <w:lang w:val="en-GB"/>
        </w:rPr>
        <w:t>DRM2</w:t>
      </w:r>
    </w:p>
    <w:p w:rsidR="00A17DD2" w:rsidRPr="0001054F" w:rsidRDefault="00A17DD2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MDKNLSEEDSDNIDWDTEDELEIQDTTFSSCRDLRTTGQYAITGDGEASSSSASGQSKFIQKFVVMGFPEESIAKAIEQNGENSDLVLDALLTLKAIEDSPEEQPSASPHLEPCINSDDSSSEYNENFLDDVYEEDSWSSDSDFCLNSAKQCYLKEESSSLSEKEQTLLFLQNMGYPVEEVSIAMERCGPEASVAELTDFICAAQMARAEDPYLPEDVKPKINGNGGFKKRKMFNQLCKSKKPRAIFDEETIRLPKPMIGFGVPTEPVSAIVHRTLPEQAVGPPFFYYENVALAPKGVWDTISRFLYDIEPEFVDSKYFCAAARKRGYIHNLPIENRFPLLPLPPRTINEALPLTKKWWPSWDPRTKLNCLQTAIGSARLTDRIRKAVEAFDGEPPMRVQKYVLDQCRKWNLVWVGRNKVAPLEPDEFEMLLGFPKNHTRGGGISRTDRYKSLGNSFQVDTVAYHLSVLKDRFPNGMNVLSLFSGIGGAEVALYRLGIQLNNVVSVEKSEVNRNIVRSWWEQTNQRGNLIDFEDVQQLNGDRLEQLIDSFGGFDLLIGGSPCNNLAGSNRVSRDGLEGKESSLFYDYVRILDLVKSIMARQR</w:t>
      </w:r>
    </w:p>
    <w:p w:rsidR="00B83898" w:rsidRPr="0001054F" w:rsidRDefault="00B83898" w:rsidP="00DA455B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652FC4" w:rsidRPr="0001054F" w:rsidRDefault="00A17DD2" w:rsidP="00DA455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01054F">
        <w:rPr>
          <w:rFonts w:ascii="Times New Roman" w:hAnsi="Times New Roman" w:cs="Times New Roman"/>
          <w:lang w:val="en-GB"/>
        </w:rPr>
        <w:t>&gt;</w:t>
      </w:r>
      <w:r w:rsidR="00540CB3" w:rsidRPr="00540CB3">
        <w:rPr>
          <w:rFonts w:ascii="Times New Roman" w:hAnsi="Times New Roman" w:cs="Times New Roman"/>
          <w:i/>
          <w:lang w:val="en-GB"/>
        </w:rPr>
        <w:t>Smel</w:t>
      </w:r>
      <w:r w:rsidRPr="0001054F">
        <w:rPr>
          <w:rFonts w:ascii="Times New Roman" w:hAnsi="Times New Roman" w:cs="Times New Roman"/>
          <w:lang w:val="en-GB"/>
        </w:rPr>
        <w:t>DRM</w:t>
      </w:r>
      <w:r w:rsidR="00447A8E" w:rsidRPr="0001054F">
        <w:rPr>
          <w:rFonts w:ascii="Times New Roman" w:hAnsi="Times New Roman" w:cs="Times New Roman"/>
          <w:lang w:val="en-GB"/>
        </w:rPr>
        <w:t>3</w:t>
      </w:r>
      <w:r w:rsidRPr="0001054F">
        <w:rPr>
          <w:rFonts w:ascii="Times New Roman" w:hAnsi="Times New Roman" w:cs="Times New Roman"/>
          <w:lang w:val="en-GB"/>
        </w:rPr>
        <w:t xml:space="preserve"> </w:t>
      </w:r>
    </w:p>
    <w:p w:rsidR="00A17DD2" w:rsidRPr="0001054F" w:rsidRDefault="00A17DD2" w:rsidP="00DA455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01054F">
        <w:rPr>
          <w:rFonts w:ascii="Times New Roman" w:hAnsi="Times New Roman" w:cs="Times New Roman"/>
          <w:lang w:val="en-GB"/>
        </w:rPr>
        <w:t>MCEYSDGENSSKPEGVSGIMPKLEDPFGEFPSLYTYTTPIGANIASSSSSNVRSSLLTMGFEASLVDKAIEENGEDNIDLLLETLIANSDPPRAESSDSLDKLFGDDEDTNSSAKYDGDVHIKEEPDPCIGVCDDKRVSLLAMSFSLNEVEFAIGKLGEAAPVNELVDVIFAARIAGNHKKDDDDDVSVVEIKESKKECTTEALFGTMEKTLKLLEMGFSDNEVSKVIEKFGSEVPLEELANLIVDPSSGRRMNKHLLNPLGRNSSIGFHPVAVKKEEYSLDTSESREIDLLEKLKGKRPQESYIDERDTFKRPKSEYDEAFNNSLGPDWKEILGINNIRPKVCRRAIQQKSRVLDCQDKQKLSMPNPCRSLDKMVAKAPYFFYGNVMNLSHDSWVRISQFLYSIEPEFVHTQLFSALSRKEGYVHNLPTENRFHIVPKPPMTIREAVPNSKKWWPSWDTRQHLNCINSETSVVSQICDRLERIVSESQGFPSVDRQRDILYQSQIFNLVWVGRYKLAAVGPEQIEHILGYPENHTRLTGTSLMERLLSLKHCFQIDTLAYCLSTLKHLYPGGLTVLSIYSGIGGAEVALHRLGIRLKAVVSIESSEENRRILKQWWSSSGQTGELVQMEDIHKLASNKVELLIKNYGGFDFIICQNPCTYSSKGNLA</w:t>
      </w:r>
      <w:r w:rsidR="00B41A00" w:rsidRPr="0001054F">
        <w:rPr>
          <w:rFonts w:ascii="Times New Roman" w:hAnsi="Times New Roman" w:cs="Times New Roman"/>
          <w:lang w:val="en-GB"/>
        </w:rPr>
        <w:t>ADIDSHASLDFMLFHEFVRVMQRVRSTMGRN</w:t>
      </w:r>
    </w:p>
    <w:p w:rsidR="00652FC4" w:rsidRPr="0001054F" w:rsidRDefault="00652FC4" w:rsidP="00DA455B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1E1833" w:rsidRPr="0001054F" w:rsidRDefault="0085189E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At</w:t>
      </w:r>
      <w:r w:rsidR="00983288" w:rsidRPr="0001054F">
        <w:rPr>
          <w:rFonts w:ascii="Times New Roman" w:hAnsi="Times New Roman" w:cs="Times New Roman"/>
        </w:rPr>
        <w:t>CMT1</w:t>
      </w:r>
    </w:p>
    <w:p w:rsidR="001E1833" w:rsidRPr="0001054F" w:rsidRDefault="00983288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MAARNKQKKRAEPESDLCFAGKPMSVVESTIRWPHRYQSKKTKLQAPTKKPANKGGKKEDEEIIKQAKCHFDKALVDGVLINLNDDVYVTGLPGKLKFIAKVIELFEADDGVPYCRFRWYYRPEDTLIERFSHLVQPKRVFLSNDENDNPLTCIWSKVNIAKVPLPKITSRIEQRVIPPCDYYYDMKYEVPYLNFTSADDGSDASSSLSSDSALNCFENLHKDEKFLLDLYSGCGAMSTGFCMGASISGVKLITKWSVDINKFACDSLKLNHPETEVRNEAAEDFLALLKEWKRLCEKFSLVSSTEPVESISELEDEEVEENDDIDEASTGAELEPGEFEVEKFLGIMFGDPQGTGEKTLQLMVRWKGYNSSYDTWEPYSGLGNCKEKLKEYVIDGFKSHLLPLPGTVYTVCGGPPCQGISGYNRYRNNEAPLEDQKNQQLLVFLDIIDFLKPNYVLMENVVDLLRFSKGFLARHAVASFVAMNYQTRLGMMAAGSYGLPQLRNRVFLWAAQPSEKLPPYPLPTHEVAKKFNTPKEFKDLQVGRIQMEFLKLDNALTLADAISDLPPVTNYVANDVMDYNDAAPKTEFENFISLKRSETLLPAFGGDPTRRLFDHQPLVLGDDDLERVSYIPKQKGANYRDMPGVLVHNNKAEINPRFRAK</w:t>
      </w:r>
      <w:r w:rsidRPr="0001054F">
        <w:rPr>
          <w:rFonts w:ascii="Times New Roman" w:hAnsi="Times New Roman" w:cs="Times New Roman"/>
        </w:rPr>
        <w:lastRenderedPageBreak/>
        <w:t>LKSGKNVVPAYAISFIKGKSKKPFGRLWGDEIVNTVVTRAEPHNQCVIHPMQNRVLSVRENARLQGFPDCYKLCGTIKEKYIQVGNAVAVPVGVALGYAFGMASQGLTDDEPVIKLPFKYPECMQAKDQI</w:t>
      </w:r>
    </w:p>
    <w:p w:rsidR="001E1833" w:rsidRPr="0001054F" w:rsidRDefault="001E1833" w:rsidP="00DA455B">
      <w:pPr>
        <w:spacing w:after="0" w:line="240" w:lineRule="auto"/>
        <w:rPr>
          <w:rFonts w:ascii="Times New Roman" w:hAnsi="Times New Roman" w:cs="Times New Roman"/>
        </w:rPr>
      </w:pPr>
    </w:p>
    <w:p w:rsidR="001E1833" w:rsidRPr="0001054F" w:rsidRDefault="0085189E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At</w:t>
      </w:r>
      <w:r w:rsidR="00983288" w:rsidRPr="0001054F">
        <w:rPr>
          <w:rFonts w:ascii="Times New Roman" w:hAnsi="Times New Roman" w:cs="Times New Roman"/>
        </w:rPr>
        <w:t>CMT2</w:t>
      </w:r>
    </w:p>
    <w:p w:rsidR="001E1833" w:rsidRPr="0001054F" w:rsidRDefault="00983288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MLSPAKCESEEAQAPLDLHSSSRSEPECLSLVLWCPNPEEAAPSSTRELIKLPDNGEMSLRRSTTLNCNSPEENGGEGRVSQRKSSRGKSQPLLMLTNGCQLRRSPRFRALHANFDNVCSVPVTKGGVSQRKFSRGKSQPLLTLTNGCQLRRSPRFRAVDGNFDSVCSVPVTGKFGSRKRKSNSALDKKESSDSEGLTFKDIAVIAKSLEMEIISECQYKNNVAEGRSRLQDPAKRKVDSDTLLYSSINSSKQSLGSNKRMRRSQRFMKGTENEGEENLGKSKGKGMSLASCSFRRSTRLSGTVETGNTETLNRRKDCGPALCGAEQVRGTERLVQISKKDHCCEAMKKCEGDGLVSSKQELLVFPSGCIKKTVNGCRDRTLGKPRSSGLNTDDIHTSSLKISKNDTSNGLTMTTALVEQDAMESLLQGKTSACGAADKGKTREMHVNSTVIYLSDSDEPSSIEYLNGDNLTQVESGSALSSGGNEGIVSLDLNNPTKSTKRKGKRVTRTAVQEQNKRSICFFIGEPLSCEEAQERWRWRYELKERKSKSRGQQSEDDEDKIVANVECHYSQAKVDGHTFSLGDFAYIKGEEEETHVGQIVEFFKTTDGESYFRVQWFYRATDTIMERQATNHDKRRLFYSTVMNDNPVDCLISKVTVLQVSPRVGLKPNSIKSDYYFDMEYCVEYSTFQTLRNPKTSENKLECCADVVPTESTESILKKKSFSGELPVLDLYSGCGGMSTGLSLGAKISGVDVVTKWAVDQNTAACKSLKLNHPNTQVRNDAAGDFLQLLKEWDKLCKRYVFNNDQRTDTLRSVNSTKETSGSSSSSDDDSDSEEYEVEKLVDICFGDHDKTGKNGLKFKVHWKGYRSDEDTWELAEELSNCQDAIREFVTSGFKSKILPLPGRVGVICGGPPCQGISGYNRHRNVDSPLNDERNQQIIVFMDIVEYLKPSYVLMENVVDILRMDKGSLGRYALSRLVNMRYQARLGIMTAGCYGLSQFRSRVFMWGAVPNKNLPPFPLPTHDVIVRYGLPLEFERNVVAYAEGQPRKLEKALVLKDAISDLPHVSNDEDREKLPYESLPKTDFQRYIRSTKRDLTGSAIDNCNKRTMLLHDHRPFHINEDDYARVCQIPKRKGANFRDLPGLIVRNNTVCRDPSMEPVILPSGKPLVPGYVFTFQQGKSKRPFARLWWDETVPTVLTVPTCHSQALLHPEQDRVLTIRESARLQGFPDYFQFCGTIKERYCQIGNAVAVSVSRALGYSLGMAFRGLARDEHLIKLPQNFSHSTYPQLQETIPH</w:t>
      </w:r>
    </w:p>
    <w:p w:rsidR="001E1833" w:rsidRPr="0001054F" w:rsidRDefault="001E1833" w:rsidP="00DA455B">
      <w:pPr>
        <w:spacing w:after="0" w:line="240" w:lineRule="auto"/>
        <w:rPr>
          <w:rFonts w:ascii="Times New Roman" w:hAnsi="Times New Roman" w:cs="Times New Roman"/>
        </w:rPr>
      </w:pPr>
    </w:p>
    <w:p w:rsidR="001E1833" w:rsidRPr="0001054F" w:rsidRDefault="0085189E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At</w:t>
      </w:r>
      <w:r w:rsidR="00983288" w:rsidRPr="0001054F">
        <w:rPr>
          <w:rFonts w:ascii="Times New Roman" w:hAnsi="Times New Roman" w:cs="Times New Roman"/>
        </w:rPr>
        <w:t>CMT3</w:t>
      </w:r>
    </w:p>
    <w:p w:rsidR="001E1833" w:rsidRPr="0001054F" w:rsidRDefault="00983288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MAPKRKRPATKDDTTKSIPKPKKRAPKRAKTVKEEPVTVVEEGEKHVARFLDEPIPESEAKSTWPDRYKPIEVQPPKASSRKKTKDDEKVEIIRARCHYRRAIVDERQIYELNDDAYVQSGEGKDPFICKIIEMFEGANGKLYFTARWFYRPSDTVMKEFEILIKKKRVFFSEIQDTNELGLLEKKLNILMIPLNENTKETIPATENCDFFCDMNYFLPYDTFEAIQQETMMAISESSTISSDTDIREGAAAISEIGECSQETEGHKKATLLDLYSGCGAMSTGLCMGAQLSGLNLVTKWAVDMNAHACKSLQHNHPETNVRNMTAEDFLFLLKEWEKLCIHFSLRNSPNSEEYANLHGLNNVEDNEDVSEESENEDDGEVFTVDKIVGISFGVPKKLLKRGLYLKVRWLNYDDSHDTWEPIEGLSNCRGKIEEFVKLGYKSGILPLPGGVDVVCGGPPCQGISGHNRFRNLLDPLEDQKNKQLLVYMNIVEYLKPKFVLMENVVDMLKMAKGYLARFAVGRLLQMNYQVRNGMMAAGAYGLAQFRLRFFLWGALPSEIIPQFPLPTHDLVHRGNIVKEFQGNIVAYDEGHTVKLADKLLLKDVISDLPAVANSEKRDEITYDKDPTTPFQKFIRLRKDEASGSQSKSKSKKHVLYDHHPLNLNINDYERVCQVPKRKGANFRDFPGVIVGPGNVVKLEEGKERVKLESGKTLVPDYALTYVDGKSCKPFGRLWWDEIVPTVVTRAEPHNQVIIHPEQNRVLSIRENARLQGFPDDYKLFGPPKQKYIQVGNAVAVPVAKALGYALGTAFQGLAVGKDPLLTLPEGFAFMKPTLPSELA</w:t>
      </w:r>
    </w:p>
    <w:p w:rsidR="001E1833" w:rsidRPr="0001054F" w:rsidRDefault="001E1833" w:rsidP="00DA455B">
      <w:pPr>
        <w:spacing w:after="0" w:line="240" w:lineRule="auto"/>
        <w:rPr>
          <w:rFonts w:ascii="Times New Roman" w:hAnsi="Times New Roman" w:cs="Times New Roman"/>
        </w:rPr>
      </w:pPr>
    </w:p>
    <w:p w:rsidR="001E1833" w:rsidRPr="0001054F" w:rsidRDefault="0085189E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At</w:t>
      </w:r>
      <w:r w:rsidR="00983288" w:rsidRPr="0001054F">
        <w:rPr>
          <w:rFonts w:ascii="Times New Roman" w:hAnsi="Times New Roman" w:cs="Times New Roman"/>
        </w:rPr>
        <w:t>DRM1</w:t>
      </w:r>
    </w:p>
    <w:p w:rsidR="001E1833" w:rsidRPr="0001054F" w:rsidRDefault="00983288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MVMSHIFLISQIQEVEHGDSDDVNWNTDDDELAIDNFQFSPSPVHISATSPNSIQNRISDETVASFVEMGFSTQMIARAIEETAGANMEPMMILETLFNYSASTEASSSKSKVINHFIAMGFPEEHVIKAMQEHGDEDVGEITNALLTYAEVDKLRESEDMNININDDDDDNLYSLSSDDEEDELNNSSNEDRILQALIKMGYLREDAAIAIERCGEDASMEEVVDFICAAQMARQFDEIYAEPDKKELMNNNKKRRTYTETPRKPNTDQLISLPKEMIGFGVPNHPGLMMHRPVPIPDIARGPPFFYYENVAMTPKGVWAKISSHLYDIVPEFVDSKHFCAAARKRGYIHNLPIQNRFQIQPPQHNTIQEAFPLTKRWWPSWDGRTKLNCLLTCIASSRLTEKIREALERYDGETPLDVQKWVMYECKKWNLVWVGKNKLAPLDADEMEKLLGFPRDHTRGGGISTTDRYKSLGNSFQVDTVAYHLSVLKPLFPNGINVLSLFTGIGGGEVALHRLQIKMNVVVSVEISDANRNILRSFWEQTNQKGILREFKDVQKLDDNTIERLMDEYGGFDLVIGGSPCNNLAGGNRHHRVGLGGEHSSLFFDYCRILEAVRRKARHMRR</w:t>
      </w:r>
    </w:p>
    <w:p w:rsidR="001E1833" w:rsidRPr="0001054F" w:rsidRDefault="001E1833" w:rsidP="00DA455B">
      <w:pPr>
        <w:spacing w:after="0" w:line="240" w:lineRule="auto"/>
        <w:rPr>
          <w:rFonts w:ascii="Times New Roman" w:hAnsi="Times New Roman" w:cs="Times New Roman"/>
        </w:rPr>
      </w:pPr>
    </w:p>
    <w:p w:rsidR="001E1833" w:rsidRPr="0001054F" w:rsidRDefault="0085189E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At</w:t>
      </w:r>
      <w:r w:rsidR="00983288" w:rsidRPr="0001054F">
        <w:rPr>
          <w:rFonts w:ascii="Times New Roman" w:hAnsi="Times New Roman" w:cs="Times New Roman"/>
        </w:rPr>
        <w:t>DRM2</w:t>
      </w:r>
    </w:p>
    <w:p w:rsidR="001E1833" w:rsidRPr="0001054F" w:rsidRDefault="00983288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MVIWNNDDDDFLEIDNFQSSPRSSPIHAMQCRVENLAGVAVTTSSLSSPTETTDLVQMGFSDEVFATLFDMGFPVEMISRAIKETGPNVETSVIIDTISKYSSDCEAGSSKSKAIDHFLAMGFDEEKVVKAIQEHGEDNMEAIANALLSCPEAKKLPAAVEEEDGIDWSSSDDDTNYTDMLNSDDEKDPNSNENGSKIRSL</w:t>
      </w:r>
      <w:r w:rsidRPr="0001054F">
        <w:rPr>
          <w:rFonts w:ascii="Times New Roman" w:hAnsi="Times New Roman" w:cs="Times New Roman"/>
        </w:rPr>
        <w:lastRenderedPageBreak/>
        <w:t>VKMGFSELEASLAVERCGENVDIAELTDFLCAAQMAREFSEFYTEHEEQKPRHNIKKRRFESKGEPRSSVDDEPIRLPNPMIGFGVPNEPGLITHRSLPELARGPPFFYYENVALTPKGVWETISRHLFEIPPEFVDSKYFCVAARKRGYIHNLPINNRFQIQPPPKYTIHDAFPLSKRWWPEWDKRTKLNCILTCTGSAQLTNRIRVALEPYNEEPEPPKHVQRYVIDQCKKWNLVWVGKNKAAPLEPDEMESILGFPKNHTRGGGMSRTERFKSLGNSFQVDTVAYHLSVLKPIFPHGINVLSLFTGIGGGEVALHRLQIKMKLVVSVEISKVNRNILKDFWEQTNQTGELIEFSDIQHLTNDTIEGLMEKYGGFDLVIGGSPCNNLAGGNRVSRVGLEGDQSSLFFEYCRILEVVRARMRGS</w:t>
      </w:r>
    </w:p>
    <w:p w:rsidR="00A17DD2" w:rsidRPr="0001054F" w:rsidRDefault="00A17DD2" w:rsidP="00DA455B">
      <w:pPr>
        <w:spacing w:after="0" w:line="240" w:lineRule="auto"/>
        <w:rPr>
          <w:rFonts w:ascii="Times New Roman" w:hAnsi="Times New Roman" w:cs="Times New Roman"/>
        </w:rPr>
      </w:pPr>
    </w:p>
    <w:p w:rsidR="001E1833" w:rsidRPr="0001054F" w:rsidRDefault="0085189E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At</w:t>
      </w:r>
      <w:r w:rsidR="00983288" w:rsidRPr="0001054F">
        <w:rPr>
          <w:rFonts w:ascii="Times New Roman" w:hAnsi="Times New Roman" w:cs="Times New Roman"/>
        </w:rPr>
        <w:t>DRM3</w:t>
      </w:r>
    </w:p>
    <w:p w:rsidR="001E1833" w:rsidRPr="0001054F" w:rsidRDefault="00983288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MADMRRRNGSGGSSNHERNEQILFPKPETLDFDLPCDTSFPQQIGDNAASSSGSNVKSLLIEMGFCPTLVQKAIDENGQDDFELLLEILTKSTETEPPGPSFHGLMEPKPEPDIEYETDRIRIALLTMKFPENLVDFALDRLGKDTPIDEMVDFIVAAQLAEKYAEESEDSLDGAEINEEDEDVTPVTARGPEVPNEQLFETMDKTLRLLEMGFSNDEISMAIEKIGTKGQISVLAESIVTGEFPAECHDDLEDIEKKVSAAAPAVNRTCLSKSWRFVGVGAQKEDGGGGSSSGTANIKPDPGIESFPFPATDNVGETSRGKRPKDEDENAYPEEYTGYDDRGKRLRPEDMGDSSSFMETPWMQDEWKDNTYEFPSVMQPRLSQSLGPKVARRPYFFYGQLGELSPSWWSKISGFLFGIHPEHVDTRLCSALRRTEGYLHNLPTVNRFNTLPNPRLTIQDAMPHMRSWWPQWDIRKHFNSGTCSNMKDATLLCERIGRRIAECKGKPTQQDQTLILRHCHTSNLIWIAPNILSPLEPEHLECIMGYPMNHTNIGGGRLAERLKLFDYCFQTDTLGYHLSVLKSMFPQGLTVLSLFSGIGGAEIALDRLGIHLKGVVSVESCGLSRNILKRWWQTSGQTGELVQIEEIKSLTAKRLETLMQRFGGFDFVICQNPSTPLDLSKEISNSEACEFDYTLFNEFARVTKRVRDMM</w:t>
      </w:r>
    </w:p>
    <w:p w:rsidR="001E1833" w:rsidRPr="0001054F" w:rsidRDefault="001E1833" w:rsidP="00DA455B">
      <w:pPr>
        <w:spacing w:after="0" w:line="240" w:lineRule="auto"/>
        <w:rPr>
          <w:rFonts w:ascii="Times New Roman" w:hAnsi="Times New Roman" w:cs="Times New Roman"/>
        </w:rPr>
      </w:pPr>
    </w:p>
    <w:p w:rsidR="001E1833" w:rsidRPr="0001054F" w:rsidRDefault="0085189E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eastAsia="Times New Roman" w:hAnsi="Times New Roman" w:cs="Times New Roman"/>
          <w:i/>
        </w:rPr>
        <w:t>At</w:t>
      </w:r>
      <w:r w:rsidR="00E7692F" w:rsidRPr="0001054F">
        <w:rPr>
          <w:rFonts w:ascii="Times New Roman" w:eastAsia="Times New Roman" w:hAnsi="Times New Roman" w:cs="Times New Roman"/>
        </w:rPr>
        <w:t>MET1</w:t>
      </w:r>
    </w:p>
    <w:p w:rsidR="001E1833" w:rsidRPr="0001054F" w:rsidRDefault="0098328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VENGAKAAKRKKRPLPEIQEVEDVPRTRRPRRAAACTSFKEKSIRVCEKSATIEVKKQQIVEEEFLALRLTALETDVEDRPTRRLNDFVLFDSDGVPQPLEMLEIHDIFVSGAILPSDVCTDKEKEKGVRCTSFGRVEHWSISGYEDGSPVIWISTELADYDCRKPAASYRKVYDYFYEKARASVAVYKKLSKSSGGDPDIGLEELLAAVVRSMSSGSKYFSSGAAIIDFVISQGDFIYNQLAGLDETAKKHESSYVEIPVLVALREKSSKIDKPLQRERNPSNGVRIKEVSQVAESEALTSDQLVDGTDDDRRYAILLQDEENRKSMQQPRKNSSSGSASNMFYIKINEDEIANDYPLPSYYKTSEEETDELILYDASYEVQSEHLPHRMLHNWALYNSDLRFISLELLPMKQCDDIDVNIFGSGVVTDDNGSWISLNDPDSGSQSHDPDGMCIFLSQIKEWMIEFGSDDIISISIRTDVAWYRLGKPSKLYAPWWKPVLKTARVGISILTFLRVESRVARLSFADVTKRLSGLQANDKAYISSDPLAVERYLVVHGQIILQLFAVYPDDNVKRCPFVVGLASKLEDRHHTKWIIKKKKISLKELNLNPRAGMAPVASKRKAMQATTTRLVNRIWGEFYSNYSPEDPLQATAAENGEDEVEEEGGNGEEEVEEEGENGLTEDTVPEPVEVQKPHTPKKIRGSSGKREIKWDGESLGKTSAGEPLYQQALVGGEMVAVGGAVTLEVDDPDEMPAIYFVEYMFESTDHCKMLHGRFLQRGSMTVLGNAANERELFLTNECMTTQLKDIKGVASFEIRSRPWGHQYRKKNITADKLDWARALERKVKDLPTEYYCKSLYSPERGGFFSLPLSDIGRSSGFCTSCKIREDEEKRSTIKLNVSKTGFFINGIEYSVEDFVYVNPDSIGGLKEGSKTSFKSGRNIGLRAYVVCQLLEIVPKESRKADLGSFDVKVRRFYRPEDVSAEKAYASDIQELYFSQDTVVLPPGALEGKCEVRKKSDMPLSREYPISDHIFFCDLFFDTSKGSLKQLPANMKPKFSTIKDDTLLRKKKGKGVESEIESEIVKPVEPPKEIRLATLDIFAGCGGLSHGLKKAGVSDAKWAIEYEEPAGQAFKQNHPESTVFVDNCNVILRAIMEKGGDQDDCVSTTEANELAAKLTEEQKSTLPLPGQVDFINGGPPCQGFSGMNRFNQSSWSKVQCEMILAFLSFADYFRPRYFLLENVRTFVSFNKGQTFQLTLASLLEMGYQVRFGILEAGAYGVSQSRKRAFIWAAAPEEVLPEWPEPMHVFGVPKLKISLSQGLHYAAVRSTALGAPFRPITVRDTIGDLPSVENGDSRTNKEYKEVAVSWFQKEIRGNTIALTDHICKAMNELNLIRCKLIPTRPGADWHDLPKRKVTLSDGRVEEMIPFCLPNTAERHNGWKGLYGRLDWQGNFPTSVTDPQPMGKVGMCFHPEQHRILTVRECARSQGFPDSYEFAGNINHKHRQIGNAVPPPLAFALGRKLKEALHLKKSPQHQP</w:t>
      </w:r>
    </w:p>
    <w:p w:rsidR="001E1833" w:rsidRPr="0001054F" w:rsidRDefault="001E1833" w:rsidP="00DA455B">
      <w:pPr>
        <w:spacing w:after="0" w:line="240" w:lineRule="auto"/>
        <w:rPr>
          <w:rFonts w:ascii="Times New Roman" w:hAnsi="Times New Roman" w:cs="Times New Roman"/>
        </w:rPr>
      </w:pPr>
    </w:p>
    <w:p w:rsidR="001E1833" w:rsidRPr="0001054F" w:rsidRDefault="0085189E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eastAsia="Times New Roman" w:hAnsi="Times New Roman" w:cs="Times New Roman"/>
          <w:i/>
        </w:rPr>
        <w:t>At</w:t>
      </w:r>
      <w:r w:rsidR="00E7692F" w:rsidRPr="0001054F">
        <w:rPr>
          <w:rFonts w:ascii="Times New Roman" w:eastAsia="Times New Roman" w:hAnsi="Times New Roman" w:cs="Times New Roman"/>
        </w:rPr>
        <w:t>MET2a</w:t>
      </w:r>
    </w:p>
    <w:p w:rsidR="001E1833" w:rsidRPr="0001054F" w:rsidRDefault="0098328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EMETKAGKQKKRSVDSDDDVSKERRPKRAAACTNFKEKSLRISDKSETVEAKKEQILAEEIVAIQLTSSLESNDDPRPNRRLTDFVLHDSEGVPQPVEMLELGDIFIEGVVLPLGDEKKEEKGVRFQSFGRVENWNISGYEDGSPVIWISTALADYDCRKPSKKYKKLYDYFFEKACACVEVFKSLSKNPDTSLDELLAAVSRSMSGSKIFSSGGAIQEFVISQGEFIYNQLAGLDETAKNHETCFVENRVLVSLRDHESNKIHKALSNVALRIDESKVVTSDHLVDGAEDEDVKYAKLIQEEEYRKSMERSRNKRSSTTSGGSSRFYIKISEDEIADDYPLPSYYKNTKEETDELVLFEAGYEVDTRDLPCRTLHNWTLYNSDSRMISLEVLPMRPCAEIDVTVFGSGVVAEDDGSGFCLDDSESSTSTQSNDHDGMNIFLSQIKEWMIEFGAEMIFVTLRTDMAWYRLGKPSKQYAPWFGTVMKTVRVGISIFNMLMRESRVAKLSYANVIKRLCGLEENDKAYISSKLLDVERYVVVHGQIILQLFEEYPDKDIKRCPFVTSLASKMQDIHHTKWIIKKKKKILQKGKNLNPRAGIAPV</w:t>
      </w:r>
      <w:r w:rsidRPr="0001054F">
        <w:rPr>
          <w:rFonts w:ascii="Times New Roman" w:eastAsia="Times New Roman" w:hAnsi="Times New Roman" w:cs="Times New Roman"/>
        </w:rPr>
        <w:lastRenderedPageBreak/>
        <w:t>VSRMKAMQATTTRLVNRIWGEFYSIYSPEVPSEAINAENVEEEELEEVEEEDENEEDDPEENELEAVEIQNSPTPKKIKGISEDMEIKWDGEILGKTSAGEPLYGRAFVGGDVVVVGSAVILEVDDQDDTQLICFVEFMFESSNHSKMLHGKLLQRGSETVLGMAANERELFLTNECLTVQLKDIKGTVSLEIRSRLWGHQYRKENIDVDKLDRARAEERKTNGLPTDYYCKSLYSPERGGFFSLPRNDMGLGSGFCSSCKIRENEEERSKTKLNDSKTGFLSNGIEYHNGDFVYVLPNYITKDGLKKGSRRTTLKCGRNVGLKAFVVCQLLDVIVLEESRKASKASFQVKLTRFYRPEDISEEKAYASDIQELYYSQDTYILPPEAIQGKCEVRKKSDMPLCREYPILDHIFFCEVFYDSSTGYLKQFPANMKLKFSTIKDETLLREKKGKGVETGTSSGMLMKPDEVPKEKPLATLDIFAGCGGLSHGLENAGVSTTKWAIEYEEPAGHAFKQNHPEATVFVDNCNVILRAIMEKCGDVDDCVSTVEAAELAAKLDENQKSTLPLPGQVDFINGGPPCQGFSGMNRFSHGSWSKVQCEMILAFLSFADYFRPKYFLLENVKKFVTYNKGRTFQLTMASLLEMGYQVRFGILEAGTYGVSQPRKRVIIWAASPEEVLPEWPEPMHVFDNPGSKISLPRGLRYDAGCNTKFGAPFRSITVRDTIGDLPPVENGESKINKEYGTTPASWFQKKIRGNMSVLTDHICKGLNELNLIRCKKIPKRPGADWRDLPDENVTLSNGLVEKLRPLALSKTAKNHNEWKGLYGRLDWQGNLPISITDPQPMGKVGMCFHPEQDRIITVRECARSQGFPDSYEFSGTTKHKHRQIGNAVPPPLAFALGRKLKEALYLKSSLQHQS</w:t>
      </w:r>
    </w:p>
    <w:p w:rsidR="001E1833" w:rsidRPr="0001054F" w:rsidRDefault="001E1833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:rsidR="001E1833" w:rsidRPr="0001054F" w:rsidRDefault="0085189E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eastAsia="Times New Roman" w:hAnsi="Times New Roman" w:cs="Times New Roman"/>
          <w:i/>
        </w:rPr>
        <w:t>At</w:t>
      </w:r>
      <w:r w:rsidR="00E7692F" w:rsidRPr="0001054F">
        <w:rPr>
          <w:rFonts w:ascii="Times New Roman" w:eastAsia="Times New Roman" w:hAnsi="Times New Roman" w:cs="Times New Roman"/>
        </w:rPr>
        <w:t>MET2b</w:t>
      </w:r>
    </w:p>
    <w:p w:rsidR="001E1833" w:rsidRPr="0001054F" w:rsidRDefault="0098328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ETKVGKQKKRSVDSNDDVSKERRPKRAAACRNFKEKPLRISDKSETVEAKKEQNVVEEIVAIQLTSSLESNDDPRPNRRLTDFVLHNSDGVPQPVEMLELGDIFLEGVVLPLGDDKNEEKGVRFQSFGRVENWNISGYEDGSPGIWISTALADYDCRKPASKYKKIYDYFFEKACACVEVFKSLSKNPDTSLDELLAAVARSMSGSKIFSSGGAIQEFVISQGEFIYNQLAGLDETAKNHETCFVENSVLVSLRDHESSKIHKALSNVALRIDESQLVKSDHLVDGAEAEDVRYAKLIQEEEYRISMERSRNKRSSTTSASNKFYIKINEHEIANDYPLPSYYKNTKEETDELLLFEPGYEVDTRDLPCRTLHNWALYNSDSRMISLEVLPMRPCAEIDVTVFGSGVVAEDDGSGFCLDDSESSTSTQSNVHDGMNIFLSQIKEWMIEFGAEMIFVTLRTDMAWYRLGKPSKQYAPWFETVMKTVRVAISIFNMLMRESRVAKLSYANVIKRLCGLEENDKAYISSKLLDVERYVVVHGQIILQLFEEYPDKDIKRCPFVTGLASKMQDIHHTKWIIKRKKKILQKGKNLNPRAGLAHVVTRMKPMQATTTRLVNRIWGEFYSIYSPEVPSEAIHEVEEEEIEEDEEEDENEEDDIEEEAVEVQKSHTPKKSRGNSEDMEIKWNGEILGETSDGEPLYGRALVGGETVAVGSAVILEVDDPDETPAIYFVEFMFESSDQCKMLHGKLLQRGSETVIGTAANERELFLTNECLTVHLKDIKGTVSLDIRSRPWGHQYRKENLVVDKLDRARAEERKANGLPTEYYCKSLYSPERGGFFSLPRNDIGLGSGFCSSCKIKEEEEERSKTKLNISKTGVFSNGIEYYNGDFVYVLPNYITKDGLKKGTSRRTTLKCGRNVGLKAFVVCQLLDVIVLEESRKASNASFQVKLTRFYRPEDISEEKAYASDIQELYYSHDTYILPPEALQGKCEVRKKNDMPLCREYPILDHIFFCEVFYDSSTGYLKQFPANMKLKFSTIKDETLLREKKGKGVETGTSSGILMKPDEVPKEMRLATLDIFAGCGGLSHGLEKAGVSNTKWAIEYEEPAGHAFKQNHPEATVFVDNCNVILRAIMEKCGDVDDCVSTVEAAELVAKLDENQKSTLPLPGQADFISGGPPCQGFSGMNRFSDGSWSKVQCEMILAFLSFADYFRPKYFLLENVKKFVTYNKGRTFQLTMASLLEIGYQVRFGILEAGTYGVSQPRKRVIIWAASPEEVLPEWPEPMHVFDNPGSKISLPRGLHYDTVRNTKFGAPFRSITVRDTIGDLPLVENGESKINKEYRTTPVSWFQKKIRGNMSVLTDHICKGLNELNLIRCKKIPKRPGADWRDLPDENVTLSNGLVEKLRPLALSKTAKNHNEWKGLYGRLDWQGNLPISITDPQPMGKVGMCFHPEQDRIITVRECARSQGFPDSYEFSGTTKHKHRQIGNAVPPPLAFALGRKLKEALYLKSSLQHQS</w:t>
      </w:r>
    </w:p>
    <w:p w:rsidR="001E1833" w:rsidRPr="0001054F" w:rsidRDefault="001E1833" w:rsidP="00DA455B">
      <w:pPr>
        <w:spacing w:after="0" w:line="240" w:lineRule="auto"/>
        <w:rPr>
          <w:rFonts w:ascii="Times New Roman" w:hAnsi="Times New Roman" w:cs="Times New Roman"/>
        </w:rPr>
      </w:pPr>
    </w:p>
    <w:p w:rsidR="001E1833" w:rsidRPr="0001054F" w:rsidRDefault="0085189E" w:rsidP="00DA455B">
      <w:pPr>
        <w:pStyle w:val="PreformattatoHTML"/>
        <w:rPr>
          <w:rFonts w:ascii="Times New Roman" w:hAnsi="Times New Roman" w:cs="Times New Roman"/>
          <w:sz w:val="22"/>
          <w:szCs w:val="22"/>
        </w:rPr>
      </w:pPr>
      <w:r w:rsidRPr="0001054F">
        <w:rPr>
          <w:rFonts w:ascii="Times New Roman" w:hAnsi="Times New Roman" w:cs="Times New Roman"/>
          <w:sz w:val="22"/>
          <w:szCs w:val="22"/>
        </w:rPr>
        <w:t>&gt;</w:t>
      </w:r>
      <w:r w:rsidRPr="00540CB3">
        <w:rPr>
          <w:rFonts w:ascii="Times New Roman" w:hAnsi="Times New Roman" w:cs="Times New Roman"/>
          <w:i/>
          <w:sz w:val="22"/>
          <w:szCs w:val="22"/>
        </w:rPr>
        <w:t>At</w:t>
      </w:r>
      <w:r w:rsidR="00E7692F" w:rsidRPr="0001054F">
        <w:rPr>
          <w:rFonts w:ascii="Times New Roman" w:hAnsi="Times New Roman" w:cs="Times New Roman"/>
          <w:sz w:val="22"/>
          <w:szCs w:val="22"/>
        </w:rPr>
        <w:t>MET3</w:t>
      </w:r>
    </w:p>
    <w:p w:rsidR="001E1833" w:rsidRPr="0001054F" w:rsidRDefault="0098328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KTKAGKQKKRSVDSDDDVSRERRPKRATSGTNFKEKSLRFSEKYETVEAKKEQIVGDDEKEEKGVRFQSFGRVENWTISGYEDGSPVIWISTVIADYDCRKPSKKYKKLYDYFFEKACACVEVCKNLSTNPDTSLKELLAAVVRSMNGRKIFSSGGVIQEFVISQGEFIYNQLAGLDETSKNHETKFVDNRVLVSLRDESRKIHKAFSNVALRIDESKVLTSDQLMDGGEDEDLKYAKLLQEEEHMKSMDRSRNKRSSTTSAPNKFYIKINEDEIAHDYPLPSYYKNTKDETDELVLFNAGYAVDARNLPCRTLHNWALYNSDLMLISLEFLPMKPCADIDVTYLGQIKEWKIDFGEDMIFVLLRTDMAWYRLGKPSEQYAPWFEPILKTVRIGTSILALLKNETRMAKLSYTDVIKRLCGLEENDQAYISSTFFDVERYVIVHGQIILQFLTECPDEYIKRCPFVTGLASKMQDRHHTKWIIKKKRKMLQKGENLNLRRGKAPKVSKMKAMQATTTRLINRIWGEFYSIYSPEDPLEEIGAEEEFEEVEDVEEEDENEEEDTIQKAIEVQKADTLKKIRGSCKEMEIRWEGEILGETCAGEPLYGQALVGGRKMDVGGAVILEVDDQGETPLIYFVEYMFESSDNSKKLHGKLLQRGSETVLGTAANERELFLTNECLTVQLKDIKGTVSFEIRSRPWGHQYKKEHMAADKLDRARAEERKAKDLPIEYYCKSLYSPEKGGFFSLPRSDMGLGSGFCSSCKIRENEEERSKTKLNDSKTRFLSNGIKYSVGDFVYQIPNYLSKDRGKRRPVFKYGRNVGLRAFVVCQILDIVDLKEPKKGNTTSFEVKVRRFYRPDDVSAEEAYASDIQEVYYSEDTYILPPEAIKGKCEVMKKTDMPLCREYPILDHVYFCDRFYDSSNGCLKKLPYNMMLKFSTIKDDTLLREKKTETGSAMLLKPDEVPKGKRLATLDIFAGCGGLSYGLEKAGVSDTKWAIE</w:t>
      </w:r>
      <w:r w:rsidRPr="0001054F">
        <w:rPr>
          <w:rFonts w:ascii="Times New Roman" w:eastAsia="Times New Roman" w:hAnsi="Times New Roman" w:cs="Times New Roman"/>
        </w:rPr>
        <w:lastRenderedPageBreak/>
        <w:t>YEEPAAQAFKQNHPKTTVFVDNCNVILRISWLRLLINDRAIMEKCGDVDDCISTTEAAELATKLDENQKSTLPLPGQVDFISGGPPCQGFSRLNRFSDGSWSKNQCQMILAFLSFADYFRPKYFLLENVKTFVSFNEGHTFHLTVASLLEMGYQVRFGLLEAGAYGISQPRKRAFIWAAAPNEVLPEWPEPMHVFNNPGFKIPLSQGLHYAAVQSTKFGAPFRSITVRDAIGDLPPIESGESKINKEEMRGSMTVLTDHICKKMNELNLIRCKKIPKTPGADWRDLPDEHVNLSNGIVKNIVPNLLNKAKDHNGYKGLYGRLDWHGNLPTCITNLQPMGLVGMCFHPDQDRIISVRECARSQGFPDSYKFSGNIKDKHRQVGNAVPPPLAFALGRKLKEALHLRNI</w:t>
      </w:r>
    </w:p>
    <w:p w:rsidR="001E1833" w:rsidRPr="0001054F" w:rsidRDefault="001E1833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:rsidR="001E1833" w:rsidRPr="0001054F" w:rsidRDefault="00B41A00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Cc</w:t>
      </w:r>
      <w:r w:rsidRPr="0001054F">
        <w:rPr>
          <w:rFonts w:ascii="Times New Roman" w:hAnsi="Times New Roman" w:cs="Times New Roman"/>
        </w:rPr>
        <w:t>CMT3_</w:t>
      </w:r>
      <w:r w:rsidR="00983288" w:rsidRPr="0001054F">
        <w:rPr>
          <w:rFonts w:ascii="Times New Roman" w:hAnsi="Times New Roman" w:cs="Times New Roman"/>
        </w:rPr>
        <w:t>like2</w:t>
      </w:r>
    </w:p>
    <w:p w:rsidR="001E1833" w:rsidRPr="0001054F" w:rsidRDefault="00983288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MARGKRKSSAANDDASASSSILEKKPKLVEDKNEEISSNVGVVEASAVLDRVSPAKRSGQKLDKPKKEDEEDEDEVESRFIGDPVPDDEARQRWPHRYATINNNDINFAKKKAGKSGSLETLKGMAPQKELMQARRHFSEALVDGRVNFKLGDDGYVQAGEGEDSYICRIVEMFEGMDCALYFSAQWFYRAKDTIIQACSDLIDDKRVFLSEIKDDNPLDCLLEKLKIVRVPLDADIADKQARLADGDYYYDMSYLVPYSTYQNLPPVYGKHLSYILVSERLKFLLYEQPITDNDGDGNESDSTISSESDVNGVVSEVPQVQDGKRSEMRMLDLYSGCGAMSTGLCLGANMGDVNLVTRWAIDLNRYACESLKLNHPETEVRNESAEDFLMLLKEWEKLCQSFSLVGGGDSQQRMNPASIEEDEGEADDDDDDDSDGLDEEVFEVEKVLSICYGDPKEIKKPGLYLKIRWKGYGPEEDTWEPMEGLCDCHDKIKAFVVKGFNSKILPLPGDVDVICGGPPCQGISGFNRFRNKDKPLEDEKNKQLVVYMDIVEYLKPRFALMENVVDIVKFAKGFLGRYALGRLVSMNYQARVGLMVAGSYGLPQFRRRMFMWGARPSEFNLFNTSFDVQKLPQYPLPTHNVVTRGVSPLEFESNTVVHEEGQKVELEKELFLGDAISDLPPVPNDETRDEMPYEEMPKTEFQKFIRLKKDDMPGFSASGQDSSDHLLYDHRPLKLNDDDYQRVCQIPKRKGANFRDLKGVRVRKDNHVEWDPDVERVYLPSGKPLVPDYAMTFVDGRSSKPFGRMWWDETVPTVVTRAEPHNQAILHPLQDRVLTIRENARLQGFPDYYKLVGPIKERYIQVGNAVAVPVARALGYSLAMSCKGSSGAEATFTLPSKFPNIQPVTSPSVDQQNQ</w:t>
      </w:r>
    </w:p>
    <w:p w:rsidR="001E1833" w:rsidRPr="0001054F" w:rsidRDefault="001E1833" w:rsidP="00DA455B">
      <w:pPr>
        <w:spacing w:after="0" w:line="240" w:lineRule="auto"/>
        <w:rPr>
          <w:rFonts w:ascii="Times New Roman" w:hAnsi="Times New Roman" w:cs="Times New Roman"/>
        </w:rPr>
      </w:pPr>
    </w:p>
    <w:p w:rsidR="001E1833" w:rsidRPr="0001054F" w:rsidRDefault="00B41A00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Cc</w:t>
      </w:r>
      <w:r w:rsidRPr="0001054F">
        <w:rPr>
          <w:rFonts w:ascii="Times New Roman" w:hAnsi="Times New Roman" w:cs="Times New Roman"/>
        </w:rPr>
        <w:t>CMT3_</w:t>
      </w:r>
      <w:r w:rsidR="00983288" w:rsidRPr="0001054F">
        <w:rPr>
          <w:rFonts w:ascii="Times New Roman" w:hAnsi="Times New Roman" w:cs="Times New Roman"/>
        </w:rPr>
        <w:t>like3</w:t>
      </w:r>
    </w:p>
    <w:p w:rsidR="001E1833" w:rsidRPr="0001054F" w:rsidRDefault="00983288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MPSSKRKSRASLKDADLASPTSEKRPKSEEEEKGEILPNADAVEAPAVNNGDSSVRSSGRRSENNKEEAELNDDEESRLVGDPIPDDEARQRWPHRYLGKNDAICYLYGTSLTEPQKELIQARRHFTEALVDGCIPFKLGDDGYVQAGEGEESYICRIVELFEGVDGAPYFYAQWFYRAKDTACSNLIDDKRVFLSEIKDDNPLDCLLQKLKIVRVPLDVDVASKRAMLLDGNYYYDMLYLVPYSTYQNLPLVGSHSSNVLKLKTFIGTQQLYLYTDNEADGNESESTISSESDSNAAVTETSKIQEDDKSEMRMLDLYSGCGAMSTGLCLGANMADVNLVTRWAVDLNRYACESLKLNHPETEVRNESAEDFLWLLKEWHKLCQSFSLVGGGDSQLSGDPMIVKEDETEDAVDDDDDNDGLDEEVFEVDKILSICYGDPKGLKKPGLYLKIRWKNYGPAEDTWEPIDGLGDCQEKIKQFVVNGFKSKILPLPGDVDVICGGPPCQGISGFNRYRNKDKPLEDEKNKQLVVYMDIVEYLKPRFALMENVVDIVKFAKGFLGRYALGRLVSMNYQVRIGLMTAGSYGLPQFRMRMFMWGARPSEKLPQYPLPTHNVVARGVSPVEFESNAVVYDEVSGIELEKELFLGDAISDLPPVANDEERDEIPYQEMPKTEFQKFIRLKKEDMPGFSMVGVESSDHPLYDHRPYKLNDDDYLRVCQIPKRKGANFRDLKGVQVRDDNHVEWDPDVERVYLPSGKPLVPDYAMTFVDGRSSKPFGRLWWDEIVPTVVTRAEPHNQAILHPLQDRVLTIRENARLQGFPDYYKLVGPIKERYTQVGNAVAVPVARALGYSLAMSCKGTASEGPVFRLPERFPNIEAVPVAVAVEENQ</w:t>
      </w:r>
    </w:p>
    <w:p w:rsidR="001E1833" w:rsidRPr="0001054F" w:rsidRDefault="001E1833" w:rsidP="00DA455B">
      <w:pPr>
        <w:spacing w:after="0" w:line="240" w:lineRule="auto"/>
        <w:rPr>
          <w:rFonts w:ascii="Times New Roman" w:hAnsi="Times New Roman" w:cs="Times New Roman"/>
        </w:rPr>
      </w:pPr>
    </w:p>
    <w:p w:rsidR="001E1833" w:rsidRPr="0001054F" w:rsidRDefault="00B41A00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Cc</w:t>
      </w:r>
      <w:r w:rsidRPr="0001054F">
        <w:rPr>
          <w:rFonts w:ascii="Times New Roman" w:hAnsi="Times New Roman" w:cs="Times New Roman"/>
        </w:rPr>
        <w:t>CMT2_</w:t>
      </w:r>
      <w:r w:rsidR="00983288" w:rsidRPr="0001054F">
        <w:rPr>
          <w:rFonts w:ascii="Times New Roman" w:hAnsi="Times New Roman" w:cs="Times New Roman"/>
        </w:rPr>
        <w:t>like1</w:t>
      </w:r>
    </w:p>
    <w:p w:rsidR="001E1833" w:rsidRPr="0001054F" w:rsidRDefault="00983288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MVNSAGTGEGSGSCPPSKPPMAPSSSQPSSITANYDSPALHFGQISRRRSPRLLNCSKDGKDSSVDFNKCPKQKKLRTTSPSDSFPSSPNDAPFLIGDPVSDEEARRRWPWRYECKVLSVMEVLIFSRVPDRGDDNEWALLFFLEHEGYLRSDLFRPSVTQTKKEPFKDDDDKLIANVKCHYLQAKVETHVFDLGDCACVKGEEDGHNHVGRILEFFKTNDSKDFFRIQWFFRAEDTDEAASHHKKRLFYSTLRNDNALDCIVSKVDFRSIPACDYYYDMKYNIDYSTYCTIKDDDCCLFSSHNKKEMHSNGSKTNLNGTLTSFKPHKLELSLLDMYSGCGGMSTGLCFGAKLSGVDLSTIRNESAEDFLDLIKEWDKLCKKYMVKEEKTQGNDSTFAGSADDKPSKAKKIVPEDEYEVERLVDICYSDLDGTSKRGLKFKVRWAGYGPSDDTWEPIKELSNCQEKIREFVQKGIKTNKLPRPGDVDIICGGPPCQGISGFNRHRNFESPLEDEKNYQIVVFMDIINFLRPKYILMENVVDILRFANGRLARYAISCLVRDYYQVRLGIMAAGCYGLPQFRLRQLPPFPLPTHDVVFKYGGASGFERNVVAYDEGQFRNLEKPVLLKDAISDLPLVSNSEVRDKMMYRSAPETEFQKYIRATKSDMLGIASGSSSEVEKSVLHDHRPLQLNEDDYLRGANFRELPGIVVDDDNVVSRAPEAELMPSGKHWVPDYAINLHERKSTKPFARLWWDETVSTVICTPNFRCEAVLHPEQDRVLTIRENARLQGFPDFYALCGTVNERYRQVGNAVAVPVGRALGYTLGMAVQKLCGDEPLITLPPEFAHSTTLDLLQASSLATEP</w:t>
      </w:r>
    </w:p>
    <w:p w:rsidR="001E1833" w:rsidRPr="0001054F" w:rsidRDefault="001E1833" w:rsidP="00DA455B">
      <w:pPr>
        <w:spacing w:after="0" w:line="240" w:lineRule="auto"/>
        <w:rPr>
          <w:rFonts w:ascii="Times New Roman" w:hAnsi="Times New Roman" w:cs="Times New Roman"/>
        </w:rPr>
      </w:pPr>
    </w:p>
    <w:p w:rsidR="003E1374" w:rsidRPr="0001054F" w:rsidRDefault="00B41A00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Cc</w:t>
      </w:r>
      <w:r w:rsidRPr="0001054F">
        <w:rPr>
          <w:rFonts w:ascii="Times New Roman" w:hAnsi="Times New Roman" w:cs="Times New Roman"/>
        </w:rPr>
        <w:t>DRM2_</w:t>
      </w:r>
      <w:r w:rsidR="00E7692F" w:rsidRPr="0001054F">
        <w:rPr>
          <w:rFonts w:ascii="Times New Roman" w:hAnsi="Times New Roman" w:cs="Times New Roman"/>
        </w:rPr>
        <w:t>like2</w:t>
      </w:r>
    </w:p>
    <w:p w:rsidR="001E1833" w:rsidRPr="0001054F" w:rsidRDefault="003E1374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lastRenderedPageBreak/>
        <w:t>MGDHAPGDDSENIDWDTEDELEIQNIAPSSCAQLITRDTEAVISNGKASSSAGPSNTKLVEHFLGMGFREQWVTKAIEKNGEGDHESILDTLFAYQRFKCGDYELPAKRVVAPGLVGSHSGLDIQGVQIFGLLMRISVLQALEDPQQGHNSCHPNHLNSPQQQQCVNDDDLSSDYDESLLDDFSESDSWLGSETEDFDSLPEHEKTLKYLVAMGYTEEEASIAMERCELAYISTNPMGPGEQRNLLWPCGTRTGPGASIAVLTDFIGAAQNAKTEPVFFEDEKRKNLGENGKLKKRKLYELEAWKRNKQKGPLTEQDEVIRLPNPMTGFGVPSEPSSMVTHRTLPDDAIGPPFFYYENVALAPKGSWDTISRFLYDVEPEFVDSKYFCAAARKRGYVHNLPINNRFCILPLPPRTISDALPLTKRWWPEWDKRTKLNCLQTVIASAKLTERIRKDLEKYSDYVPLDVQKKVIEDCRKWNLVWVGKNKVAPLEPDEVEMLLGFPRNHTRGGGISRTDRYKSLGNSFQGNPCQIGFGDWLRVFMPSLPKRLDSTSNPGYRWSTHSLGYRSANNPLVDTVAYHLSVLKDIFPKGINMLSLFSGIGGAEVALHRLGILLNNIVSVEISEANRDIVRSWWEQTNQKGNLVHLPDVQQLNGDQLEQFISSFGGFDLVVGGSPCNNLTGSNRVSRDGLQALDDCLVVGYWLNDIESGYLSNAACIAPSKCFAFGTCVGIVLRPNVKVRLITGLDWTGWARVKKTGEEL</w:t>
      </w:r>
    </w:p>
    <w:p w:rsidR="003E1374" w:rsidRPr="0001054F" w:rsidRDefault="003E1374" w:rsidP="00DA455B">
      <w:pPr>
        <w:spacing w:after="0" w:line="240" w:lineRule="auto"/>
        <w:rPr>
          <w:rFonts w:ascii="Times New Roman" w:hAnsi="Times New Roman" w:cs="Times New Roman"/>
        </w:rPr>
      </w:pPr>
    </w:p>
    <w:p w:rsidR="001E1833" w:rsidRPr="0001054F" w:rsidRDefault="00B41A00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Cc</w:t>
      </w:r>
      <w:r w:rsidRPr="0001054F">
        <w:rPr>
          <w:rFonts w:ascii="Times New Roman" w:hAnsi="Times New Roman" w:cs="Times New Roman"/>
        </w:rPr>
        <w:t>CMT2_</w:t>
      </w:r>
      <w:r w:rsidR="00983288" w:rsidRPr="0001054F">
        <w:rPr>
          <w:rFonts w:ascii="Times New Roman" w:hAnsi="Times New Roman" w:cs="Times New Roman"/>
        </w:rPr>
        <w:t>like2</w:t>
      </w:r>
    </w:p>
    <w:p w:rsidR="001E1833" w:rsidRPr="0001054F" w:rsidRDefault="00983288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MFTGKKSEPCDEVSRTNSASKMVVRGSTRMNSDINVAKWGKFSTTGSDALALTLHSLSSDFYYNSDESPVPLKVYDPSLAHGKSVRRSPRFTMGESIITTKGASKNKSVLGERVEGSSSGRSSRLSSSTALIVGTLDRQRSPKSKALPRRRLRRSPRLSPVTSHAENAGSNKLKRLPQKCLRRSPRLSPIPSCPQIEWEGLHTRVKGERTTDGPKLKRIKSCVEELNSNVVTEKCTKKSSARVQHGNGNCEKLAVPALSSAETVKDDFIPNGDTARPCGLEFHVRKKEDSEVKSTSIRTHDKKAASVGNIDFGYNKAPPVRCKTSVSSTKQQSSTKKQRKLKRASFFVGEPVPEDEAQERWHWRYELKFFAVSKIRVTSEMGFEEEVNGVFQRKLGAETDLNKGKTGQRRKGQSWILNAGEEDELHLNVMCHYLQANVDGCIYRLGDCARIKLHGENNNYKDKDEHRTYTSESASKNRARAQLLIHGEGKREHVGRIVEFFKTSDDENYFRVQWFFRAEDTVMKQAAAFHEKKRLFSSTLMNDNLLDCILSKVKITEKAPALGLQSAIQPSEYYCDMEYSVKYSTFRSLATATNSLVARCDLTLPSSLDANNVTITTTPLELSSCEPYKAELALLDLYAGCGGMSTGLCLGAKISGVKLVTRWAIDYHKSACDSFKQNHPETQVRHITAEDFLELLKEWEKLCKLYVLNDTDRGLETSSNRTKKSIIRESSLLDAEVAPGEYEVSSLVDICYGDPSSTGKHGLKFKVRWKGYSPSEDTWELIQDLSDCQGHIKDFVRSGYMSKILPRPGEVDVICGGPPCQGISGYNRFRNTDDPLTDERNQQIIVFFDIVNFLKPKYALMENVADILRYDKASLGRYAISRLVHMNYQSRLGIMAAGSYGLPQFRLRVFLWGALSSETLPQFPLPTHEVIVRYFPSAEFEQNTVAYDEGQPRELKEATVLRDAISDLPAVTSHEDREEMAYDMPPETEFQKYIRLTKDEINGSTLKGVTDWRSSVLTDHRPYKLSEDDFHRVCHVPRRKGANFRDFPGLVVGADNLVRRDPTKEPVLLPSGRPLVPDYVFTFEKGKSKRPFSRIWWDENVPTVVTFPNLHSQRAIHPEQDRVLTIREYARLQGFPDHYRFCGTVKERYCQVGNAVAVFVSKTLGYALGMAFQKLSGDEALMTLPPDFAFQVPPLDQFSAQL</w:t>
      </w:r>
    </w:p>
    <w:p w:rsidR="001E1833" w:rsidRPr="0001054F" w:rsidRDefault="001E1833" w:rsidP="00DA455B">
      <w:pPr>
        <w:spacing w:after="0" w:line="240" w:lineRule="auto"/>
        <w:rPr>
          <w:rFonts w:ascii="Times New Roman" w:hAnsi="Times New Roman" w:cs="Times New Roman"/>
        </w:rPr>
      </w:pPr>
    </w:p>
    <w:p w:rsidR="001E1833" w:rsidRPr="0001054F" w:rsidRDefault="00B41A00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Cc</w:t>
      </w:r>
      <w:r w:rsidRPr="0001054F">
        <w:rPr>
          <w:rFonts w:ascii="Times New Roman" w:hAnsi="Times New Roman" w:cs="Times New Roman"/>
        </w:rPr>
        <w:t>CMT3_</w:t>
      </w:r>
      <w:r w:rsidR="00983288" w:rsidRPr="0001054F">
        <w:rPr>
          <w:rFonts w:ascii="Times New Roman" w:hAnsi="Times New Roman" w:cs="Times New Roman"/>
        </w:rPr>
        <w:t>like1</w:t>
      </w:r>
    </w:p>
    <w:p w:rsidR="001E1833" w:rsidRPr="0001054F" w:rsidRDefault="00983288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MAKRVKRDLKQSEEAIDSSVPSSDSKSSPPSKKSKTSPAAAAADDDARFIGKPVPADQARAKWPHRYESKNKVKVIASSNGELDGKEIIQAKCHYTKAVVDGIAFDLNDDAFVKAEEGKPDFIARIVEMFETVDRELYCSAQWFFRAEDTVIKSQAHLIDKRRVFYSDMKDDNPLDSIVSKVKIVQLSPNVDLAEKEKALSSFDLYYDMKYSMPVTFTTLHTEKSITESDESSVISGDASSDGVVEKSNKKAKSTEVKECVESQMTLLDLYSGCGAMSTGLCHGTNMSGVKLVTKWAVDINKHACESLKLNHTETEVRNEAAEDFLSLLKEWKNLCKEFCLLGSQHAEDTSIKSEESDSQEKEGNPDPSDGEFEVGKLLAVCYGDPNKVNNKKLHFKVFYFPIVVEVRWKGYGPSYDTWEPFDGLSNCTDAMKEFVSRGYQSRILPLPGDVDFICGGPPCQGISGHNRFRNYTDPLKDPKNHQLVVYMDIIEFLKPKFVLMENVCDIVKFADGILGYHAVGRLVSMNYQTRMGIMAAGSYGDCIVGSDNDKSYKLEKSILLGDAISDLPEVTNNNGKDEMEYAGAPRTSFQKYIRMRKQAVAKDASKRKMLYDHRPLELNEDDYARVCQIPKIKGANFRNLPGVMVGKNNKVEWDPSVERVMLPSGKPLVPNYAMTFVRGTSRKPFGRLSMDDIVTTVVGRAEPHNQVLLHPNQDRVLTIRENARLQGFPDHYKLSGPVKERYLQIGNAVSFSVSTALGYTLAKAVQGVCTSKPLTLPIKFPDCLGQSTVKQAPQESE</w:t>
      </w:r>
    </w:p>
    <w:p w:rsidR="001E1833" w:rsidRPr="0001054F" w:rsidRDefault="001E1833" w:rsidP="00DA455B">
      <w:pPr>
        <w:spacing w:after="0" w:line="240" w:lineRule="auto"/>
        <w:rPr>
          <w:rFonts w:ascii="Times New Roman" w:hAnsi="Times New Roman" w:cs="Times New Roman"/>
        </w:rPr>
      </w:pPr>
    </w:p>
    <w:p w:rsidR="001E1833" w:rsidRPr="0001054F" w:rsidRDefault="00B41A00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Cc</w:t>
      </w:r>
      <w:r w:rsidRPr="0001054F">
        <w:rPr>
          <w:rFonts w:ascii="Times New Roman" w:hAnsi="Times New Roman" w:cs="Times New Roman"/>
        </w:rPr>
        <w:t>MET1_</w:t>
      </w:r>
      <w:r w:rsidR="00983288" w:rsidRPr="0001054F">
        <w:rPr>
          <w:rFonts w:ascii="Times New Roman" w:hAnsi="Times New Roman" w:cs="Times New Roman"/>
        </w:rPr>
        <w:t>like</w:t>
      </w:r>
    </w:p>
    <w:p w:rsidR="001E1833" w:rsidRPr="0001054F" w:rsidRDefault="00983288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MKKKGKQVKATTEMSDVTVDLKTKAATKPKQKRGRSGSSEDVPVSRKMPKRAASCTNFKSKPLRLSEKSATIENKKVQVVEEEIAAISLIAGPDDPRPNRRLTDFVFHDADGMPQPVEMLEVDDIFISGIILPLEKASEKEKETGVRCDGFGRIEDWSISGYEDGSPVIWISTELADYDCVKPAASYKKLFGLFYEKAHACVEVYKRLSKSAGGNPELSLDELLAALVRSMSGSKNFPHGASIRDLIISWGGFIFEQLVGLDEAPNGTDQPFVEIPVLAALRDESKKDEECAGMNVPPGGLMNAPLKISDGEKASKSNGPKPAVDEDEDMKLARVLQENENWQALKQKKRQRTSTSSSKLYIQINEDEIANDYPLPAYYKTTAQETDEYIIFDDFDTVDPD</w:t>
      </w:r>
      <w:r w:rsidRPr="0001054F">
        <w:rPr>
          <w:rFonts w:ascii="Times New Roman" w:hAnsi="Times New Roman" w:cs="Times New Roman"/>
        </w:rPr>
        <w:lastRenderedPageBreak/>
        <w:t>QLPRSMLHNWSLYNCDSRLISLELLPMKPCADIDVTVFGSGIMTADDGSGFCLDNEAGSASGSSGVQNEDGIPIYLSAIKEWMIEFGSSMVFISIRTDMAWYRLGKPSKQYAPWYQTVLKTARLAIAIITLLKEQTRASKLSFSEVIKRLYVVVHGQIILQQFAEFPDDTIRRSAFVSGLEDKMEERHHTKWLVKKKAILTKAENMNPRAAMGPVISKRKAMPATTTQLINRIWGEFYSNYSPEEVKEGDSLDAKKDEEEEEQEENEQEDCEEPEEENPILPQEPEKPSPASKQKKTRCSKTDINWVGQAVRKMCDGKALYKEAVIRGEVVALGSSVLVETSGSEEDSIYYVEYLFEDSDSRKFVHGRLMLRGRQTVLGDIANEREVFLTNDCMEFELDDVIQTVVVQIRTLPWGFEHRKANANFDKMDRAKAEDRKNKGLPIEFYCKSLYWPQRGAFFCLQTDKMGLGNGVCHSCEFMEAEKKKEAFVLDESKTGFTYMATEYHVDDFLYVGPHHFDTDERGNETYKGGRNVGLKAYVVCQLQQIEAPKTSKRADPDSVMVQVRRFYRPEDLSSDKAYRSDIQEVYYSEQVHKLPLSAIEGKCEVRRKKDLSSLDSTYIFEHVFFCERLYDPAKGSLKQLPVHIKLTPPKESLVSDAAIRKRKGKSKEGENDVDMIDNQESSASKNCLATLDIFAGCGGLSEGLQKAGASVTKWAIEYEEPAGDAFKLNHPDALAFVHNCNVILRAIMTACGDTDDCISTSEADELAAKLEEDVINNLPRPGQVDFINGGPPCQGFSGMNRFNQSTWSKVQCEMILAFLSFAEYFRPKFFLLENVRNFVSFNKGQTFRLALASLLEMGYQVRFGILEAGAFGVSQSRKRAFIWAASPEEVLPEWPEPMHVFAGPELKVTLNRNTQYAAARSTATGAPFRAITVRDTIGDLPAVGNGASAATIEYKNESVSWFQKRIRGDASVLTDHISKEMNELNVIRCQRIPKRPGADWRDLPEEKVKLSTGQMVDLIPWCLPNTAKRHNQWKGLFGRLDWEGNFPTSITDPQPMGKVGMCFHPDQDRILTVRECARSQGFPDRYKFSGNIQHKHKQIGNAVPPPLAYALGRKLKEAVEAKQRQLDHHSCL</w:t>
      </w:r>
    </w:p>
    <w:p w:rsidR="001E1833" w:rsidRPr="0001054F" w:rsidRDefault="001E1833" w:rsidP="00DA455B">
      <w:pPr>
        <w:spacing w:after="0" w:line="240" w:lineRule="auto"/>
        <w:rPr>
          <w:rFonts w:ascii="Times New Roman" w:hAnsi="Times New Roman" w:cs="Times New Roman"/>
        </w:rPr>
      </w:pPr>
    </w:p>
    <w:p w:rsidR="003E1374" w:rsidRPr="0001054F" w:rsidRDefault="003E1374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C</w:t>
      </w:r>
      <w:r w:rsidR="00B41A00" w:rsidRPr="00540CB3">
        <w:rPr>
          <w:rFonts w:ascii="Times New Roman" w:hAnsi="Times New Roman" w:cs="Times New Roman"/>
          <w:i/>
        </w:rPr>
        <w:t>c</w:t>
      </w:r>
      <w:r w:rsidR="00B41A00" w:rsidRPr="0001054F">
        <w:rPr>
          <w:rFonts w:ascii="Times New Roman" w:hAnsi="Times New Roman" w:cs="Times New Roman"/>
        </w:rPr>
        <w:t>DRM2_</w:t>
      </w:r>
      <w:r w:rsidR="00E7692F" w:rsidRPr="0001054F">
        <w:rPr>
          <w:rFonts w:ascii="Times New Roman" w:hAnsi="Times New Roman" w:cs="Times New Roman"/>
        </w:rPr>
        <w:t>like1</w:t>
      </w:r>
    </w:p>
    <w:p w:rsidR="001E1833" w:rsidRPr="0001054F" w:rsidRDefault="003E1374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MDGDSSHEGSDNIDWNTDDELEIANISPSSPVSTSTNGAVISEFGEVVHNCTQIIADYPTPGMIVIYEPLISDGSKRISWSLCYKAFGFGISIGEVAPRDVIGWTHDLRRYFRGYFVISCLTLVVIAKAPFKPRSILQIPPTMSSSSKCPSKLQFMTMGFPEAMVTKVIAELGEDNTDAIVDTLLTYSIDSLGENEMDVVVDETPNQERELNDPYLKSESHPESKFSDLDSIWSDEDSDESFEKDDPLVCLIDMGYSPEEASAAISRCGKNAPLSELVDFISAANVSKEYDAEMNANVLGSCSHLLPKDKKRKFQKDNFWSKNKKFDRKNESKSKDEDHEVLHLPNPMVGFGVPREPFHVVRRTLPEAAIGPPFFYYENVALTPKGAWNRIKSFLYEIDPEFVDSKFFCAAARKRGYIHNLPLENRFPIQPLPPLTIFEALPGTKKWWPSWDKREQLNCILTCIGSAQLTDRIRLALENSNTEPSLHVKNYIIGQCRKWNMVWTGKTRVAPLEPDEIELIMGYPIYHTRGASRVERYKGLGNAFQVGTLKPPTFYFFNRYYHLKAGLHIFQAKCLIGIQHLVIYILHLIFYTFGGKTSRVFQQEFHILEVDTVAYHLSVLKNLYPNGMNILSLFSGIGGAEIALHKLGIPLNNVVSVEKSMVCRNILQGWWEQTNQKGNLVHLSDVQDVTLNKLNQWIDSFGGFDLVIGGSPCNNLAGGNRRTRDGLEGGHSSLFFDYFRILDGVKNLMKNRS</w:t>
      </w:r>
    </w:p>
    <w:p w:rsidR="003E1374" w:rsidRPr="0001054F" w:rsidRDefault="003E1374" w:rsidP="00DA455B">
      <w:pPr>
        <w:spacing w:after="0" w:line="240" w:lineRule="auto"/>
        <w:rPr>
          <w:rFonts w:ascii="Times New Roman" w:hAnsi="Times New Roman" w:cs="Times New Roman"/>
        </w:rPr>
      </w:pPr>
    </w:p>
    <w:p w:rsidR="001E1833" w:rsidRPr="0001054F" w:rsidRDefault="00B41A00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Cc</w:t>
      </w:r>
      <w:r w:rsidRPr="0001054F">
        <w:rPr>
          <w:rFonts w:ascii="Times New Roman" w:hAnsi="Times New Roman" w:cs="Times New Roman"/>
        </w:rPr>
        <w:t>DRM2_</w:t>
      </w:r>
      <w:r w:rsidR="00983288" w:rsidRPr="0001054F">
        <w:rPr>
          <w:rFonts w:ascii="Times New Roman" w:hAnsi="Times New Roman" w:cs="Times New Roman"/>
        </w:rPr>
        <w:t>like3</w:t>
      </w:r>
    </w:p>
    <w:p w:rsidR="001E1833" w:rsidRPr="0001054F" w:rsidRDefault="00983288" w:rsidP="00DA455B">
      <w:pPr>
        <w:spacing w:after="0" w:line="240" w:lineRule="auto"/>
        <w:rPr>
          <w:rFonts w:ascii="Times New Roman" w:hAnsi="Times New Roman" w:cs="Times New Roman"/>
        </w:rPr>
      </w:pPr>
      <w:bookmarkStart w:id="1" w:name="__DdeLink__970_497173270"/>
      <w:bookmarkEnd w:id="1"/>
      <w:r w:rsidRPr="0001054F">
        <w:rPr>
          <w:rFonts w:ascii="Times New Roman" w:hAnsi="Times New Roman" w:cs="Times New Roman"/>
        </w:rPr>
        <w:t>MDGNASGEDYENIDWDTEDELEIQNIVPSTCSNLVTRNASIVGNGEASSSAGPSNPNLLQHFLGMGFSEQLIVKAIKENGEANTESILESLLTYAALEDSPDELNPCHLNSPQQQQCVDNGQLSSDYDESFLDDISESDSWSGSEVAKPKISIGANGGLKKRKLYELELWKRKKRKGLINEEDDVLRLPNPMIGFGVPTDTMVVTHRTLPEAAIGPPFFYYENVALAPKGVWDTISRFLYDVQPEFVDSKYFCATARKRGYVHNLPIHNRFPLLPLPPRTINDALPLTKRWWPEWDKRTKLNCLQTVIGSAKLTDRIRKALEKWGDDPPLHVQKYVIEECRKWNLVWVGKNKLAPLEPDEFEMLLGFPRNHTRGGGISRTDRYKSLGNSFQDMFPNGLNLLSLFSGIGGAEVALHRLGIPLKNVVSVEISEANRDIVRSWWEQTNQKGNLIHLADVQQLNGDRLEQFMGSFGGFDLIVGGSPCNNLAGSNRVSRDGLEGEQSSLFYDYFRILDLVKCIMNKQQ</w:t>
      </w:r>
    </w:p>
    <w:p w:rsidR="001E1833" w:rsidRPr="0001054F" w:rsidRDefault="001E1833" w:rsidP="00DA455B">
      <w:pPr>
        <w:spacing w:after="0" w:line="240" w:lineRule="auto"/>
        <w:rPr>
          <w:rFonts w:ascii="Times New Roman" w:hAnsi="Times New Roman" w:cs="Times New Roman"/>
        </w:rPr>
      </w:pPr>
    </w:p>
    <w:p w:rsidR="001E1833" w:rsidRPr="0001054F" w:rsidRDefault="00B41A00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Cc</w:t>
      </w:r>
      <w:r w:rsidRPr="0001054F">
        <w:rPr>
          <w:rFonts w:ascii="Times New Roman" w:hAnsi="Times New Roman" w:cs="Times New Roman"/>
        </w:rPr>
        <w:t>DRM3_</w:t>
      </w:r>
      <w:r w:rsidR="00983288" w:rsidRPr="0001054F">
        <w:rPr>
          <w:rFonts w:ascii="Times New Roman" w:hAnsi="Times New Roman" w:cs="Times New Roman"/>
        </w:rPr>
        <w:t>like1</w:t>
      </w:r>
    </w:p>
    <w:p w:rsidR="001E1833" w:rsidRPr="0001054F" w:rsidRDefault="00983288" w:rsidP="00DA455B">
      <w:pPr>
        <w:spacing w:after="0" w:line="240" w:lineRule="auto"/>
        <w:rPr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MDKTLRLLEIGFSEQEISAAIEKYGSEVSISELADSIVCDRMGGPCIKTEEDPFGANSWMTGNKFKSSSMGAERVLDASFYSNLALRTEESSQAAASQIRDFDIGDSCKGKQPKEETADELITIQRPKPEFDDLNSYSGPACTVPKPPVSSKVLQRQLKYKARRMAATGVPKLIQPVSCSSVDQMVAKAPLFFYGNVMNLSQDSWVKISQFLYAIEPEFVNTQFFSALSRKEGYIHNLPTKNRFHILPKPPMTIEEVIPQTKKYWPSWDTRKQLTCINSETIGISQLCDRLRNILIDSKGLLSVEQQKDLLHQCRSLNLMWVGRNRVSPIEPELVERILGYPMYHTREDGLSLGERLQSLKHSFQTDTLGYHLSVLKSMYPEGLTLLSIYSGVGGAEITLNRLGIRLKAVVSVEPSEIKRKILRQWWDKSDQTGELVQIENIQKLSSSKLESLIKKFGVFDFIICQNPYTYAPKSVTMAAAETESFAGLDFSLFYEFVRVLQRVRSAIKTR</w:t>
      </w:r>
    </w:p>
    <w:p w:rsidR="00747587" w:rsidRPr="0001054F" w:rsidRDefault="00747587" w:rsidP="00DA455B">
      <w:pPr>
        <w:spacing w:after="0" w:line="240" w:lineRule="auto"/>
        <w:rPr>
          <w:rFonts w:ascii="Times New Roman" w:hAnsi="Times New Roman" w:cs="Times New Roman"/>
        </w:rPr>
      </w:pPr>
    </w:p>
    <w:p w:rsidR="001E1833" w:rsidRPr="0001054F" w:rsidRDefault="0085189E" w:rsidP="00DA455B">
      <w:pPr>
        <w:spacing w:after="0" w:line="240" w:lineRule="auto"/>
        <w:rPr>
          <w:rStyle w:val="exoneven"/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Gm</w:t>
      </w:r>
      <w:r w:rsidR="00E7692F" w:rsidRPr="0001054F">
        <w:rPr>
          <w:rFonts w:ascii="Times New Roman" w:hAnsi="Times New Roman" w:cs="Times New Roman"/>
        </w:rPr>
        <w:t>CMT1</w:t>
      </w:r>
      <w:r w:rsidR="00983288" w:rsidRPr="0001054F">
        <w:rPr>
          <w:rFonts w:ascii="Times New Roman" w:hAnsi="Times New Roman" w:cs="Times New Roman"/>
        </w:rPr>
        <w:br/>
      </w:r>
      <w:r w:rsidR="00983288" w:rsidRPr="0001054F">
        <w:rPr>
          <w:rStyle w:val="exoneven"/>
          <w:rFonts w:ascii="Times New Roman" w:hAnsi="Times New Roman" w:cs="Times New Roman"/>
        </w:rPr>
        <w:t>MPSKRKTRSSASPAAAPPSKRASRSSASRVADSAPVKSEAEEVVAASSVVKEEAQASFTDVTDGNVSDGEGTNARFVGEPVPDEEARRRWPKRYQEK</w:t>
      </w:r>
      <w:r w:rsidR="00983288" w:rsidRPr="0001054F">
        <w:rPr>
          <w:rStyle w:val="exonodd"/>
          <w:rFonts w:ascii="Times New Roman" w:hAnsi="Times New Roman" w:cs="Times New Roman"/>
        </w:rPr>
        <w:t>EKKQSAGPKSNR</w:t>
      </w:r>
      <w:r w:rsidR="00983288" w:rsidRPr="0001054F">
        <w:rPr>
          <w:rStyle w:val="exoneven"/>
          <w:rFonts w:ascii="Times New Roman" w:hAnsi="Times New Roman" w:cs="Times New Roman"/>
        </w:rPr>
        <w:t>NDEDEEIQQARRHYTQAEVDGC</w:t>
      </w:r>
      <w:r w:rsidR="00983288" w:rsidRPr="0001054F">
        <w:rPr>
          <w:rStyle w:val="exoneven"/>
          <w:rFonts w:ascii="Times New Roman" w:hAnsi="Times New Roman" w:cs="Times New Roman"/>
        </w:rPr>
        <w:lastRenderedPageBreak/>
        <w:t>MLYKLYDDAHVK</w:t>
      </w:r>
      <w:r w:rsidR="00983288" w:rsidRPr="0001054F">
        <w:rPr>
          <w:rStyle w:val="exonodd"/>
          <w:rFonts w:ascii="Times New Roman" w:hAnsi="Times New Roman" w:cs="Times New Roman"/>
        </w:rPr>
        <w:t>AEEGEDNYICKIVEIFEAIDGALYFTAQWYYRAKDT</w:t>
      </w:r>
      <w:r w:rsidR="00983288" w:rsidRPr="0001054F">
        <w:rPr>
          <w:rStyle w:val="exoneven"/>
          <w:rFonts w:ascii="Times New Roman" w:hAnsi="Times New Roman" w:cs="Times New Roman"/>
        </w:rPr>
        <w:t>VIKKLAYLIEPKRVFFSEVQDDNPLDCLVEKLNIARITLN</w:t>
      </w:r>
      <w:r w:rsidR="00983288" w:rsidRPr="0001054F">
        <w:rPr>
          <w:rStyle w:val="exonodd"/>
          <w:rFonts w:ascii="Times New Roman" w:hAnsi="Times New Roman" w:cs="Times New Roman"/>
        </w:rPr>
        <w:t>VDLEAKKETIPPCDYYCDTQYLLPYSTFVNLPS</w:t>
      </w:r>
      <w:r w:rsidR="00983288" w:rsidRPr="0001054F">
        <w:rPr>
          <w:rStyle w:val="exoneven"/>
          <w:rFonts w:ascii="Times New Roman" w:hAnsi="Times New Roman" w:cs="Times New Roman"/>
        </w:rPr>
        <w:t>ENGESGSETSSTISSETNGIGKYEVNSQPKEAFLPEESKDPEMKLLDLYCGCGAMSTGLCLGGNLSGVNLVT</w:t>
      </w:r>
      <w:r w:rsidR="00983288" w:rsidRPr="0001054F">
        <w:rPr>
          <w:rStyle w:val="exonodd"/>
          <w:rFonts w:ascii="Times New Roman" w:hAnsi="Times New Roman" w:cs="Times New Roman"/>
        </w:rPr>
        <w:t>RWAVDLNQHACECLKLNHPETE</w:t>
      </w:r>
      <w:r w:rsidR="00983288" w:rsidRPr="0001054F">
        <w:rPr>
          <w:rStyle w:val="exoneven"/>
          <w:rFonts w:ascii="Times New Roman" w:hAnsi="Times New Roman" w:cs="Times New Roman"/>
        </w:rPr>
        <w:t>VRNESAENFLSLLKEWQELCSYFSLVEKKVSHEKYVNLFSEDDDDTSSNEEVNSEDDNELNEDDEIFEVSEILAVCYGDPNKKKEQGLYFK</w:t>
      </w:r>
      <w:r w:rsidR="00983288" w:rsidRPr="0001054F">
        <w:rPr>
          <w:rStyle w:val="exonodd"/>
          <w:rFonts w:ascii="Times New Roman" w:hAnsi="Times New Roman" w:cs="Times New Roman"/>
        </w:rPr>
        <w:t>VHWKGYESALDSWEPIEGLS</w:t>
      </w:r>
      <w:r w:rsidR="00983288" w:rsidRPr="0001054F">
        <w:rPr>
          <w:rStyle w:val="exoneven"/>
          <w:rFonts w:ascii="Times New Roman" w:hAnsi="Times New Roman" w:cs="Times New Roman"/>
        </w:rPr>
        <w:t>NCKEKIKEFVSRGFKSQILPLP</w:t>
      </w:r>
      <w:r w:rsidR="00983288" w:rsidRPr="0001054F">
        <w:rPr>
          <w:rStyle w:val="exonodd"/>
          <w:rFonts w:ascii="Times New Roman" w:hAnsi="Times New Roman" w:cs="Times New Roman"/>
        </w:rPr>
        <w:t>GDVDVICGGPPCQGISGFNRFRNKESPLDDEKNKQLVVFMDIVQYLKPKFTLMENVVDLVKFAEGFLGRYALGRLLQMNYQARLGIMAAGAYGLPQFRLRVFLWGAAPSQ</w:t>
      </w:r>
      <w:r w:rsidR="00983288" w:rsidRPr="0001054F">
        <w:rPr>
          <w:rStyle w:val="exoneven"/>
          <w:rFonts w:ascii="Times New Roman" w:hAnsi="Times New Roman" w:cs="Times New Roman"/>
        </w:rPr>
        <w:t>KLPQFPLPTHDVIVRGVIPLEFE</w:t>
      </w:r>
      <w:r w:rsidR="00983288" w:rsidRPr="0001054F">
        <w:rPr>
          <w:rStyle w:val="exonodd"/>
          <w:rFonts w:ascii="Times New Roman" w:hAnsi="Times New Roman" w:cs="Times New Roman"/>
        </w:rPr>
        <w:t>INTVAYNEGQKVQLQKKLLLEDAISDLPR</w:t>
      </w:r>
      <w:r w:rsidR="00983288" w:rsidRPr="0001054F">
        <w:rPr>
          <w:rStyle w:val="exoneven"/>
          <w:rFonts w:ascii="Times New Roman" w:hAnsi="Times New Roman" w:cs="Times New Roman"/>
        </w:rPr>
        <w:t>VQNNERRDEIKYDKAAQTEFQRFIRLSKH</w:t>
      </w:r>
      <w:r w:rsidR="00983288" w:rsidRPr="0001054F">
        <w:rPr>
          <w:rStyle w:val="exonodd"/>
          <w:rFonts w:ascii="Times New Roman" w:hAnsi="Times New Roman" w:cs="Times New Roman"/>
        </w:rPr>
        <w:t>EMLELQSRTKSSKSLLYDHRPLELNADDYQRVCRIPKKK</w:t>
      </w:r>
      <w:r w:rsidR="00983288" w:rsidRPr="0001054F">
        <w:rPr>
          <w:rStyle w:val="exoneven"/>
          <w:rFonts w:ascii="Times New Roman" w:hAnsi="Times New Roman" w:cs="Times New Roman"/>
        </w:rPr>
        <w:t>GGCFRDLPGVRVGADNKVEWDPDVERVYLDSGKPL</w:t>
      </w:r>
      <w:r w:rsidR="00983288" w:rsidRPr="0001054F">
        <w:rPr>
          <w:rStyle w:val="exonodd"/>
          <w:rFonts w:ascii="Times New Roman" w:hAnsi="Times New Roman" w:cs="Times New Roman"/>
        </w:rPr>
        <w:t>VPDYAMTFVNGTSSK</w:t>
      </w:r>
      <w:r w:rsidR="00983288" w:rsidRPr="0001054F">
        <w:rPr>
          <w:rStyle w:val="exoneven"/>
          <w:rFonts w:ascii="Times New Roman" w:hAnsi="Times New Roman" w:cs="Times New Roman"/>
        </w:rPr>
        <w:t>PFARLWWDETVPTVVTRAEPHNQ</w:t>
      </w:r>
      <w:r w:rsidR="00983288" w:rsidRPr="0001054F">
        <w:rPr>
          <w:rStyle w:val="exonodd"/>
          <w:rFonts w:ascii="Times New Roman" w:hAnsi="Times New Roman" w:cs="Times New Roman"/>
        </w:rPr>
        <w:t>AILHPEQDRVLTIRENARLQGFPDFYKLCGPVKE</w:t>
      </w:r>
      <w:r w:rsidR="00983288" w:rsidRPr="0001054F">
        <w:rPr>
          <w:rStyle w:val="exoneven"/>
          <w:rFonts w:ascii="Times New Roman" w:hAnsi="Times New Roman" w:cs="Times New Roman"/>
        </w:rPr>
        <w:t>RYIQVGNAVAVPVARALGYTLGLAFEGS</w:t>
      </w:r>
      <w:r w:rsidR="0067047E" w:rsidRPr="0001054F">
        <w:rPr>
          <w:rStyle w:val="exoneven"/>
          <w:rFonts w:ascii="Times New Roman" w:hAnsi="Times New Roman" w:cs="Times New Roman"/>
        </w:rPr>
        <w:t>TSTSDDPLYKLPDKFPMIRDRVSSVSSEDDV</w:t>
      </w:r>
    </w:p>
    <w:p w:rsidR="001E1833" w:rsidRPr="0001054F" w:rsidRDefault="001E1833" w:rsidP="00DA455B">
      <w:pPr>
        <w:spacing w:after="0" w:line="240" w:lineRule="auto"/>
        <w:rPr>
          <w:rStyle w:val="exoneven"/>
          <w:rFonts w:ascii="Times New Roman" w:hAnsi="Times New Roman" w:cs="Times New Roman"/>
        </w:rPr>
      </w:pPr>
    </w:p>
    <w:p w:rsidR="001E1833" w:rsidRPr="0001054F" w:rsidRDefault="0085189E" w:rsidP="00DA455B">
      <w:pPr>
        <w:spacing w:after="0" w:line="240" w:lineRule="auto"/>
        <w:rPr>
          <w:rStyle w:val="exoneven"/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Gm</w:t>
      </w:r>
      <w:r w:rsidR="00E7692F" w:rsidRPr="0001054F">
        <w:rPr>
          <w:rFonts w:ascii="Times New Roman" w:hAnsi="Times New Roman" w:cs="Times New Roman"/>
        </w:rPr>
        <w:t>CMT4</w:t>
      </w:r>
      <w:r w:rsidR="00983288" w:rsidRPr="0001054F">
        <w:rPr>
          <w:rFonts w:ascii="Times New Roman" w:hAnsi="Times New Roman" w:cs="Times New Roman"/>
        </w:rPr>
        <w:br/>
      </w:r>
      <w:r w:rsidR="00983288" w:rsidRPr="0001054F">
        <w:rPr>
          <w:rStyle w:val="exoneven"/>
          <w:rFonts w:ascii="Times New Roman" w:hAnsi="Times New Roman" w:cs="Times New Roman"/>
        </w:rPr>
        <w:t>MNDNLIDCIMGKANVTHITPR</w:t>
      </w:r>
      <w:r w:rsidR="00983288" w:rsidRPr="0001054F">
        <w:rPr>
          <w:rStyle w:val="exonodd"/>
          <w:rFonts w:ascii="Times New Roman" w:hAnsi="Times New Roman" w:cs="Times New Roman"/>
        </w:rPr>
        <w:t>VGLKLASISSSDFYYDMEYCVDYSTFRNIPT</w:t>
      </w:r>
      <w:r w:rsidR="00983288" w:rsidRPr="0001054F">
        <w:rPr>
          <w:rStyle w:val="exoneven"/>
          <w:rFonts w:ascii="Times New Roman" w:hAnsi="Times New Roman" w:cs="Times New Roman"/>
        </w:rPr>
        <w:t>DASTVTESQPCSELNKTELALLDLYSGCGGMSTGLCLGAKTASVNLVT</w:t>
      </w:r>
      <w:r w:rsidR="00983288" w:rsidRPr="0001054F">
        <w:rPr>
          <w:rStyle w:val="exonodd"/>
          <w:rFonts w:ascii="Times New Roman" w:hAnsi="Times New Roman" w:cs="Times New Roman"/>
        </w:rPr>
        <w:t>RWAVDSDRSAGESLKLNHSDTH</w:t>
      </w:r>
      <w:r w:rsidR="00983288" w:rsidRPr="0001054F">
        <w:rPr>
          <w:rStyle w:val="exoneven"/>
          <w:rFonts w:ascii="Times New Roman" w:hAnsi="Times New Roman" w:cs="Times New Roman"/>
        </w:rPr>
        <w:t>VRNESAEDFLELLKAWEKLCKRYNVSSTERKLPFRSNSSGAKKRGNSEVHEISDGELEVSKLVDICFGDPNETGKRGLYLK</w:t>
      </w:r>
      <w:r w:rsidR="00983288" w:rsidRPr="0001054F">
        <w:rPr>
          <w:rStyle w:val="exonodd"/>
          <w:rFonts w:ascii="Times New Roman" w:hAnsi="Times New Roman" w:cs="Times New Roman"/>
        </w:rPr>
        <w:t>VHWKGYSASEDTWEPIKSLS</w:t>
      </w:r>
      <w:r w:rsidR="00983288" w:rsidRPr="0001054F">
        <w:rPr>
          <w:rStyle w:val="exoneven"/>
          <w:rFonts w:ascii="Times New Roman" w:hAnsi="Times New Roman" w:cs="Times New Roman"/>
        </w:rPr>
        <w:t>KCKESMQDFVRKGMKSNILPLP</w:t>
      </w:r>
      <w:r w:rsidR="00983288" w:rsidRPr="0001054F">
        <w:rPr>
          <w:rStyle w:val="exonodd"/>
          <w:rFonts w:ascii="Times New Roman" w:hAnsi="Times New Roman" w:cs="Times New Roman"/>
        </w:rPr>
        <w:t>GEVDVICGGPPCQGISGYNRFRNCASPLDDERNRQIVIFMDMVKFLKPRYVLMENVVDILRFDKGSLGRYALSRLVHMNYQARLGIIAAGCYGLPQFRLRVFLWGAHPSE</w:t>
      </w:r>
      <w:r w:rsidR="00983288" w:rsidRPr="0001054F">
        <w:rPr>
          <w:rStyle w:val="exoneven"/>
          <w:rFonts w:ascii="Times New Roman" w:hAnsi="Times New Roman" w:cs="Times New Roman"/>
        </w:rPr>
        <w:t>VIPQFPLPTHDVIVRYWPPPEFE</w:t>
      </w:r>
      <w:r w:rsidR="00983288" w:rsidRPr="0001054F">
        <w:rPr>
          <w:rStyle w:val="exonodd"/>
          <w:rFonts w:ascii="Times New Roman" w:hAnsi="Times New Roman" w:cs="Times New Roman"/>
        </w:rPr>
        <w:t>RNVVAYDEEQPRELEKATVIQDAISDLPA</w:t>
      </w:r>
      <w:r w:rsidR="00983288" w:rsidRPr="0001054F">
        <w:rPr>
          <w:rStyle w:val="exoneven"/>
          <w:rFonts w:ascii="Times New Roman" w:hAnsi="Times New Roman" w:cs="Times New Roman"/>
        </w:rPr>
        <w:t>VMNTETRDEMPYQNPPETEFQRYIRSTKY</w:t>
      </w:r>
      <w:r w:rsidR="00983288" w:rsidRPr="0001054F">
        <w:rPr>
          <w:rStyle w:val="exonodd"/>
          <w:rFonts w:ascii="Times New Roman" w:hAnsi="Times New Roman" w:cs="Times New Roman"/>
        </w:rPr>
        <w:t>EMTGSKSNGTTEKRPLLYDHRPYFLFEDDYLRVCQIPKRK</w:t>
      </w:r>
      <w:r w:rsidR="00983288" w:rsidRPr="0001054F">
        <w:rPr>
          <w:rStyle w:val="exoneven"/>
          <w:rFonts w:ascii="Times New Roman" w:hAnsi="Times New Roman" w:cs="Times New Roman"/>
        </w:rPr>
        <w:t>GANFRDLPGVIVGADNVVRRHPTENPLLPSGKPL</w:t>
      </w:r>
      <w:r w:rsidR="00983288" w:rsidRPr="0001054F">
        <w:rPr>
          <w:rStyle w:val="exonodd"/>
          <w:rFonts w:ascii="Times New Roman" w:hAnsi="Times New Roman" w:cs="Times New Roman"/>
        </w:rPr>
        <w:t>VPEYCFTFEHGKSKR</w:t>
      </w:r>
      <w:r w:rsidR="00983288" w:rsidRPr="0001054F">
        <w:rPr>
          <w:rStyle w:val="exoneven"/>
          <w:rFonts w:ascii="Times New Roman" w:hAnsi="Times New Roman" w:cs="Times New Roman"/>
        </w:rPr>
        <w:t>PFARLWWDENLPTALTFPSCHNQ</w:t>
      </w:r>
      <w:r w:rsidR="00983288" w:rsidRPr="0001054F">
        <w:rPr>
          <w:rStyle w:val="exonodd"/>
          <w:rFonts w:ascii="Times New Roman" w:hAnsi="Times New Roman" w:cs="Times New Roman"/>
        </w:rPr>
        <w:t>VVLHPEQDRVLTIREFARLQGFPDYYRFYGTVKE</w:t>
      </w:r>
      <w:r w:rsidR="00983288" w:rsidRPr="0001054F">
        <w:rPr>
          <w:rStyle w:val="exoneven"/>
          <w:rFonts w:ascii="Times New Roman" w:hAnsi="Times New Roman" w:cs="Times New Roman"/>
        </w:rPr>
        <w:t>RYCQIGNAVAVPVSRALGYALGLACRKLNGNEPLVTLPSKFSHSNYLQLSKCVFGNTSNEVNSRQFRALDA</w:t>
      </w:r>
      <w:r w:rsidR="0067047E" w:rsidRPr="0001054F">
        <w:rPr>
          <w:rStyle w:val="exoneven"/>
          <w:rFonts w:ascii="Times New Roman" w:hAnsi="Times New Roman" w:cs="Times New Roman"/>
        </w:rPr>
        <w:t>EVTPGSIGQDSRVEDSTQLQTCYNNQPGNTD</w:t>
      </w:r>
    </w:p>
    <w:p w:rsidR="001E1833" w:rsidRPr="0001054F" w:rsidRDefault="001E1833" w:rsidP="00DA455B">
      <w:pPr>
        <w:spacing w:after="0" w:line="240" w:lineRule="auto"/>
        <w:rPr>
          <w:rStyle w:val="exoneven"/>
          <w:rFonts w:ascii="Times New Roman" w:hAnsi="Times New Roman" w:cs="Times New Roman"/>
        </w:rPr>
      </w:pPr>
    </w:p>
    <w:p w:rsidR="001E1833" w:rsidRPr="0001054F" w:rsidRDefault="0085189E" w:rsidP="00DA455B">
      <w:pPr>
        <w:spacing w:after="0" w:line="240" w:lineRule="auto"/>
        <w:rPr>
          <w:rStyle w:val="exonodd"/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Gm</w:t>
      </w:r>
      <w:r w:rsidR="00E7692F" w:rsidRPr="0001054F">
        <w:rPr>
          <w:rFonts w:ascii="Times New Roman" w:hAnsi="Times New Roman" w:cs="Times New Roman"/>
        </w:rPr>
        <w:t>MET1</w:t>
      </w:r>
      <w:r w:rsidR="00983288" w:rsidRPr="0001054F">
        <w:rPr>
          <w:rFonts w:ascii="Times New Roman" w:hAnsi="Times New Roman" w:cs="Times New Roman"/>
        </w:rPr>
        <w:br/>
      </w:r>
      <w:r w:rsidR="00983288" w:rsidRPr="0001054F">
        <w:rPr>
          <w:rStyle w:val="exoneven"/>
          <w:rFonts w:ascii="Times New Roman" w:hAnsi="Times New Roman" w:cs="Times New Roman"/>
        </w:rPr>
        <w:t>MGSASLLNPSQP</w:t>
      </w:r>
      <w:r w:rsidR="00983288" w:rsidRPr="0001054F">
        <w:rPr>
          <w:rStyle w:val="exonodd"/>
          <w:rFonts w:ascii="Times New Roman" w:hAnsi="Times New Roman" w:cs="Times New Roman"/>
        </w:rPr>
        <w:t>GVKKNDKSKQKSVVSKTEEEVMFKDKQKKRSLSESSEQTAAMRKMPKRAAACKNLKEKSFLIYEKSCLIETEKDHIVEEESLAVRMTAGQDNGCPNRRITEFILHDETGKSQPLEVLEVDDLFITGLVLPLEASSGKKKEKGVKCEGFGRIESWDISGYEDGSPVIWLSTEVADYDCQKPAASYKKVYDLFLEKARACVEVYKKLAKSSGGDPDISLDELLAGMVRSMSGSKCFSGAASIKDFVISQGEFIYKQLVGLDMTSKANDRMFADIPALIALRDESKKQVHAQVMPSNGSLRIDSGVGDEENKNQMDSVASVNEEDEDAKLARLLQEEEYWQSMNQKKNSRSASASNKYYIKINEDEIANDYPLPVYYKTSLQETDEFIVFDNDYDIYDTQDLPRSMLHNWSLYNSDARLVSLELLPMKPCSDIDVAIFGSGIMTSDDGSGFHLDTEAGKSSSVGSGAQVADGMPIYLSAIKEWMIEFGSSMIFISIRTDLAW</w:t>
      </w:r>
      <w:r w:rsidR="00983288" w:rsidRPr="0001054F">
        <w:rPr>
          <w:rStyle w:val="exoneven"/>
          <w:rFonts w:ascii="Times New Roman" w:hAnsi="Times New Roman" w:cs="Times New Roman"/>
        </w:rPr>
        <w:t>YRLGKPAKQYAPWYDTVLKTARLAISIITLLKEQSRVSRLSFGDVIRKVSEFDKKDGSYISSDPLTVERYVVVHGQIILQLFAEFPDDKIRKSAFVTGLTNKMEERHHTKWLVKKKKVVPRSEPNLNPRAAVGPVVSKRKAMQATTTRLINRIWGEYYSNHLPEDAKEGIASELKDEDEVEEQEENEDDDNEETILLEGTPKAHSASKQTKKFSAETEIRWEGEPEGKTSSGYPVYKQAIIRGEVISVGRSVLVEVDETDEFPDIYYVEYMFESKIGRKMFHGRMMQRGCQTVLGNAANEREVFLTNECRDLGLHDVNQTVVVNIQNRPWGHQHRKDNIIADRVDRAQAEERKKKGLPTEYYCKSLYWPERGAFFSLPLDTLGLGSGVCPSCKIQDAEKEKDVFKVNSSKSGFLLKGTEYSLNDYIYVSPFEFEEMIEQGTHKSGRNVGLKAYVVCQVLEIVVKKEIKEAEIKSTQVKIRRFFRPEDVSNEKAYCSDIQE</w:t>
      </w:r>
      <w:r w:rsidR="00983288" w:rsidRPr="0001054F">
        <w:rPr>
          <w:rStyle w:val="exonodd"/>
          <w:rFonts w:ascii="Times New Roman" w:hAnsi="Times New Roman" w:cs="Times New Roman"/>
        </w:rPr>
        <w:t>VYYSDETHIISVESIEGKCQVRKKNDIPECSALGRMFQNVFFCELLYDPATGSLKK</w:t>
      </w:r>
      <w:r w:rsidR="00983288" w:rsidRPr="0001054F">
        <w:rPr>
          <w:rStyle w:val="exoneven"/>
          <w:rFonts w:ascii="Times New Roman" w:hAnsi="Times New Roman" w:cs="Times New Roman"/>
        </w:rPr>
        <w:t>LPAHVKVKYSSGQTSDAAARKRKGKCIEGDDVLESPNEGKTLNEKRLATLDIFAGCGGLSEGLQQS</w:t>
      </w:r>
      <w:r w:rsidR="00983288" w:rsidRPr="0001054F">
        <w:rPr>
          <w:rStyle w:val="exonodd"/>
          <w:rFonts w:ascii="Times New Roman" w:hAnsi="Times New Roman" w:cs="Times New Roman"/>
        </w:rPr>
        <w:t>GVSSTKWAIEYEEPAGDAFKANHPEALVFINNCNVILR</w:t>
      </w:r>
      <w:r w:rsidR="00983288" w:rsidRPr="0001054F">
        <w:rPr>
          <w:rStyle w:val="exoneven"/>
          <w:rFonts w:ascii="Times New Roman" w:hAnsi="Times New Roman" w:cs="Times New Roman"/>
        </w:rPr>
        <w:t>AVMEKCGDTDDCISTSEAAELAAKLDEKEISSLPMPGQVDFINGGPPCQ</w:t>
      </w:r>
      <w:r w:rsidR="00983288" w:rsidRPr="0001054F">
        <w:rPr>
          <w:rStyle w:val="exonodd"/>
          <w:rFonts w:ascii="Times New Roman" w:hAnsi="Times New Roman" w:cs="Times New Roman"/>
        </w:rPr>
        <w:t>GFSGMNRFNQSSWSKVQCEMILAFLSFADYFRPRYFLLENVRNFVSFNKGQTFRLTLASLLEMGYQ</w:t>
      </w:r>
      <w:r w:rsidR="00983288" w:rsidRPr="0001054F">
        <w:rPr>
          <w:rStyle w:val="exoneven"/>
          <w:rFonts w:ascii="Times New Roman" w:hAnsi="Times New Roman" w:cs="Times New Roman"/>
        </w:rPr>
        <w:t>VRFGILEAGAYGVSQSRKRAFIWAASPEDVLPEWPEPMHVFSAPELKITLSENVQYAAVRSTANGAPLRSITVQDTIGDLPAVGNGASKGNME</w:t>
      </w:r>
      <w:r w:rsidR="00983288" w:rsidRPr="0001054F">
        <w:rPr>
          <w:rStyle w:val="exonodd"/>
          <w:rFonts w:ascii="Times New Roman" w:hAnsi="Times New Roman" w:cs="Times New Roman"/>
        </w:rPr>
        <w:t>YQNDPVSWFQKKIRGDMVVLTDHISKEMNELNLIRCQKIPKRPGADWRDLPEEK</w:t>
      </w:r>
      <w:r w:rsidR="00983288" w:rsidRPr="0001054F">
        <w:rPr>
          <w:rStyle w:val="exoneven"/>
          <w:rFonts w:ascii="Times New Roman" w:hAnsi="Times New Roman" w:cs="Times New Roman"/>
        </w:rPr>
        <w:t>IKLSTGQVVDLIPWCLPNTAKRHNQWKGLFGRLDWQGNFPTSITDPQPMGKVGMCFHPDQDRILTVRECARSQ</w:t>
      </w:r>
      <w:r w:rsidR="00983288" w:rsidRPr="0001054F">
        <w:rPr>
          <w:rStyle w:val="exonodd"/>
          <w:rFonts w:ascii="Times New Roman" w:hAnsi="Times New Roman" w:cs="Times New Roman"/>
        </w:rPr>
        <w:t>GFPDSYQFAGNIIHKHRQIGNAVPPPLAS</w:t>
      </w:r>
      <w:r w:rsidR="0067047E" w:rsidRPr="0001054F">
        <w:rPr>
          <w:rStyle w:val="exonodd"/>
          <w:rFonts w:ascii="Times New Roman" w:hAnsi="Times New Roman" w:cs="Times New Roman"/>
        </w:rPr>
        <w:t>ALGRKLKEAVDSKSST</w:t>
      </w:r>
    </w:p>
    <w:p w:rsidR="001E1833" w:rsidRPr="0001054F" w:rsidRDefault="001E1833" w:rsidP="00DA455B">
      <w:pPr>
        <w:spacing w:after="0" w:line="240" w:lineRule="auto"/>
        <w:rPr>
          <w:rStyle w:val="exonodd"/>
          <w:rFonts w:ascii="Times New Roman" w:hAnsi="Times New Roman" w:cs="Times New Roman"/>
        </w:rPr>
      </w:pPr>
    </w:p>
    <w:p w:rsidR="001E1833" w:rsidRPr="0001054F" w:rsidRDefault="0085189E" w:rsidP="00DA455B">
      <w:pPr>
        <w:spacing w:after="0" w:line="240" w:lineRule="auto"/>
        <w:rPr>
          <w:rStyle w:val="exonodd"/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Gm</w:t>
      </w:r>
      <w:r w:rsidR="00E7692F" w:rsidRPr="0001054F">
        <w:rPr>
          <w:rFonts w:ascii="Times New Roman" w:hAnsi="Times New Roman" w:cs="Times New Roman"/>
        </w:rPr>
        <w:t>MET2</w:t>
      </w:r>
      <w:r w:rsidR="00983288" w:rsidRPr="0001054F">
        <w:rPr>
          <w:rFonts w:ascii="Times New Roman" w:hAnsi="Times New Roman" w:cs="Times New Roman"/>
        </w:rPr>
        <w:br/>
      </w:r>
      <w:r w:rsidR="00983288" w:rsidRPr="0001054F">
        <w:rPr>
          <w:rStyle w:val="exoneven"/>
          <w:rFonts w:ascii="Times New Roman" w:hAnsi="Times New Roman" w:cs="Times New Roman"/>
        </w:rPr>
        <w:t>MGSASLLNPSQP</w:t>
      </w:r>
      <w:r w:rsidR="00983288" w:rsidRPr="0001054F">
        <w:rPr>
          <w:rStyle w:val="exonodd"/>
          <w:rFonts w:ascii="Times New Roman" w:hAnsi="Times New Roman" w:cs="Times New Roman"/>
        </w:rPr>
        <w:t>GVKKNSKSKQKSVVSKTEEKVMVKDKQKKRSLLESSEQPAATRKMPKRAAACKNLKEKSFLISEKSCLIEMEKDQIVEEESLAVRMTAGQDDGRPNRRITEFILHDATGKAQPLEVLEVNELFITGLILPLEVSTGKKKEKGVKCEGFGRVESWDISGYEDGSPVIWLSTDIADYDCQKPAASYKKVY</w:t>
      </w:r>
      <w:r w:rsidR="00983288" w:rsidRPr="0001054F">
        <w:rPr>
          <w:rStyle w:val="exonodd"/>
          <w:rFonts w:ascii="Times New Roman" w:hAnsi="Times New Roman" w:cs="Times New Roman"/>
        </w:rPr>
        <w:lastRenderedPageBreak/>
        <w:t>DLFLEKARACIEVYLKLAKSSGGDPDISLDELLAGMVRSMSGSKCFSGTASIKDFVISHGEFIYKQLIGLDMTSKANDRTFADIPALIALRDESKKQANYVHAQVMPSNGSLRIDSGVGDEENKNQMDSVASVNEEDEDAKLARLLQEEEYWQSMKQKKNSRPTSVSNKYYIKINEDEIANDYPLPAYYKTSLQETDEFIVFDNDYDIYDTQDLPRSMLHNWSLYNSDARLVSLELLPMKPCSDIDVAIFGSGIMTSDDGSGFHLDTEAGQSSSVGSGAQVADGMPIYLSAIKEWMIEFGSAMIFISIRTDLAW</w:t>
      </w:r>
      <w:r w:rsidR="00983288" w:rsidRPr="0001054F">
        <w:rPr>
          <w:rStyle w:val="exoneven"/>
          <w:rFonts w:ascii="Times New Roman" w:hAnsi="Times New Roman" w:cs="Times New Roman"/>
        </w:rPr>
        <w:t>YRLGKPAKQYAPWYDTVLKTARLAISIITLLKEQSRVSRLSFGDVIRKVSEFNQKDGSYISSDPLTVERYVVVHGQIILQLFAEFPDDNIRKSSFVTGLTNKMEERHHTKWLVKKKKVVPRSEPNLNPRAAVGPVVSKRKAMQATTTRLINRIWGEYYSNHLPEDSKEGIASELKDEDEVEEQEENEDDDNEEETILLEGTPKAHSASKQTKKISADTEIRWEGEPEGKTSSGYPVYKQAIIRGEVISVGRSVLVEVDETDEFPDIYYVEYMFESKIGRKMFHGRMMQCGCQTVLGNAANEREVFLTNECRDLGLHDVKQTVVVNIQNRPWGHQHRKDNIIADRVDRTQAEERKKKGLPTDYYCKSLYWPERGAFFTLPHDTLGLGSGVCPSCKIQDAEKEKDVFKVNSSKSGFLFNGTEYSLDDYVYVSPFEFEEKIEQGTHKSGRNVGLKAYVVCQVLEIVVKKEIKQAEIKSTQVKIRRFFRPEDLSNEKAYCSDIRE</w:t>
      </w:r>
      <w:r w:rsidR="00983288" w:rsidRPr="0001054F">
        <w:rPr>
          <w:rStyle w:val="exonodd"/>
          <w:rFonts w:ascii="Times New Roman" w:hAnsi="Times New Roman" w:cs="Times New Roman"/>
        </w:rPr>
        <w:t>VYYSDETYIISVESIEGKCQVRKKNDIPECSALGGIFQNVFFCELLYDPATGSLKK</w:t>
      </w:r>
      <w:r w:rsidR="00983288" w:rsidRPr="0001054F">
        <w:rPr>
          <w:rStyle w:val="exoneven"/>
          <w:rFonts w:ascii="Times New Roman" w:hAnsi="Times New Roman" w:cs="Times New Roman"/>
        </w:rPr>
        <w:t>LPAHIKVKYSSGQTSDAAARKRKGKCIEGDGVSESTKEGKTLNDKRLATLDIFAGCGGLSEGLQQS</w:t>
      </w:r>
      <w:r w:rsidR="00983288" w:rsidRPr="0001054F">
        <w:rPr>
          <w:rStyle w:val="exonodd"/>
          <w:rFonts w:ascii="Times New Roman" w:hAnsi="Times New Roman" w:cs="Times New Roman"/>
        </w:rPr>
        <w:t>GVSSTKWAIEYEEPAGDAFKANHPEALVFINNCNVILR</w:t>
      </w:r>
      <w:r w:rsidR="00983288" w:rsidRPr="0001054F">
        <w:rPr>
          <w:rStyle w:val="exoneven"/>
          <w:rFonts w:ascii="Times New Roman" w:hAnsi="Times New Roman" w:cs="Times New Roman"/>
        </w:rPr>
        <w:t>AVMEKCGDTDDCISTSEAAELAAKLDEKEISSLPMPGQVDFINGGPPCQ</w:t>
      </w:r>
      <w:r w:rsidR="00983288" w:rsidRPr="0001054F">
        <w:rPr>
          <w:rStyle w:val="exonodd"/>
          <w:rFonts w:ascii="Times New Roman" w:hAnsi="Times New Roman" w:cs="Times New Roman"/>
        </w:rPr>
        <w:t>GFSGMNRFNQSSWSKVQCEMILAFLSFADYFRPRYFLLENVRNFVSFNKGQTFRLTLASLLEMGYQ</w:t>
      </w:r>
      <w:r w:rsidR="00983288" w:rsidRPr="0001054F">
        <w:rPr>
          <w:rStyle w:val="exoneven"/>
          <w:rFonts w:ascii="Times New Roman" w:hAnsi="Times New Roman" w:cs="Times New Roman"/>
        </w:rPr>
        <w:t>VRFGILEAGAFGVSQSRKRAFIWAASPEDVLPEWPEPVHVFSAPELKITLSENVQYAAVRSTANGAPLRAITVRDTIGDLPAVGNGASKGNME</w:t>
      </w:r>
      <w:r w:rsidR="00983288" w:rsidRPr="0001054F">
        <w:rPr>
          <w:rStyle w:val="exonodd"/>
          <w:rFonts w:ascii="Times New Roman" w:hAnsi="Times New Roman" w:cs="Times New Roman"/>
        </w:rPr>
        <w:t>YQNDPVSWFQKKIRGDMVVLTDHISKEMNELNLIRCQKIPKRPGADWRDLPEEK</w:t>
      </w:r>
      <w:r w:rsidR="00983288" w:rsidRPr="0001054F">
        <w:rPr>
          <w:rStyle w:val="exoneven"/>
          <w:rFonts w:ascii="Times New Roman" w:hAnsi="Times New Roman" w:cs="Times New Roman"/>
        </w:rPr>
        <w:t>IKLSSGQVVDLIPWCLPNTAKRHNQWKGLFGRLDWQGNFPTSVTDPQPMGKVGMCFHPDQDRILTVRECARSQ</w:t>
      </w:r>
      <w:r w:rsidR="00983288" w:rsidRPr="0001054F">
        <w:rPr>
          <w:rStyle w:val="exonodd"/>
          <w:rFonts w:ascii="Times New Roman" w:hAnsi="Times New Roman" w:cs="Times New Roman"/>
        </w:rPr>
        <w:t>GFPDSYEFAGNIIH</w:t>
      </w:r>
      <w:r w:rsidR="0067047E" w:rsidRPr="0001054F">
        <w:rPr>
          <w:rStyle w:val="exonodd"/>
          <w:rFonts w:ascii="Times New Roman" w:hAnsi="Times New Roman" w:cs="Times New Roman"/>
        </w:rPr>
        <w:t>KHRQIGNAVPPPLASALGRKLKEAVDSKSST</w:t>
      </w:r>
    </w:p>
    <w:p w:rsidR="001E1833" w:rsidRPr="0001054F" w:rsidRDefault="001E1833" w:rsidP="00DA455B">
      <w:pPr>
        <w:spacing w:after="0" w:line="240" w:lineRule="auto"/>
        <w:rPr>
          <w:rStyle w:val="exonodd"/>
          <w:rFonts w:ascii="Times New Roman" w:hAnsi="Times New Roman" w:cs="Times New Roman"/>
        </w:rPr>
      </w:pPr>
    </w:p>
    <w:p w:rsidR="001E1833" w:rsidRPr="0001054F" w:rsidRDefault="0085189E" w:rsidP="00DA455B">
      <w:pPr>
        <w:spacing w:after="0" w:line="240" w:lineRule="auto"/>
        <w:rPr>
          <w:rStyle w:val="exonodd"/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Gm</w:t>
      </w:r>
      <w:r w:rsidR="00E7692F" w:rsidRPr="0001054F">
        <w:rPr>
          <w:rFonts w:ascii="Times New Roman" w:hAnsi="Times New Roman" w:cs="Times New Roman"/>
        </w:rPr>
        <w:t>DRM1</w:t>
      </w:r>
      <w:r w:rsidR="00983288" w:rsidRPr="0001054F">
        <w:rPr>
          <w:rFonts w:ascii="Times New Roman" w:hAnsi="Times New Roman" w:cs="Times New Roman"/>
        </w:rPr>
        <w:br/>
      </w:r>
      <w:r w:rsidR="00983288" w:rsidRPr="0001054F">
        <w:rPr>
          <w:rStyle w:val="exoneven"/>
          <w:rFonts w:ascii="Times New Roman" w:hAnsi="Times New Roman" w:cs="Times New Roman"/>
        </w:rPr>
        <w:t>MQFHNYV</w:t>
      </w:r>
      <w:r w:rsidR="00983288" w:rsidRPr="0001054F">
        <w:rPr>
          <w:rStyle w:val="exonodd"/>
          <w:rFonts w:ascii="Times New Roman" w:hAnsi="Times New Roman" w:cs="Times New Roman"/>
        </w:rPr>
        <w:t>GSEGDDSSPSDYDWNTDDELEVFGIPPSDPTISSQESCEDSVG</w:t>
      </w:r>
      <w:r w:rsidR="00983288" w:rsidRPr="0001054F">
        <w:rPr>
          <w:rStyle w:val="exoneven"/>
          <w:rFonts w:ascii="Times New Roman" w:hAnsi="Times New Roman" w:cs="Times New Roman"/>
        </w:rPr>
        <w:t>ESSASCSSAKHSKLIHLFVGMGFSRETVIKAIDEN</w:t>
      </w:r>
      <w:r w:rsidR="00983288" w:rsidRPr="0001054F">
        <w:rPr>
          <w:rStyle w:val="exonodd"/>
          <w:rFonts w:ascii="Times New Roman" w:hAnsi="Times New Roman" w:cs="Times New Roman"/>
        </w:rPr>
        <w:t>GRDNEEDIMEALLTLTA</w:t>
      </w:r>
      <w:r w:rsidR="00983288" w:rsidRPr="0001054F">
        <w:rPr>
          <w:rStyle w:val="exoneven"/>
          <w:rFonts w:ascii="Times New Roman" w:hAnsi="Times New Roman" w:cs="Times New Roman"/>
        </w:rPr>
        <w:t>EKPLTVEKDEALSVLVNMGYPFEEALTAIDKC</w:t>
      </w:r>
      <w:r w:rsidR="00983288" w:rsidRPr="0001054F">
        <w:rPr>
          <w:rStyle w:val="exonodd"/>
          <w:rFonts w:ascii="Times New Roman" w:hAnsi="Times New Roman" w:cs="Times New Roman"/>
        </w:rPr>
        <w:t>GPKAHISELADFISASQLEKGLHSPQESPNNKHDASDYTHEK</w:t>
      </w:r>
      <w:r w:rsidR="00983288" w:rsidRPr="0001054F">
        <w:rPr>
          <w:rStyle w:val="exoneven"/>
          <w:rFonts w:ascii="Times New Roman" w:hAnsi="Times New Roman" w:cs="Times New Roman"/>
        </w:rPr>
        <w:t>PCQPSGEYYLHTSKKVKLGLGIFNEASQVISRKFPREVANKPYFYFENVALAPKGVWKTISRFLYEIEPEYVDSKYFCAATRKRGYIHNLPTHNRSPLLPIPPLTIQEAFPTTKKWWPSWDRRTKLNCLLTRVAPGPVTERIRKLLEKFGDEPPLHVQENVLVEIRKWNLVWVGKNKLAPLEPDEYEMLLGFPRDHTRGGGVTRTERYKSLGNAFQ</w:t>
      </w:r>
      <w:r w:rsidR="00983288" w:rsidRPr="0001054F">
        <w:rPr>
          <w:rStyle w:val="exonodd"/>
          <w:rFonts w:ascii="Times New Roman" w:hAnsi="Times New Roman" w:cs="Times New Roman"/>
        </w:rPr>
        <w:t>VNTVAYHLSVLKGRFPNGINVLSLFSGIGGAEVALHRLGMMLKNVVSVEIAEVNRNIIRSWWEQTNQRGNLIEVEDVQKVSSNELSQWITKFGGFDLIIGGSPCNNISGSNRVS</w:t>
      </w:r>
      <w:r w:rsidR="0067047E" w:rsidRPr="0001054F">
        <w:rPr>
          <w:rStyle w:val="exonodd"/>
          <w:rFonts w:ascii="Times New Roman" w:hAnsi="Times New Roman" w:cs="Times New Roman"/>
        </w:rPr>
        <w:t>RHGLEGEQSSLFYEYFRIVEAVMEIQRDELL</w:t>
      </w:r>
    </w:p>
    <w:p w:rsidR="001E1833" w:rsidRPr="0001054F" w:rsidRDefault="001E1833" w:rsidP="00DA455B">
      <w:pPr>
        <w:spacing w:after="0" w:line="240" w:lineRule="auto"/>
        <w:rPr>
          <w:rStyle w:val="exonodd"/>
          <w:rFonts w:ascii="Times New Roman" w:hAnsi="Times New Roman" w:cs="Times New Roman"/>
        </w:rPr>
      </w:pPr>
    </w:p>
    <w:p w:rsidR="001E1833" w:rsidRPr="0001054F" w:rsidRDefault="0085189E" w:rsidP="00DA455B">
      <w:pPr>
        <w:spacing w:after="0" w:line="240" w:lineRule="auto"/>
        <w:rPr>
          <w:rStyle w:val="exoneven"/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Gm</w:t>
      </w:r>
      <w:r w:rsidR="00E7692F" w:rsidRPr="0001054F">
        <w:rPr>
          <w:rFonts w:ascii="Times New Roman" w:hAnsi="Times New Roman" w:cs="Times New Roman"/>
        </w:rPr>
        <w:t>DRM2</w:t>
      </w:r>
      <w:r w:rsidR="00983288" w:rsidRPr="0001054F">
        <w:rPr>
          <w:rFonts w:ascii="Times New Roman" w:hAnsi="Times New Roman" w:cs="Times New Roman"/>
        </w:rPr>
        <w:br/>
      </w:r>
      <w:r w:rsidR="00983288" w:rsidRPr="0001054F">
        <w:rPr>
          <w:rStyle w:val="exoneven"/>
          <w:rFonts w:ascii="Times New Roman" w:hAnsi="Times New Roman" w:cs="Times New Roman"/>
        </w:rPr>
        <w:t>M</w:t>
      </w:r>
      <w:r w:rsidR="00983288" w:rsidRPr="0001054F">
        <w:rPr>
          <w:rStyle w:val="exonodd"/>
          <w:rFonts w:ascii="Times New Roman" w:hAnsi="Times New Roman" w:cs="Times New Roman"/>
        </w:rPr>
        <w:t>GGDDSGLESDNFDWNTEDELEIQNYNSSSSCLTLPNGDAVTGSGE</w:t>
      </w:r>
      <w:r w:rsidR="00983288" w:rsidRPr="0001054F">
        <w:rPr>
          <w:rStyle w:val="exoneven"/>
          <w:rFonts w:ascii="Times New Roman" w:hAnsi="Times New Roman" w:cs="Times New Roman"/>
        </w:rPr>
        <w:t>ASSSAVLANSKVLDHFVSMGFSREMVSKVIQEY</w:t>
      </w:r>
      <w:r w:rsidR="00983288" w:rsidRPr="0001054F">
        <w:rPr>
          <w:rStyle w:val="exonodd"/>
          <w:rFonts w:ascii="Times New Roman" w:hAnsi="Times New Roman" w:cs="Times New Roman"/>
        </w:rPr>
        <w:t>GEENEDKLLEELLTYK</w:t>
      </w:r>
      <w:r w:rsidR="00983288" w:rsidRPr="0001054F">
        <w:rPr>
          <w:rStyle w:val="exoneven"/>
          <w:rFonts w:ascii="Times New Roman" w:hAnsi="Times New Roman" w:cs="Times New Roman"/>
        </w:rPr>
        <w:t>ALESSSRPQQRIEPDPCSSENAGSSWDDFSDTDIFSDDE</w:t>
      </w:r>
      <w:r w:rsidR="00983288" w:rsidRPr="0001054F">
        <w:rPr>
          <w:rStyle w:val="exonodd"/>
          <w:rFonts w:ascii="Times New Roman" w:hAnsi="Times New Roman" w:cs="Times New Roman"/>
        </w:rPr>
        <w:t>EIAKTMSENDDTLRSLVKMGYKQVEALIAIERL</w:t>
      </w:r>
      <w:r w:rsidR="00983288" w:rsidRPr="0001054F">
        <w:rPr>
          <w:rStyle w:val="exoneven"/>
          <w:rFonts w:ascii="Times New Roman" w:hAnsi="Times New Roman" w:cs="Times New Roman"/>
        </w:rPr>
        <w:t>GPNASLEELVDFIGVAQMAKAEDALLPPQEK</w:t>
      </w:r>
      <w:r w:rsidR="00983288" w:rsidRPr="0001054F">
        <w:rPr>
          <w:rStyle w:val="exonodd"/>
          <w:rFonts w:ascii="Times New Roman" w:hAnsi="Times New Roman" w:cs="Times New Roman"/>
        </w:rPr>
        <w:t>LQYNDYAKSNKRRLYDYEVLGRKKPRGCEKKILNEDDEDAEALHLPNPMIGFGVPTESSFITHRRLPEDAIGPPYFYYENVALAPKGVWQTISRFLYDVEPEFVDSKFFCAAARKRGYIHNLPIQNRFPLLPLPPRTIHEAFPLTKKWWPSWDIRTKLNCLQTCIGSAKLTERIRKAVEIYDEDPPESVQKYVLHQCRKWNLVWVGRNKVAPLEPDEVETLLGFPRNHTRGGGISRTDRYKSLGNSFQ</w:t>
      </w:r>
      <w:r w:rsidR="00983288" w:rsidRPr="0001054F">
        <w:rPr>
          <w:rStyle w:val="exoneven"/>
          <w:rFonts w:ascii="Times New Roman" w:hAnsi="Times New Roman" w:cs="Times New Roman"/>
        </w:rPr>
        <w:t>VDTVAYHLSVLKEMYPNGINLLSLFSGIGGAEVALHRLGIPLKNVVSVEKSEVNRNIVRSWWEQTNQKGNLYDMDDVRELDGDRLEQLMSTFGGFDLIVGGSPCNNLAGSNRV</w:t>
      </w:r>
      <w:r w:rsidR="0067047E" w:rsidRPr="0001054F">
        <w:rPr>
          <w:rStyle w:val="exoneven"/>
          <w:rFonts w:ascii="Times New Roman" w:hAnsi="Times New Roman" w:cs="Times New Roman"/>
        </w:rPr>
        <w:t>SRDGLEGKESSLFFDYFRILDLVKNMSAKYR</w:t>
      </w:r>
    </w:p>
    <w:p w:rsidR="001E1833" w:rsidRPr="0001054F" w:rsidRDefault="001E1833" w:rsidP="00DA455B">
      <w:pPr>
        <w:spacing w:after="0" w:line="240" w:lineRule="auto"/>
        <w:rPr>
          <w:rStyle w:val="exoneven"/>
          <w:rFonts w:ascii="Times New Roman" w:hAnsi="Times New Roman" w:cs="Times New Roman"/>
        </w:rPr>
      </w:pPr>
    </w:p>
    <w:p w:rsidR="00652FC4" w:rsidRPr="0001054F" w:rsidRDefault="0085189E" w:rsidP="00DA455B">
      <w:pPr>
        <w:spacing w:after="0" w:line="240" w:lineRule="auto"/>
        <w:rPr>
          <w:rStyle w:val="exoneven"/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Gm</w:t>
      </w:r>
      <w:r w:rsidR="00DA455B" w:rsidRPr="0001054F">
        <w:rPr>
          <w:rFonts w:ascii="Times New Roman" w:hAnsi="Times New Roman" w:cs="Times New Roman"/>
        </w:rPr>
        <w:t>DRM3</w:t>
      </w:r>
    </w:p>
    <w:p w:rsidR="001E1833" w:rsidRPr="0001054F" w:rsidRDefault="00983288" w:rsidP="00DA455B">
      <w:pPr>
        <w:spacing w:after="0" w:line="240" w:lineRule="auto"/>
        <w:rPr>
          <w:rStyle w:val="exoneven"/>
          <w:rFonts w:ascii="Times New Roman" w:hAnsi="Times New Roman" w:cs="Times New Roman"/>
        </w:rPr>
      </w:pPr>
      <w:r w:rsidRPr="0001054F">
        <w:rPr>
          <w:rStyle w:val="exoneven"/>
          <w:rFonts w:ascii="Times New Roman" w:hAnsi="Times New Roman" w:cs="Times New Roman"/>
        </w:rPr>
        <w:t>MAGNPNRREGKTVMVPKTENLDYELPPYTSFSGDVG</w:t>
      </w:r>
      <w:r w:rsidRPr="0001054F">
        <w:rPr>
          <w:rStyle w:val="exonodd"/>
          <w:rFonts w:ascii="Times New Roman" w:hAnsi="Times New Roman" w:cs="Times New Roman"/>
        </w:rPr>
        <w:t>DNVASSSGGKLRAFFIGMGFLPCLVDKVIEEN</w:t>
      </w:r>
      <w:r w:rsidRPr="0001054F">
        <w:rPr>
          <w:rStyle w:val="exoneven"/>
          <w:rFonts w:ascii="Times New Roman" w:hAnsi="Times New Roman" w:cs="Times New Roman"/>
        </w:rPr>
        <w:t>GEENSDILLEALLRYS</w:t>
      </w:r>
      <w:r w:rsidRPr="0001054F">
        <w:rPr>
          <w:rStyle w:val="exonodd"/>
          <w:rFonts w:ascii="Times New Roman" w:hAnsi="Times New Roman" w:cs="Times New Roman"/>
        </w:rPr>
        <w:t>ALQKSNSQSSVSLDSLFDDKDPPEISNVNQAKE</w:t>
      </w:r>
      <w:r w:rsidRPr="0001054F">
        <w:rPr>
          <w:rStyle w:val="exoneven"/>
          <w:rFonts w:ascii="Times New Roman" w:hAnsi="Times New Roman" w:cs="Times New Roman"/>
        </w:rPr>
        <w:t>EPDELSGVVDDTRGSLLMMNFSVEEVEFAIHKL</w:t>
      </w:r>
      <w:r w:rsidRPr="0001054F">
        <w:rPr>
          <w:rStyle w:val="exonodd"/>
          <w:rFonts w:ascii="Times New Roman" w:hAnsi="Times New Roman" w:cs="Times New Roman"/>
        </w:rPr>
        <w:t>GDEASIPELVDFIFALQIAKKLKKEPDDITFTYYGRGNE</w:t>
      </w:r>
      <w:r w:rsidRPr="0001054F">
        <w:rPr>
          <w:rStyle w:val="exoneven"/>
          <w:rFonts w:ascii="Times New Roman" w:hAnsi="Times New Roman" w:cs="Times New Roman"/>
        </w:rPr>
        <w:t>VTNEKLFGIMAKTLQLFEMGFSENEVSSAIDKL</w:t>
      </w:r>
      <w:r w:rsidRPr="0001054F">
        <w:rPr>
          <w:rStyle w:val="exonodd"/>
          <w:rFonts w:ascii="Times New Roman" w:hAnsi="Times New Roman" w:cs="Times New Roman"/>
        </w:rPr>
        <w:t>GSEAPISELANFIFAEQNGIDYVMEYK</w:t>
      </w:r>
      <w:r w:rsidRPr="0001054F">
        <w:rPr>
          <w:rStyle w:val="exoneven"/>
          <w:rFonts w:ascii="Times New Roman" w:hAnsi="Times New Roman" w:cs="Times New Roman"/>
        </w:rPr>
        <w:t>FPTTSTYSVGIKEEPEMDLYGTAEVKVEGFSHEPPQSSQVNLEETYNDDMVKEEEGIDAFPSNVSDQYLDVVENGRGKRPKYEHDDDPVNCLEPSWVEERVDAVVAEMSRHPKPNPSRCLSSVAAKPPFFLFGNVSNISYDSWTKMSQFLYGIEPEFANAQSFSAMDRIEGYIHNLPVENRFHILPKPPMTIEDAMPQTKKWWPPWDSRKLLSSIYCETNGIAQTCDRLGNFLADSGGVLTSEQQKDILRYCRRLNLVWIGKFKLGPVEPEQLELILGYPLNHTRATEGNVAERLKSLKYCFQTDTLGYHLSVLRPIFPHGLTMLSLFSGLGGAEIALHRLAIKIKAVVSVETSETKRKILEKWWRQSGQTGTLVQIEDIQKLTSKKLEGLISKFGGFDLVIYQNPCSYSSSRL</w:t>
      </w:r>
      <w:r w:rsidR="0067047E" w:rsidRPr="0001054F">
        <w:rPr>
          <w:rStyle w:val="exoneven"/>
          <w:rFonts w:ascii="Times New Roman" w:hAnsi="Times New Roman" w:cs="Times New Roman"/>
        </w:rPr>
        <w:t>QAGVGLSALDFSVFCECVRVLQRVRGMYQRK</w:t>
      </w:r>
    </w:p>
    <w:p w:rsidR="001E1833" w:rsidRPr="0001054F" w:rsidRDefault="001E1833" w:rsidP="00DA455B">
      <w:pPr>
        <w:spacing w:after="0" w:line="240" w:lineRule="auto"/>
        <w:rPr>
          <w:rStyle w:val="exoneven"/>
          <w:rFonts w:ascii="Times New Roman" w:hAnsi="Times New Roman" w:cs="Times New Roman"/>
        </w:rPr>
      </w:pPr>
    </w:p>
    <w:p w:rsidR="001E1833" w:rsidRPr="0001054F" w:rsidRDefault="0085189E" w:rsidP="00DA455B">
      <w:pPr>
        <w:spacing w:after="0" w:line="240" w:lineRule="auto"/>
        <w:rPr>
          <w:rStyle w:val="exonodd"/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lastRenderedPageBreak/>
        <w:t>&gt;</w:t>
      </w:r>
      <w:r w:rsidRPr="00540CB3">
        <w:rPr>
          <w:rFonts w:ascii="Times New Roman" w:hAnsi="Times New Roman" w:cs="Times New Roman"/>
          <w:i/>
        </w:rPr>
        <w:t>Gm</w:t>
      </w:r>
      <w:r w:rsidR="00983288" w:rsidRPr="0001054F">
        <w:rPr>
          <w:rFonts w:ascii="Times New Roman" w:hAnsi="Times New Roman" w:cs="Times New Roman"/>
        </w:rPr>
        <w:t>DRM4</w:t>
      </w:r>
      <w:r w:rsidR="00983288" w:rsidRPr="0001054F">
        <w:rPr>
          <w:rFonts w:ascii="Times New Roman" w:hAnsi="Times New Roman" w:cs="Times New Roman"/>
        </w:rPr>
        <w:br/>
      </w:r>
      <w:r w:rsidR="00983288" w:rsidRPr="0001054F">
        <w:rPr>
          <w:rStyle w:val="exoneven"/>
          <w:rFonts w:ascii="Times New Roman" w:hAnsi="Times New Roman" w:cs="Times New Roman"/>
        </w:rPr>
        <w:t>MAGNSNRREGKPVMVPKTEDLGYELPPYTSFSGDVG</w:t>
      </w:r>
      <w:r w:rsidR="00983288" w:rsidRPr="0001054F">
        <w:rPr>
          <w:rStyle w:val="exonodd"/>
          <w:rFonts w:ascii="Times New Roman" w:hAnsi="Times New Roman" w:cs="Times New Roman"/>
        </w:rPr>
        <w:t>DNVASSSGGKLRAFFIGMGFLPCLVDKVIEEN</w:t>
      </w:r>
      <w:r w:rsidR="00983288" w:rsidRPr="0001054F">
        <w:rPr>
          <w:rStyle w:val="exoneven"/>
          <w:rFonts w:ascii="Times New Roman" w:hAnsi="Times New Roman" w:cs="Times New Roman"/>
        </w:rPr>
        <w:t>GEENSDTLLEALLRYS</w:t>
      </w:r>
      <w:r w:rsidR="00983288" w:rsidRPr="0001054F">
        <w:rPr>
          <w:rStyle w:val="exonodd"/>
          <w:rFonts w:ascii="Times New Roman" w:hAnsi="Times New Roman" w:cs="Times New Roman"/>
        </w:rPr>
        <w:t>AHKSNCDSFDSLGVSHNTSRGRSAPNFYPDGHSKE</w:t>
      </w:r>
      <w:r w:rsidR="00983288" w:rsidRPr="0001054F">
        <w:rPr>
          <w:rStyle w:val="exoneven"/>
          <w:rFonts w:ascii="Times New Roman" w:hAnsi="Times New Roman" w:cs="Times New Roman"/>
        </w:rPr>
        <w:t>ALQKSNSQSSDSLDSLFDDKDPPEISNVNQAKE</w:t>
      </w:r>
      <w:r w:rsidR="00983288" w:rsidRPr="0001054F">
        <w:rPr>
          <w:rStyle w:val="exonodd"/>
          <w:rFonts w:ascii="Times New Roman" w:hAnsi="Times New Roman" w:cs="Times New Roman"/>
        </w:rPr>
        <w:t>EPDELSGVIDDKRGSLLMMNFSVEEVELAIHKL</w:t>
      </w:r>
      <w:r w:rsidR="00983288" w:rsidRPr="0001054F">
        <w:rPr>
          <w:rStyle w:val="exoneven"/>
          <w:rFonts w:ascii="Times New Roman" w:hAnsi="Times New Roman" w:cs="Times New Roman"/>
        </w:rPr>
        <w:t>GDEASIPELVDFIFAWQIAKKLKKEPDDITFTYYGRGNE</w:t>
      </w:r>
      <w:r w:rsidR="00983288" w:rsidRPr="0001054F">
        <w:rPr>
          <w:rStyle w:val="exonodd"/>
          <w:rFonts w:ascii="Times New Roman" w:hAnsi="Times New Roman" w:cs="Times New Roman"/>
        </w:rPr>
        <w:t>VTNEKLFGIMAKTLQLFEMGFSENEVSSAIDKL</w:t>
      </w:r>
      <w:r w:rsidR="00983288" w:rsidRPr="0001054F">
        <w:rPr>
          <w:rStyle w:val="exoneven"/>
          <w:rFonts w:ascii="Times New Roman" w:hAnsi="Times New Roman" w:cs="Times New Roman"/>
        </w:rPr>
        <w:t>GSEAPISELANFIFAEQNGIDYVMEYK</w:t>
      </w:r>
      <w:r w:rsidR="00983288" w:rsidRPr="0001054F">
        <w:rPr>
          <w:rStyle w:val="exonodd"/>
          <w:rFonts w:ascii="Times New Roman" w:hAnsi="Times New Roman" w:cs="Times New Roman"/>
        </w:rPr>
        <w:t>FPTTSTYSVGIKEEPEMDLYGTAEVKVEDFSNEPPQSSQVNLEETYNEDMVKEEEGIDAFPSYVSDQYLDVVENGRGKRPKYEHDDDSITCLEPSWVEERVDVVVAEMSRRPKPNPSRCLSSVAAKPPFFLFGNVSNISYDSWTKMSKFLYGIEPEFANAQSFSALDRIEGYIHNLPVENRFHILPKPPMTIEDAMPLTKKWWPPWDSRKQLSSIYCETNGIAQTCDRLGNILADSGGVLTSELQKDILRYCRGLNLVWIGKFKLGPVEPEQLELILGYPLNHTRASEGNVAERLKSLKYCFQTDTLGYHLSVLRPIFPHGLTMLSLFSGLGGAEIALHRLGIKIKVVVSVETSETKRKILERWWRQSGQTGTLVQLEDIQKLTSKKLEGLISKFGGFDLVIYQNPCSNLSSRL</w:t>
      </w:r>
      <w:r w:rsidR="0067047E" w:rsidRPr="0001054F">
        <w:rPr>
          <w:rStyle w:val="exonodd"/>
          <w:rFonts w:ascii="Times New Roman" w:hAnsi="Times New Roman" w:cs="Times New Roman"/>
        </w:rPr>
        <w:t>LAGVGLPALEFSVFCECVRVLQRIRGMYQRK</w:t>
      </w:r>
    </w:p>
    <w:p w:rsidR="001E1833" w:rsidRPr="0001054F" w:rsidRDefault="001E1833" w:rsidP="00DA455B">
      <w:pPr>
        <w:spacing w:after="0" w:line="240" w:lineRule="auto"/>
        <w:rPr>
          <w:rStyle w:val="exonodd"/>
          <w:rFonts w:ascii="Times New Roman" w:hAnsi="Times New Roman" w:cs="Times New Roman"/>
        </w:rPr>
      </w:pPr>
    </w:p>
    <w:p w:rsidR="001E1833" w:rsidRPr="0001054F" w:rsidRDefault="0085189E" w:rsidP="00DA455B">
      <w:pPr>
        <w:spacing w:after="0" w:line="240" w:lineRule="auto"/>
        <w:rPr>
          <w:rStyle w:val="exoneven"/>
          <w:rFonts w:ascii="Times New Roman" w:hAnsi="Times New Roman" w:cs="Times New Roman"/>
        </w:rPr>
      </w:pPr>
      <w:r w:rsidRPr="0001054F">
        <w:rPr>
          <w:rFonts w:ascii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</w:rPr>
        <w:t>Gm</w:t>
      </w:r>
      <w:r w:rsidR="00983288" w:rsidRPr="0001054F">
        <w:rPr>
          <w:rFonts w:ascii="Times New Roman" w:hAnsi="Times New Roman" w:cs="Times New Roman"/>
        </w:rPr>
        <w:t>DRM5</w:t>
      </w:r>
      <w:r w:rsidR="00983288" w:rsidRPr="0001054F">
        <w:rPr>
          <w:rFonts w:ascii="Times New Roman" w:hAnsi="Times New Roman" w:cs="Times New Roman"/>
        </w:rPr>
        <w:br/>
      </w:r>
      <w:r w:rsidR="00983288" w:rsidRPr="0001054F">
        <w:rPr>
          <w:rStyle w:val="exoneven"/>
          <w:rFonts w:ascii="Times New Roman" w:hAnsi="Times New Roman" w:cs="Times New Roman"/>
        </w:rPr>
        <w:t>M</w:t>
      </w:r>
      <w:r w:rsidR="00983288" w:rsidRPr="0001054F">
        <w:rPr>
          <w:rStyle w:val="exonodd"/>
          <w:rFonts w:ascii="Times New Roman" w:hAnsi="Times New Roman" w:cs="Times New Roman"/>
        </w:rPr>
        <w:t>GGDDFDWNTDDELEIENYNSSSSCLTLPNGDAGE</w:t>
      </w:r>
      <w:r w:rsidR="00983288" w:rsidRPr="0001054F">
        <w:rPr>
          <w:rStyle w:val="exoneven"/>
          <w:rFonts w:ascii="Times New Roman" w:hAnsi="Times New Roman" w:cs="Times New Roman"/>
        </w:rPr>
        <w:t>ASSSAVLANSKVLDHFVNMGFSREMVSKVIQEY</w:t>
      </w:r>
      <w:r w:rsidR="00983288" w:rsidRPr="0001054F">
        <w:rPr>
          <w:rStyle w:val="exonodd"/>
          <w:rFonts w:ascii="Times New Roman" w:hAnsi="Times New Roman" w:cs="Times New Roman"/>
        </w:rPr>
        <w:t>GEENEDKLLEELLSYK</w:t>
      </w:r>
      <w:r w:rsidR="00983288" w:rsidRPr="0001054F">
        <w:rPr>
          <w:rStyle w:val="exoneven"/>
          <w:rFonts w:ascii="Times New Roman" w:hAnsi="Times New Roman" w:cs="Times New Roman"/>
        </w:rPr>
        <w:t>ALESSPQPQQRIEPDPCSSENAGSSWDDFSDTDIFSDDE</w:t>
      </w:r>
      <w:r w:rsidR="00983288" w:rsidRPr="0001054F">
        <w:rPr>
          <w:rStyle w:val="exonodd"/>
          <w:rFonts w:ascii="Times New Roman" w:hAnsi="Times New Roman" w:cs="Times New Roman"/>
        </w:rPr>
        <w:t>EIAKTMSENDDTLRSLVKMGYKQEEALVAIERL</w:t>
      </w:r>
      <w:r w:rsidR="00983288" w:rsidRPr="0001054F">
        <w:rPr>
          <w:rStyle w:val="exoneven"/>
          <w:rFonts w:ascii="Times New Roman" w:hAnsi="Times New Roman" w:cs="Times New Roman"/>
        </w:rPr>
        <w:t>GPNASLEELVDFIGVAQMAKAEDALLPPEEK</w:t>
      </w:r>
      <w:r w:rsidR="00983288" w:rsidRPr="0001054F">
        <w:rPr>
          <w:rStyle w:val="exonodd"/>
          <w:rFonts w:ascii="Times New Roman" w:hAnsi="Times New Roman" w:cs="Times New Roman"/>
        </w:rPr>
        <w:t>LQYNDYAKSNKRRFYDYEVLGRKKPRGCEKKILNEDDDEEDEALHLPNPMIGFGVPTESSFITHRRIPEDAIGPPYFYYENVALAPKGVWQTISRFLYDVQPEFVDSKFFCAAARKRGYIHNLPIQNRFPLLPLPPRTIHEAFPLTKKWWPSWDTRTKLNCLQTCIGSAKLTERIRKAVEIYDEDPPESVQKFVLHQCRKWNLVWVGRNKVAPLEPDEVETLLGFPRNHTRGGGISRTDRYKSLGNSFQ</w:t>
      </w:r>
      <w:r w:rsidR="00983288" w:rsidRPr="0001054F">
        <w:rPr>
          <w:rStyle w:val="exoneven"/>
          <w:rFonts w:ascii="Times New Roman" w:hAnsi="Times New Roman" w:cs="Times New Roman"/>
        </w:rPr>
        <w:t>VDTVAYHLSVLKEMYPNGINLLSLFSGIGGAEVALHRLGIPLKNVVSVEKSEVNRNIVRSWWEQTNQKGNLYDIDDVRELDGDRLEQLMSTFGGFDLIVGGSPCNNLAGSNRVSRDGL</w:t>
      </w:r>
      <w:r w:rsidR="0067047E" w:rsidRPr="0001054F">
        <w:rPr>
          <w:rStyle w:val="exoneven"/>
          <w:rFonts w:ascii="Times New Roman" w:hAnsi="Times New Roman" w:cs="Times New Roman"/>
        </w:rPr>
        <w:t>EGKESSLFFDYFRILDLVKNMSAKYR</w:t>
      </w:r>
    </w:p>
    <w:p w:rsidR="001E1833" w:rsidRPr="0001054F" w:rsidRDefault="001E1833" w:rsidP="00DA455B">
      <w:pPr>
        <w:spacing w:after="0" w:line="240" w:lineRule="auto"/>
        <w:rPr>
          <w:rStyle w:val="exoneven"/>
          <w:rFonts w:ascii="Times New Roman" w:hAnsi="Times New Roman" w:cs="Times New Roman"/>
        </w:rPr>
      </w:pPr>
    </w:p>
    <w:p w:rsidR="00652FC4" w:rsidRPr="0001054F" w:rsidRDefault="0085189E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eastAsia="Times New Roman" w:hAnsi="Times New Roman" w:cs="Times New Roman"/>
          <w:i/>
        </w:rPr>
        <w:t>Os</w:t>
      </w:r>
      <w:r w:rsidR="00983288" w:rsidRPr="0001054F">
        <w:rPr>
          <w:rFonts w:ascii="Times New Roman" w:eastAsia="Times New Roman" w:hAnsi="Times New Roman" w:cs="Times New Roman"/>
        </w:rPr>
        <w:t>MET1</w:t>
      </w:r>
    </w:p>
    <w:p w:rsidR="001E1833" w:rsidRPr="0001054F" w:rsidRDefault="0098328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DKCGDSDDCISTSEAAERAAKLSEDKIKNLPVPGEVEFINGGPPCQGFSGMNRFNQSPWSKVQCEMILAFLSFAEYFRPRFFLLENVRNFVSFNKGQTFRLTLASLLEMGYQVRFGILEAGAYGVAQSRKRAFIWAAAPGETLPEWPEPMHVFASPELKITLPDGKFYAAVKSTAAGAPFRSITVRDTIGDLPAVENGAGKPTIQYGSGPVSWFQKKIRSDMASLNDHISKEMNELNLIRCKHIPKRPGCDWHDLPDEKVKLSTGQMVDLIPWCLPNTAKRHNQWKGLYGRLDWEGNFPTSVTDPQPMGKVGMCFHPEQDRIITVRECARSQGFPDSYRFAGNI</w:t>
      </w:r>
      <w:r w:rsidR="0067047E" w:rsidRPr="0001054F">
        <w:rPr>
          <w:rFonts w:ascii="Times New Roman" w:eastAsia="Times New Roman" w:hAnsi="Times New Roman" w:cs="Times New Roman"/>
        </w:rPr>
        <w:t>QNKHRQIGNAVPPPLAYALGRKLKQAIDAKR</w:t>
      </w:r>
    </w:p>
    <w:p w:rsidR="00A17DD2" w:rsidRPr="0001054F" w:rsidRDefault="00A17DD2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:rsidR="001E1833" w:rsidRPr="0001054F" w:rsidRDefault="0085189E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eastAsia="Times New Roman" w:hAnsi="Times New Roman" w:cs="Times New Roman"/>
          <w:i/>
        </w:rPr>
        <w:t>Os</w:t>
      </w:r>
      <w:r w:rsidR="00983288" w:rsidRPr="0001054F">
        <w:rPr>
          <w:rFonts w:ascii="Times New Roman" w:eastAsia="Times New Roman" w:hAnsi="Times New Roman" w:cs="Times New Roman"/>
        </w:rPr>
        <w:t>MET2</w:t>
      </w:r>
    </w:p>
    <w:p w:rsidR="001E1833" w:rsidRPr="0001054F" w:rsidRDefault="0098328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DKCGDADDCISTSEAAEQAAKFSQDNIMNLPVPGEVEFINGGPPCQGFSGMNRFNQSPWSKVQCEMILAFLSFAEYFRPRFFLLENVRNFVSFNKGQTFRLTVASLLEMGYQVRFGILEAGTFGVAQSRKRAFIWAAAPGETLPDWPEPMHVFASPELKINLPDGKYYAAAKSTAGGAPFRAITVRDTIGDLPKVENGASKLLLEYGGEPISWFQKKIRGNTIALNDHISKEMNELNLIRCQRIPKRPGCDWHDLPDEKVKLSSGQLVDLIPWCLPNTAKRHNQWKGLYGRLDWEGNFPTSVTDPQPMGKVGMCFHPDQDRIITVRECARSQGFPDNYQFAGNIQSKHRQIGNAVPPPLAFA</w:t>
      </w:r>
      <w:r w:rsidR="0067047E" w:rsidRPr="0001054F">
        <w:rPr>
          <w:rFonts w:ascii="Times New Roman" w:eastAsia="Times New Roman" w:hAnsi="Times New Roman" w:cs="Times New Roman"/>
        </w:rPr>
        <w:t>LGRKLKEAVDAKRQ</w:t>
      </w:r>
    </w:p>
    <w:p w:rsidR="001E1833" w:rsidRPr="0001054F" w:rsidRDefault="001E1833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:rsidR="001E1833" w:rsidRPr="0001054F" w:rsidRDefault="0085189E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eastAsia="Times New Roman" w:hAnsi="Times New Roman" w:cs="Times New Roman"/>
          <w:i/>
        </w:rPr>
        <w:t>Os</w:t>
      </w:r>
      <w:r w:rsidR="00983288" w:rsidRPr="0001054F">
        <w:rPr>
          <w:rFonts w:ascii="Times New Roman" w:eastAsia="Times New Roman" w:hAnsi="Times New Roman" w:cs="Times New Roman"/>
        </w:rPr>
        <w:t>CMT1</w:t>
      </w:r>
    </w:p>
    <w:p w:rsidR="001E1833" w:rsidRPr="0001054F" w:rsidRDefault="0098328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VPEPAPAAATEPRRSTRRRLMTAAAMEAEAEAVADLDEIDREMSRAESRKRQRRTAKEKPGARKGATEWKPEDVEKAAAAEGVAELDEIDREMPRPELRKRQRRTAKEKPSAHEGATEWKPEDVEKAAAQEPEGTELDSGLSPAESRGKRQRGVEKVKRRTRKKTAKEKTKETTEKSAAQAPEKMKVNDAGGALAEDVCADEPDAEQMAMEEEEEAADVLEAEERMGKCVGEGSAEKAATRKRVARPSTARRVEDSDDHFVGDPVPDDEARQRWPVRYSRKGSDSLLKQEPDEDEEMKARCHYLAANVDDEIYHLDDDVYVKAGPDEENYIGRITEFFEGVDRGSYFSCQWFFRTADTVISSKLLKVHDHRHNHKRVFLSKEKNDNLIECIVSKVKIAHVDPNMTPQARAHAISDCDLYYDMSYSVAYSTFANLPADNDGALGSEATSNISCDDADNSSKGKLSADIVAPYSEQTETASLLDLYSGCGAMSTGLCLGFAFSGINLETRWAVDINKYACACLKHNHPYSQVRNEKTEDFLALIQQWDALCRKYVVHKNDTLEPSIDMPLNDADDVNEPLPEDIFDVEELLEICYGDPSNTGKNGLWFKVRWKGYDPSYDTWEPIDGLSDCPERIKEFVEKGHKENILPLPGAVDVICGGPPCQGISGFNRFRKHNDPLEDEKNKQLVVFMDIVKYLRPKYVLMENVVDILKFADGFLGRYAMSCLVAMNYQARLGMMAAGYYGLPQFRMRAFLWGALPSMVLPKFPLPTHDAVVRGIVPTTFSQSVVAYNEVDTRCLRKALLLADAISDLPKVGNDQPKDVIEYSVAPKTEFQRYIRNNRKDIQDYSFRGDDPSEEGKLFDHQPLKLNKDDYERVQRIPVKKGANFRDLKGVIVGPDNTVRLDPNISRERLSSGKPLVPDYAISFVKGKSTKPFGRLWWDETVPTVVTRAEPHNQIILHPSQDRVLTIRENARLQGFPDYYRLI</w:t>
      </w:r>
      <w:r w:rsidRPr="0001054F">
        <w:rPr>
          <w:rFonts w:ascii="Times New Roman" w:eastAsia="Times New Roman" w:hAnsi="Times New Roman" w:cs="Times New Roman"/>
        </w:rPr>
        <w:lastRenderedPageBreak/>
        <w:t>GPLKEKYIQVGNAVAIPVARALGYALGLAYRGESDGDRAVLKLPESFIYADQETVVKSSAGTPGSEIADSEQLFEYFINPNFFCMMFAFLKVNVVIPLILDSKMGLSRRGAEEGEARRAVPFQNILSWEGWNRLDHRRGEIRLDVRREMDDSPLDNLFDGNGLDSSAGADSSSSTGSPPSSTSSSPPSSQSPPPGSSPPPASPPPSTPSAPPTNSSGSAPSPPSPSQSAPPANTGGGGSPPPSHGSPPAPKAVQSQPAPKRSGDGGSSSDSGSSKEGGSSSDRGKSESNGNRPGPEAAIIAGMVIGFFTFALLLAIVACVCCSKKKKRPPHMHMPYYTDENGKVYYANSMPRWQNSVDQGGGWHAQYSPGQAPPSSEMSGSHGAGPLPPPSPGMALGFSKSSFSYDELALATGGFSSANLLGQGGFGYVYRGVLAGSGKEVAVKQLKAGSGQGEREFQAEVEIISRVHHRHLVSLVGYCIAGSSQRLLVYEFVPNDTLEHHLHGLHIFPALFPAIVTRHSEGRAGDGLDDEARHRARLSQGPRVPSRRFLQGQILSVRPSNDLICCIVVVTYEGHPRIIHRDIKAANILLDENFDAKVADFGLAKLTTDTNTHVSTRVMGTFGYLAPEYASSGKLTDKSDVFSFGVMLLELITGRRPVDPTNYMEDSLVDWARPLLARALSEDGSFDELIDQRLENKFDRLEMERMAACAAAAVRHSAKRRPKMKQIVRALEGDASLDDLNEGVKPGQSMMFSTGSEYDSGNYASDINRLRK</w:t>
      </w:r>
      <w:r w:rsidR="0067047E" w:rsidRPr="0001054F">
        <w:rPr>
          <w:rFonts w:ascii="Times New Roman" w:eastAsia="Times New Roman" w:hAnsi="Times New Roman" w:cs="Times New Roman"/>
        </w:rPr>
        <w:t>VAFESSIEDSSEYGTHSSADSGEPPRRQQHR</w:t>
      </w:r>
    </w:p>
    <w:p w:rsidR="001E1833" w:rsidRPr="0001054F" w:rsidRDefault="001E1833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:rsidR="001E1833" w:rsidRPr="0001054F" w:rsidRDefault="0085189E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eastAsia="Times New Roman" w:hAnsi="Times New Roman" w:cs="Times New Roman"/>
          <w:i/>
        </w:rPr>
        <w:t>Os</w:t>
      </w:r>
      <w:r w:rsidR="00983288" w:rsidRPr="0001054F">
        <w:rPr>
          <w:rFonts w:ascii="Times New Roman" w:eastAsia="Times New Roman" w:hAnsi="Times New Roman" w:cs="Times New Roman"/>
        </w:rPr>
        <w:t>CMT2</w:t>
      </w:r>
    </w:p>
    <w:p w:rsidR="001E1833" w:rsidRPr="0001054F" w:rsidRDefault="0098328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EASVSQIRRSPPRIEKRKKKNHNSLSGKAPPTRGNCDSLPPVWNAKSASECHWTRRLTSNYLSLVVVVVGEELPPCFAPPPMETPPPDPVSPPPPAADEGSPGGDDGAEDAGGFSAGLDSLWTALFGSPEELEPMWSPPRGFGVGAEFAAAEVEPEIMDVAGGPWDGAPWRSSGVVAGEGAATALVPPTAAAGFAEFEPAAPIDSYPAGAAAASLGDVPEVSALDSGVDCSPDPPPSSSPPVDFDARGFDPVADSAPAMESPLPPSVASSEANLDGRMLDCTLNSVPSPPLASPYEVGLGAEDPIKDSSPSVAWGTTMDAKDPEVDATCANGTALRRSRRIMKIKSAASSMPLNQNGDSSRASKRRVADSRKSRSSEGSKLPAFTGPISVNTVDLINGVKVQGLQEIVAVENVSSSYDNNQKAGGLYNQVVVALPAASNSLLKDKGASVLPRRKTRLASKVLVNSDRVSAISPVVNGGPPVQKSDVCIPTKKHKLAVEECLTSLDGVDGGGIVLCNSKLKSAKSRVVSKTPQGRGRRSPQPPKTQRARTLSVKYLEKLKRAENNNNNGSMSKSPRVPMIPENNGSMSKSPRVPIIPELSTKHELVLDKHMVDSVMLETDDGSCFFVGDAVPDDEARKQWPHRYEINDQIMKKDKRTSSQTFAKLVTVSFCVVFMYVYLQMLDFRGPEGKPNYIGRLLEFFETKTGECYFRVQWFFTAEDTVIGEQAQSHDPRRLFYSDLTDDNLLDCIVSKVTIVQVPPSVDGKSKSVPSSDYYYDMKYSIDYSTFSTIEMEDTDDLMQSCYTSRINDKMKKIDVNKKHKSPVLEKMELSLLDLYCGCGGMSTGLCLGARGGGVNLSARWAIDDDEIACESFRNNHPETRVRNETTDDFLELLKEWEKLCKTYVKHSRTKACVDSTTESNNETPDCSTVPPEEFEVWKLVDICFGDPNKVSKHGLYFKVRWKGYGPHHDTWEPVEGLRNCKEAIRDFVIEGHRQRILPRPRRNIAVFLLRPSKFPLGDVDVVCGGPPCQGISGYNRNREFEAPFKCEKNKQIIVFMDVVQFLKPKYVYMENVLDILKFADATLARYALSRLVAMHYQARLGIMAAGCYGLPQFRMRVFLLGCHSKEKLPPFPLPTHEAIVKNGCPLAFERNLVGWPNDTPMQLARPIVLEDILSDLPEVANGESRDEMLYVKGPQTEFQRYIRSFNVEVHGPRAHVTKDSKSSKLYDHRPLVLDNDNYQRILQIPKRKGANFRDLSGVIVGPDNVARLDPTKERVLLPSGRPLVLDCILAYENGKSLRPFGRVWWDEVVGTVLTVPNARMQALIHPAQDRLLTIRESARLQGFPDNYRFRGTVKDRYRQIGNAVAVPVGRALGYA</w:t>
      </w:r>
      <w:r w:rsidR="0067047E" w:rsidRPr="0001054F">
        <w:rPr>
          <w:rFonts w:ascii="Times New Roman" w:eastAsia="Times New Roman" w:hAnsi="Times New Roman" w:cs="Times New Roman"/>
        </w:rPr>
        <w:t>LAMAYLKKSGDDPLMLLPPNFAFSHDLRGFA</w:t>
      </w:r>
    </w:p>
    <w:p w:rsidR="001E1833" w:rsidRPr="0001054F" w:rsidRDefault="001E1833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:rsidR="001E1833" w:rsidRPr="0001054F" w:rsidRDefault="0098328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eastAsia="Times New Roman" w:hAnsi="Times New Roman" w:cs="Times New Roman"/>
          <w:i/>
        </w:rPr>
        <w:t>Os</w:t>
      </w:r>
      <w:r w:rsidRPr="0001054F">
        <w:rPr>
          <w:rFonts w:ascii="Times New Roman" w:eastAsia="Times New Roman" w:hAnsi="Times New Roman" w:cs="Times New Roman"/>
        </w:rPr>
        <w:t>DRM1a</w:t>
      </w:r>
    </w:p>
    <w:p w:rsidR="001E1833" w:rsidRPr="0001054F" w:rsidRDefault="0098328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RIASSSGILMDANGKANGSAPSALVAYFLGMGFSREMVFRAIKEIGDTDSEQILELLLTYQAIGSDPSVGNSSHSACDPQILEEEDEEEDVNWDEDDTVDNFDRATYSDGSGDEDFLQEMSEKDEKIKSLVSMGFPEDEDTEFSSFGGRKKTKLIDGSKKKRERYRSRPQWNQVPFDGSHEEPMPLPNSMVGFSLPNDGLRSVHRNLPDQALGPPFFYYENVALAPKGVWTTISRFLYDIYPEFVYSKYFCAAARKRGYIHNLPIKNRNYTRGVSRTARYRALGNSFQVDTVAYHLSVLRDIFPNGMNVLSLFSGIGGAEVALHRLGICMKTVVLVEISEVNMTLLRSWWDQTQTGTLIEIADVQNLTAERIELFIRRFGGFDLVIGGSPCNNLAGSNRYHRDGLEGKHSALFYHYYRILDSVKTIMASIFGAKGKLFRHVRKALLLKQSSSLTLKTEQDPSNNSDK</w:t>
      </w:r>
      <w:r w:rsidR="0067047E" w:rsidRPr="0001054F">
        <w:rPr>
          <w:rFonts w:ascii="Times New Roman" w:eastAsia="Times New Roman" w:hAnsi="Times New Roman" w:cs="Times New Roman"/>
        </w:rPr>
        <w:t>DSMDK</w:t>
      </w:r>
    </w:p>
    <w:p w:rsidR="001E1833" w:rsidRPr="0001054F" w:rsidRDefault="001E1833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:rsidR="001E1833" w:rsidRPr="0001054F" w:rsidRDefault="0098328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eastAsia="Times New Roman" w:hAnsi="Times New Roman" w:cs="Times New Roman"/>
          <w:i/>
        </w:rPr>
        <w:t>Os</w:t>
      </w:r>
      <w:r w:rsidRPr="0001054F">
        <w:rPr>
          <w:rFonts w:ascii="Times New Roman" w:eastAsia="Times New Roman" w:hAnsi="Times New Roman" w:cs="Times New Roman"/>
        </w:rPr>
        <w:t>DRM2</w:t>
      </w:r>
    </w:p>
    <w:p w:rsidR="001E1833" w:rsidRPr="0001054F" w:rsidRDefault="0098328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QAIGGDASVGNCSASACAPQTLEVDEEEDDTNWDEYDTAGNCDRTPHSDGSGDEDFFQEMSEKDEKMKSLVNMGFPEDEAKMAIDRCLDAPVAVLVDSIYASQEAGNGYSANLSDYEDTEFSSFGGRKKTRFVDGSKKRKRYGSGPSGNQVPFDGSHEEPMPLPNPMVGFSLPNERLRSVHRNLPDQALGPPFFYYENVALAPKGVWTTISRFLYDIQPEFVDSKYFCAAARKRGYIHNLPIENRSPVLPMPPKTISEAFPNTKRWWPSWDPRRQFNCLQTCMASAKLTERIRCALGRFSDVPTPQVQKYVLDECRKWNLVWVGKNKVAPLEPDEMEFLLGYPRNHTRGVSRTERYRALGNSFQVDTVAYHLSVLRDLFPNGMNVLSLFSGIGGAEVALHRLGIHMKTVISVEKSEVNRTILKSWWDQTQTGTLIEIADVRHLTTERIETFIRRFGGFDLVIGGSPCNNLAGSNRHHR</w:t>
      </w:r>
      <w:r w:rsidR="0067047E" w:rsidRPr="0001054F">
        <w:rPr>
          <w:rFonts w:ascii="Times New Roman" w:eastAsia="Times New Roman" w:hAnsi="Times New Roman" w:cs="Times New Roman"/>
        </w:rPr>
        <w:t>DGLEGEHSALFYDYIRILEHVKATMSAV</w:t>
      </w:r>
    </w:p>
    <w:p w:rsidR="001E1833" w:rsidRPr="0001054F" w:rsidRDefault="001E1833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:rsidR="001E1833" w:rsidRPr="0001054F" w:rsidRDefault="0085189E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eastAsia="Times New Roman" w:hAnsi="Times New Roman" w:cs="Times New Roman"/>
          <w:i/>
        </w:rPr>
        <w:t>Sl</w:t>
      </w:r>
      <w:r w:rsidR="00983288" w:rsidRPr="0001054F">
        <w:rPr>
          <w:rFonts w:ascii="Times New Roman" w:eastAsia="Times New Roman" w:hAnsi="Times New Roman" w:cs="Times New Roman"/>
        </w:rPr>
        <w:t>MET1</w:t>
      </w:r>
    </w:p>
    <w:p w:rsidR="001E1833" w:rsidRPr="0001054F" w:rsidRDefault="0098328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ASPQPNSESVLELPNNDKSGHKKNKRKQDSVSKRKASATGKKEKKQAVSETIEEPTAGRKRPKRAAACSDFKEKSVHLSKKSSVIETKKDHCVDEEDVAIRLTAGLQESQRPCRRLTDFVFHNSEGIPQPFGMSEVDDLFISGLILPLEDSLDKVKAKGIRCEGFGRIEEWAISGYEDGTPVIWISTETADYDCLKPSGSYKKFYDHFLAKATACVEVYKKLSKSSGGNPDLSLDELLAGVVRAMTGIKCFSGGVSIRDFVITQGGFIYKELIGLDDTSKKTDQLFVELPVLASLRDESSKHETLAQPETISSGNGLRIGPKAGNGGDKIVESGLANGPAPEDEDLKLAKLLHEEEYWCSLKQKKDRNTSSSSSKIYIKINEDEIASDYPLPAYYKTSNEETDEYIVFDSGVETYHIDELPRSMLHNWALYNSDSRLISLELLPMKACADIDVTIFGSGVMTADDGSGYNFDTDANHSSSGGSRSAEIDGMPIYLSAIKEWMIEFGSSMIFISIRTDMAWYRLGKPLKQYAPWYEPVIKTARLAVSIITLLKEQNRVARLSFGEVIKRVSEFKKDHPAYISSNVDAVERYVVVHGQIILQQFSEFPDVSIRNCAFAVGLSRKMEERHHTKWVIKKKKVMQRLEQNLNPRASMAPSVKRKAMQATTTRLINRIWGEYYSNYSPEVSKEVADCEVKDDEEPDEQEENEEDDVPEENLDVPEKAHTPSSTRRHIKSRSDSKEINWDGESIGKTASGEQLFKKARVHGHEIAVGDSVLVEHDEPDELPSIYFVEYMFEKLDGSKMLHGKMMQRGSDTVLGNAANEREVFLINECMNLQLGDVKESIAVNIRMMPWGHQHRNTNADKLERAKAEDRKRKGLPTEFYCKSFYRPEKGAFFRLPFDKMGLGNGLCYSCELQQTDQEKESFKFDMSKSSFVYLGTEYSVDDFVYVSPDHFTAERGGNGTFKAGRNVGLMAYVVCQLLEIVGPKGSKQAKVDSTNVKVRRFFRPEDISSDKAYSSDIREIYYSEDIHTVPVEIIKGKCEVRKKYDISSEDVPAMFDHIFFCEYLYDPLNGSLKKLPAQINLRLSKIKLDDATSRKRKGKGKEGVDEVGELNETSPQNRLSTLDIFAGCGGLSEGLQHSGVTDTNWAIEYEAPAGDAFRLNHPKTKVFIHNCNVILRAVMQKCGDSDDCISTPEASELAAAMDESELNSLPLPGQVDFINGGPPCQGFSGMNRFNQSTWSKVQCEMILAFLSFADYYRPKFFLLENVRNFVSFNQKQTFRLTVASLLEMGYQVRFGILEAGAYGVPQSRKRAFIWAASPEEVLPEWPEPMHVFAVPELKIALSETSYYAAVRSTASGAPFRSLTVRDTIGDLPVVGNGASKTCIEYQGDPVSWFQKKIRGSSITLSDHISKEMNELNLIRCQRIPKRPGADWRDLEDEKVKLSNGQLVDLIPWCLPNTAKRHNQWKGLFGRLDWDGNFPTSITDPQPMGKVGMCFHPDQDRIVTVRECARSQGFPDSYQFAGNILHK</w:t>
      </w:r>
      <w:r w:rsidR="0067047E" w:rsidRPr="0001054F">
        <w:rPr>
          <w:rFonts w:ascii="Times New Roman" w:eastAsia="Times New Roman" w:hAnsi="Times New Roman" w:cs="Times New Roman"/>
        </w:rPr>
        <w:t>HRQIGNAVPPPLAYALGRKLKEAVESKNRLT</w:t>
      </w:r>
    </w:p>
    <w:p w:rsidR="001E1833" w:rsidRPr="0001054F" w:rsidRDefault="001E1833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:rsidR="001E1833" w:rsidRPr="0001054F" w:rsidRDefault="0085189E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eastAsia="Times New Roman" w:hAnsi="Times New Roman" w:cs="Times New Roman"/>
          <w:i/>
        </w:rPr>
        <w:t>Sl</w:t>
      </w:r>
      <w:r w:rsidR="00983288" w:rsidRPr="0001054F">
        <w:rPr>
          <w:rFonts w:ascii="Times New Roman" w:eastAsia="Times New Roman" w:hAnsi="Times New Roman" w:cs="Times New Roman"/>
        </w:rPr>
        <w:t>DRM7</w:t>
      </w:r>
    </w:p>
    <w:p w:rsidR="001E1833" w:rsidRPr="0001054F" w:rsidRDefault="0098328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DNNFSGEDNDSIDWDTEDELEIQEMPDATFSSCTNLRSVGYHTVSGHREARSSSEPCQSKFIQQFIVMGFPEESIAKAIEQNGENEGLVLDALLTFKALEDSPEEQPSTSTQMEPCITSDDSSSQYNENFLDDVSEDDSWSLDSDNCVNSAKQSYLNDDNCSLSENEKTLLFLANMGYPAEEASIAMERCGPEAPFPELIDFMCAAQMAREEDVHLPEDEKPKLNSGGYKRKMYNEVRVKKKQRAITDEETIHLPRPMIGFGVPTESLPAVVKRTLPEQAIGPPFFYYENVALAPKGVWDTMTRFLYDIEPEFVDSKYFCATARKRGYIHNLPIEDRFPLLPLPPRTIHEAFPLTKKWWPSWDTRTKLNCLQTSIGSARLADRIRKAMKAMENFDSEPPLMVQKYVLDECRKWNLLWVGRNKVSPLETDEFEMLMGFPRNHTRGGGISRTDRYKSLGNSFQVDTVAYHLSVLKDLYPNGINVLSLFSGIGGAEVALYRLGIPLNNVVAVEISEVNRNILRSWWEQTNQKGNLIDFHDIQQLNGDVLEQMIDSIGGFDLVIGGSPCNNLTGSNRVT</w:t>
      </w:r>
      <w:r w:rsidR="0067047E" w:rsidRPr="0001054F">
        <w:rPr>
          <w:rFonts w:ascii="Times New Roman" w:eastAsia="Times New Roman" w:hAnsi="Times New Roman" w:cs="Times New Roman"/>
        </w:rPr>
        <w:t>RDGLEGKDSSLFYDYVRVVDLVKSIMSNRRV</w:t>
      </w:r>
    </w:p>
    <w:p w:rsidR="001E1833" w:rsidRPr="0001054F" w:rsidRDefault="001E1833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:rsidR="001E1833" w:rsidRPr="0001054F" w:rsidRDefault="0085189E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eastAsia="Times New Roman" w:hAnsi="Times New Roman" w:cs="Times New Roman"/>
          <w:i/>
        </w:rPr>
        <w:t>Sl</w:t>
      </w:r>
      <w:r w:rsidR="00983288" w:rsidRPr="0001054F">
        <w:rPr>
          <w:rFonts w:ascii="Times New Roman" w:eastAsia="Times New Roman" w:hAnsi="Times New Roman" w:cs="Times New Roman"/>
        </w:rPr>
        <w:t>DRM6</w:t>
      </w:r>
    </w:p>
    <w:p w:rsidR="001E1833" w:rsidRPr="0001054F" w:rsidRDefault="0098328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DKNLSGEDNDDIDWDTEDELEIQEIQDTVFSSCTDLRTTGQHVVCCDVEASSSSVPFRSKFIQQFVVMGFPEESIAKAIEQNGENSDLVLDSLLTFKALDDSPEEQPSVSPPLEPSISSDDSASEYNKIVLDNVYEDDSWSSDSDNYINTVKQCYLNDEGSSLSEKEKMLLFLGNMGYPAEEASIAMDRCGPKASLPELVDFICAAQMSRAEDPYLLEDVKPNLKDILNDCGGYKKRKMYNELCKRKKQREISVEEPIRLPKPMIGFGIPTESVPRMVQRILPEKIIGPPYFYYENVALAPKGVWDTIKRHLYEIEPEFVDSKYFSATARKRGYLHNLPIENRFPLFPLPPRTIHEALPLSKRWWPSWDTRSKLNCLQTAIGSARLTDKIRKAVEKYDGEPPMEIQKYVLYHCKKWNLVWVGRNKVAPLEPDEVEMLLGFPKNHTRGGGISRTDRYKSLGNSFQVDTVAYHLSVLRDLFPNGINVLSLFSGIGGAEVALYRLGVPLNNVVSVEKSEVNRNIVRSWWEQTNQRGNLIHFDDVQLLSRDRLKKLIESVGGFDLVIGGSPCNNLAGSNRV</w:t>
      </w:r>
      <w:r w:rsidR="0067047E" w:rsidRPr="0001054F">
        <w:rPr>
          <w:rFonts w:ascii="Times New Roman" w:eastAsia="Times New Roman" w:hAnsi="Times New Roman" w:cs="Times New Roman"/>
        </w:rPr>
        <w:t>SRDGLEGKESSLFFDYVRILDDVKSIMSRHR</w:t>
      </w:r>
    </w:p>
    <w:p w:rsidR="001E1833" w:rsidRPr="0001054F" w:rsidRDefault="001E1833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:rsidR="001E1833" w:rsidRPr="0001054F" w:rsidRDefault="0085189E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eastAsia="Times New Roman" w:hAnsi="Times New Roman" w:cs="Times New Roman"/>
          <w:i/>
        </w:rPr>
        <w:t>Sl</w:t>
      </w:r>
      <w:r w:rsidR="00983288" w:rsidRPr="0001054F">
        <w:rPr>
          <w:rFonts w:ascii="Times New Roman" w:eastAsia="Times New Roman" w:hAnsi="Times New Roman" w:cs="Times New Roman"/>
        </w:rPr>
        <w:t>DRM5</w:t>
      </w:r>
    </w:p>
    <w:p w:rsidR="001E1833" w:rsidRPr="0001054F" w:rsidRDefault="0098328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DKHLSEEDSDNIDWDTEDELEIQDTTFSSCRDLRTNGQYAISGDGEASSSSVPGQSTFIQKFLVMGFSEESIAKAIEQNGENSDLVLDALLTLKAIEDSPEEQPSASPHLEPCINSDDSSSEYNENFLDDVYDEDSWSSDSDYCTNSVKQCYVKEESNSLSEKEQTILFLANMGYPVEEVSIAMERCGPEASVSELTDFICAAQMAREEDPYLPEDVKPKLNHGSGGYKKRKMFNQLCKSKKPRAIFDEETIRLPKPMIGFGVPTESVSA</w:t>
      </w:r>
      <w:r w:rsidRPr="0001054F">
        <w:rPr>
          <w:rFonts w:ascii="Times New Roman" w:eastAsia="Times New Roman" w:hAnsi="Times New Roman" w:cs="Times New Roman"/>
        </w:rPr>
        <w:lastRenderedPageBreak/>
        <w:t>IVRRTIPEQAFGPPFFYYENVALAPKGVWDTISRFLYDIEPEFVDSKYFCATARKRGYIHNLPTENRFPLLPLPPRTINEALPLTKKWWPSWDPRTKLNCLQTAIGSARLTDRIRKAVEAFDGEPPMRVQKFVLDQCRKWNLVWVGRNKVAPLEPDEFEMLLGFPKNHTRGGGISRTDRYKSLGNSFQVDTVAYHLSVLKDMFPNGMNVLSLFSGIGGAEVALYRLGIQLNNVVSVEKSEVNRNIVRSWWEQTNQRGNLIDFDDVQQLNGDRLEQLIDSCGGFDLLIGGSPCNNLAGSNRV</w:t>
      </w:r>
      <w:r w:rsidR="0067047E" w:rsidRPr="0001054F">
        <w:rPr>
          <w:rFonts w:ascii="Times New Roman" w:eastAsia="Times New Roman" w:hAnsi="Times New Roman" w:cs="Times New Roman"/>
        </w:rPr>
        <w:t>SRDGLEGKESSLFYDYVRILDLVKSIMSRQR</w:t>
      </w:r>
    </w:p>
    <w:p w:rsidR="001E1833" w:rsidRPr="0001054F" w:rsidRDefault="001E1833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:rsidR="001E1833" w:rsidRPr="0001054F" w:rsidRDefault="0085189E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eastAsia="Times New Roman" w:hAnsi="Times New Roman" w:cs="Times New Roman"/>
          <w:i/>
        </w:rPr>
        <w:t>Sl</w:t>
      </w:r>
      <w:r w:rsidR="00983288" w:rsidRPr="0001054F">
        <w:rPr>
          <w:rFonts w:ascii="Times New Roman" w:eastAsia="Times New Roman" w:hAnsi="Times New Roman" w:cs="Times New Roman"/>
        </w:rPr>
        <w:t>CMT4</w:t>
      </w:r>
    </w:p>
    <w:p w:rsidR="00652FC4" w:rsidRPr="0001054F" w:rsidRDefault="00B8389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AKKQNDSSRFSTNLTPSPQKDKPISSSSELALFYPQNEEPVPLIVFYPSSVRRRSSRFTTNKFSTSATEFMTKNRDTISPEKTVFLLPSPPTLAGKKTPAEVTRRSPRLVSLSARTTTAKEKGKKVNSRKSEGGIKQVELSRKRKPASCKMDEETRKSPRFNSDSSNGVQLALPEMSACGALSAGGRTGTKRELLALMTTTPANSSASRKRAARGSDSVNVGNNSRGSRRKDPVFAESPGTSVKITAESNSAGEKNLRSRKAQGSVNYNESKGSETKRIKSSAEKSVRKQKSNACFIGEPIDTEEAQQQWQWRYELKNRKTQRQGWKLNSGEEDEIILNVECHYAQAKVAGFIFNIGDCAFVKGEGKKKHIGRILEFFKTTEGEDYFRVQWFFRAEDTVLQGAASFHDPKRVFYSTLENDNLLDCIVSKVNVVELPTRHDLNKKDVPPAHFYYDMEYCVDYSTFRTLHNVKSSVSPSLVDVSYKPITTYPLEVSPSCEPMKVELSLLDLYAGCGGMSMGLCLGTKLSGLNLVTKWAVDFNKAACDSLKLNHPQTHVRNEGVENFLELLKRWEKLIKSYGCSDIKTSSNIELDDRDEGENNDDSQSGSNASSGEYEVLRFVDICYGDPNNDGKSGLHFKVRWKGYGPSEDTWEPIENLKNCGDSIKDFVRRGQQLKILPLPGDVDMICGGPPCQGISGYNRHRNTDDPLSDEKNRQIIIFMDVVEFLRPKYVLMENVADILRFDKASLGRYALSRLVHMRYQARLGTMAAGCYGLPQFRLRVFFWGALPSERLPPFPLPSHDVIVKYWPSPEFERNTVAYEEGQPRDLEEALVLRDAISDMPAVTWHETREERPYEMPPETEFQKYIRLSKHEILSCTSTGVKETKEPVLSDHRPCQLNEDDYLRVCLVPRRKGANFRDLPGVIVGGDNVARRDTKDPKVLPNGKPMVPDCAFNFEHGKSKRPFARLWWDETVATLVTFPNHRAQAILHPEQDRVLTIREYARLQGFPDFYRFTGTLKERYCQVGNAVAVPVGRALGYALGLAYQRLAGNEPLIKLPSNFSFLTPPIDDIVVLQT</w:t>
      </w:r>
    </w:p>
    <w:p w:rsidR="00B83898" w:rsidRPr="0001054F" w:rsidRDefault="00B8389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:rsidR="001E1833" w:rsidRPr="0001054F" w:rsidRDefault="0085189E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eastAsia="Times New Roman" w:hAnsi="Times New Roman" w:cs="Times New Roman"/>
          <w:i/>
        </w:rPr>
        <w:t>Sl</w:t>
      </w:r>
      <w:r w:rsidR="00983288" w:rsidRPr="0001054F">
        <w:rPr>
          <w:rFonts w:ascii="Times New Roman" w:eastAsia="Times New Roman" w:hAnsi="Times New Roman" w:cs="Times New Roman"/>
        </w:rPr>
        <w:t>CMT3</w:t>
      </w:r>
    </w:p>
    <w:p w:rsidR="001E1833" w:rsidRPr="0001054F" w:rsidRDefault="0098328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SSKRKASPADSSSDSSKRHALEVVKTVDIASDEVAEGFRDDDEFVEDRDIVCDSSIGESSGQKEVRRVAVRANEEQEGEFYGEIVLDSEARKKWPHRYILKDNVNINSASMSLNCQHDSDELIQAKCHFAQALVDNVIYKLGDDAYVKAAEDEDDYICKIVEFFQGVDDMKYFTAQWFYRAKDTVIKAHDQFIDKKRVFLSDIKDHNPLDCLVKKIKIVPISSNVSLQFKESLRLECDYYYDMKYLVPFSSFISLPSDVLSPDSESNSTISSDGDVVEVKEQKQEKKLLDLYSGCGGMSTGLCLGADVCDVKLVTKPSNTPTHPLLKVGDANVEDDDEGADDDDGGSGDEDEGEIFEVEEILEVCYGDPKEIKKPGLYFKVRWKGYGPDEDTWEPIEGLDGCQNKIKDFVTDGFKRSVLPLPGQVDVVCGGPPCQGISGFNRFRNSANPLQDPKNKQLEVFMSIVEFLKPRFVLMENVVDLLRFAHGYLGRYALSRLVGMNYQARMGMMVAGAYGLPQFRMRVFMWGALPSEKLPQYPLPTHNVIVRGGIPTEFELNAVDFEEGLKVKLKRELLLEDALSDLPPVENNEPRDEMPYIDEPKSVFQRFIRSRRDGTLGTVLYDHRPLQLNEDDYQRVTQIPKQKGANFRDLPGVRVRADNVVEWDPDMERVKLPSGKPLVPDYAMTFVRGTSQKPFGRLWWDEIVSTVVTRAEPHNQAILHPVQDRVLTIRENARLQGFPDYYKLTGPIKERYIQVGNAVAVPVARALGYSLALALK</w:t>
      </w:r>
      <w:r w:rsidR="0067047E" w:rsidRPr="0001054F">
        <w:rPr>
          <w:rFonts w:ascii="Times New Roman" w:eastAsia="Times New Roman" w:hAnsi="Times New Roman" w:cs="Times New Roman"/>
        </w:rPr>
        <w:t>GLSRDQPLLTLPPNFPCLEELVSNDESLDKV</w:t>
      </w:r>
    </w:p>
    <w:p w:rsidR="001E1833" w:rsidRPr="0001054F" w:rsidRDefault="001E1833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:rsidR="001E1833" w:rsidRPr="0001054F" w:rsidRDefault="0085189E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eastAsia="Times New Roman" w:hAnsi="Times New Roman" w:cs="Times New Roman"/>
          <w:i/>
        </w:rPr>
        <w:t>Sl</w:t>
      </w:r>
      <w:r w:rsidR="00983288" w:rsidRPr="0001054F">
        <w:rPr>
          <w:rFonts w:ascii="Times New Roman" w:eastAsia="Times New Roman" w:hAnsi="Times New Roman" w:cs="Times New Roman"/>
        </w:rPr>
        <w:t>CMT2</w:t>
      </w:r>
    </w:p>
    <w:p w:rsidR="001E1833" w:rsidRPr="0001054F" w:rsidRDefault="0098328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PSKRKSSPATKPESSSGSRKSKRLVVERPDPVVAQPSDSDFEPEPVLSSKKKSTRRTTAESSVVACQSESNNKKLKKPTVEKAESGVASPADRDFVSESDSETPSKKSTRRAAVKVEPLVDSVAGSDFVEEEEVDGMELGSLKKSLSISPSKRKPKRAEKVKDEECVLAGDPVPDAEARLKWPHRYNKGKENGTKSLNGQDDPDQLIQAKCHFSRADVDGQIYYLEDDAHVKAADGEDDYICKIVEFFEAVDGVQYFTAQWFYRAKDTVIKSHDQFIDKKRVFLSEIKDDNPLDCLVTKLKIVPVPSNATSQFKENVKSNCDFYYDMKYLLPYSSFISLPPDTTSPVSSSSTISSDIDAGEVKEHNLEKKLLDLYSGCGAMSTGLCLGANSKGVKLVTKWAVDLNKHACDSLRLNHPETQVRNEYASDFLSLLKEWVQLCVSCSLIKGSVPPHPHLKVTDEVDEDEENDDEGEDSGDDKEGEIFEVEELLEVCYGDPKENNKPGLYFKVRWRGYGPEEDTWEPIDGLSDCPKKISEFVVKGFKANLLPLPGDVDVVCGGPPCQGISGFNRFRNKENPMQDPKNKQLDVYMDIVDFLKPRFVLMENVVDLVKFSNGFLGRYALSRLVGMNYQARMGMMAAGAYGLPQFRMRVFMFGALSSEKLPQYPLPTHKVIVRGVIPVEFESNTVAYDSVRDLELKKELFLGDALSDLPLVENNEPRDEMPYTDEPKSDFQHFIRMGRDGLLGSVLYDHRPLQLNEDDHQRVCQIPKRKGANFRDLPGVRVRPDNKVEWDPDVERVKLPSGKPLVPDYAMSFVGGSSSKPFGRLWWDETVPTVVTRAEPHNQTIVHPLQDRVLTIRENARLQGFPDYYKLIGPIKERYMQVGNAVAVPVARALGYSLAM</w:t>
      </w:r>
      <w:r w:rsidR="0067047E" w:rsidRPr="0001054F">
        <w:rPr>
          <w:rFonts w:ascii="Times New Roman" w:eastAsia="Times New Roman" w:hAnsi="Times New Roman" w:cs="Times New Roman"/>
        </w:rPr>
        <w:t>SIKGLSGETPLFTLPKNFPSHEDQNCNEVSQ</w:t>
      </w:r>
    </w:p>
    <w:p w:rsidR="001E1833" w:rsidRPr="0001054F" w:rsidRDefault="001E1833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:rsidR="001E1833" w:rsidRPr="0001054F" w:rsidRDefault="001E1833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:rsidR="001E1833" w:rsidRPr="0001054F" w:rsidRDefault="0085189E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eastAsia="Times New Roman" w:hAnsi="Times New Roman" w:cs="Times New Roman"/>
          <w:i/>
        </w:rPr>
        <w:t>Fa</w:t>
      </w:r>
      <w:r w:rsidR="00983288" w:rsidRPr="0001054F">
        <w:rPr>
          <w:rFonts w:ascii="Times New Roman" w:eastAsia="Times New Roman" w:hAnsi="Times New Roman" w:cs="Times New Roman"/>
        </w:rPr>
        <w:t>MET1a</w:t>
      </w:r>
    </w:p>
    <w:p w:rsidR="001E1833" w:rsidRPr="0001054F" w:rsidRDefault="0098328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GSIAAADDAAAAAAATAPLNDAESAPSALSSGTTKKKGRKATQKEAPAGGRGRKRNVPPTGEEQSQSRKMPKRAAACKDFKERSVRVSEKSAFIESKEEQVVPDESLAVVMTCGKDPDDEKPNRRLTQFILHNEDGVAQPLEMVQHGDLFITGTLLPLDASSDNGKGKGKEKGIICEGFGRIEAWDISGYDEGHPIIWLTTDVADYCCVKPASSYKKHYDNFCEKARACIEVYKVLSKCNSDCSLDELLAGIARSMSGNKFFSGSASIKEFIISQGVFIYNQLEGLEESSKKNDRVLAQLPVLAALRQECIKQGYYVTSNPAASSGTLKIASDGGNSSSKVETEEDEDAKLARLIQEEEYFKSMKQKKRQGVTSMSKKFYIKINEDEIANDYPEPAYYKTAIEETDEFIVVDSEDGDLPTHMLHNWCLYNSDSRLISLELLPMKACADIDVTIFGSGVMSEDDGSCGFDLDSIQSSSSGSVAPVAEDAYGMPVYLSSIKEWVIEWGASMIPVSIRTELAWYRLGKPSKQYAKWYAPILKTARVGRSIITMLKAESRVARLSFADVIKRLSEFPNSNGGYISSDPASVERYVVVHGPILLQLFTEFPDGKIKTCPFVHGLRDKMEKRHHTKWEVNKKILQKSESNLNPRASMGPVVSKRKAMQATTTKLINRIWGEYYSNYSPENSSLVETCEKIEEDEADEEVQEDLEEDDAEENSSVVKEAQRPSPILRKIKSSSSSKKGFVDEEPVGKTSSGEALYKHAVLRGEEISVGGAVMVEVDGSDELPVIYFVEYMYESSDGEKMLHGRMMQRGSDTVLGNTANEREVFLTNECINLALKDVKQTVVVGIKSMPWGHKHQKENADAERIDRANAEERKKKGLPTEYYCKSLYCPEKGAFLSLSCDTIGLGSGFCFSCKANEEEKAKEVFEVNSSKTGFIYSGVEYSVHDYVYVSPYHFSVQTIETELFKAGRNLGLKPFVVCQVLGIITKGSKQSEMKSTQVKVRRFFRPEDISVEKAYCSDVREVYYSEELHILPVDSIEGKCEVRRRSDLPECNAPALFQHIFFCEHLYDPSNGSLKQLPANIRVKYSTVGGDTESRKRKGKCKEGEDVPEVEQQRVDSEHMRLATLDIFAGCGGLSEGLHQAGVSITKWAIEYEEPAGQAFQLNHPESKVFINNCNVILKAVMDKCGDTDDCISTTDANDLASALDEKEKSDLPLPGQVDFINGGPPCQGFSGMNRFNTSTWSKVQCEMILAFLSFADYFRPKYFLLENVRNFVAFNKGQTFRLTLASLLEMGYQVRFGILEAGAYGVSQSRKRAFIWAAAPDEILPEWPEPMHVFGVPELKINLSSNSYYAAVRSTASGAPFRPITVRDTIGDLPAVGNGASKVNMEYESDPVSWFQKKIRGNMAVLTDHISKEMNELNLIRCKRIPKRPGADWKDLPEEKVKLSTGQLVDLIPWCLPNTAKRHNQWKGLFGRLDWEGNFPTSITDPQPMGKVGMCFHPDQDRIITVRECARSQGFPDSYQFYGNTLHKHRQIGNAVPPTLAYALGRKLKEAIDSKKRSSSQE</w:t>
      </w:r>
    </w:p>
    <w:p w:rsidR="001E1833" w:rsidRPr="0001054F" w:rsidRDefault="001E1833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:rsidR="001E1833" w:rsidRPr="0001054F" w:rsidRDefault="0085189E" w:rsidP="00DA455B">
      <w:pPr>
        <w:pStyle w:val="PreformattatoHTML"/>
        <w:rPr>
          <w:rFonts w:ascii="Times New Roman" w:hAnsi="Times New Roman" w:cs="Times New Roman"/>
          <w:sz w:val="22"/>
          <w:szCs w:val="22"/>
        </w:rPr>
      </w:pPr>
      <w:r w:rsidRPr="0001054F">
        <w:rPr>
          <w:rFonts w:ascii="Times New Roman" w:hAnsi="Times New Roman" w:cs="Times New Roman"/>
          <w:sz w:val="22"/>
          <w:szCs w:val="22"/>
        </w:rPr>
        <w:t>&gt;</w:t>
      </w:r>
      <w:r w:rsidRPr="00540CB3">
        <w:rPr>
          <w:rFonts w:ascii="Times New Roman" w:hAnsi="Times New Roman" w:cs="Times New Roman"/>
          <w:i/>
          <w:sz w:val="22"/>
          <w:szCs w:val="22"/>
        </w:rPr>
        <w:t>Fa</w:t>
      </w:r>
      <w:r w:rsidR="00983288" w:rsidRPr="0001054F">
        <w:rPr>
          <w:rFonts w:ascii="Times New Roman" w:hAnsi="Times New Roman" w:cs="Times New Roman"/>
          <w:sz w:val="22"/>
          <w:szCs w:val="22"/>
        </w:rPr>
        <w:t>MET1b</w:t>
      </w:r>
    </w:p>
    <w:p w:rsidR="001E1833" w:rsidRPr="0001054F" w:rsidRDefault="00983288" w:rsidP="00DA45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GSIAAADEAATAPLNDAESAPSAPSSGTTKKKGTQKEAPAGGRGRKRNAPPTGEGQSQSRKMPKRAAACKDFKERSVRVSEKSAFIESKEEQVVPDESLAVVMTCGKDPDDEKPNRRLTQFILHNEDGVVHPLEMVQHGDLFITGTLLPLDASSDNGKGKGKEKGVICEGFGRIEAWDISGYDEGNPIIWLTTDVADYCCVKPASSYKKHYDNFCEKARACIEVYKVLSKCNSDCSLDELLAGIARSMSGNKFFSGSASIKEFIISQGVFIYNQLEGLEESSKKNDRVLAQLPVLAALRQECIKQGYYVTSNPAASSGTLKIASDGGNSSSKVETEEDEDAKLARLIQEEEYFKSMKQKKRQGVTSMSKKFYIKINEDEIANDYPEPAYYKTAIEETDEFIVVDSEDGDLPTHMLHNWCLYNSDSRLISLELLPMKACADIDVTIFGSGVMSEDDGSCGFDLDSIQSSSSGSVAPVAEDAYGMPVYLSSIKEWVIEWGASMISVSIRTELAWYRLGKPSKQYAKWYAPILKTARVGRSIITMLKAESRVARLSFADAIKRLSEFPNSNGGYISSDPASVERYVVVHGPILLQLFTEFPDGKIKTCPFVHGLRDKMEKRHHTKWEVNKKILQKSESNLNPRASMGPVVSKRKAMQATTTKLINRIWGEYYSNYSPENSSLVETCEKIEEDEADEEVQEDLEEDDAEENSSVVKEAQRPSPILRKIKSSSSSKKGFVDEEPVGKTSSGEALYKHAVLRGEEISVGGAVMVEVDGSDELPVIYFVEYMYESSDGEKMLHGRMMQRGSDTVLGNTANEREVFLTNECINLALKDVKQTVVVGIKSMPWGHKHQKENADAERIDRANAEERKKKGLPTEYYCKSLYCPEKGAFLSLSCDTIGLGSGFCFSCKANEEEKAKEVFEVNSSKTGFIYSGVEYSVHDYVYVSPYHFSVQTIETELFKAGRNLGLKPFVVCQVLGIITKGSKQSEMKSTQVKVRRFFRPEDISVEKAYCSDVREVYYSEELHILPVDSIEGKCEVRRRSDLPECNAPALFQHIFFCEHLYDPSNGSLKQLPANIRVKYSTVGGDTESRKRKGKCKEGEDVPEVEQQRVDSEHMRLATLDIFAGCGGLSEGLHQAGVSITKWAIEYEEPAGQAFQLNHPESKVFINNCNVILKAVMDKCGDTDDCISTTDANDLASALDEKEKSDLPLPGQVDFINGGPPCQGFSGMNRFNTSTWSKVQCEMILAFLSFADYFRPKYFLLENVRNFVAFNKGQTFRLTLASLLEMGYQVRFGILEAGAYGVSQSRKRAFIWAAAPDEILPEWPEPMHVFGVPELKINLSSNSYYAAVRSTASGAPFRPITVRDTIGDLPAVGNGASKVNIEYESDPVSWFQKKIRGNMAVLTDHISKEMNELNLIRCKRIPKRPGADWKDLPEEKVKLSTGQLVDLIPWCLPNTAKRHNQWKGLFGRLDWEGNFPTSITDPQPMGKVGMCFHPDQDRIITVRECARSQGFPDSYQFYGNTLHKHRQIGNAVPPTLAYALGRKLKEAVDSKKRSSSQE</w:t>
      </w:r>
    </w:p>
    <w:p w:rsidR="006C45F0" w:rsidRPr="0001054F" w:rsidRDefault="006C45F0" w:rsidP="00DA455B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3D1688" w:rsidRPr="0001054F" w:rsidRDefault="00CE7DA9" w:rsidP="00DA455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eastAsia="Times New Roman" w:hAnsi="Times New Roman" w:cs="Times New Roman"/>
          <w:i/>
        </w:rPr>
        <w:t>St</w:t>
      </w:r>
      <w:r w:rsidR="003D1688" w:rsidRPr="0001054F">
        <w:rPr>
          <w:rFonts w:ascii="Times New Roman" w:eastAsia="Times New Roman" w:hAnsi="Times New Roman" w:cs="Times New Roman"/>
        </w:rPr>
        <w:t xml:space="preserve">MET 1 </w:t>
      </w:r>
    </w:p>
    <w:p w:rsidR="00A17DD2" w:rsidRPr="0001054F" w:rsidRDefault="003D1688" w:rsidP="00DA455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lastRenderedPageBreak/>
        <w:t>MAIRLTAGLQDSQRPCRRLTDFVFHNSKGIPQPFGMSEVDDLFISGLILPLEDSLDKVKAQRIRCEGFGRIEEWAISGYEDGTPVIWISTEIADYDCIKPSGSYKKFYDHFLAKATACVEVYKKLSKSSGGNPDLSLDELLAGVVRAMTGIKCFSGGVSIRDFVITQGGFIYKQLIGLDDTSKKTDQLFVELPVLASLKDESSKQETLAQPEHISSGKALHIGPKAGNGEDKIDESGLANGPAPEDENLKLAKLLHEEEYWCSLKQKKGRNTSSSSSKIYIKINEDEIASDYPLPAYYKTSNEETDEYIVFDSGVDTYHIDELPRSMLHNWALYNSDSRLISLELLPMKACADIDVTIFGSGVMTADDGSGYNFDTDANHSSSGGSRSAEIDGMPIYLSAIKEWMIEFGSSMIFISIRTDMAWYRLGKPLKQYAPWYEPVIKTARLAVSIITLLKEQNRVARLSFGEVIKRVSEFKKDHPAYISSNVDVVERYVVVHGQIILQQFSEFPDASIRNCAFAIGLSMKMEERHHTKWVIKKKKVMQRLEQNLNPRASMAPSVKRKAMQATTTRLINRIWGEYYSNYSPEVSKEVVDCEVKDDEEADEQEENEEDDVPEENLDVPEKAHTPSTRRHIKSCSDSKEIKWDGESIGKTASGEHLFKRARVHGHEIAVGDSVLVEHDEPDELPSIYFVEYMFEKLDGSKMLHGRMMQRGSDTVLGNAANEREVFLINECMNLQLGDVKESIAVNIRMMPWGYQHRNTNADKLDRAKAEDRKRKGLLTEFYCKSFYSPEKGAFFRLPFDKMGLGNGLCYSCELQRTDQEKESFKFDMSNSSFVYLGTEYSVDDFVYVSPDHFTAEREGSGTFKAGRNVGLMAYVVCQLLEIVGPKGSKQAKVDSTNVKVRRFFRPEDISSVKAYTSDIREIYYSEDIHTVPVETIEGKCEVRKKYDISSEDVPAIFDHIFFCEYLYDPLNGSLKKLPAQIKLRFSKIKLDDATSRKRKGKGKEGEDEVGELNETSPQNRLATLDIFAGCGGLSEGLQHSGVTDTNWAIEYEEPAGEAFRLNHPKTKVFIHNCNVILRAVMQKCGDSDDCISTPEASELAAAMDENELNSLPLPGQVDFINGGPPCQGFSGMNRFNQSTWSKVQCEMILAFLSFADYYRPKFFLLENVRNFVSFSQKQTFRLTVASLLEMGYQVRFGILEAGAFGVPQSRKRAFIWAASPEEVLPEWPEPMHVFAVPELKIALSETSHYAAVRSTASGAPFRSLTVRDTIGDLPVVVNGACKTCIKYQGDPVSWFQKKIRGSSITLSDHISKEMNELNLIRCQRIPKRPGADWRDLEDEKVKLSNGQLVDLIPWCLPNTAKRHNQWKGLFGRLDWDGNFPTSITDPQPMGKVGMCFHPEQDRIVTVRECARSQGFPDSYQFSGNILHKHRQIGNAVPPPLAYALGRKLKEAVESKKRLT</w:t>
      </w:r>
    </w:p>
    <w:p w:rsidR="00652FC4" w:rsidRPr="0001054F" w:rsidRDefault="00652FC4" w:rsidP="00DA455B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3D1688" w:rsidRPr="0001054F" w:rsidRDefault="003D1688" w:rsidP="00DA455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="00CE7DA9" w:rsidRPr="00540CB3">
        <w:rPr>
          <w:rFonts w:ascii="Times New Roman" w:eastAsia="Times New Roman" w:hAnsi="Times New Roman" w:cs="Times New Roman"/>
          <w:i/>
        </w:rPr>
        <w:t>St</w:t>
      </w:r>
      <w:r w:rsidR="00656440" w:rsidRPr="0001054F">
        <w:rPr>
          <w:rFonts w:ascii="Times New Roman" w:eastAsia="Times New Roman" w:hAnsi="Times New Roman" w:cs="Times New Roman"/>
        </w:rPr>
        <w:t xml:space="preserve">CMT2 </w:t>
      </w:r>
    </w:p>
    <w:p w:rsidR="006C45F0" w:rsidRPr="0001054F" w:rsidRDefault="003D1688" w:rsidP="00DA455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PSKRKSSPATKPESSSGSRKSKRLVVERPDPVVAQPADSDFEQEPVLSSKRKSTRRTTAESSVVACQSESNNKKLKKPAVEKVESGVASPADSDFVSESNSATPSEKSTRQTAVKVEPLVDSVAESDFLEEEDVDGMELGSLKKSLSISPSKRKPKRAEKVKDEECTLAGDPVPDAEARLKWPHRYNKGKSNGTKSLNGQDDPDQLIQAKCHFSRAEVDGQIYYLEDDAHVKAADGEDDYICKIVEFFEAVDGMQYFTAQWFYRAKDTVIKSHDQFIDNKRVFLSEIKDDNPLDCLVTKLKIVPVPSNATSQFEENVKSNCDFYYDMKYLLPYSSFISLPPDTTSPVSSSSTISSDIDAGEVKEHNLEKKLLDLYSGCGAMSTGLCLGANSKGVKLVTKWAVDLNKHACDSLRLNHPETQVRNEYASDFLSLLKEWIQLCVSCSLVKSSVPPHPHLKVIDEVEEDEENDDEGDDSDDDKEGEVFEVEELLEVCYGDPKENNKPGLYFKVRWRGYGPEEDTWEPIDGLSDCPKKIKEFVAKGFKANLLPLPGDVDVVCGGPPCQGISGFNRFRNKENPMQDPKNKQLDVYMDIVDFLKPRFVLMENVVDLVKFSNGFLGRYALSRLVGMNYQARMGMMAAGAYGLPQFRMRVFMFGALSSEKLPQYPLPTHKVIVRGVIPVEFESNTVAYDSGRDLELKKELFLGDALSDLPLVENNEPRDEMPYTDEPKSDFQHFIRMGRDGLPGSILYDHRPLQLNEDDHQRVCQIPKRKGANFRDLPGVRVRPDNKVEWDPDVERVKLPSGKPLVPDYAMSFVGGSSSKPFGRLWWDETVPTVVTRAEPHNQTIVHPLQDRVLTIRENARLQGFPDYYKLIGPIKERYMQVGNAVAVPVARALGYSLAMSIKGLSGEAPLFTLPKNFPSHEEQSCNEVSQ</w:t>
      </w:r>
    </w:p>
    <w:p w:rsidR="00C818FF" w:rsidRPr="0001054F" w:rsidRDefault="00C818FF" w:rsidP="00DA455B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656440" w:rsidRPr="0001054F" w:rsidRDefault="00656440" w:rsidP="00DA455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eastAsia="Times New Roman" w:hAnsi="Times New Roman" w:cs="Times New Roman"/>
          <w:i/>
        </w:rPr>
        <w:t>St</w:t>
      </w:r>
      <w:r w:rsidRPr="0001054F">
        <w:rPr>
          <w:rFonts w:ascii="Times New Roman" w:eastAsia="Times New Roman" w:hAnsi="Times New Roman" w:cs="Times New Roman"/>
        </w:rPr>
        <w:t>CMT4</w:t>
      </w:r>
    </w:p>
    <w:p w:rsidR="00656440" w:rsidRPr="0001054F" w:rsidRDefault="00656440" w:rsidP="00DA455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EYCVDYSTFRTLHNVKSSVSPSLVDASYKPITTYPLEVSPSCEPMKVELSLLDLYAGCGGMSMGLCLGTKLSGVNLVTKWAVDFNSAACDSLKLNHPQTHVRNEGVENFLELLKRWEKLIKSYGCSDIKTSSNGELDDRDEGENNDDSQSGSNASSGEYEVLRLVDICYGDPNDEGKSGLHFKVRWKGYSPSEDTWEPIANLENCGDSIKDFVRRGQQLKILPLPGDVDMICGGPPCQGISGYNRHRNTDDPLSDEKNRQIIIFMDVVEFLRPKYVLMENVADILRFDKASLGRYALSRLVHMRYQARLGTMAAGCYGLPQFRLRVFFWGALPSERLPPFPLPSHDVIVKYWPSPEFERNTVAYEEGQPRDLEEALVLRDAISDMPAVTWHETREERPYEIPPETEFQKYMRLSKHEIMSCSSTGVKETKEPVLSDHRPCQLNEDDYLRVCLVPRRKGANFRDLPGVIVGGDNVARRDTKDPKVLPNGKPMVPDCAFNFENGKSKRPFARLWWDETVATLVTFPNHRAQAILHPEQDRVLTIREYARLQGFPDFYRFTGTLKERYCQVGNAVAVPVGRALGYALGLAYQRLAGNEPLIKLPSNFSFLTPPIDDIVVLQT</w:t>
      </w:r>
    </w:p>
    <w:p w:rsidR="00C818FF" w:rsidRPr="0001054F" w:rsidRDefault="00C818FF" w:rsidP="00DA455B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3D1688" w:rsidRPr="0001054F" w:rsidRDefault="003D1688" w:rsidP="00DA455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  <w:color w:val="131413"/>
        </w:rPr>
        <w:t>St</w:t>
      </w:r>
      <w:r w:rsidRPr="0001054F">
        <w:rPr>
          <w:rFonts w:ascii="Times New Roman" w:hAnsi="Times New Roman" w:cs="Times New Roman"/>
          <w:color w:val="131413"/>
        </w:rPr>
        <w:t>DRM5</w:t>
      </w:r>
    </w:p>
    <w:p w:rsidR="00A17DD2" w:rsidRPr="0001054F" w:rsidRDefault="003D1688" w:rsidP="00DA455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RVQKFVLDQCRKWNLVWVGRNKVAPLEPDEFEMLLGFPKNHTRGGGISRTDRYKSLGNSFQVDTVAYHLSVLKDMFPNGMNVLSLFSGIGGAEVALYRLGIQLNNVVSVEKSEVNRNIVRSWWEQTNQ</w:t>
      </w:r>
      <w:r w:rsidRPr="0001054F">
        <w:rPr>
          <w:rFonts w:ascii="Times New Roman" w:eastAsia="Times New Roman" w:hAnsi="Times New Roman" w:cs="Times New Roman"/>
        </w:rPr>
        <w:lastRenderedPageBreak/>
        <w:t>RGNLIDFDDVQQLNGDRLEQLIDSFGGFDLLIGGSPCNNLAGSNRVSRDGLEGKESSLFYDYVRILDLVKSIMSRQR</w:t>
      </w:r>
    </w:p>
    <w:p w:rsidR="00A17DD2" w:rsidRPr="0001054F" w:rsidRDefault="00A17DD2" w:rsidP="00DA455B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3D1688" w:rsidRPr="0001054F" w:rsidRDefault="003D1688" w:rsidP="00DA455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  <w:color w:val="131413"/>
        </w:rPr>
        <w:t>St</w:t>
      </w:r>
      <w:r w:rsidRPr="0001054F">
        <w:rPr>
          <w:rFonts w:ascii="Times New Roman" w:hAnsi="Times New Roman" w:cs="Times New Roman"/>
          <w:color w:val="131413"/>
        </w:rPr>
        <w:t>DRM6</w:t>
      </w:r>
    </w:p>
    <w:p w:rsidR="00A17DD2" w:rsidRPr="0001054F" w:rsidRDefault="003D1688" w:rsidP="00DA455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DKNLSGEDNDDIDWDTEDELEIQEIQDTVFPSCTDLRTTGQHVVCCDGEVSSSSVPFRSKFIQQFVVMGFPEESIAKAIEQNGENSDLVLDSLLTFKALDDSPEEQPSVSPPLEPSISSDESASEYNENVLDNVYEEDSWSSDSDNYINTVKQCYLNDEGSSLSEKEKMLLFLANMGYPAEEASIAMDKCGPKASLPELVDFICAAQMSRAEDPYLLEDVKPNLKDILNDCGGYKKRKMYNELCNRKKQREISGEEPIRLPKPMIGFGIPTESVPRMVQRILPKKTIGPPYFYYENVALAPKGVWDTIKRHLYEIEPEFVDSKYFSATARKRGYLHNLPIENRFPLFPLPPRTIHEALPLSKRWWPSWDSRSKLNCLQTAIGSARLTDKIRKAVEKYDGEPPMEIQKYVLYHCKKWNLVWVGRNKVAPLEPDEVEMLLGFPKNHTRGGGISRTDRYKSLGNSFQVDTVAYHLSVLRDLFPNGINVLSLFSGIGGAEVALYRLGVPLNNVVSVEKSEVNRNIVRSWWEQTNQRGNLIHFDDVQLLSRDRLKKLIESLGGFDLVIGGSPCNNLAGSNRVSRDGLEGKESSLFFDYVRILDDVKSIMSRHR</w:t>
      </w:r>
    </w:p>
    <w:p w:rsidR="00A17DD2" w:rsidRPr="0001054F" w:rsidRDefault="00A17DD2" w:rsidP="00DA455B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3D1688" w:rsidRPr="0001054F" w:rsidRDefault="003D1688" w:rsidP="00DA455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&gt;</w:t>
      </w:r>
      <w:r w:rsidRPr="00540CB3">
        <w:rPr>
          <w:rFonts w:ascii="Times New Roman" w:hAnsi="Times New Roman" w:cs="Times New Roman"/>
          <w:i/>
          <w:color w:val="131413"/>
        </w:rPr>
        <w:t>St</w:t>
      </w:r>
      <w:r w:rsidRPr="0001054F">
        <w:rPr>
          <w:rFonts w:ascii="Times New Roman" w:hAnsi="Times New Roman" w:cs="Times New Roman"/>
          <w:color w:val="131413"/>
        </w:rPr>
        <w:t xml:space="preserve">DRM7 </w:t>
      </w:r>
    </w:p>
    <w:p w:rsidR="003D1688" w:rsidRPr="0001054F" w:rsidRDefault="003D1688" w:rsidP="00DA455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01054F">
        <w:rPr>
          <w:rFonts w:ascii="Times New Roman" w:eastAsia="Times New Roman" w:hAnsi="Times New Roman" w:cs="Times New Roman"/>
        </w:rPr>
        <w:t>MDNNFSGEDNDNIDWDTEDELEIQEIPDATFSSCTNLRNVGHHTVSGHGEASSSSVPCQSKFIQQFIVMGFPEESIAKAIEQNGENEGLVLDALLTFKALEDSPEEQPSTSAQMEPSISSDDSSSQCNENVLDDVYEDDSWSSDSDNCMNSAKQTYLNDDNSSLSENENSLLFLANMGYPAEEASIAMERCGPEASFSELIDFMCAAQMAREEDVYLPEDEKPKLNSGGYKRKMYNELPVRKKQRAITDEEPIHLPRPMIGFGVPTESLPAIVQRTLPEQAIGPPFFYYENVALAPKGVWDTMSRFLYDVEPEFVDSKYFCATARKRGYIHNLPIEDRFPLLPLPPRTIHEAFPLTKKWWPSWDTRTKLNCLQTSIGSARLADRIRKAMKAMENFDGEPPLMVQKYVLDECRKWNLLWVGRNKASPLETDEFEMLMGFPRNHTRGGGISRTDRYKSLGNAFQVDTVAYHLSVLKDLYPNGINVLSLFSGIGGAEVALYRLGIPLNNVVSVEISEVNRNILRSWWEQTNQKGNLIDFNDIQQLNGDVLEQMIDSFGGFDLVIGGSPCNNLTGSNRVTRDGLEGKDSSLFYDYVRIVDLVKSIMSNRRV</w:t>
      </w:r>
    </w:p>
    <w:p w:rsidR="0095099F" w:rsidRPr="0001054F" w:rsidRDefault="0095099F" w:rsidP="00DA455B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95099F" w:rsidRPr="0001054F" w:rsidRDefault="0095099F" w:rsidP="00DA45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&gt;</w:t>
      </w:r>
      <w:r w:rsidR="0047632E" w:rsidRPr="00540CB3">
        <w:rPr>
          <w:rFonts w:ascii="Times New Roman" w:eastAsia="Times New Roman" w:hAnsi="Times New Roman" w:cs="Times New Roman"/>
          <w:i/>
          <w:color w:val="000000"/>
          <w:lang w:val="en-GB" w:eastAsia="it-IT"/>
        </w:rPr>
        <w:t>Sm</w:t>
      </w:r>
      <w:r w:rsidR="0047632E"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MET1 </w:t>
      </w:r>
    </w:p>
    <w:p w:rsidR="0095099F" w:rsidRPr="0001054F" w:rsidRDefault="0095099F" w:rsidP="00DA455B">
      <w:pPr>
        <w:spacing w:after="0" w:line="240" w:lineRule="auto"/>
        <w:rPr>
          <w:rFonts w:ascii="Times New Roman" w:eastAsia="Times New Roman" w:hAnsi="Times New Roman" w:cs="Times New Roman"/>
          <w:lang w:val="en-GB"/>
        </w:rPr>
      </w:pPr>
      <w:r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MFAPMGHGLSFIEVKLPPAFTLPHLPTHTQTPENAHSSATSTQPPPLLHRRDRSSSFAFASFRKRKQISSASTKDMVTNQKEKKKRASQTVEEPTVSRKMPKRAAACSDFKEKSVRISDKDSVIETKKDGVVEEEVLAVRMTAGKEDGRPCRRLIDFTFHNSDGISQPFEMLEVDDIFISGLILPLEESADKEKCKGIRCEAFGRIEEWAISGYEDGSPVIWVSTEVADYDCIKPLGSYKKFYDRFYAKASACVEVYKILSKSSGGNVSLDELLAGVVRSMSGMKCFSRGVSIRDFILSQVLTALKDESSKLVDFAEAQPVSLPGNLRIGPKIEDENKNDLLAKPCLTEEDEDSKMARLLQEEEDWRSMKQKKGRGSSSSSKYYIMINEDEIANDYPLPAYYKMSNEETDEFIIFDSGIDVLHIEDLPRSMLHDWALYNSDARLVPLELLPLRPCDEIDVTIFGSGIMTADDGSGYICDGDSTQSSNGSGASAVEGIPVFLSAIKEWVIEFGSSMISISIRTDMAWYRLGKPSKQYAPWFERVLKTARLAISIITMLKEQIRVSRLSFADVIKRISELAKDHPAFISSTLQVVERYVVVHGQIILQQFSEYPDDIIKKCAFVIGLAKKMEERHHTKWLVKKKKLLHRNEQNLNPRAAIEPVVSKRNAMQATTTRLINRIWAGYYSNYSPEARDGVNGEVKEVHEIEEQEENEEDDALEEKLVVFEQTQTTKSAPRQTKLSSCVEEVKWGGESVGKLLNGEDLYKRAIVHGNEIVVRGAVLLKDDEMDDFPPIYFVEYMFEKSNGTKMFHGRLMQRGCQTVLGNTANEREVFLTNECMDFQLQEVKESIFVDLRSIPWGHQHRKENANAEKIDRARAEERKKQGLPTEYYCKSLYWPERGAFFTLPYSSLGLGSGSCEACNIKESERQKEKFILDASLTSFIYQGTKYSINDYIYVSPSYFSSEEMEAEIYKAGRNVGLKAYVICQLLEICDLKKSKRSEANSVQVKVRRFFRPEDISSEKAYSSDIREVYYSEETHTIPLDVIEGKCEIRRKKDLGPQDIPFTSHHVFFCEHLYDPSRGSIKQLPSHIKLQYSTGQLNDDATFRKKKGKCKEGENDDKEPEKVVSDEHRLTTLDIFAGCGTSLTKWAIEYDAAAGDAFKLNHPGSLVFVNNCNVILRAIMQKCGDSDDCISTPEAAELAASMDQVEVENLPLPGQVDFINGGPPCQGFSGMNRFNQSTWSKVQCEMILSFLSFADYYRPKYFLLENVRTFVSFNQGQTFRLTLASLLEMGYQVRFGILEAGAYGVPQSRKRAFIWAAAPEELLPDWPEPIHVFSAPELKISLSKNLQYSAVRSTSKGAPFRPLTVKDTIGDLPPVVNGASNTSLEYQSDPISWFQKKIRGNLNILTDHISKEMNELNLIRCQKIPKRPGADWRDLPEEKVKLSTGQMADLIPWCLPNTAKRHNQWKGLFGRLDWEGNFPTSITDPQPMGKVGMCFHPDQDRIVTVRECARSQSANSVSLTTYSLVRSGLFFYTRRSSETELEHNTEDVASLPSTPNKLGFPDSYKFFGTIHHKHRQIGNAVPPPLAYALGSKLKEAVEKKRTRNASPTSTATGATPFIRFTFAGEIWQIPYDLGKFTVSFIRFIRHFHPSRSGAAPCFFDEKRLFDINRDRGNVVQS</w:t>
      </w:r>
    </w:p>
    <w:p w:rsidR="0095099F" w:rsidRPr="0001054F" w:rsidRDefault="0095099F" w:rsidP="00DA455B">
      <w:pPr>
        <w:spacing w:after="0" w:line="240" w:lineRule="auto"/>
        <w:rPr>
          <w:rFonts w:ascii="Times New Roman" w:eastAsia="Times New Roman" w:hAnsi="Times New Roman" w:cs="Times New Roman"/>
          <w:lang w:val="en-GB"/>
        </w:rPr>
      </w:pPr>
    </w:p>
    <w:p w:rsidR="00652FC4" w:rsidRPr="0001054F" w:rsidRDefault="0085189E" w:rsidP="00DA45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&gt;</w:t>
      </w:r>
      <w:r w:rsidRPr="00540CB3">
        <w:rPr>
          <w:rFonts w:ascii="Times New Roman" w:eastAsia="Times New Roman" w:hAnsi="Times New Roman" w:cs="Times New Roman"/>
          <w:i/>
          <w:color w:val="000000"/>
          <w:lang w:val="en-GB" w:eastAsia="it-IT"/>
        </w:rPr>
        <w:t>Sm</w:t>
      </w:r>
      <w:r w:rsidR="0095099F"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CMT1 </w:t>
      </w:r>
    </w:p>
    <w:p w:rsidR="0095099F" w:rsidRPr="0001054F" w:rsidRDefault="0095099F" w:rsidP="00DA45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lastRenderedPageBreak/>
        <w:t>MGRGKKRAEATSSPPPPISASPKKPKRSTPVDTELGFISSPVPSHEAKSRWPHRYQTKNVKTTVTVTLSDGSTEEKELFQARSHYTRAVVDAVVFELFDDAYIQASEGELDFIAKIVEMFETTNGEMYICTQWFYRAKDTVIKNQDYLIDAKRVFYSDIRDDNPLSCISRKAKIKQLPPNMAAAAREKAMDSYDLYVDAMYTFPHAFSNLSKDINNSPLTNGVMETKTEDVKKSPEDSQRSEITVLDLYCGCGAMSTGLGIGASLLGEKIVTKWAVDFNSYACESLKYNHPNTEVRNEDAENFFDLLKEWENLCTKFNVVGSKDIELEPQDSDSEASEVDDGVVIPSEGEYEVQKLLAICYGDPNKSKKTGVYFKVRWKGYGRADDTWEPIDGLSNCEERIKEFVLRGYRARVLPLPGDVDFICGGPPCQGISGFNRFRDALAPLKDKKNHQLVVYMNIVEFLKPRYILMENVTDILKFAKAQLTSYAVGRLVSMNYQARLGIMAAGAYGVPQCRMRFFLWGAGPTEILPQFPLPTHEVLKKGVVINEYKELIIGHGEEHCQLHKAALLGDAISDMPEVTNNTDQDEMPYGNAPRTEFQKLIRLSRQKIFGYSDAKKKNSHKSILHDHRPYQLNQDDYERVCHVPKFKGANFRNLPGVLVGPDRVVKLDESIDRPRCKSGKPLVPDYALSFEDGKSCKPFGRLGMDDIVPTVVTRPEPHNQVLLHPNQDRVLSVRENARLQGFPDCYKLFGPVRERYMQIGNAVSFAVSIPLGYCLAKALQGAQLTTPLSLPFKFPDCLGQLQSLRQEPEELVSE</w:t>
      </w:r>
    </w:p>
    <w:p w:rsidR="0067047E" w:rsidRPr="0001054F" w:rsidRDefault="0067047E" w:rsidP="00DA455B">
      <w:pPr>
        <w:spacing w:after="0" w:line="240" w:lineRule="auto"/>
        <w:rPr>
          <w:rFonts w:ascii="Times New Roman" w:eastAsia="Times New Roman" w:hAnsi="Times New Roman" w:cs="Times New Roman"/>
          <w:lang w:val="en-GB"/>
        </w:rPr>
      </w:pPr>
    </w:p>
    <w:p w:rsidR="00652FC4" w:rsidRPr="0001054F" w:rsidRDefault="0095099F" w:rsidP="00DA45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&gt;</w:t>
      </w:r>
      <w:r w:rsidRPr="00540CB3">
        <w:rPr>
          <w:rFonts w:ascii="Times New Roman" w:eastAsia="Times New Roman" w:hAnsi="Times New Roman" w:cs="Times New Roman"/>
          <w:i/>
          <w:color w:val="000000"/>
          <w:lang w:val="en-GB" w:eastAsia="it-IT"/>
        </w:rPr>
        <w:t>S</w:t>
      </w:r>
      <w:r w:rsidR="009D1079" w:rsidRPr="00540CB3">
        <w:rPr>
          <w:rFonts w:ascii="Times New Roman" w:eastAsia="Times New Roman" w:hAnsi="Times New Roman" w:cs="Times New Roman"/>
          <w:i/>
          <w:color w:val="000000"/>
          <w:lang w:val="en-GB" w:eastAsia="it-IT"/>
        </w:rPr>
        <w:t>m</w:t>
      </w:r>
      <w:r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CMT2A </w:t>
      </w:r>
    </w:p>
    <w:p w:rsidR="0095099F" w:rsidRPr="0001054F" w:rsidRDefault="0095099F" w:rsidP="00DA45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MKEQQKLPDQLPLRKSSSISSSPSARLCNGAKLEPEARPVDALALSLYVAEAEQQQQPLSICYPSHEEEEEDNSVRRSPRFTSNKYKYLSPERSRSQKHTALVVSKLSMSPRIFFSSSAPALTLTDGGNVEAGPKKRRRLLALPGPAGSGVCLSERCLRSRTVLMRVAESPEASGAKRLRSVGGSPQIEMLALPQATPISSKNRTRPSASLNKECSVTPEKESSLAGVRRNGESAVKSKKKEKSILCCFIGEPIPEEEARERWQWRYDLKSRIKGKNWKINAEEDEIILNVASHYAQAKVGNFVLNIGDCAFVKGEGNKKHIGRILEFFKTTEGEDYFRVQWFFRAEDTVLKDTASSHDKRRIFYSILMNDNVLDCIISKVKIVNVPPMPCLKRNRVQSAAFYYDMEYSVQYSTFRTMVTEKSMGNESFLSNSKHPDDGPITLTPLELLPGYDSPKQELTLLDLYSGCGGMSTGLCLGAKLSSVNLMTKWAVDYNSSACESLRLNHPETNVRNESAEDFLDLLKQWESLCKRYVSDIERTLKCELEELPEAEAEDCLIPSDTEESSGEYERIEDFVRRGFNAKILPLPGDVGVICGGPPCQGISGYNRHRNFASPLEDERNHQIVVFMDTVEFLKPKYCLMENVVDIIRFDKGSLGRYALSRLVLMRYQARLGTVASGCYGLPQFRLRVFIWGAHPGETLPQFPLPTHDVVARYWPPIEFERNIVAYDEGQPRALHGAIVLGDAISDLPPVTNDEDREEMAYGKPPETEFQRRIRTGAGDVLYDHRPLKLSEHDYMRVCRVPHRKGANFRDLEGVVIGEDNVARRDPTREAVMLPTGRPLIPECVFKLELGKSRRPYGRVWWDETVSTVVTFPHIRAMAILHPEQDRRLSIRECARLQGFPDYYRFCGTIKERYSQVGNAVSIPVARALGYALGIAYRKLAGEDPLMTLPPDFSSST</w:t>
      </w:r>
    </w:p>
    <w:p w:rsidR="0095099F" w:rsidRPr="0001054F" w:rsidRDefault="0095099F" w:rsidP="00DA455B">
      <w:pPr>
        <w:spacing w:after="0" w:line="240" w:lineRule="auto"/>
        <w:rPr>
          <w:rFonts w:ascii="Times New Roman" w:eastAsia="Times New Roman" w:hAnsi="Times New Roman" w:cs="Times New Roman"/>
          <w:lang w:val="en-GB"/>
        </w:rPr>
      </w:pPr>
    </w:p>
    <w:p w:rsidR="00652FC4" w:rsidRPr="0001054F" w:rsidRDefault="0095099F" w:rsidP="00DA45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&gt;</w:t>
      </w:r>
      <w:r w:rsidRPr="00540CB3">
        <w:rPr>
          <w:rFonts w:ascii="Times New Roman" w:eastAsia="Times New Roman" w:hAnsi="Times New Roman" w:cs="Times New Roman"/>
          <w:i/>
          <w:color w:val="000000"/>
          <w:lang w:val="en-GB" w:eastAsia="it-IT"/>
        </w:rPr>
        <w:t>Sm</w:t>
      </w:r>
      <w:r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CMT2</w:t>
      </w:r>
      <w:r w:rsidR="00C545CD"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B</w:t>
      </w:r>
      <w:r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 </w:t>
      </w:r>
    </w:p>
    <w:p w:rsidR="0095099F" w:rsidRPr="0001054F" w:rsidRDefault="0095099F" w:rsidP="00DA45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MADSAQLDSADPPLAPPSPPPSLPLQLNGNSDPATPLPSSTDGGSDILDNYPQSNGVAMKKSANRRVETLRTSEDHFRRRSPRLTGNVAGERSVREVSSLKLDGPDEIYPPLKKPKGGKQVSFFIGGPVPDDEARRRWTWRYEGAEGKQNNELSPKHKVVVDDDDDGDKLVSNVKCHYSQAEISKIVFDLGDCAYVKGPKGRPNYVGKILEFFETMDGENYFSVQWFFRAEDTVIKNDGRSHDKKRLFYSTLVNDNLLDCIVSKVKVVQIKPNVCLKFVTLKDNTIPPCDYYFDMKYDVDYSTFSSILTDGDSELFPHPLMMSSKGKYATSKISTKCSLDENCKSELALLDMYSGCGGMSTGLCIGAKACGLDLVARWAVDIDEAACESLKLNHPETQIRNEAAEDFLDLLKEWDCMCRKYGKYDQKELRLKTVREADEVKLSKKNQESSCEYEVARLIDICYGDPSNSGKRGLKFKVRWVGYGPSDDTWEPIENLGKCPEHIRDFVQKGIKAQILPRPGDVDVICGGPPCQGISGYNRFRNFDSPLDDERNRQILIFMDIIEFLKPKFVLMENVIDILRFANGCLARYAISRLVSMHYQARVGIMAAGCYGLPQFRLRVFLWGAQPLEASILNPYLGTSDIPLRRNLVLPQFPLPSHDVVIQYGFPSDFERNVVAYDEGKFRDLEKKVLLSDALSDLPPVANNEKRDSIPLKTVPEAEFQKYIRAAKCDMTASPSSVTTTHKKPVLYDHRPYPMNEDDYLRVCKIPKRKGANFRDLPGIVIGAGNVIRRAKEQDLMPSGKPWVPDYCLSYRDGRSHKPFGRLWWDETVPTVFCFPDHHSRAILHPEQDRILTLRECARLQGFPDYYMFSGSLKQRQVFMSYSQVGNAVAVSVGRALGYSLGMAVQRLSGDEHLLTLPPKFSHSTTVELLSLLNQ</w:t>
      </w:r>
    </w:p>
    <w:p w:rsidR="0095099F" w:rsidRPr="0001054F" w:rsidRDefault="0095099F" w:rsidP="00DA45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:rsidR="00652FC4" w:rsidRPr="0001054F" w:rsidRDefault="0095099F" w:rsidP="00DA45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&gt;</w:t>
      </w:r>
      <w:r w:rsidRPr="00540CB3">
        <w:rPr>
          <w:rFonts w:ascii="Times New Roman" w:eastAsia="Times New Roman" w:hAnsi="Times New Roman" w:cs="Times New Roman"/>
          <w:i/>
          <w:color w:val="000000"/>
          <w:lang w:val="en-GB" w:eastAsia="it-IT"/>
        </w:rPr>
        <w:t>S</w:t>
      </w:r>
      <w:r w:rsidR="009D1079" w:rsidRPr="00540CB3">
        <w:rPr>
          <w:rFonts w:ascii="Times New Roman" w:eastAsia="Times New Roman" w:hAnsi="Times New Roman" w:cs="Times New Roman"/>
          <w:i/>
          <w:color w:val="000000"/>
          <w:lang w:val="en-GB" w:eastAsia="it-IT"/>
        </w:rPr>
        <w:t>m</w:t>
      </w:r>
      <w:r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CMT3 </w:t>
      </w:r>
    </w:p>
    <w:p w:rsidR="0095099F" w:rsidRPr="0001054F" w:rsidRDefault="0095099F" w:rsidP="00DA45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MANKRKSESATKDPAAATAEGSRRSKKPASAESTGAVDEETRIPTVIDDGSEDAGEALFLGEPVAGEEARKRWPHRYQKDNQSTEIVQAKCHFLQAKVDGLVYCLEDDAHVKAEEGKESYICKIVELFQAVDGTQNFSAQWYYRADDTVIKTCSNLIDNRQVFFSEVKDDNPLDCLVKKLRIVLLPLKVEDQVKEKLRSTHDYYYDKMYLLPYTSFVNLSSESTTNSNESGSTISSDADGNSVTHVFSELEGPSGEKSLLDMYSGCGAMSTGLCLGANSNGVKLVTKWAVDLNPYACESLKLNHPETQVRNEKADDFFHLLVEWEKLCTSYLSSENKGTSSEHVKEEVEDDSEEDENGDEDDSEVFEVEEILEVCYGDPNEKESPELHFKMGSNDKEPCIHCSSSCPQKLKEFVLRGYKSRILPLPGAVDVVCGGPPCQGISGFNRFRNKEAPLDDPKNKQLVV</w:t>
      </w:r>
      <w:r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lastRenderedPageBreak/>
        <w:t>FMDIVSHLRPKFVLMENVVDLVKFAGGFLGRYAMGSLVGMGYQARMGMMAAGAYGLPQFRMRVFVWGALSTEKLPSYPLPTHNVVVRGVTPLEFEANTVAYEEGCKLDLKKALVLGDAISDLPHVENDEGRDEIPYGSEPQTEFQRFIRQRRDEMPGYLNVKSEVFEHLLCDHRPLQLNQDDYERVCQIPKKKGANFRDLPGVRVRPDNKVEWDPDVPRQKVSSGKPLVPDYAMTFVNGSSSKPFGRLWWDETVPTVVTRAEPHNQAILHPSQDRVLSIRENARLQGFPDYYKLVGPIKERYIQVGNAVAVPVARALGFSLARSLRGLSHNEPVFTLPEDYPMMRDVASPTIDMI</w:t>
      </w:r>
    </w:p>
    <w:p w:rsidR="00A17DD2" w:rsidRPr="0001054F" w:rsidRDefault="00A17DD2" w:rsidP="00DA45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:rsidR="0095099F" w:rsidRPr="0001054F" w:rsidRDefault="0085189E" w:rsidP="00DA45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&gt;</w:t>
      </w:r>
      <w:r w:rsidRPr="00540CB3">
        <w:rPr>
          <w:rFonts w:ascii="Times New Roman" w:eastAsia="Times New Roman" w:hAnsi="Times New Roman" w:cs="Times New Roman"/>
          <w:i/>
          <w:color w:val="000000"/>
          <w:lang w:val="en-GB" w:eastAsia="it-IT"/>
        </w:rPr>
        <w:t>S</w:t>
      </w:r>
      <w:r w:rsidR="009D1079" w:rsidRPr="00540CB3">
        <w:rPr>
          <w:rFonts w:ascii="Times New Roman" w:eastAsia="Times New Roman" w:hAnsi="Times New Roman" w:cs="Times New Roman"/>
          <w:i/>
          <w:color w:val="000000"/>
          <w:lang w:val="en-GB" w:eastAsia="it-IT"/>
        </w:rPr>
        <w:t>m</w:t>
      </w:r>
      <w:r w:rsidR="0095099F"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DRM1 </w:t>
      </w:r>
    </w:p>
    <w:p w:rsidR="0095099F" w:rsidRPr="0001054F" w:rsidRDefault="0095099F" w:rsidP="00DA45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MILMFLVPIQDENVSGGDVSDVDWTTDDESEINLNPVTTIVGNEEACSSRSASRSKMFDHFVGMGFSDKLVSKAIEENGEEDSDSILNWLLTFSSLEDSPPQQLSTNFDPCSSDYNEIFPNDLSDMDSWSDDEIEDCLKPNGAPNGAANGVYRSEKHKMLLSLAASGSLTEREEKLLSLADMGYPLEEAEIALERCGPKALIGELSDFLCAAQMAREEDCYLPDDDLKPKHLLSGSSKSKKRKFLEMKKNVIEESIRLPNPMIGYGVPSMQLERVHRSLRDDARAPPYFYYENVALTPKGVWDTISRFLYDIEPEFVDSKFFSACARKRGYVHNLPIENRFPLIPLPPLTIQQAFPLSKRWWPRWDPRDKLNCIQTAIASAKLTERIRSALERVESEADPPESVQRYVMEQCRKWNLVWVGRNKVAPLEPDEVEMLLGFPKNHTRGGGISRTDRYKSLGNSFQVDTVAYHLSVLKDIYPNGVNVLSLFSGIGGAEVALHRLGIKLKNVVSIEKSKVNRDIVRSWWEQTNQTGMLIDFDDVQQFDDTRIEQIIGSIGGFDLVVGGSPCNNLAGSNRVSRDGLEGKESSLFYDYFRILGSVKSVMRNNRFA</w:t>
      </w:r>
    </w:p>
    <w:p w:rsidR="00A17DD2" w:rsidRPr="0001054F" w:rsidRDefault="00A17DD2" w:rsidP="00DA45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:rsidR="0095099F" w:rsidRPr="0001054F" w:rsidRDefault="0095099F" w:rsidP="00DA45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&gt;</w:t>
      </w:r>
      <w:r w:rsidRPr="00540CB3">
        <w:rPr>
          <w:rFonts w:ascii="Times New Roman" w:eastAsia="Times New Roman" w:hAnsi="Times New Roman" w:cs="Times New Roman"/>
          <w:i/>
          <w:color w:val="000000"/>
          <w:lang w:val="en-GB" w:eastAsia="it-IT"/>
        </w:rPr>
        <w:t>S</w:t>
      </w:r>
      <w:r w:rsidR="009D1079" w:rsidRPr="00540CB3">
        <w:rPr>
          <w:rFonts w:ascii="Times New Roman" w:eastAsia="Times New Roman" w:hAnsi="Times New Roman" w:cs="Times New Roman"/>
          <w:i/>
          <w:color w:val="000000"/>
          <w:lang w:val="en-GB" w:eastAsia="it-IT"/>
        </w:rPr>
        <w:t>m</w:t>
      </w:r>
      <w:r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DRM2 </w:t>
      </w:r>
    </w:p>
    <w:p w:rsidR="00A17DD2" w:rsidRPr="0001054F" w:rsidRDefault="0095099F" w:rsidP="00DA45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MCDVVDISDDEDSFLLENDAGVIPKDENLDYDLPPPKTFSMPREEDGASSSGTNLRSSFIGMGFAPALVDKAIKEKGEENSELILEALFSYDALQKPKNEVLDNSFSGECSDSLAGNLRAEEDFHKSESSDSLGRLFAEGTKKNAYVEADIPLKVELDVGDSVIDEKTASLLKMNFSLDEVGFAMQRLVANLQDCNNEVLFGIMEKSLQLLEMGFTENEISAAFERCGSEAPVTLLAESIVTGGTCPLPDKYSSTLLSTSGVRRSFQSSKRKMEDYNSICIKTEEYSSDVASQVRTSDLLEKLKGKMPEVDIDEPNNFKKPKEEFMEDYPSVGNSAAVLQRRGGCFASIDDDRKPTISLPNACRSLSDGVAKPPYFLYGNVTSLSPGSWAKICKFLYSVQPEFVDSHLFSALNRKEGYVHNLPSEDRFHIFPKGPMTIAEAIPYAKKCWPSWDNRKQLSSITCDTTGLPYLCEKLGRMLAECNGPPSAELQTRILQQCVAKNLVWVGKQKLGPLEPEHLEHIMGYPQHHSRIAGYSLTERLKSLKLSFQTDTLGYHLSVLKRLFPSGVTVLSFFSGIGGAEVALHRLGIRLKGVVSVEPCETKRRIMKKWWEKSAQSGELIQLESINKLT</w:t>
      </w:r>
    </w:p>
    <w:p w:rsidR="00A17DD2" w:rsidRPr="0001054F" w:rsidRDefault="00A17DD2" w:rsidP="00DA45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:rsidR="00A17DD2" w:rsidRPr="0001054F" w:rsidRDefault="0047632E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Sb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 xml:space="preserve">CMT3a </w:t>
      </w:r>
      <w:r w:rsidRPr="0001054F">
        <w:rPr>
          <w:rFonts w:ascii="Times New Roman" w:hAnsi="Times New Roman" w:cs="Times New Roman"/>
          <w:color w:val="000000"/>
        </w:rPr>
        <w:br/>
      </w:r>
      <w:r w:rsidR="00A17DD2" w:rsidRPr="0001054F">
        <w:rPr>
          <w:rFonts w:ascii="Times New Roman" w:hAnsi="Times New Roman" w:cs="Times New Roman"/>
          <w:color w:val="000000"/>
          <w:shd w:val="clear" w:color="auto" w:fill="FFFFFF"/>
        </w:rPr>
        <w:t>MAPSSPSPAAPTRVSGRKRAAKAEEIQEEEVVVASSAKRSRKAPSSGKKPKPTPKQAKPAKAARKKKGEAERKEPVEDDVCAEEPDEEELAMGEEEAEAAADEQAMQEEVAAVVAGSPGKKRVGRRSAAAGGDHEPEFVGNAVPAAEARSNWPKRYERSTAAKKPEEDEELNAKCHYRSAKVDNVVYCLGDDVYVKAGENEADYIGRITEFFEGTDRCHYFTCRWFFRAEDTVINSLVSINVDGHKHDPRRVFLSEEKNDNVLDCIISKVKIVHVDPNMDPKAKAQLIEHCDLYYDMSYSVAYSTFANISSENGQSGSETASGISSDDVDLEAPSSMPERTATLLDLYSGCGGMSTGLCLGAALSGLKLETRWAVDLNSFACQSLKYNHPQTEVRNEKADEFLALLKEWAVLCEKYVHQDVDSNLAGSEDQEDEGSPLDKDEFVVEKLIGICYGGSGRKDGIYFKVQWEGYGPEEDTWEPIDNLSDCPLKIREFVQEGHRRRILPLPGDVDVICGGPPCQGISGFNRFRNRDEPLKDEKNKQMVTFMDIVAYLKPKYVLMENVVDILKFADGYLGKYALSCLVAMKYQARLGMMVAGCYGLPQFRMRVFLWGALSSMVLPKYPLPTYDVVVRGNTPNAFSQCMVAYDEKQKPHLKKALLLGDAISDLPKVENHQPKEVMEYGGSPKTEFQRYIRLSRKDMLDWSFGEEAGPDKGKLLDHQPLRLNNDDYERVQQIPVKKGANFRDLKGVKVGANNIVEWDPEIERVKLSSGKPLVPDYAMSFIKGKSLKPFGRLWWDETVPTVVTRAEPHNQIILHPTQARVLTIRENARLQGFPDYYRLFGPIKEKYIQVGNAVAVPVARALGYCLGQAYLGESEGSHPLY</w:t>
      </w:r>
      <w:r w:rsidR="00103D77" w:rsidRPr="0001054F">
        <w:rPr>
          <w:rFonts w:ascii="Times New Roman" w:hAnsi="Times New Roman" w:cs="Times New Roman"/>
          <w:color w:val="000000"/>
          <w:shd w:val="clear" w:color="auto" w:fill="FFFFFF"/>
        </w:rPr>
        <w:t>QLPPSFTALGRTAVQARASPVGTPVGEVVEQ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A17DD2" w:rsidRPr="0001054F" w:rsidRDefault="00175739" w:rsidP="00DA45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Sb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 xml:space="preserve">CMT3b </w:t>
      </w:r>
      <w:r w:rsidRPr="0001054F">
        <w:rPr>
          <w:rFonts w:ascii="Times New Roman" w:hAnsi="Times New Roman" w:cs="Times New Roman"/>
          <w:color w:val="000000"/>
        </w:rPr>
        <w:br/>
      </w:r>
      <w:r w:rsidR="00A17DD2"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MAPSSPSSAEPTRVSGRKRAAKAVEIHQSQEEEEEQKVVAASSAKRSRKAASSGKKPKPTPKQAKAGRKKKGEAERKEPVEDDVCAEEPDEEELAMGEAEAEAEAEADEQAMQEEVAAVAAGSPGKKRVGRRSAAAGGDHEPEFVGNAVPAVEARSNWPKRYERSTAATKPEEDEELKARCHYRSAKVDNVVYCLGDDVYVKAGENEADYIGRITEFFEGTDRCHYFTCHWFFRAEDTVINSLVSINVDGHMHDPRRVFLSEEKNDNVLDCIISKVKIVRVDPNIDPKAKAQLIEHCDLYYDMSYSVAYSTFANISSENGQSGSETASGISDGDVDLETSSSMPERTATLLDLYSGCGGMSTGLCLGAALSGLKLETRWAVDLNSFACQSLKYNHPQTEVRNEKADEFLALLKEWAVLCEKYVQDIDSNLAGSEDQEDEGSPLDKDEFVVEKLIGICYGGSGRKNGIYFKVQWEGYGPEEDTWEPIDNLSDCPLKIREFVQEGHRRKILPLPGDVDVICGGPPCQGIS</w:t>
      </w:r>
      <w:r w:rsidR="00A17DD2"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lastRenderedPageBreak/>
        <w:t>GFNRFRNRDEPLKDEKNKQMVTFMDIVAYLKPKYVLMENVVDILKFADGYLGKYALSCLVAMKYQARLGMMVAGCYGLPQFRMRVFLWGALSSMVLPKYPLPTYDVVVRGGAPNAFSQCIVAYDETEKPSLKKALLLGDAISDLPKVENHQPNDVMEYGGSPKTEFQRYIRLGRKDMLDWSFGEEAGPDEGKLLDHQPLRLNNDDYERVQQIPVKKGANFRDLKGVKVGANNIVEWDPEIERVKLSSGKPLVPDYAMSFIKGKSPKPFGRLWWDETVPTVVTRAEPHNQAILHPTQARVLTVRENARLQGFPDYYRLFGPIKEKYIQVGNAVAVPVARALGYCLGQAYLGESEGSHPLY</w:t>
      </w:r>
      <w:r w:rsidR="00103D77"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QLPPSFTALGQTAVQARASSVGTPAGEVVEQ</w:t>
      </w:r>
    </w:p>
    <w:p w:rsidR="00A17DD2" w:rsidRPr="0001054F" w:rsidRDefault="00A17DD2" w:rsidP="00DA45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:rsidR="00175739" w:rsidRPr="0001054F" w:rsidRDefault="00175739" w:rsidP="00DA45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Sb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 xml:space="preserve">CMT1 </w:t>
      </w:r>
      <w:r w:rsidRPr="0001054F">
        <w:rPr>
          <w:rFonts w:ascii="Times New Roman" w:hAnsi="Times New Roman" w:cs="Times New Roman"/>
          <w:color w:val="000000"/>
        </w:rPr>
        <w:br/>
      </w:r>
      <w:r w:rsidR="00A17DD2"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MPIHSGPDSSSPVPSPSCSPIPVALEERAPVVIPGSEPPLPLPVASSEAILEEGTLECTFNSVPSPPALPSSDRPDLGAEDGPNDWSSLLKVLSGSMPVIDMAATERPGDNAANCSMCMSDIATGDGTPLRSSPRIMAVKTKANAASLEHEIESSRASEHRLAVSRQISTSEGSQQPVSARLFEETTVASGKPVHLPDGVKPQGSPDIIDIYTSSTDVVVALPVVSKRSLKNKVVSIKTKANAASLEQEIESSRASKHRLAVSQQSTVSEGSQQPVSARLFEETTVSSGKPVHLPDGVKPQGSPEIVAIHCSSTDVVVALPVVSKRSLKNKVVSSSPRKTRSSSKVVVNSNRVSAVSQVMNCVPAVHKASSSIPPRKHKLASEKCLPNLERVDAMLHNSGLISANKAVHGTPLEVEAALSQPPKAKQPRICLGKCSLNLKSAENSSSSICELPMVTVTSAPEDKPISAPENKPLDTHCTDSEMVDSMDGSYFFVGDAVPDEEAQKRWPHRYQNNHCLLKKDKRSNTQTVSNVGKAVLDVKCHYLEASICGSTLCIGDCAFIKGLEGKPHYIGRLLEFFETTADEYYFTVQWFFRAEDTVMEDQAQSHDPRRLFYSDLKDDNLLDCIVSKVTIMPVSPSLNEKPRLIPSFHYYYDMKYSLDYSTFSTMEMGDPNDTLHSHYTSSNNVKRIDFTEKQKSPTSEMRELSLLDLYCGCGGMSTGLCLGARGGGVNLVARWAVDGDEVACETFRLNHPETRVRNETTDDFLELLKEWKKLCKTYVKPCSKVKSQSNVPTQSSNGTPDCSTFSTEEFEVWKLVDICFGDPNGVRKRALYFKVRWKGYGPNDDTWEPMEGLKNCKDAIRDFVIEGHNKKILPLPGDVDVICGGPPCQGISGYNRNREFDAPFNCERNKQIIVFMDVMQFLKPKYIYMENVLDILKFADATLARYALSRLVSMHYQAKLGVMAAGCYGLPQFRMRVFLVGCHPKEKLPPFPLPTHEAIVKNGCPLAFERNLVGWPDSMPMQLEKPIVLEDALSDLPEVENGEKREEMLYMKGPQTEFQRYIRSFNSEVLGSRAHVIKVSKSKLFDHRPRALDVDNYLRVLQIPKKKGANFRDLPGVIVGPDNIARLDPTKERILLPSGNPLVVDCVLAYKNGKSLRPYGRLWWDEVVGTVLTCPNAHMQALIHPAQDRLLTIRESARLQGFPDSFRFRGTVKDRYRQIGNAVAVPVGRALGYALAMAYLNKTGD</w:t>
      </w:r>
      <w:r w:rsidR="00103D77"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DPLMVLPPKFAFSHDVQGLSSVNGLHGRPIG</w:t>
      </w:r>
    </w:p>
    <w:p w:rsidR="00A17DD2" w:rsidRPr="0001054F" w:rsidRDefault="00A17DD2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A17DD2" w:rsidRPr="0001054F" w:rsidRDefault="00175739" w:rsidP="00DA45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Sb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 xml:space="preserve">MET1 </w:t>
      </w:r>
      <w:r w:rsidRPr="0001054F">
        <w:rPr>
          <w:rFonts w:ascii="Times New Roman" w:hAnsi="Times New Roman" w:cs="Times New Roman"/>
          <w:color w:val="000000"/>
        </w:rPr>
        <w:br/>
      </w:r>
      <w:r w:rsidR="00A17DD2"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MTHELSGDMVKTPRSPVTTGTRRCRAKPQKKEKESTENSKLENGSQDATEEVHHGVEKGDGHVTRKRPRRAAACSDFKEKSIRLSEKKSVVMVKKNRMEEEEIDAVSLTKLGPEDPPPCRKLIDFILHDAEGNPQPFEMSEIDDFFITALIMPMDDDLEKERERGVRCEGFGRIEDWNISGYDEGTPVVWVSTDVADYECVKPATNYKSYFDHFYEKAQVCVEVFKKLAKSVGGNPNQGLDELLASVVRSINAMKGYSGNMSKDLVISIGEFVYNQLVGLDETSSNDDEKFATLPVLLSLRDQCRSRVELTKLPSNISNTSLKIKDTVCEGTAEEEDDDAKLARLLQQEEEWKMMKKQRGRRGTPSQKNVYIKISEAEIANDYPLPAYYKPFSQEMDEYIFDSDDSIFSDDVPVRILNNWTLYNADSRLISLELIPMKSGAENDVVVFGSGFMRDDDGSCCSTAESVKSSSSSSKADQQDAGVPIYLSPIKEWLIEFGGSMICITIRTDVAWYKLRQPTKQYAPWCEPVLKTARLAVSIITLLKEQSRASKLSFADVIKKVAEFDKGNPAFISSNIALVERYIVVHGQIILQQFADFPDETIRRSAFVSGLLLKMEQRRHTKLVMKKKTQVMRGENLNPSAAMGPASRRKAMRATTTRLINRIWSDYYAHHFPEDSKEGDGNEAKEVDDEQEENEDEDAEDEGQIEEDKISKTPPSTRSRKLLSQTCKEIRWEGETSGKTSSGETLYKCAYVRELRIPVGGTVVLEDDSGDTVMCFVEYMFQKSGGAKMVHGRILQKGSHTILDNAANEREVFLTNDCLEFKLDDIKELVSVDIQSRPWGHKYRKENSETDKVEQAKAEERKKKGLPMVYFCKSLYWPEKGAFFALPRDKMGLGSGVCSSCEHIEPDSDELKVLSKTSFVYRKVTYNVNDFLYIRPDFFSEDEDRATFKAGRNVGLKPYAVCQILAIPEGAGSKKLNPASANISARRFYRPDDISTAKAYASDIREVYYSEDVIDVPVDMIEGKCEVRKKNDLASSDLPVMFEHVFFCELIYDRASGALKQLPPNVRFMSMVQKATIASKKNKGKQICETDQIDSGKWLDVPKENRLATLDIFAGCGGLSEGLQQAGVSFTKWAIEYEEPAGEAFSKNHPEAVVFVDNCNVILKAIMDKCGDTDDCISTSEAAEQAAKLPELNINNLPVPGEVEFINGGPPCQGFSGMNRFNQSPWSKVQCEMILAFLSFAEYFRPRFFLLENVRNFVSFNKGQTFRLAVASLLEMGYQVRFGILEAGAFGVAQSRKRAFIWAAAPGEMLPDWPEPMHVFASPELKITLPDGQYYAAARSTAGGAPFRAITVRDTIGDLPKVENGASKLTLEYGGEPVSWFQKKIRGNMMVLNDHISKEMNELNLIRCQHIPKRPGCDWHDLPDEKVKLSNGQMADLIPWCLPNTAKRHNQWKGLYGRLDWEGNFPTSVTDPQPMGKVGMCFHPDQDRIITVRECARSQGFPDSYEFAGNIQNKHRQIGNA</w:t>
      </w:r>
      <w:r w:rsidR="00103D77"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VPPPLAYALGRKLKEAVDNKRQEAGVGVPAP</w:t>
      </w:r>
    </w:p>
    <w:p w:rsidR="00652FC4" w:rsidRPr="0001054F" w:rsidRDefault="00652FC4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175739" w:rsidRPr="0001054F" w:rsidRDefault="00175739" w:rsidP="00DA455B">
      <w:pPr>
        <w:spacing w:after="0" w:line="240" w:lineRule="auto"/>
        <w:rPr>
          <w:rStyle w:val="exoneven"/>
          <w:rFonts w:ascii="Times New Roman" w:hAnsi="Times New Roman" w:cs="Times New Roman"/>
          <w:color w:val="000000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Sb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 xml:space="preserve">MET2 </w:t>
      </w:r>
      <w:r w:rsidRPr="0001054F">
        <w:rPr>
          <w:rFonts w:ascii="Times New Roman" w:hAnsi="Times New Roman" w:cs="Times New Roman"/>
          <w:color w:val="000000"/>
        </w:rPr>
        <w:br/>
      </w:r>
      <w:r w:rsidR="00A17DD2" w:rsidRPr="0001054F">
        <w:rPr>
          <w:rStyle w:val="exoneven"/>
          <w:rFonts w:ascii="Times New Roman" w:hAnsi="Times New Roman" w:cs="Times New Roman"/>
          <w:color w:val="000000"/>
        </w:rPr>
        <w:t>MTHELSGDMVKTPRSPVTTGTRRCRAKPQKKEKESTENSKLENGSQDATEEVHHGVEKGDGHVTRKRPRRAAACSDFKEKSIRLSEKKSVVMVKKNRMEEEEIDAVSLTKLGPEDPPPCRKLIDFILHDAEGNPQPFEMSEIDDFFITALIMPMDDDLEKERERGVRCEGFGRIEDWNISGYDEGTPVVWVSTDVADYECVKPATNYKSYFDHFYEKAQVCVEVFKKLAKSVGGNPNQGLDELLASVVRSINAMKGYSGNMSKDLVISIGEFVYNQLVGLDETSSNDDEKFATLPVLLSLRDQCRSRVELTKLPSNISNTSLKIKDTVCEGTAEEEDDDAKLARLLQQEEEWKMMKKQRGRRGTPSQKNVYIKISEAEIANDYPLPAYYKPFSQEMDEYIFDSDDSIFSDDVPVRILNNWTLYNADSRLISLELIPMKSGAENDVVVFGSGFMRDDDGSCCSTAESVKSSSSSSKADQQDAGVPIYLSPIKEWLIEFGGSMICITIRTDVAWYKLRQPTKQYAPWCEPVLKTARLAVSIITLLKEQSRASKLSFADVIKKVAEFDKGNPAFISSNIALVERYIVVHGQIILQQFADFPDETIRRSAFVSGLLLKMEQRRHTKLVMKKKTQVMRGENLNPSAAMGPASRRKAMRATTTRLINRIWSDYYAHHFPEDSKEGDGNEAKEVDDEQEENEDEDAEDEGQIEEDKISKTPPSTRSRKLLSQTCKEIRWEGETSGKTSSGETLYKCAYVRELRIPVGGTVVLEDDSGDTVMCFVEYMFQKSGGAKMVHGRILQKGSHTILDNAANEREVFLTNDCLEFKLDDIKELVSVDIQSRPWGHKYRKENSETDKVEQAKAEERKKKGLPMVYFCKSLYWPEKGAFFALPRDKMGLGSGVCSSCEHIEPDSDELKVLSKTSFVYRKVTYNVNDFLYIRPDFFSEDEDRATFKAGRNVGLKPYAVCQILAIPEGAGSKKLNPASANISARRFYRPDDISTAKAYASDIREVYYSEDVIDVPVDMIEGKCEVRKKNDLASSDLPVMFEHVFFCELIYDRASGALKQLPPNVRFMSMVQKATIASKKNKGKQICETDQIDSGKWLDVPKENRLATLDIFAGCGGLSEGLQQAGVSFTKWAIEYEEPAGEAFSKNHPEAVVFVDNCNVILKAIMDKCGDTDDCISTSEAAEQAAKLPELNINNLPVPGEVEFINGGPPCQGFSGMNRFNQSPWSKVQCEMILAFLSFAEYFRPRFFLLENVRNFVSFNKGQTFRLAVASLLEMGYQVRFGILEAGAFGVAQSRKRAFIWAAAPGEMLPDWPEPMHVFASPELKITLPDGQYYAAARSTAGGAPFRAITVRDTIGDLPKVENGASKLTLEYGGEPVSWFQKKIRGNMMVLNDHISKEMNELNLIRCQHIPKRPGCDWHDLPDEKVKLSNGQMADLIPWCLPNTAKRHNQWKGLYGRLDWEGNFPTSVTDPQPMGKVGMCFHPDQDRIITVRECARSQGFPDSYEFAGNIQNKHRQIGNA</w:t>
      </w:r>
      <w:r w:rsidR="00103D77" w:rsidRPr="0001054F">
        <w:rPr>
          <w:rStyle w:val="exoneven"/>
          <w:rFonts w:ascii="Times New Roman" w:hAnsi="Times New Roman" w:cs="Times New Roman"/>
          <w:color w:val="000000"/>
        </w:rPr>
        <w:t>VPPPLAYALGRKLKEAVDNKRQEAGVGVPAP</w:t>
      </w:r>
    </w:p>
    <w:p w:rsidR="00103D77" w:rsidRPr="0001054F" w:rsidRDefault="00103D77" w:rsidP="00DA455B">
      <w:pPr>
        <w:spacing w:after="0" w:line="240" w:lineRule="auto"/>
        <w:rPr>
          <w:rStyle w:val="exoneven"/>
          <w:rFonts w:ascii="Times New Roman" w:hAnsi="Times New Roman" w:cs="Times New Roman"/>
          <w:color w:val="000000"/>
          <w:shd w:val="clear" w:color="auto" w:fill="D5DCEF"/>
        </w:rPr>
      </w:pPr>
    </w:p>
    <w:p w:rsidR="00175739" w:rsidRPr="0001054F" w:rsidRDefault="00175739" w:rsidP="00DA45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Sb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 xml:space="preserve">DRM3 </w:t>
      </w:r>
      <w:r w:rsidRPr="0001054F">
        <w:rPr>
          <w:rFonts w:ascii="Times New Roman" w:hAnsi="Times New Roman" w:cs="Times New Roman"/>
          <w:color w:val="000000"/>
        </w:rPr>
        <w:br/>
      </w:r>
      <w:r w:rsidR="00A17DD2"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MQVKIEDHAEDGGIDADVRGLGEAAVDPLPGSVHATFKEEEGEPSSSSGKLRSEFIGMGFSSKLVDKVLQRHGDDDSNTILESLLSYSDLKQSGSESSGSLGSLFDSDNEENNSSLESRKVINQDIKPELDSFSEKWSFLLRTMNFSQQEVDLAFKQLGDEAPLEQLVDFIVNAQSGVSSGGPENGDATNEGKTELLYGVMEKTLSLLQMGFTEEEVSSVLENSDQRATIQELADSILARRIANSIEQKEVKIESDFLGEAEPDYSSYQPSYSAASYYDDDNNNIRVKRAKHVFIDDTGASSSHLGNPWSMGTSDMPVKVELEAMTPGRRANVQGDLAKPPFFLYGNMVDIPKDTWYQLTQFLYNVEPEFVNSQSFSALTRKEGYIHNLPVEKRRVVVPKSPMTIEEALPFTRQWWPSWDTRKHISVVTIEVGEIEQTCERLGSMVRESRGVLSEARQMQIIHQCRVSNLIWVGQNKLGPLEPRQVERILGYPHNHTNLFELNQSDRFGAMKFAFQTDTLSYFLSVLKGMYPDGIRVLSIYSGIGGAEVTLHRLGIPLKCVISVEESEVNRKILRRWWSKTEQTGVLRQHPGIWKLKTHVIEDLVKEFGGFDLIIGGNYTSCKGG</w:t>
      </w:r>
      <w:r w:rsidR="00103D77" w:rsidRPr="0001054F">
        <w:rPr>
          <w:rFonts w:ascii="Times New Roman" w:eastAsia="Times New Roman" w:hAnsi="Times New Roman" w:cs="Times New Roman"/>
          <w:color w:val="000000"/>
          <w:lang w:val="en-GB" w:eastAsia="it-IT"/>
        </w:rPr>
        <w:t>NTVNTTMGLDSNRFYEYARVVKRVRTAVGLS</w:t>
      </w:r>
    </w:p>
    <w:p w:rsidR="00A17DD2" w:rsidRPr="0001054F" w:rsidRDefault="00A17DD2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652FC4" w:rsidRPr="0001054F" w:rsidRDefault="00175739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Sb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 xml:space="preserve">DRM1 </w:t>
      </w:r>
    </w:p>
    <w:p w:rsidR="00175739" w:rsidRPr="0001054F" w:rsidRDefault="00A17DD2" w:rsidP="00DA455B">
      <w:pPr>
        <w:spacing w:after="0" w:line="240" w:lineRule="auto"/>
        <w:rPr>
          <w:rStyle w:val="exonodd"/>
          <w:rFonts w:ascii="Times New Roman" w:hAnsi="Times New Roman" w:cs="Times New Roman"/>
          <w:color w:val="000000"/>
          <w:shd w:val="clear" w:color="auto" w:fill="AABADD"/>
        </w:rPr>
      </w:pPr>
      <w:r w:rsidRPr="0001054F">
        <w:rPr>
          <w:rStyle w:val="exonodd"/>
          <w:rFonts w:ascii="Times New Roman" w:hAnsi="Times New Roman" w:cs="Times New Roman"/>
          <w:color w:val="000000"/>
        </w:rPr>
        <w:t>MADRVGGSDDGDKSEWNSDGEVARSLDGAGSPIAPSRNKLKDAPGPSLLVNGAGPSASLVEDFVGMGLIKGNGDGGAESLLELLLAYKAIGNDPSLDKSSASVCGPRTICDDKDILANWDAHDASTSSDRDHASDDSGDEDFLQGLSQKDEKIESLVRMGFPKDEAEMAIVRCGQDAPMSVLIDLIYSSEASEDGYYGNFSGHEDDSFGGRKEKRKRSEDAEQGSSHDEPMPLPNPMVGFNLPNVSLRSVDRSLPSKAIGPPFFYYENVAIAPKGVWTTISQFLYDIQPEFVDSRFLCAAARKRGYVHNLPIENRSPLLPLPPKTIFEAFPHTKKWWPSWDPRKQFNCLLTSMAKPKLTEQIHHALAKCKDPPPRRVQKYVLETCRTANLVWVGLNKVAHLEPDEMEFLLGFPKDHTRGIGRPERFKSLGNSFHVDTVAYHLSALRDMFPHGMNVLSLFSGIGGAEVALHRLDIRMKTVVSVEISETNRFVLRTWWNQTQTGTLIEITDVQSLTTERLESCIRRIGGFDLVIGGSPCNNLAGRNR</w:t>
      </w:r>
      <w:r w:rsidR="00103D77" w:rsidRPr="0001054F">
        <w:rPr>
          <w:rStyle w:val="exonodd"/>
          <w:rFonts w:ascii="Times New Roman" w:hAnsi="Times New Roman" w:cs="Times New Roman"/>
          <w:color w:val="000000"/>
        </w:rPr>
        <w:t>FHRDGLEGEQSSLFYHYYRILDTVKSIMGRM</w:t>
      </w:r>
    </w:p>
    <w:p w:rsidR="00A17DD2" w:rsidRPr="0001054F" w:rsidRDefault="00A17DD2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652FC4" w:rsidRPr="0001054F" w:rsidRDefault="00175739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Sb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 xml:space="preserve">DRM2A </w:t>
      </w:r>
    </w:p>
    <w:p w:rsidR="00175739" w:rsidRPr="0001054F" w:rsidRDefault="00A17DD2" w:rsidP="00DA455B">
      <w:pPr>
        <w:spacing w:after="0" w:line="240" w:lineRule="auto"/>
        <w:rPr>
          <w:rStyle w:val="exonodd"/>
          <w:rFonts w:ascii="Times New Roman" w:hAnsi="Times New Roman" w:cs="Times New Roman"/>
          <w:color w:val="000000"/>
          <w:shd w:val="clear" w:color="auto" w:fill="AABADD"/>
        </w:rPr>
      </w:pPr>
      <w:r w:rsidRPr="0001054F">
        <w:rPr>
          <w:rStyle w:val="exonodd"/>
          <w:rFonts w:ascii="Times New Roman" w:hAnsi="Times New Roman" w:cs="Times New Roman"/>
          <w:color w:val="000000"/>
        </w:rPr>
        <w:t>MAHWVSDGDGSDSFEWDSDGNGEEAGSFNTAGASSSAMASTNTDAPGPSRRVSQVANGNGKAGPSASLVQRYIDMGFAEEIVVKAIKDNGDNGADALVELLLTYQELGNDLNVDNGFASGCVPQTVDDSGDDDFLENWDDLDAGGRSTRVANSVDDSGDEDFLHEMSQKDNKIDSLVKMGFPEDEAALAITRCGQDASISVLADSIYASQTAGDGYCGNLSDYEDGGRNKGRFMDGNNKKRKRYGSQALGSRGPLDGSADEPMLLPNPMVGFSLPDQWPRPVNRDLPALAMGPPYFYYENVALAPKGVWTIISRFLYDIQPEFVDSKYFCAAARKRGYIHNLPLENRSPLLPKPPRTITVAFPHTKRWWPSWDPRQQFNCLQTCVSSAKLLE</w:t>
      </w:r>
      <w:r w:rsidRPr="0001054F">
        <w:rPr>
          <w:rStyle w:val="exonodd"/>
          <w:rFonts w:ascii="Times New Roman" w:hAnsi="Times New Roman" w:cs="Times New Roman"/>
          <w:color w:val="000000"/>
        </w:rPr>
        <w:lastRenderedPageBreak/>
        <w:t>KIRVTLTNSSDPPPPRVQKLVLEECRKWNLAWVGLNKVAPLEPDEMEFLLGFPKDHTRGICRTERFRSLGNSFQVDTVAYHLSVLKDMYPEGMNVLSLFSGIGGAEVALHRLGIRMKTVISVEKSEVNRTILRSWWDQTQTGTLIEINDVQTLTSERIEAYIRRFGGFDLVIGGSPCNNLAGSN</w:t>
      </w:r>
      <w:r w:rsidR="00103D77" w:rsidRPr="0001054F">
        <w:rPr>
          <w:rStyle w:val="exonodd"/>
          <w:rFonts w:ascii="Times New Roman" w:hAnsi="Times New Roman" w:cs="Times New Roman"/>
          <w:color w:val="000000"/>
        </w:rPr>
        <w:t>RHHRNGLEGEHSSLFFQYVRILESVKSIQRL</w:t>
      </w:r>
    </w:p>
    <w:p w:rsidR="00A17DD2" w:rsidRPr="0001054F" w:rsidRDefault="00A17DD2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175739" w:rsidRPr="0001054F" w:rsidRDefault="00175739" w:rsidP="00DA455B">
      <w:pPr>
        <w:spacing w:after="0" w:line="240" w:lineRule="auto"/>
        <w:rPr>
          <w:rStyle w:val="exonodd"/>
          <w:rFonts w:ascii="Times New Roman" w:hAnsi="Times New Roman" w:cs="Times New Roman"/>
          <w:color w:val="000000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Sb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 xml:space="preserve">DRM2b </w:t>
      </w:r>
      <w:r w:rsidRPr="0001054F">
        <w:rPr>
          <w:rFonts w:ascii="Times New Roman" w:hAnsi="Times New Roman" w:cs="Times New Roman"/>
          <w:color w:val="000000"/>
        </w:rPr>
        <w:br/>
      </w:r>
      <w:r w:rsidR="00A17DD2" w:rsidRPr="0001054F">
        <w:rPr>
          <w:rStyle w:val="exonodd"/>
          <w:rFonts w:ascii="Times New Roman" w:hAnsi="Times New Roman" w:cs="Times New Roman"/>
          <w:color w:val="000000"/>
        </w:rPr>
        <w:t>MAHCVGDSDGSDNFEWDSDGDGEEAASFNAAGASSSAMASTNADAPGPSTRVANGNGKAGPSASLVHKYMDMGFPEEIVLKAMKDNGDNGADSLVELLLTYQELGNDLKVDNGFASGCVPQNVDDSDDDDILENWDDEDAGGRSTGVANSVDDSGDEDFLHEMSQTDEKVYSLVKMGFPEDEAALAVTRCGQDASISVLVDSIYASQTAGDVYCGNLSDYEDNSYGGRNKGRFMDANKKRRKRYEGQAHGSRGPLDGSSDEPMPLPHPMVGFSLPHQCTRPVDRSLPSQAMGPPYFYYENVALAPKGVWTTISRFLYDIQPEFVDSKYFCAAARKRGYIHNLPLENRSPLLPIPPKKISEAFPHTKRWWPSWDPRRQFNCLQTCVSSAKLLERIRVALTNSSDPPPPRVQKFVLEECRKWNLAWVGLNKVAPLEPDEMEFLLGFPKDHTRGISRRERYRSLGNSFQVDTVAYHLSVLKDMYPQGMNVLSLFSGIGGAEVALHRLGIRMKTVISVEKSEVNRTILKSWWDQTQTGLLIEICDVQTLTSERIEAYVRRIGGFDLVIGGSPCNNLTGSNRYHRDG</w:t>
      </w:r>
      <w:r w:rsidR="00103D77" w:rsidRPr="0001054F">
        <w:rPr>
          <w:rStyle w:val="exonodd"/>
          <w:rFonts w:ascii="Times New Roman" w:hAnsi="Times New Roman" w:cs="Times New Roman"/>
          <w:color w:val="000000"/>
        </w:rPr>
        <w:t>LEGEHSSLFYHYVRILDSVKSIMERL</w:t>
      </w:r>
    </w:p>
    <w:p w:rsidR="00175739" w:rsidRPr="0001054F" w:rsidRDefault="00175739" w:rsidP="00DA455B">
      <w:pPr>
        <w:spacing w:after="0" w:line="240" w:lineRule="auto"/>
        <w:rPr>
          <w:rStyle w:val="exonodd"/>
          <w:rFonts w:ascii="Times New Roman" w:hAnsi="Times New Roman" w:cs="Times New Roman"/>
          <w:color w:val="000000"/>
          <w:shd w:val="clear" w:color="auto" w:fill="AABADD"/>
        </w:rPr>
      </w:pPr>
    </w:p>
    <w:p w:rsidR="00175739" w:rsidRPr="0001054F" w:rsidRDefault="00175739" w:rsidP="00DA455B">
      <w:pPr>
        <w:spacing w:after="0" w:line="240" w:lineRule="auto"/>
        <w:rPr>
          <w:rStyle w:val="exonodd"/>
          <w:rFonts w:ascii="Times New Roman" w:hAnsi="Times New Roman" w:cs="Times New Roman"/>
          <w:color w:val="000000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eastAsia="Times New Roman" w:hAnsi="Times New Roman" w:cs="Times New Roman"/>
          <w:i/>
          <w:color w:val="000000"/>
          <w:lang w:eastAsia="it-IT"/>
        </w:rPr>
        <w:t>Bd</w:t>
      </w:r>
      <w:r w:rsidRPr="0001054F">
        <w:rPr>
          <w:rFonts w:ascii="Times New Roman" w:eastAsia="Times New Roman" w:hAnsi="Times New Roman" w:cs="Times New Roman"/>
          <w:color w:val="000000"/>
          <w:lang w:eastAsia="it-IT"/>
        </w:rPr>
        <w:t>CMT3</w:t>
      </w:r>
      <w:r w:rsidRPr="0001054F">
        <w:rPr>
          <w:rFonts w:ascii="Times New Roman" w:hAnsi="Times New Roman" w:cs="Times New Roman"/>
          <w:color w:val="000000"/>
        </w:rPr>
        <w:br/>
      </w:r>
      <w:r w:rsidR="00A17DD2" w:rsidRPr="0001054F">
        <w:rPr>
          <w:rStyle w:val="exonodd"/>
          <w:rFonts w:ascii="Times New Roman" w:hAnsi="Times New Roman" w:cs="Times New Roman"/>
          <w:color w:val="000000"/>
        </w:rPr>
        <w:t>MAPSSPSSAAAAAPARASSRKRTASAKAELAQEATKRPRKAAASSGKKKVTKPKAKAEKAPRKKKEVEVLGEDEVCAEEPDEEELALGEEDESAASGEQQPEEPAAARKRVAQPIRARNQAGGDKDHGFVGAPFPAGEARSKWPQRYQPTKPRRPEEEEEDPKARCHYRSAKVDEAIYNLGDDVYVMAGENEPHYIGRITEFFEGIDKKCYFTCRWFFRPEDTVISTAKFVNDHTHDPKRVFLSEEKNDNVLECIVLKVNIVHVDPNMDSEAKAQLVAESDLYYDMSYSVAYSTFANITSDTNDNSGISSDVDSEAASPVRTAVLLDLYSGCGGMSTGLCLGSALAGLKLETRWAVDLNSFACKSLKYNHPGTEVRNEKAEDFLALLKEWAILCDTYVHGNNSDPASPSEDEEEDDEPLGKDEFVVEKLLEICYGGSGREKAIYFKVQWKGYGPEEDTWEPIGNLSDCPLKIKEFVQEGHKRNILPLPGDVEVICGGPPCQGISGFNRFRNRKEPLKDEKNQQMVTFMDIVSYLKPKFVLMENVVDILKFADGYLGRYALSRLVSLNYQARLGIMVAGCYGLPQFRMRVFLWGALPAMVLPKYPLPTHDVVVRGGAPNAFSQSIVAYDETQKPTLKKALLLGDAISDLPKVDNFQPHEVMEYGAQPKTEFQSYIRLSRKDMLDYSFGDNTCPEEGKLLDHQPLRLNQDDYDRVQQIPVKKGANFRDLPGVKVGANNIVEWDPEVQRVYLKSGKPLVPDYAMSFIKGRSLKPFGRLWWDETVPTVVTRAEPHNQIILHPNQARVLTVRENARLQGFPDYYRMNGPIKEKYIQVGNAVAVPVARALGYSLGRAYQGEMEGSNPLF</w:t>
      </w:r>
      <w:r w:rsidR="00103D77" w:rsidRPr="0001054F">
        <w:rPr>
          <w:rStyle w:val="exonodd"/>
          <w:rFonts w:ascii="Times New Roman" w:hAnsi="Times New Roman" w:cs="Times New Roman"/>
          <w:color w:val="000000"/>
        </w:rPr>
        <w:t>TLPDSFTNVGQTVVLARASSVGTPAGEVVEQ</w:t>
      </w:r>
    </w:p>
    <w:p w:rsidR="00A17DD2" w:rsidRPr="0001054F" w:rsidRDefault="00A17DD2" w:rsidP="00DA455B">
      <w:pPr>
        <w:spacing w:after="0" w:line="240" w:lineRule="auto"/>
        <w:rPr>
          <w:rStyle w:val="exonodd"/>
          <w:rFonts w:ascii="Times New Roman" w:hAnsi="Times New Roman" w:cs="Times New Roman"/>
          <w:color w:val="000000"/>
          <w:shd w:val="clear" w:color="auto" w:fill="AABADD"/>
        </w:rPr>
      </w:pPr>
    </w:p>
    <w:p w:rsidR="00652FC4" w:rsidRPr="0001054F" w:rsidRDefault="00175739" w:rsidP="00DA45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it-IT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eastAsia="Times New Roman" w:hAnsi="Times New Roman" w:cs="Times New Roman"/>
          <w:i/>
          <w:color w:val="000000"/>
          <w:lang w:eastAsia="it-IT"/>
        </w:rPr>
        <w:t>Bd</w:t>
      </w:r>
      <w:r w:rsidRPr="0001054F">
        <w:rPr>
          <w:rFonts w:ascii="Times New Roman" w:eastAsia="Times New Roman" w:hAnsi="Times New Roman" w:cs="Times New Roman"/>
          <w:color w:val="000000"/>
          <w:lang w:eastAsia="it-IT"/>
        </w:rPr>
        <w:t xml:space="preserve">CMT3b </w:t>
      </w:r>
    </w:p>
    <w:p w:rsidR="00175739" w:rsidRPr="0001054F" w:rsidRDefault="00175739" w:rsidP="00DA455B">
      <w:pPr>
        <w:spacing w:after="0" w:line="240" w:lineRule="auto"/>
        <w:rPr>
          <w:rStyle w:val="exonodd"/>
          <w:rFonts w:ascii="Times New Roman" w:eastAsia="Times New Roman" w:hAnsi="Times New Roman" w:cs="Times New Roman"/>
          <w:color w:val="000000"/>
          <w:lang w:eastAsia="it-IT"/>
        </w:rPr>
      </w:pPr>
      <w:r w:rsidRPr="0001054F">
        <w:rPr>
          <w:rStyle w:val="exoneven"/>
          <w:rFonts w:ascii="Times New Roman" w:hAnsi="Times New Roman" w:cs="Times New Roman"/>
          <w:color w:val="000000"/>
        </w:rPr>
        <w:t>MAPSSPPSAALRASSRKRTASAKAAPDQEPSAATKRPRKGAASSSAKKKTADPKAKALKAPRKKKEVAAAEEKLSEDEVCAEEPDEEELELGEEDESAASGEQGQATARRRVAQPTRERNLAAGDKEPEFVGEPFPADEARSKWSQRYQRAAPRR</w:t>
      </w:r>
      <w:r w:rsidRPr="0001054F">
        <w:rPr>
          <w:rStyle w:val="exonodd"/>
          <w:rFonts w:ascii="Times New Roman" w:hAnsi="Times New Roman" w:cs="Times New Roman"/>
          <w:color w:val="000000"/>
        </w:rPr>
        <w:t>PDEEPELKARCHYRSANVDGTVYALGDDVYVK</w:t>
      </w:r>
      <w:r w:rsidRPr="0001054F">
        <w:rPr>
          <w:rStyle w:val="exoneven"/>
          <w:rFonts w:ascii="Times New Roman" w:hAnsi="Times New Roman" w:cs="Times New Roman"/>
          <w:color w:val="000000"/>
        </w:rPr>
        <w:t>AAENEADYIGRITEFFEGTDRHCYFACRWFFRPEDT</w:t>
      </w:r>
      <w:r w:rsidRPr="0001054F">
        <w:rPr>
          <w:rStyle w:val="exonodd"/>
          <w:rFonts w:ascii="Times New Roman" w:hAnsi="Times New Roman" w:cs="Times New Roman"/>
          <w:color w:val="000000"/>
        </w:rPr>
        <w:t>VISTAKFVDDHTHDPKRVFLSEETNDNVLDCIIKKVKIIHVDPN</w:t>
      </w:r>
      <w:r w:rsidRPr="0001054F">
        <w:rPr>
          <w:rStyle w:val="exoneven"/>
          <w:rFonts w:ascii="Times New Roman" w:hAnsi="Times New Roman" w:cs="Times New Roman"/>
          <w:color w:val="000000"/>
        </w:rPr>
        <w:t>MDPEGKAQLVADSEAELYYDMSYAVAYSTFANIPS</w:t>
      </w:r>
      <w:r w:rsidRPr="0001054F">
        <w:rPr>
          <w:rStyle w:val="exonodd"/>
          <w:rFonts w:ascii="Times New Roman" w:hAnsi="Times New Roman" w:cs="Times New Roman"/>
          <w:color w:val="000000"/>
        </w:rPr>
        <w:t>DTNENSGISSDADLEAGTPPVRTAALLDLYSGCGGMSTGLCLGAALAGLKLET</w:t>
      </w:r>
      <w:r w:rsidRPr="0001054F">
        <w:rPr>
          <w:rStyle w:val="exoneven"/>
          <w:rFonts w:ascii="Times New Roman" w:hAnsi="Times New Roman" w:cs="Times New Roman"/>
          <w:color w:val="000000"/>
        </w:rPr>
        <w:t>RWAVDLNSFACKSLKYNHPGTE</w:t>
      </w:r>
      <w:r w:rsidRPr="0001054F">
        <w:rPr>
          <w:rStyle w:val="exonodd"/>
          <w:rFonts w:ascii="Times New Roman" w:hAnsi="Times New Roman" w:cs="Times New Roman"/>
          <w:color w:val="000000"/>
        </w:rPr>
        <w:t>VRNEKAEEFLALLKEWAILCDTYVHVNNSESDSPIEDEEEDDEPLAKDEFVVEKLLEICYGGSGRGKGIYFK</w:t>
      </w:r>
      <w:r w:rsidRPr="0001054F">
        <w:rPr>
          <w:rStyle w:val="exoneven"/>
          <w:rFonts w:ascii="Times New Roman" w:hAnsi="Times New Roman" w:cs="Times New Roman"/>
          <w:color w:val="000000"/>
        </w:rPr>
        <w:t>VQWKGYGPEEDTWEPIGNLS</w:t>
      </w:r>
      <w:r w:rsidRPr="0001054F">
        <w:rPr>
          <w:rStyle w:val="exonodd"/>
          <w:rFonts w:ascii="Times New Roman" w:hAnsi="Times New Roman" w:cs="Times New Roman"/>
          <w:color w:val="000000"/>
        </w:rPr>
        <w:t>DCQLKIKEFVQEGHKRKILPLP</w:t>
      </w:r>
      <w:r w:rsidRPr="0001054F">
        <w:rPr>
          <w:rStyle w:val="exoneven"/>
          <w:rFonts w:ascii="Times New Roman" w:hAnsi="Times New Roman" w:cs="Times New Roman"/>
          <w:color w:val="000000"/>
        </w:rPr>
        <w:t>GDVDVICGGPPCQGISGFNRFRNRKEPLKDEKNQQMVTFMDIVSYLKPKFVLMENVVDILKFADGYLGRYALSRLVALNYQARLGMMVAGCYGLPQFRMRVFLWGALPDM</w:t>
      </w:r>
      <w:r w:rsidRPr="0001054F">
        <w:rPr>
          <w:rStyle w:val="exonodd"/>
          <w:rFonts w:ascii="Times New Roman" w:hAnsi="Times New Roman" w:cs="Times New Roman"/>
          <w:color w:val="000000"/>
        </w:rPr>
        <w:t>VLPKYPLPTYDVVVRGIVPNAFS</w:t>
      </w:r>
      <w:r w:rsidRPr="0001054F">
        <w:rPr>
          <w:rStyle w:val="exoneven"/>
          <w:rFonts w:ascii="Times New Roman" w:hAnsi="Times New Roman" w:cs="Times New Roman"/>
          <w:color w:val="000000"/>
        </w:rPr>
        <w:t>QSVVAYDETQKPTLKKALLLGDAISDLPE</w:t>
      </w:r>
      <w:r w:rsidRPr="0001054F">
        <w:rPr>
          <w:rStyle w:val="exonodd"/>
          <w:rFonts w:ascii="Times New Roman" w:hAnsi="Times New Roman" w:cs="Times New Roman"/>
          <w:color w:val="000000"/>
        </w:rPr>
        <w:t>VDNYQLHEVMEYGTKPKTEFQRYIRLGRK</w:t>
      </w:r>
      <w:r w:rsidRPr="0001054F">
        <w:rPr>
          <w:rStyle w:val="exoneven"/>
          <w:rFonts w:ascii="Times New Roman" w:hAnsi="Times New Roman" w:cs="Times New Roman"/>
          <w:color w:val="000000"/>
        </w:rPr>
        <w:t>DMLDHSFGDNTCPEEGKLLDHQPLRLNQDDYDRVQQIPVKK</w:t>
      </w:r>
      <w:r w:rsidRPr="0001054F">
        <w:rPr>
          <w:rStyle w:val="exonodd"/>
          <w:rFonts w:ascii="Times New Roman" w:hAnsi="Times New Roman" w:cs="Times New Roman"/>
          <w:color w:val="000000"/>
        </w:rPr>
        <w:t>GANFRDLPGIKVGANNIVEWDPEVPRVYLKSGKPL</w:t>
      </w:r>
      <w:r w:rsidRPr="0001054F">
        <w:rPr>
          <w:rStyle w:val="exoneven"/>
          <w:rFonts w:ascii="Times New Roman" w:hAnsi="Times New Roman" w:cs="Times New Roman"/>
          <w:color w:val="000000"/>
        </w:rPr>
        <w:t>VPDYAMSFIKGRSLK</w:t>
      </w:r>
      <w:r w:rsidRPr="0001054F">
        <w:rPr>
          <w:rStyle w:val="exonodd"/>
          <w:rFonts w:ascii="Times New Roman" w:hAnsi="Times New Roman" w:cs="Times New Roman"/>
          <w:color w:val="000000"/>
        </w:rPr>
        <w:t>PFGRLWWDETVSTVVTRAEPHNQ</w:t>
      </w:r>
      <w:r w:rsidRPr="0001054F">
        <w:rPr>
          <w:rStyle w:val="exoneven"/>
          <w:rFonts w:ascii="Times New Roman" w:hAnsi="Times New Roman" w:cs="Times New Roman"/>
          <w:color w:val="000000"/>
        </w:rPr>
        <w:t>IILHPNQARVLSVRENARLQGFPDYYRMNGPIKE</w:t>
      </w:r>
      <w:r w:rsidRPr="0001054F">
        <w:rPr>
          <w:rStyle w:val="exonodd"/>
          <w:rFonts w:ascii="Times New Roman" w:hAnsi="Times New Roman" w:cs="Times New Roman"/>
          <w:color w:val="000000"/>
        </w:rPr>
        <w:t>KYIQVGNAVAVPVARALGYSLGQAYQGEMESTGPLF</w:t>
      </w:r>
      <w:r w:rsidR="007C5CA3" w:rsidRPr="0001054F">
        <w:rPr>
          <w:rStyle w:val="exonodd"/>
          <w:rFonts w:ascii="Times New Roman" w:hAnsi="Times New Roman" w:cs="Times New Roman"/>
          <w:color w:val="000000"/>
        </w:rPr>
        <w:t>TLPASFTNVGQTEELARASSVGIPVGEVVEQ</w:t>
      </w:r>
    </w:p>
    <w:p w:rsidR="00175739" w:rsidRPr="0001054F" w:rsidRDefault="00175739" w:rsidP="00DA455B">
      <w:pPr>
        <w:spacing w:after="0" w:line="240" w:lineRule="auto"/>
        <w:rPr>
          <w:rStyle w:val="exonodd"/>
          <w:rFonts w:ascii="Times New Roman" w:hAnsi="Times New Roman" w:cs="Times New Roman"/>
          <w:color w:val="000000"/>
          <w:shd w:val="clear" w:color="auto" w:fill="AABADD"/>
        </w:rPr>
      </w:pPr>
    </w:p>
    <w:p w:rsidR="00175739" w:rsidRPr="0001054F" w:rsidRDefault="00175739" w:rsidP="00DA455B">
      <w:pPr>
        <w:spacing w:after="0" w:line="240" w:lineRule="auto"/>
        <w:rPr>
          <w:rStyle w:val="exoneven"/>
          <w:rFonts w:ascii="Times New Roman" w:hAnsi="Times New Roman" w:cs="Times New Roman"/>
          <w:color w:val="000000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eastAsia="Times New Roman" w:hAnsi="Times New Roman" w:cs="Times New Roman"/>
          <w:i/>
          <w:color w:val="000000"/>
          <w:lang w:eastAsia="it-IT"/>
        </w:rPr>
        <w:t>Bd</w:t>
      </w:r>
      <w:r w:rsidRPr="0001054F">
        <w:rPr>
          <w:rFonts w:ascii="Times New Roman" w:eastAsia="Times New Roman" w:hAnsi="Times New Roman" w:cs="Times New Roman"/>
          <w:color w:val="000000"/>
          <w:lang w:eastAsia="it-IT"/>
        </w:rPr>
        <w:t>CMT1</w:t>
      </w:r>
      <w:r w:rsidRPr="0001054F">
        <w:rPr>
          <w:rFonts w:ascii="Times New Roman" w:hAnsi="Times New Roman" w:cs="Times New Roman"/>
          <w:color w:val="000000"/>
        </w:rPr>
        <w:br/>
      </w:r>
      <w:r w:rsidRPr="0001054F">
        <w:rPr>
          <w:rStyle w:val="exoneven"/>
          <w:rFonts w:ascii="Times New Roman" w:hAnsi="Times New Roman" w:cs="Times New Roman"/>
          <w:color w:val="000000"/>
        </w:rPr>
        <w:t>METPPHNPISPPSPPPVTDGSPAPYAGADGDEAAGGFDGSLESMLERIFGPPELEPWSPPREFDFAAEFAAVAATDPDPLEDLGGGPWDAAPWMSTGLVACEGAAATTRAPSPPTAAPGFAPAPTPAFDSSEGAPEVRSLDHLDNYSPMPESPSTPVAVDMREKLVFVSDSAPVLESSPSPPVACPDLSTTEPMKETTNAAPERSDLPLPNRVEQSTSSLSNQVVLALQTPQVVREMPQEVEGKSSRPLKAKRVRGSTDKCLPNLKRAKKNSGSIGRLPNVTTMPDPGNTHEVILDKHLTDSEMVESDDGSCFFVGEAVLEEEAKQRWPHRYKKNHHFVEK</w:t>
      </w:r>
      <w:r w:rsidRPr="0001054F">
        <w:rPr>
          <w:rStyle w:val="exonodd"/>
          <w:rFonts w:ascii="Times New Roman" w:hAnsi="Times New Roman" w:cs="Times New Roman"/>
          <w:color w:val="000000"/>
        </w:rPr>
        <w:t>FLSLKDKRSGNQPFAN</w:t>
      </w:r>
      <w:r w:rsidRPr="0001054F">
        <w:rPr>
          <w:rStyle w:val="exoneven"/>
          <w:rFonts w:ascii="Times New Roman" w:hAnsi="Times New Roman" w:cs="Times New Roman"/>
          <w:color w:val="000000"/>
        </w:rPr>
        <w:t>AGNDVLDVKCHYLQASVSGSTLCVGDCAFVK</w:t>
      </w:r>
      <w:r w:rsidRPr="0001054F">
        <w:rPr>
          <w:rStyle w:val="exonodd"/>
          <w:rFonts w:ascii="Times New Roman" w:hAnsi="Times New Roman" w:cs="Times New Roman"/>
          <w:color w:val="000000"/>
        </w:rPr>
        <w:t>GPEGRPNYIS</w:t>
      </w:r>
      <w:r w:rsidRPr="0001054F">
        <w:rPr>
          <w:rStyle w:val="exonodd"/>
          <w:rFonts w:ascii="Times New Roman" w:hAnsi="Times New Roman" w:cs="Times New Roman"/>
          <w:color w:val="000000"/>
        </w:rPr>
        <w:lastRenderedPageBreak/>
        <w:t>RILEFFETVAGECYCRVQWFFRAEDT</w:t>
      </w:r>
      <w:r w:rsidRPr="0001054F">
        <w:rPr>
          <w:rStyle w:val="exoneven"/>
          <w:rFonts w:ascii="Times New Roman" w:hAnsi="Times New Roman" w:cs="Times New Roman"/>
          <w:color w:val="000000"/>
        </w:rPr>
        <w:t>VMEDQAQSNDPRRLFYSDLQDDYSLDCIVSKLTIVQVPPC</w:t>
      </w:r>
      <w:r w:rsidRPr="0001054F">
        <w:rPr>
          <w:rStyle w:val="exonodd"/>
          <w:rFonts w:ascii="Times New Roman" w:hAnsi="Times New Roman" w:cs="Times New Roman"/>
          <w:color w:val="000000"/>
        </w:rPr>
        <w:t>VDKESKSIPSSQYYYDMKYSLDYSTFSTLEM</w:t>
      </w:r>
      <w:r w:rsidRPr="0001054F">
        <w:rPr>
          <w:rStyle w:val="exoneven"/>
          <w:rFonts w:ascii="Times New Roman" w:hAnsi="Times New Roman" w:cs="Times New Roman"/>
          <w:color w:val="000000"/>
        </w:rPr>
        <w:t>EDTNAILQSSHASSIEMKKVDFSKKQKSPVPNKKDLSLLDLYCGCGGMSTGLCLGAHGAGVNLVK</w:t>
      </w:r>
      <w:r w:rsidRPr="0001054F">
        <w:rPr>
          <w:rStyle w:val="exonodd"/>
          <w:rFonts w:ascii="Times New Roman" w:hAnsi="Times New Roman" w:cs="Times New Roman"/>
          <w:color w:val="000000"/>
        </w:rPr>
        <w:t>KWAVDDDLVACESYRLNHPETR</w:t>
      </w:r>
      <w:r w:rsidRPr="0001054F">
        <w:rPr>
          <w:rStyle w:val="exoneven"/>
          <w:rFonts w:ascii="Times New Roman" w:hAnsi="Times New Roman" w:cs="Times New Roman"/>
          <w:color w:val="000000"/>
        </w:rPr>
        <w:t>VRNETTNDFLLLLKEWQKLCKKYVEQSEVKDHADGLTETINEIPDDSVDPTEELEVWKLVDICFGDPNGIENHCLHFK</w:t>
      </w:r>
      <w:r w:rsidRPr="0001054F">
        <w:rPr>
          <w:rStyle w:val="exonodd"/>
          <w:rFonts w:ascii="Times New Roman" w:hAnsi="Times New Roman" w:cs="Times New Roman"/>
          <w:color w:val="000000"/>
        </w:rPr>
        <w:t>VRWKGYGRNDDTWEPIDGLG</w:t>
      </w:r>
      <w:r w:rsidRPr="0001054F">
        <w:rPr>
          <w:rStyle w:val="exoneven"/>
          <w:rFonts w:ascii="Times New Roman" w:hAnsi="Times New Roman" w:cs="Times New Roman"/>
          <w:color w:val="000000"/>
        </w:rPr>
        <w:t>NCNEAIRDFVIEGHKRKILPLP</w:t>
      </w:r>
      <w:r w:rsidRPr="0001054F">
        <w:rPr>
          <w:rStyle w:val="exonodd"/>
          <w:rFonts w:ascii="Times New Roman" w:hAnsi="Times New Roman" w:cs="Times New Roman"/>
          <w:color w:val="000000"/>
        </w:rPr>
        <w:t>GDVDVVCGGPPCQGISGYNRNREFDAQFKCEENKEIIFFMDVMQFLKPKYVYMENVLDILKFADATLARYALSRLVAMRYQAKLGIMAAGCYGVPQFRMRVFLLGCHPEE</w:t>
      </w:r>
      <w:r w:rsidRPr="0001054F">
        <w:rPr>
          <w:rStyle w:val="exoneven"/>
          <w:rFonts w:ascii="Times New Roman" w:hAnsi="Times New Roman" w:cs="Times New Roman"/>
          <w:color w:val="000000"/>
        </w:rPr>
        <w:t>KLPPFPLPTHEAIRKNGCPLAFE</w:t>
      </w:r>
      <w:r w:rsidRPr="0001054F">
        <w:rPr>
          <w:rStyle w:val="exonodd"/>
          <w:rFonts w:ascii="Times New Roman" w:hAnsi="Times New Roman" w:cs="Times New Roman"/>
          <w:color w:val="000000"/>
        </w:rPr>
        <w:t>RNLVGWSDGTTVQLAKPIVLEDILSDLPE</w:t>
      </w:r>
      <w:r w:rsidRPr="0001054F">
        <w:rPr>
          <w:rStyle w:val="exoneven"/>
          <w:rFonts w:ascii="Times New Roman" w:hAnsi="Times New Roman" w:cs="Times New Roman"/>
          <w:color w:val="000000"/>
        </w:rPr>
        <w:t>VGNEESRDEMPYVKDPQTEFQRYIRAFNS</w:t>
      </w:r>
      <w:r w:rsidRPr="0001054F">
        <w:rPr>
          <w:rStyle w:val="exonodd"/>
          <w:rFonts w:ascii="Times New Roman" w:hAnsi="Times New Roman" w:cs="Times New Roman"/>
          <w:color w:val="000000"/>
        </w:rPr>
        <w:t>EVRGPKSRAAKSKSRKAKPKLYDHRPFVLDNDNYLRVLQIPKKK</w:t>
      </w:r>
      <w:r w:rsidRPr="0001054F">
        <w:rPr>
          <w:rStyle w:val="exoneven"/>
          <w:rFonts w:ascii="Times New Roman" w:hAnsi="Times New Roman" w:cs="Times New Roman"/>
          <w:color w:val="000000"/>
        </w:rPr>
        <w:t>GANFRDLPGVVVGPDNVAKLDPTKERILLPSGNPL</w:t>
      </w:r>
      <w:r w:rsidRPr="0001054F">
        <w:rPr>
          <w:rStyle w:val="exonodd"/>
          <w:rFonts w:ascii="Times New Roman" w:hAnsi="Times New Roman" w:cs="Times New Roman"/>
          <w:color w:val="000000"/>
        </w:rPr>
        <w:t>VLDCILKYEDGKSLR</w:t>
      </w:r>
      <w:r w:rsidRPr="0001054F">
        <w:rPr>
          <w:rStyle w:val="exoneven"/>
          <w:rFonts w:ascii="Times New Roman" w:hAnsi="Times New Roman" w:cs="Times New Roman"/>
          <w:color w:val="000000"/>
        </w:rPr>
        <w:t>PFGRLWWDEVVGTVVTCPNAHTQ</w:t>
      </w:r>
      <w:r w:rsidRPr="0001054F">
        <w:rPr>
          <w:rStyle w:val="exonodd"/>
          <w:rFonts w:ascii="Times New Roman" w:hAnsi="Times New Roman" w:cs="Times New Roman"/>
          <w:color w:val="000000"/>
        </w:rPr>
        <w:t>AFIHPAQDRLLTIRESARLQGFPDSYRFHGEVKE</w:t>
      </w:r>
      <w:r w:rsidRPr="0001054F">
        <w:rPr>
          <w:rStyle w:val="exoneven"/>
          <w:rFonts w:ascii="Times New Roman" w:hAnsi="Times New Roman" w:cs="Times New Roman"/>
          <w:color w:val="000000"/>
        </w:rPr>
        <w:t>RYCQIENAVAVPVGRALGYALAMAYLNKTGSDPLMVLPPKFA</w:t>
      </w:r>
      <w:r w:rsidR="007C5CA3" w:rsidRPr="0001054F">
        <w:rPr>
          <w:rStyle w:val="exoneven"/>
          <w:rFonts w:ascii="Times New Roman" w:hAnsi="Times New Roman" w:cs="Times New Roman"/>
          <w:color w:val="000000"/>
        </w:rPr>
        <w:t>FSQNIEGTL</w:t>
      </w:r>
    </w:p>
    <w:p w:rsidR="00175739" w:rsidRPr="0001054F" w:rsidRDefault="00175739" w:rsidP="00DA455B">
      <w:pPr>
        <w:spacing w:after="0" w:line="240" w:lineRule="auto"/>
        <w:rPr>
          <w:rStyle w:val="exoneven"/>
          <w:rFonts w:ascii="Times New Roman" w:hAnsi="Times New Roman" w:cs="Times New Roman"/>
          <w:color w:val="000000"/>
          <w:shd w:val="clear" w:color="auto" w:fill="D5DCEF"/>
        </w:rPr>
      </w:pPr>
    </w:p>
    <w:p w:rsidR="00B83898" w:rsidRPr="0001054F" w:rsidRDefault="00175739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AABADD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eastAsia="Times New Roman" w:hAnsi="Times New Roman" w:cs="Times New Roman"/>
          <w:i/>
          <w:color w:val="000000"/>
          <w:lang w:eastAsia="it-IT"/>
        </w:rPr>
        <w:t>Bd</w:t>
      </w:r>
      <w:r w:rsidRPr="0001054F">
        <w:rPr>
          <w:rFonts w:ascii="Times New Roman" w:eastAsia="Times New Roman" w:hAnsi="Times New Roman" w:cs="Times New Roman"/>
          <w:color w:val="000000"/>
          <w:lang w:eastAsia="it-IT"/>
        </w:rPr>
        <w:t>MET1</w:t>
      </w:r>
      <w:r w:rsidRPr="0001054F">
        <w:rPr>
          <w:rFonts w:ascii="Times New Roman" w:hAnsi="Times New Roman" w:cs="Times New Roman"/>
          <w:color w:val="000000"/>
        </w:rPr>
        <w:br/>
      </w:r>
      <w:r w:rsidR="00B83898" w:rsidRPr="0001054F">
        <w:rPr>
          <w:rFonts w:ascii="Times New Roman" w:hAnsi="Times New Roman" w:cs="Times New Roman"/>
          <w:color w:val="000000"/>
          <w:shd w:val="clear" w:color="auto" w:fill="FFFFFF"/>
        </w:rPr>
        <w:t>MVKTKSPRSPVTTGTKRCRAKPQKKKEESTGEGQLETEPKDSAEVMHNEVENGAGSAARKRPRRAAACSDFKEKSVRLSEKSNVVMIKKNRMEEEEIDAINLTKLGPEDSPPCRKLIDFILHDADGNLQPFEMSEIDDFFITALIMPVDDDLEKERERGVRCEGFGRIEDWAISGYDEGTAVVWLSTELADYECVKPASNYRSYYSHFYEKAQVCVEVYRKLMRSVGGNPNLSLEELLATVVRSINAIQGYSGTMSKDFVIATGEFVYNQLIGLDQTAGNDDEKLATLPVLLALRDECKSRVEFNKMPPKISNGSLKINDAECNEVAEDDDEKLARLLQEEEEWKMMKKQRGKRGVPAQKNVYIKISEAEIANDYPLPAYYKPSTQEMDEYIFDGDDGMFSDDVPVRILNNWVLYNADSRLISLELIPMKSGTENDIVIFGSGFMRDDDGSCCSTAESANSSSSSSKAEHQDAGVPIYLSPIKEWLIEFGGSMICITIRTDVAWYKLRQPIKQYAPWCEPVLKTARLAVSIITLLKEQSRASKLSFVDVIKKVAEFDKGDPAFISSNISLVERYIVVHGQIILQQFADFPDETIRRSAFATGLLMKMEQRRHTKLFMKKKAQVTRGENLNPIATMGTSSKRKAMRATTTRLINRIWSDYYAHHFPEDSKDGDENEAKEIDDEQEENEDEDAEEEVQIEEEKVSETPPSTRSRKLVSQTSKEIRWEGKSTGKTASGEALYKCGYARELRIAVGGTVTLEDDSGEIVICFVEYMFQKPDGEKMVHGRMLQKGSETVLGNAANERELFLTNDCLEFELKDIKELVSVNLQSMPWGHKYRKENSEADKIERARVEERKKKGLPMEYLCRSLYWPEKGAFFSLPHDKLGLGNGVCSSCEHREPERDELRILSKTSFIYRKVTYSVHDFLYIRPEFFSQEEDRGTYKAGRNIGLKPYAVCHLLDVCEPVGSKKINPASAKVSVRRFYRPDDI</w:t>
      </w:r>
    </w:p>
    <w:p w:rsidR="00B83898" w:rsidRPr="0001054F" w:rsidRDefault="00B83898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SSDKAYTSDIREVYYSEDIINVPVDMIEGKCDVRKKIDISNSDLPVMVEHVFFCEHIYDPMTGALKQLPPNVKLTSMVQKAAGALKKNKGKQICENDQVDSDKRKEVPKENRISTLDIFAGCGGLSEGLQQAGASFTKWAIEYEEPAGEAFRQNHPEAAVFVDNCNVILKAIMDKCGDASDCVSTSEAAEQAAKLAEENIKNLPVPGEVEFINGGPPCQGFSGMNRFNQSPWSKVQCEMILAFLSFAEYFRPRFFLLENVRNFVSFNKGQTFRLAVASLLEMGYQVRFGILEAGTFGVAQSRKRAFIWAAAPGEILPDWPEPMHVFASPELKITLPDGKYYAAAKSTAGGAPFRAITVRDTIGDLPKVENGANKLILEYGGEPTSWFQKKIRGSTIALNDHISKEMNELNLIRCKHIPKRPGCDWHDLPDEKVKLSSGQMVDLIPWCLPNTAKRHNQWKGLYGRLDWEGNFPTSVTDPQPMGKVGMCFHPDQDRIITVRECARSQGFPDSYQFAGTIQSKHRQIGNAVPPPLAFALGRKLKEAVDAKRQQA</w:t>
      </w:r>
    </w:p>
    <w:p w:rsidR="00B83898" w:rsidRPr="0001054F" w:rsidRDefault="00B83898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B83898" w:rsidRPr="0001054F" w:rsidRDefault="00175739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D5DCE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Bd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 xml:space="preserve">MET2 </w:t>
      </w:r>
      <w:r w:rsidRPr="0001054F">
        <w:rPr>
          <w:rFonts w:ascii="Times New Roman" w:hAnsi="Times New Roman" w:cs="Times New Roman"/>
          <w:color w:val="000000"/>
        </w:rPr>
        <w:br/>
      </w:r>
      <w:r w:rsidR="00010947" w:rsidRPr="0001054F">
        <w:rPr>
          <w:rFonts w:ascii="Times New Roman" w:hAnsi="Times New Roman" w:cs="Times New Roman"/>
          <w:color w:val="000000"/>
          <w:shd w:val="clear" w:color="auto" w:fill="FFFFFF"/>
        </w:rPr>
        <w:t>MEKVPHTAVTTGTKRRRAKPREMADESIEDDRLETEFANDKKESNGATENGDRPIAHKRRKRAAACSNFKEKAFDLSEDDSLVAIKESRVEEEIGAVRLTKTGPEDKKSCRKLIDFILHDENGNAQPFEMSHSDGISITALVMPLDDNMEKDREKGIRCLRFGPIKNWAISGYKQGTAAIWLSTELADYKCVKPASGYRSYFDHFSRKADVCVEVYKKLARSVGGNLQLGLEELLASVVRSINSNRSFNGTVNKDFVISIGEFIYNQLSGLDNTSDKDDETLSELPVLVALRNECTSRIEFNKLPGMTSSETLKIKDGQCKEEVTRNEDEDEKLARLLHEEEEWKLMKQRSKRQASKKNVYIKISETEIANDYPLPAYYKPYSLEMDEYMFDSDMGMFSDDVPVRILNNWALYNSDSRLISLELIPMKSGAENDIVIFGSGFMREDDGSFFSTAEPTQLSSSSSKSDQEDQGVPIYLSPIKEWVIEFGGSMICISIRTDIAWYKLHQPLKQYAPWCDTVLKTARLAVSVITLLKGQSRASKLGFADVIKKVAEFESGHPAFISSNATLVERYVVVHGQIILQQFANYPDPSIRRSAFVTGLTAKMEDRRHIKLVMKKKSQPTRGENLNPSANIGPIIRRKLMRATTTRLISKIWGDYYATHFPEDSKEGAEDEPKEIEEEQEENEEDAEEEVKVEEEHVLSTPPSARSRKSSSNNCKEIEWEGQTVGKTRSGDDLYKCARVRELNISVGGAVKLEDDSEDALMCFVEYMYEKQDGTHMIHGRILQKGSQTVLGNAANEQEVFVTNDCLEFEIGDIKELVSVNVQLIPRGHKYRKENLQANRIERAKAEERKKKGLPMEYICKSLYCPEKGAFFSLPYDKLGTGTGICSSCQQREAVGDEFKILSETTFVFKNSTYAVHDFLYVRPEFFSRVDGHETYKAGRNVGLKPYVVCHLHSINAPAGSKKVNPESTKVSVRRLYRPDDISSARAYSSDIREVYYSEDMLSVPVAMIEGKCEVTTKNNLPDSNLPVVVDHVFYCEYLYDPDTGALKQLQSNVKLMTIARKAPTSKKNKGKQICDSDQAGSDKQKAAASENSLATLDIFAGCGGLSEGLQLSGASHTKWAIEYEEPAGQAFGEN</w:t>
      </w:r>
      <w:r w:rsidR="00010947" w:rsidRPr="0001054F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>HPEAAVFVENCNVILKAIMDKCDDTDDCISTSEASEQAAKLSDEKIKNLPVPGEVEFINGGPPCQGFSGMNRFNQSPWSKVQCEMILAFLSFAEYFRPRFFLLENVRNFVSFNKGQTFRLTLASLEMGYQVRFGILEAGAYGVAQSRKRAFIWAAAPGETLPDWPEPMHVFASPELKITLPDGKYYAAAKSTAGGAPFRSITVRDTIGDLPPVENGASKPTIQYGSEPISWFQKKIRGDVLSLNDQISKEMNELNLIRCKHIPKRPGCDWHDLPDEKVKLSSGQMVELIPWCLPNTAKRHNQWKGLYGRLDWEGNFPTSVTDPQPMGKVGMCFHPDQDRIITVRECARSQGFLDGYRFAGNIQSKHRQIGNAVPPPLAYALGRKLKQAINARN</w:t>
      </w:r>
    </w:p>
    <w:p w:rsidR="00010947" w:rsidRPr="0001054F" w:rsidRDefault="00010947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010947" w:rsidRPr="0001054F" w:rsidRDefault="00175739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D5DCE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eastAsia="Times New Roman" w:hAnsi="Times New Roman" w:cs="Times New Roman"/>
          <w:i/>
          <w:color w:val="000000"/>
          <w:lang w:eastAsia="it-IT"/>
        </w:rPr>
        <w:t>Bd</w:t>
      </w:r>
      <w:r w:rsidRPr="0001054F">
        <w:rPr>
          <w:rFonts w:ascii="Times New Roman" w:eastAsia="Times New Roman" w:hAnsi="Times New Roman" w:cs="Times New Roman"/>
          <w:color w:val="000000"/>
          <w:lang w:eastAsia="it-IT"/>
        </w:rPr>
        <w:t>DRM1</w:t>
      </w:r>
      <w:r w:rsidRPr="0001054F">
        <w:rPr>
          <w:rFonts w:ascii="Times New Roman" w:hAnsi="Times New Roman" w:cs="Times New Roman"/>
          <w:color w:val="000000"/>
        </w:rPr>
        <w:br/>
      </w:r>
      <w:r w:rsidR="00010947" w:rsidRPr="0001054F">
        <w:rPr>
          <w:rFonts w:ascii="Times New Roman" w:hAnsi="Times New Roman" w:cs="Times New Roman"/>
          <w:color w:val="000000"/>
          <w:shd w:val="clear" w:color="auto" w:fill="FFFFFF"/>
        </w:rPr>
        <w:t>MVDLISDSDDSVAFEWESDGDAEPSSAPVLRDFDAPGPSTLVRQDTNGRPNGEALPASLVEEYVGMGFPKDMVLKAIKQIGNLSSNNFHFICLVLFAPCVSTDSFAFRSRDANSLVELLLTYKVLAESDASVGNPSSSGCAPHSVENDDDDNLDSEDWDDDDDSDGSSDEDFLQEMSKEDDKAKSLVDMGFPVEEAKMAITRCGADAASIVLVDSIYASQAADSGNVFDHEVSDRSFRSFGERKRAISIEGSKKKAKRYGGGAQGNRTPLDGSDDEMPLPNPMNRRLPVLATAPPFFYYENVARAPKGEWREMSRNLYDIHPEFVDSVHLCAAARKRGYIHNLPIVNRSPILPLPPKTILEAFPHYSKWWPSWDSRKKLNCLQTSGASAKLTERIQLTLANSTNPPPPHVQKYVLNQCKRWNLVWVGKNKVAPLEPHEVEYLLGFPKDHTRGICKKEREKSLGNSFQVDTVAYHLSVLRDKFPNGMNVLSLFIGIGGAEVALHRLGIRLKTVVSVEISPANRRILKGWWDQTQTGTLIEIEDVKTLKSDTIASFVSKYGGFDLVIGGSPCNNLAGSNRHHRVGLEGEHSSLFYHYPRILGDVKRAMDGR</w:t>
      </w:r>
    </w:p>
    <w:p w:rsidR="00010947" w:rsidRPr="0001054F" w:rsidRDefault="00010947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Bd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 xml:space="preserve">DRM2 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MDCISDSDDSAKFEWESDNEAEPSSAPVLRNFDAPGPSTDANGWANGDAPSTSLVEEYVGMGFPKEMVLKAIKEIGHNDANALLELLLTYKVLGEDPTVGNCSTLGCAPQSVEDDDDGDLDSEDWDDEDDADGGEPNFDSSGDEDFLQEMSEHDKKIKSLVDMGFPEDESNMAIVRCGVDAALTVLVDSIYASQAAGDCNSRNSSHHEVCDSFGGRRNKKKRKQYGGGAQGNRPSECHEELMPLPNPMVGFSLPTARLPSVSRRLPKQATGPPFFYYENVALAPKGVWTIISRNLYDIAPEFVDSKYMCATARKRGYVHNLPIENRSPLLPLPPKTIFEAFPHYKKWWPSWDPRRQLNCVQTCVSSAKLTERIQCALARSGDPPPLHVQKYVMHECRKWNLVWVGKNKVAPLEPDEMEYLLGYPRDHTRGIGKTARYKCLGNSFQVDTVAYHLSVLRDIFPNGLNVLSLFTGIGGGEVALHRLGIHMKTVVSVEISEVNRRILRGWWDQTQTGTLIEIPDVQSFTSDKIRSFIRRFGGFDLIIGGSPCNNLAGSNRHHRDGLEGEHSSLFYHYPRILDTVKDVMAGM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Bd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 xml:space="preserve">DRM3 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MARTKRPAKRKPKGAANLKLPVNSRHCGSSSRFMEYAALEADLIKMVKTEDQDEDEGVSASVGALRDGTVDPQPDTAHAGVKAEEDGQPSSSSSYSKFIGMGFPPTLVDKMLQKHGDKDFNAILESLLFHSSLTKSGSESSSSLGSLFDSDSEENISRLGSMKEPHEEIKPEPDSFSERRSYLLSAMNFSQQEVDWAFNQLGEEAPLDQLVDTIVTAQVAGFTGGNENVDATTEGKAESLFGVMEKTLHLLQMGFTEEEVSGAIDSSGQEATVQELADSIFARRIDNSIKQTEVKIESDFLGGTENQHSTCHQRLRYYDDEDDKIGVKRAKSIFTDNSSGASSSRPGNQPSLTPWLSGCTGSVSNGYVKEEFDAMASGPRPDVRPEIAKPPYFLYGNVVDIPKGTWHQLSDFLFNVEPEFLNSQYFSAVMRREGYLHNLPMETRHIVVPKSPMTIEDALPFTRQWWPSWDTRKHIGVVTLDVAEIEQMCEKLGKIMTDSRGVLSHEKQAHIMQQCKMSNLIWIGKDRLSPLEPHQLEHILGYPRNHTEQFELNTPDRLAAMKYTFQTDVLAYLLSVLKSKYPNGLRLLSIYSGLGGAEVALDRLGIPIKCIVSVEESDVNRKILRKWWRRTNQAGELRQFVGIWKLKTIVLEDLVKEFGGFDLIIGGNYSSCRGGRTINATMGMDSNKFYEYARVVKIVRALHNS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Rc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 xml:space="preserve">CMT1 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MGRSAKRPNREPEVEEEDGATLSDQKGPITLLSARPKETKKAKLDADLSFIGNPISATEARKKWPQRYKSQISKVKNGSEPQNGVLSKDDDVTQAKCHYKQAMVDGILYDLGDDAYVKAEDGKPDYIARIVEMFESIDGEPLFTAQWFYRAEDTVIKDYVKTAESRRVFLSEIRDDNPLDCIVSKVKIALVEPNLDLAEKERNLPPCDLYYDMKYTLPFLTYETIKTDDSGRDSGSSSTISSENDSNNSIDDVKVTTAKPLKVLSKVHSSEKSELYLLDLYSGCGAMSTGLCMGASLSGVKLVTKWAVDINAFACKSLKTNHPETEVRNEAAEDFLSLLKEWEKLCRKFSLFGSEKHPEQSSNSASDEEEEDEEEEEEEKGKDKDDDDDEIFEVEKLLAVCYGDPNKVNKRGLYFKVRWKGYGPSEDTWEPIEGLSDCKDKLKEFVTKGFRSKILPLPGDADFICGGPPCQGISGFNRFRNTKAPLDDPKNHQMVVYMDIVEYLKPKYVLMENVVDILRFAGGFLVRYALGRLISMNYQARLGMMAAGSYGLPQFRMRVFMWGSQPSESLPQYPLPTHEVVVKGGIPNEFEEITVAYNKLDPCQLEKALYLGDAILDLPPVNNDESQDERKYGTTPQSDFQKYIRLKKSDVVGFATDKNASHPQMLYDHRPLKLNDDDYQRVCRVPKKKGANFRDFPGVLVGTDNKVEWDPAVERVLLPSGKPLVPD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>YAMSFVRGTSCKPFGRLWWDETVATVVTRAEPHNQIVIHPMQDRVLSIRENARLQGFPDCYQLHGPVKERYTQVGNAVAVPVATALGYSFGIASQGFSDNKPLTTLPFKYPNCLQKSS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Rc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 xml:space="preserve">MET1 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MVSMREVSESKEAPFSDNNKKTGAAEDTSNIQESKPENGDGAASKVKLKRGLSKNVENVYSSRKMTKRAAACSDFKEKPLDFSEEYSFTEIKKEVIVEHEAVALGLTAGRDDLRPNRRLKDFIFHDAYGNIQAVEMLEFFDLFISGLIVPLEESSDKDKEKGIRCNGFGRVESWAISGYEEGSPVIWVSTDMADYDCIKPANRYKKLYNLFFEKAHACVEVYRKLSRMHGGDPNISFDELIAGVVRAMSGSKNFPQGMSIKDFIISQGEFIYNQLIGLDATSKKNDQMLTGLPVLLAMRDEKKKREGLFMHEATTTGRTVNRNLTIDGKLTNQLLSSSLAEEDEDMKLASLRQEVENWLSMKQNKRRFSVPSSHFYIKINEDEIVNDYPWPTYYKTSAEEIDEFLVICDDEIFNPPENVLHNWTLYNSDARLISLELLPMRYCADADMTIFASGIVTKDGDLSGRYLDVNSDLPSSASSDVQDVGLPIYTSAIKEWKIEFGSSMIFISLRTDLSWYRLGKPSKQYAPWYKPVVKTARLAISIITLLQEQRRVSRLSFADVIQRVSKFNEGHHAFISSLAAEVERYVVVHGQIILQLFSEFPVKAIQNCPFVTDLHSKMQQINHLKLRVKEKRVLKKGLNLNPREAVATISERKAMAATTTKLINRIWGDYYSNYSPEESNGADGLEIKEDDEVVEEQEESEEEDSEEIEEQKMEIEKKSEKTRSTEKLNTWQCSNQEIRWVGGLLGKSCTGKAFYKKAFVHGGIVAVGDFVMLGTTDADQLSPIYFVEYMFENSDMRKMAHGKLMLYGSQTVLGNTANKRELFLANDCLEFELSDVKQNVVVEFKLTPWGYRHRKASIIKDRTDRERTEERRCKGLPMEYFCKSQYLPERGAFICLSKDTMGLGNGVCHSCKTKEIQMGKESFRLNLSSDSFVYKGTEYCIHDYVYRAPHHFTVDVMDLQTFKGGRNVRLRPYVVCQLLEIQVGKGLLQVTPESILVKVRRFFRSEDISAENAYCSDIREVYYSEHIETFPILDIQGKCEVRKKHDLPSFDKLAIFEHIFFCEHIYDPEKGTIKQLPAHIKLSSSKERMNDDILYRKKKGKCKEGENDFDDNVKRSEALSRNQLATLDIFAGCGGLSEGLERAGISVTKWAIEYEEPAGEAFKQNHPEALMLINNCNVILRAIMSACGDADDCICTSEASELAEKLDEKEISNFPRPGEVEFINGGPPCQGFSGMNRFNQRSWSKVQCEMILAFLSFADYFRPKFFLLENVRNFVSFNKGNTFRLTLASLLEMGYQVRFGVLEAGAFGISQSRKRAFIWAASPEEILPEWPEPMHVFAGPELKIKLSGNSQYAAVRSTANGAPFRAITVRDTIGDLPAVGNGASLTTMQYKNEPVSWFQKTIRGDALVLTDHISKEMNELNLIRCKRIPKHPGADWRDLPDKKVKLSNGQLVDLVPWCLPNTAKRHNQWKGLFGRLDWEGNFPTSVTDPQPMGKVGMCFHPEQDRILTVRECARSQGFADSYQFLGNIQQKHRQIGNAVPPPLAFALGRKLKEAVEMKRSLSVRCLCNYCTAIVVQNSLPSTYP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Rc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 xml:space="preserve">CMT2 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MNKFYGNDLHYDQLLQGEGGQKHVGRIVEFFKTTDGEDYFRVQWFYRAEDTVIKEEAGFHDKKRLFYSTIMNDNPIDCIISKVRIVQLPSMIGSKSSIRSTDFYFDMEYNVDYSSFRTLLIGKHFCLRDNSSSPNVVEAVSTTGGNTSLENMRSSESNKAELALLDLFSGCGGMSTGLCLGAKVSCVDLVTRWALDSNKSACESLKLNHPETNVRNEAAEDFLELLKVWEKLCKRYAVKDIKSMQQSRSIASRVAEENDNSLSDNDITPGEYEVSKLVDLCYGDPDNIGKRGLKFKVHWKGYSTSEDTWEPVEGLRNCQECIRDFVRKGFKSKILPLPGDVDVICGGPPCQGISGYNRFRNVNAPLSDERNRQIVVFMDIVQFLKPKFVLMENVVDILKFDKASFARYALSRLVHMKYQARLGTIAAGCYGLPQFRLRVFLWGAHPSEKLPQFPLPTHDVIVRYWPPNEFERNTVAYDEGQPRELEKAAVLQDAISDLPPVTTHETREEMAYEKPPETEFQRFIRSTEHEMTGSSQRGTTQMNNLLSDHRPYALTEEDCARVCLIPKRKGANFRDLPGILVGNDNVVRRDPTKEQVLLPSGKPLVPDFAFTFEQGKSKRPYARLWWDETVPTVVTYPSIHSQAMLHPEQDRALTIRECARLQGFPDYYRFSGTVKERYRQIGNAVAVPVGRALGYALGMAFLKLSGDGPLMTLPPKFSHSTNLQLAKSLFQKTD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Rc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 xml:space="preserve">MET2 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MKKNKGKPKSSVSKANKEQINNIKEKKRSSSQKNEEPAGSKKRPKRAAACTDFKEKAVRLSDKSSVLESRRDQFADDEILAVHLTHGQDDGRPNRRLTDFVVHDENGTPQPLEMIEVDDMFISGLILPLDENPDKEKEKRVRCEGFGRIEGWDISGYEDGFPVIWLTTDIADYNCLKPANNYKKFYDHFFEKARACIEVYKKLSRSSGGNPDLTLDELLAGVVRSMSGSKCFSGAASIKDFVISQGNFIYKQLLGLDETSKNNDQKFADLSALLALRDKSEEHGNFVLAKAVNTSGNLTIYQKFGDSVSNVNQSISSTAAGEDEDAKLARLLQEEEYWQTTKKQKKIHGSASSSNTIYIKINEDEIANDYPLPVFYKHSDEETDEYIAIDTEEHIMVDPDELPKRMLHNWSLYNSDSRLISLELLPMKPCEDIDVTIFGSGRMTEDDGSGFSLDDDPDQSSSAGSGAQDDVGLPIFLSAIKEWMIEFGSSMVFISIRTDMAWYRLGKPSKQYTSWYKPVLKTAKLARSIITLLKEQSRVSRLSFGDVIRRVSEFKKDDHGYISSDPATVERYVVVHGQIILQLFAEFPDEKIKKCAFVVGLTSKMEERHHTKWVVNKKQILQKNQPNLNPRAAMSSMAPVVSKRKAMQATTTRLINRIWGEYYSNYSPEDLKEATNCEAKEEDEVEEQEENEDDAEEEKLLLSDKTQKACSMSSRTKSYSKDEVLWDGNPVSKTHSGEAIYNSAIVRGEVIKVGAAVYLEVDESDELPAIYFVEYMFETSGGSKMFHGRVMQHGSGTILG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>NAANEREVFLTNECLNYELQDVKQAIAVEVRKMPWGYQHRNDNATADRIDRAKAEERKKKGLPLEYYCKSMYWPERGAFFSLPFDSMGLGSGICHSCKVKEVEMEKYIFRVNSSRTGFVHMGTEYSIHDFVYVSPCHFTIEREAETYKGGRNVGLKAYAVCQLLEIVVPKEPKQAEATSTQVKIRRFSRPEDISSEKAYCSDIREVYYTEETHLLSVETIEGKCEVRKKNDIPPCGSAAIFDHIFFCEHLYDPSKGSLKQLPAHIKLRYSTGTQESDAASRKRKGKCKEGEDEVENKREATQGRRLATLDIFSGCGGLSEGLQQAGVSSTKWAIEYEEPAGEAFKLNHPESLVFINNCNVILRAVMEKCGDTDDCISTSEAIELAASLDEKIINDLPLPGQVDFINGGPPCQGFSGMNRFSQSTWSKVQCEMILAFLSFADYFRPKYFLLENVRNFVSFNKGQTFRLALASLLEMGYQVRFGILEAGAYGVSHSRKRAFIWAASPEEVLPEWPEPMHVFSAPELKISLSGNSHYAAVRSTANGAPFRAITVRDTIGDLPVVGNGASATNMEYKNDPVSWFQKRIRGNMVTLTDHISKEMNELNLIRCQKIPKRPGADWRDLPDEKVKLSTGQLVDLIPWCLPNTAKRHNQWKGLFGRLDWEGNFPTSITDPQPMGKVGMCFHPEQDRILTVRECARSQGFRDSYKFAGNIQHKHRQIGNAVPPPLAYALGIKLKEALDGRLK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Rc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 xml:space="preserve">DRM3 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MQLISFSNSNAVLSWLTAEASGHDKMRKVHNGETSSNQKTTVPKPEMLDFDFPSDFIYSSQLGETAASSSASDVRSFLTGMGFLPSLVDKVIQENGEDNVDLLLEILMECSDPQKSNSQSSDSLDTLFNDKDASNPPEYSKFGQPKEEPDVFGFDDSKRASLLHMNFSAEEVDFAMEKLGTDAPVDEIVDFITAAQVAANFDEERDDELEHDVEQNKYCSRHSRMNPSHVARGGESFNMEIRDEQRRDSYGRKKPENLSQEAVSRSSNLNLEEIHRGKRPKQEYTEGYSNTQDEHFGFEENYEEEGPKPEYTADSSFSFESAWVEEKVDTEITGFRIPREPKFKSCKSVDRMVAKPPYFLYGNVATVSLDTWGKISQFLYAVEPEFVNTQFFSALSRKEGYVHNLPTENRFHILPKPPMSILDAMPHIKKWWPSWDTRKQLSFINYETNGLSQLCDRLGRMLTDSRGLISSQQKRDILHHCHKLNLVWVGLHKVRPIEPEHLELILGYPLNHTQTTEGSLTERLHALRYSFQIDTLGYHLSVLKSMFPEGITVLSLFSGIGGAEVALHRLGIHMKGVVSVETSETKRKILRMWWRNSGQTGELEQIEDIQKLTTKKIDRLIERFGGFDFVICQSPCTCASGNPKMEQRADARSALDFSLFCEFVRVLQRVRTQVQRKR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Rc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 xml:space="preserve">DRM2 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MGVIVYCFRITTCKPVYMEHKTLYLEILGIAVASKEMDGDSFCGEGDNFDWDSEDEREIENFGLTNSSCLAVPAVEATARSVEKCLMGFSCILRHASSSVRSSGTKVMDHFVGMGFPEKMVAEAIQENGEENADLILETLLKFSTISSPSSSGSKLIDHFVGMGFDVEMVDRAIQENGEEKTDSILETLLTYSVIEKSHQEQPHVDSDHWSSEYEGSFLNDFSDIDSSENEENGKSQPVEGNTLRFLARMGYTTDEASIALERCGPDANIAELTDFICAAQMAKAADASFPEEKPKIRHFDDDYPKNKKRNYAEYDMWKKKKQMKLDKKLLNGDDELIRLPNPMLGFGVPTDPAIVTHRKLPEAALGPPFFYYENVALAPKGVWQTISRFLYDVEPEFVDSKYFCAAARKRGYVHNLPIQNRYPLLPLPPNNIHEALPLTKRWWPSWDTRTKLNCLQTCVASAKLTDRIRKALEDYEGEPPLSIRKYVLDECRKWNLLWVGRNKLAPLEPDEVEMLLGFPRNHTRGGGISRTDRYKSLGNSFQVDTVAYHLSVLKDMFPEGISLLSLFSGIGGAEVALHRLGIRLKRVVSVEISEVNRNIMRCWWEQTNQTGTLIDIADVHDLNADRLEQLMSSFGGFDLVVGGSPCNNLAGSNRHHRDGLEGKESSLFFDYCRILDLVKCIMTRN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Rc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 xml:space="preserve">DRM1 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MDRFLSLVNVNVLLKHVTLKRQNSILRSQANSLTGCSSSRMVHQFVNMGFSEKLVMQAIDENGEDEASILDSLLTYSLRKEDFPCKKRKLHQNRSSKSQESKRKAKNFLERNGRTLHLPNPMIGFGIPHEPWKITERKLHPIAVGPPYFYYENAALTPKGVWSKISSFLYDIQPEFVDSIYFCAAARKRGYVHNLPIQNRFPLLPRPPLTIHEVLPSTEKWWPSWDKRTKLNCLLTSYGNAKLTECIRKALEDCDGEPTLRAKKYVLEQCKRWNLVWVGKNKVAPLEPDEMEMLLGFPKDHTRGGGINRNDRYKALGNSFQVDTVAYHLSVLKNLFPYGITVLSLFSGIGGAEVALHRLGIPLNSVVSVEISEVNRNIPRSWWEQTNQKGYLIEIGDVREVDGDSIKRWIKLFGGFDLVIGGSPCNNLAGANRRNRDGLEGEQSSLFYDYYRILKLVRDTFGEIMDSEILNRILSYPDL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Pt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>CMT3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MPRKRQRSTASKPETSSSSPPKTRKMMSTTTAPKQSRLNEKKAEEEQSTASTRSRLKEKKAEKEQSKAAARSCLKEKKAAEEQLTTATRSRLMEKEAEEEQSTAPNRSRLREKKVKKEETEEVFLDAEEDDTNSIDEVGAKMGTDNGDSRSETKEKEKEKRGSGKTKKISTPEKAKEEDGTPARFVGNQVPDAEARKKWPHRYANKIKNKTPISKPSNSLDDSEEIIKARCHYKRAEVDGIIYNLYDDAHVQASDGEADYICRIIEMFESEDRTPHFTAQWYYRSTDTIIKDKYISDPKCVFFSEIRNDNPLDCLTRKLKIVRLALGVDSETRRAKTLNCDFYCDMLYLLPYSTFVKLPSENNTTAPESSSTISSDIDAAGVKFECDEVCESSGRRKSEVAL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>LDLYSGCGAMSTGLCLGANLSGLNLVTKWAVDLNKHACESLRLNHPETQVRNETAEDFLMLLKEWEKLCIRFSLVKNDDPEKQQTYSFDMDDEDDDDDEEEEDDDNNDVSDNNDDSEVFEVEKILEVCHGDPKEIGGQRDLYFKVSWKNYGPDYDTWEPISGLSNCREAIKKFVMHGYKSNILPLPGDVEVICGGPPCQGISGFNRFRNVKNPLEDPKNKQLVVFMDIVDFLKPKFVLMENVVDLLKFADGFLGRYAMGCLVSMKYQARLGMLAAGAYGLPQFRMRVFLWGACATEKLPQYPLPTHDVLVRGVVPLEFEGNTVAYEEGVKPQLERKLFLEDAISDLPAVANDEKRDEMPYGESPKTEFQRMIRLKKMGLELNDLLFDHRPLELNDDDYQRVCQIPKRKGGNFRDLPGVRVRPDKKVEWDPEVPRQYLSSGKPLVPDYAMTFVNGSSSKPFARLWWDETVPTVVTRAEPHNQAIMHPEQDRVLTIRENARLQGFPDYYQLCGPIKERYIQVGNAVAVPVARALGYALGRAFQGFAGDDPVFSLPKKFPRITEDPSSSSEAQC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Pt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>CMT2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MKSSSSPTDSRKLTPLQVYESTSTSRRSPRLAPPNNNVPSKTPKSNKPKTTHISLRRSPRLEPTPASPQSVSRKKHSRNVSKTKCSARNVSVDRKIPSRSSRVGNSRMQNVAANRTVLLDSSALRRSPRLSSADMEIVVSERNASVVVADTARLRRSPRLANGYAEVAVSKVRTFLKRKRVSDEMSRSPRNQNGRLDVQFALVQSEKCSRFIVNEENERNCLKVECSSKDLSKGSPVACSSANAKLGCCEKRGCQSVLLTISDSEVGDSGEFEAKPLLLPWHGDNESQTGMVKCDDGSSVFEEEPLRMSPSFDFANENAVINESPIKSCKWSSALDGDGNFEVISCSSGIFDSNDACPSKRVKICEENSVSGMSDEKLLRRSPRTNSIVVTENGENKSGKKQSPKTNSGKELSLEKASSGKKQKEHRGNCSLIGDPVAHDEAQERWHWRYEMKSKRTKHPRLALDDDDEDKVVWNVECHYTQANIEGRIINLGDCVYVKGEGAKNHIGSILEFFKTTDREDYFRVQWFYRAEDTVMKEAADFHDNKRLFYSTVMNDNPIDCIISKVTVVQISPRVHLKFHSTPASDFYFDMEYCVDYSTFRTLLTDCSLRGHELSPLPFCDSRSATPSDISMENMSTCGSYKAKLTLLDLFSGCGGMSTGLCLGAKVSCVDLVTRWALDSDESACQSLKLNHPETHVRNEAAEDFLELLKEWQKLCKRYAVNDVGRTHKSRSMASSMSKQNKNSSNDDDIASGEYEVARLVDICYGKTDKRGKRGLKFKVHWKGYSTSEDSWEPIEGLSNCEHSIRDFVREGFKSKILPLPGDADVICGGPPCQGISGYNRYRNVDSPLADERNIQIVVFMDIVQFLKPKYVLMENVVDILRFDKASFARYALSRLVHMKYQARLGTVAAGCYGLPQFRLRVFLWGAHPKEKLPQFPLPSHDVIVRYWPPPEFERNTVAYDEDQPRDDLEKATVLRDAISDLPDVTSHETREEMAYDKPPETDFQQFIRSTRNEMTGSELSGTRMINLLYDHRPYSLTEEDFARVCQIPKKKGANFRDLPGVVVGADNVARRDPTEEQMLLPSGKPLVPDFALNFEGGKSRRPYARLWWDETVSTVVTFPDLHSQAVMHPEQDRVLTIRECARLQGFPDYYRFCGTVKQRYRQIGNAVAVPVGRALGFTLGMAFQKLSGDDPLMTLPPKFSHSTNLQLAKSLFQKAE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Pt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>MET1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MRKNKKGKQKSSVSNAKKEVPEKTAKGKKRNFSDTNKEDPAGGSLTRPRRAAACKDFKEKSLRLHEEKSSVVESKKEQVVNEEILALRLTQGQEEGRPNRRLIDFVVHDANGNPQPLEMIEVDDMFISGVIMPLEESLDKEKEVPVRCEGFGRIEAWNISGYEDGSPVIWLTTEVADYDCIKPSGGYKKFFDRFFQKALACIEVYKKLSRFSGGNPEFTLDELLAGVVRAMSGNKCFSGAPSVKNFLVSQGEFIYQQITGLDQTSKKNDKFFSDLPALVALRDESRNHGSVLLAKAANPGGNLVIDPKSVDGAIVNQSNQSSTIAEEDEDAKLARLLQEEEYWHSNMRQKKSRGSASASNTIYIKINEDEIANDYPLPVFYKHSDEETDEYVVVASDDVIDHPDDLPRKMLHNWSLYNSDSRLISLELLPMKPCEDIDVTIFGSGRMTEDDGSGFCLDDDPDQSSSRGSEAQDDMGLPIFLSAIKEWMIEFGSSMIFISIRTDMAWYRLGKPSKQYGSWYKPVLKTVKLARSIITLLKEQSRVSRLSFADVIRKVSEFKKDHHAYISSDPAAIERYVVVHGQIILQLFAEFPDQKIKKCAFVVGLTRKMEERHHTKWVVNKKAIVQKFQSNLNPRAAMDTVAPGSKRKLMQATTTRLINRIWGEYYSNYSPEDLEEGAECEVKEEDEAEEQYENEDDDKEEVVEKTLKPRSVSERTKSHTSQKEVRWDGNPVSKTSSGEAIYKRAIVCGEVIVVGDAVLVEVDESDELPAIYFVEYMFETRNGSRMFHGRMMKRGSETVLGNTANDREVFLTTECMNYKLQDAKQAIILEVLKRPWGHDHRKDNINADRIDREKAEERKKKGLQVEYYCKSLYWPERGAFFTLPLDTMGLGSGVCHSCNLKIAEEDKDIFRVNSSQTGFSYKGTEYSVHDFVYVSPHQFASERGENETFKGGRNVGLKPYVVCQLLEVVLKEPKQAETRSTQVNVQRFFRPDDISPEKAYCSDIREIYYSEETHLLSVETIEGKCEVRKKNDIPTCSAPAIFDNIFFCEHMYDPSKGSLKQLPAQVKSKFSAVSRDGDVASRKRKGKSKEGENDIEADKQREASPENRLATLDIFAGCGGLSEGLQQAGVSSTKWAIEYEEPAGEAFKLNHAGSLMFINNCNVILRAVMEKCGDADDCISTSEAGELASSLDAKVIDGLPLPGQVDFINGGPPCQGFSGMNRFNQSTWSKVQCEMILAFLSFADYFRPKYFLLENVRNFVSFNKGQTFRLTIASLLQMGYQVRFGILEAGAYGVSQSRKRAFIWAASPEEILPEWPEPMHVFAAPELKITLSEKSQYSAVRSTAYGAPFRAITVRDTIGDLPDVGNGASKTNLEYGNDPVSWFQKKIRGDMVVLTDHISKEMNELNLIRCKKIPKRPGADWRDLPDEKVKLSTGQMVDLIPWCLPNTAKRHNQWKGLFGRLDWEGNFPTSITDPQPMGKVGMCFHPEQDRILTVRECARSQGFPDSYQFSGNIHHKHRQIGNAVPPPLSYALGRKLKEALDSKRRK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Pt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>MET2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MGSSSILDTTTNDPVDNTISSSSSVGMRKNKKGKQKSSVSNVKKEVPEKNTKGKKRNSPDTNKEEPTGGDGSLKRPKRAAACKDFKEKSVRLHEEKSYVVESKKEQVVDEEILAVRLTQGQEEGRPNRRLIDFVVHDANGNPQPLEMVEVDDMFISGIIMPHEESLDKEKEVHVRCDGFGRIEAWDISGYEDGSPVIWLSTEVADYDCIKPAGGYKKFFDHFFQKALACVEVYKKLSRFSGGNPEFTLDELLAGVVRAMSGNKCFSGAVSIKNFLISQGEFIYHQIIGLDETSTKNDKKFADLPVLVALRDESRNHGNVLIAKAANSGGNLVIGPESVDGAVVNQSNQSSTTVEEDEDAKLARLLQDEEYWQSNMRQKKSRGSVSASNTIYIKINEDEIANDYPLPAFYKHSNEETDEYIAVASDDVIDHPDDLPRRMLHNWSLYNSDSRLISLELLPMKPCEDIDVTIFGSGSMTEDDGSGFCLDDGPDQSSSRGLEAQDDMGLPIFLSAIKEWMIEFGSSMIFISLRTDMAWYRLGKPSKQYASWYKPVLKTVKLARTIITLLKEQSRVSRLSFADVIRKVSEFKKDHHAYISSDLAAVERYVVVHGQIILQLFAEFPDQKIKKCAFVVGLTRMMEERHHTKWVVNKKAIVQKCHSNLNPRAAMDTVASGASKRKLMQATTTRLINRIWGEYYSNYSPEDLKEGNDCDVKEEDELEEQDENEDDDKEVVVEKTLKPYSVFEHCKSHTSQKEVRWDGNPVRKISSGEDIYKQAIVCGQVIVVGAAVLVEVDEPDELPAIYFVEYMFETRNGSKMFHGRMMKWGSETVLGNTANDREVFLTNECMNYKLQDVKQTIILEVRKRPWGHHHRKDNANADRIDREKAEERKKKGLPLEYYCKSLYWPERGAFFTLPFDTMGLGSGVCHSCNLKISEEDKNISKVNSSQTGFSYKGTEYSVHDFVYVSPHQFAVESGETETFKGGRNVGLKPYAVCQLLEVVPMETKQSETRSTEVKVQRFFRPDDISPEKAYCSDIREIYYSEETHLLSVEVIEGKCEVRKKIDIPTCSAPAIFDHTFFCEHMYDPSNGSLKQLPAHIKSKFSAVSKDGDVASRKRKGKSKEGENDTEDDKQLEASPEYRLATLDIFAGCGGLSEGLQQAGVSTTKWAIEYEEPAGEAFKLNHAESLMFINNCNVILRAVMERCGDADDCISTSEAAKMASSLDAKVIDGLPLPGQVDFINGGPPCQGFSGMNRFNQSTWSKVQCEMILAFLSFADYFRPKYFLLENVRNFVSFNKGQTFRLTIASLLQMGYQVRFGILEAGAYGVSQSRKRAFIWAASPEEILPEWPEPMHVFAAPELKITLSEKSQYAAVRSTAYGAPFRAITVRDTIGDLPDVANGASKTNLEYGNDPISWFQKKIRGDMVVLTDHISKEMNELNLIRCKNIPKRPGADWRDLPDEKVKLSTGQMVDLIPWCLPNTAKRHNQWKGLFGRLDWEGNFPTSITDPQPMGKVGMCFHPEQDRILTVRECARSQGFPDNYQFFGNIQHKHRQIGNAVPPPLAYALGRKLKEALDSKRQK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Pt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>MET3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MNVGMRKNKKGKQKSSVSNVKKEVPEKNTKGKKRNSPDTNKEEPTGGDGSLKRPKRAAACKDFKEKSVRLHEEKSYVVESKKEQVVDEEILAVRLTQGQEEGRPNRRLIDFVVHDANGNPQPLEMVEVDDMFISGIIMPHEESIDKEKEVHVRCDGFGRIEAWDISGYEDGSPVIWLSTEVADYDCIKPAGGYKKFFDHFFQKALACVEVYKKLSRFSGGNPEFTLDELLAGVVRAMSGNKCFSGAVSIKNFLISQGEFIYHQIIGLDETSTKNDKKFADLPVLVALRDESRNHGNVLIAKAANSGGNLVIGPESVDGAVVNQSNQSSTTVEEDEDAKLARLLQEEEYWQSNMRQKKSRGSVSASNTIYIKINEDEIANDYPLPVFYKHSNEETDEYIAVASDDVIDHPDDLPRRMLHNWSLYNSDSRLISLELLPMKPCEDIDVTIFGSGSMTEDDGSGFCLDDGPDQSSSRGLEAQDDMGLPIFLSAIKEWMIEFGSSMIFISLRTDMAWYRLGKPSKQYASWYKPVLKTVKLARSIITLLKEQSRVSRLSFADVIRKVSEFKKDHHAYISSDLAAVERYVVVHGQIILQLFAEFPDQKIKKCAFVVGLTRMMEERHHTKWVVNKKAIVQKCHSNLNPRAAMDTVASGTSKRKLMQATTTRLINRIWGEYYSNYSPEDLKEGNDCDVKEEDELEEQDENEDDDKEVVVEKTLKPYSVFEHCKSHTSQKEVRWDGNPVRKTSSGEDIYKQAIVCGQVIVVGAAVLVEVDEPDELPAIYFVEYMFETRNGSKMFHGRMMKWGSETVLGNTANDREVFLTNECMNYKLQDVKQAIILEVRKRPWGHHHRKDNANADRIDREKAEERKKKGLPLEYYCKSLYWPERGAFFTLPFDTMGLGSGVCHSCNLKISEEDKNISKVNSSQTGFSYKGTEYSVHDFVYVNPHQFAVESGETETFKGGRNVGLKPYAVCQLLEVVPMETKQSETRSTEVKVQRFFRPDDISPEKAYCSDIREIYYSEETHLLSVEVIEGKCEVRKKIDIPTCSAPAIFDHTFFCEHMYDPSNGSLKQLPAHIKSKFSAVSKDGDVASRKRKGKSKEGENDTEDDKQLEASPEYRLATLDIFAGCGGLSEGLQQAGVSTTKWAIEYEEPAGEAFKLNHAESLMFINNCNVILRAVMERCGDADDCISTSEAAKLASSLDAKVINGLPLPGQVDFINGGPPCQGFSGMNRFNQSTWSKVQCEMILAFLSFADYFRPKYFLLENVRNFVSFNKGQTFRLTIASLLQMGYQVRFGILEAGAYGVSQSRKRAFIWAASPEEILPEWPEPMHVFAAPELKITLSEKSQYAAVRSTAYGAPFRAITVRDTIGDLPDVANGASKTNLEYGNDPISWFQKKIRGDMVVLTDHISKEMNELNLIRCKNIPKRPGADWRDLPDEKVKLSTGQMVDLIPWCLPNTAKRHNQWKGLFGRLDWEGNFPTSITDPQPMGKVGMCFHPEQDRILTVRECARSQGFPDNYQFFGNIQHKHRQIGNAVPPPLAYALGRKLKEALDSKRQK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Pt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>DRM2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MEDPNRSRSSSDWNNNNKNLIKPKHEKLDFDLAFESLRSREVGDNVASSSRSYLRSFFTEMGYSPSLVNRVIEENGEDNVDLLLEILMECSGLQKPNSQSSDSLDCLFDDRGESSPPKYSTVTGVKEEPDVFDE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>VYDDKRVSLLKMNFPAKEVELAMDKLGENAPINEIIDFIIAAQIANNLDRETEDMPDIDAENKEDVNDETLYGTMDKTLCLLNMGFSENEVSLAIDKFGSEVPVTELANAICAHQLGETYVIKKKYSENSTASCSSAAEDSRSFGVETENNTRHHSFSWVKSETEDCRRDAILQSRDMNTKETRKGKRPRQEHIEGYQEAQPRHDSLEENCAGEQPKQEYDYGSSSYFEHEWVEEKVNSDTTTFGMPKPFKCNPCKILDQIAAKPPYFFYGNVATASSDTWGKISQFLYGIEPEFVDTQFFSALSRREGYIHNLPTENRSHILPKPPITLEDLMPSTKKWWPSWDARKKMSCRNFDSSGSSQLCDMLGRMLDDSRGLLSAEQQRDLLRHCQALNLMWVGPNKLSPLESAHLEKILGYPLNHTLIADYPLTERMYSLRYSFQTDTLGYHLSVLKSIFPQGITVLSLFSGIGGAEITLHRLGIHLKGVVSVETSETNRRVLKRWWYSSGQTGRLEQIEDIRKLTSSTVERLVENFVCFDFVICQNSFTRPSKIPGVGSGLESQHFFDFTLFNEFVRVLQRVRSAIERKR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&gt;</w:t>
      </w:r>
      <w:r w:rsidRPr="00540CB3">
        <w:rPr>
          <w:rFonts w:ascii="Times New Roman" w:hAnsi="Times New Roman" w:cs="Times New Roman"/>
          <w:i/>
          <w:color w:val="000000"/>
          <w:shd w:val="clear" w:color="auto" w:fill="FFFFFF"/>
        </w:rPr>
        <w:t>Pt</w:t>
      </w:r>
      <w:r w:rsidRPr="0001054F">
        <w:rPr>
          <w:rFonts w:ascii="Times New Roman" w:hAnsi="Times New Roman" w:cs="Times New Roman"/>
          <w:color w:val="000000"/>
          <w:shd w:val="clear" w:color="auto" w:fill="FFFFFF"/>
        </w:rPr>
        <w:t xml:space="preserve">DRM1 </w:t>
      </w:r>
    </w:p>
    <w:p w:rsidR="00DA455B" w:rsidRPr="0001054F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1054F">
        <w:rPr>
          <w:rFonts w:ascii="Times New Roman" w:hAnsi="Times New Roman" w:cs="Times New Roman"/>
          <w:color w:val="000000"/>
          <w:shd w:val="clear" w:color="auto" w:fill="FFFFFF"/>
        </w:rPr>
        <w:t>MDGDSLCGDNDDFDWDSEDEKEIENFASSSSSSLRLPQVETRSSSAEASSSVGSSSGSKMIDHFVKMGFPEKMVAEAIQENCKGEEDEDSILETLLKYSTSSSASSSGSKLFDRFVGMGFAEKMVAKAIKENGEGDADSVLETLLTYAAIGKSPQEQPNNDSDHCSSGHEGSFLDDFSDVDSADDEVITKTVSDEDNKLAFLRRMGYKEADASIAITRCGTEATISELADFICAAQIAKAEDAFFAEDEKKPKHLDKQKKRSFLESDVLEKKRQKGLENGDDEGVRLPNPMVGFGVPTEPGIVTRRTLSEAAIGPPFFYYENVALAPKGVWQTISRFLYDVEPEFVDSKHFCAAARKRGYVHNLPIHNRFPLLPLPPNTIHEALPLTRKWWPAWDERTKLNCLQTCIASAKLTERIRKALEAYEGEPPLHVQKFIMDECRKWNLVWVGRNKVAPLEADEVEMLLGFPRNHTRGGGISRTDRYKSLGNSFQVDTVAYHLSSLKDLFPGGINVLSLFSGIGGAEVALHRLGIRLKNVVSVEISNVNRSIMSCWWEQTNQTGNLIHIEDVQHLTADRLEQLMNMYGSFDLVVGGSPCNNLAGSNRHHRDGLEGKESSLFFDYCRILDVVKNLTSRYS</w:t>
      </w:r>
    </w:p>
    <w:p w:rsidR="00DA455B" w:rsidRDefault="00DA455B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2515D4" w:rsidRDefault="002515D4" w:rsidP="00DA455B">
      <w:pPr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F031F0" w:rsidRDefault="00F031F0" w:rsidP="002515D4">
      <w:pPr>
        <w:rPr>
          <w:rFonts w:cstheme="minorHAnsi"/>
          <w:highlight w:val="yellow"/>
        </w:rPr>
      </w:pPr>
      <w:r w:rsidRPr="000C43A8">
        <w:rPr>
          <w:rFonts w:cstheme="minorHAnsi"/>
          <w:highlight w:val="yellow"/>
        </w:rPr>
        <w:t>&gt;</w:t>
      </w:r>
      <w:r>
        <w:rPr>
          <w:rFonts w:cstheme="minorHAnsi"/>
          <w:highlight w:val="yellow"/>
        </w:rPr>
        <w:t>ZmMET1a</w:t>
      </w:r>
      <w:r w:rsidRPr="000C43A8">
        <w:rPr>
          <w:rFonts w:cstheme="minorHAnsi"/>
          <w:highlight w:val="yellow"/>
        </w:rPr>
        <w:br/>
      </w:r>
      <w:r w:rsidRPr="00F031F0">
        <w:rPr>
          <w:rFonts w:cstheme="minorHAnsi"/>
          <w:highlight w:val="yellow"/>
        </w:rPr>
        <w:br/>
        <w:t>MLTNDFSGTRRCRAKPQKKEEESTENNKLENGSLDATEEVHHGVEKGDGHVTRKRPRRSAACSDFKEKSIRLSEKKSVVMVKKNRMEEEEVDAVNLTKLGPEDPPPCRKLIDFILHDAEGNPQPFEMSEIDDFFITALIMPMDDDLEKERERGVRCEGFGRIEDWNISGYDEGTPVIWVSTDVADYECVKPSTNYKSYFDHFYEKAQVCVEVFKKLAKSVGGNPNQGLDELLASVVRSTNAMKGYSGTMSKDLVISIGEFVYNQLVGLDETSNNDDEKFATLPVLLSLRDQCRSRVELTKLPSNFSNTSLKIKDSECDETAEDDDDAKLARLLQQEEEWKMMKKQRGRRGTPSQKNVYIKISEAEIANDYPLPAYYKPFSQEMDEYIFDSDDSIFSDDVPVRILNNWTLYNADSRLISLELIPMKSGAENDVVIFGSGFMRDDDGSCCSTAESVKSSSSSSKADQLDAGIPIYLSPIKEWIIEFGGSMICITIRTDVAWYKLRQPTKQYAPWCEPVLKTARLAVSIITLLKEQSRASKLSFADVIRKVAEFDKGNPAFISSNITLVERYIVVHGQIILQQFADFPDETIRRSAFVSGLLLKMEQRRHTKLVMKKKTQVMRGENLN</w:t>
      </w:r>
      <w:r>
        <w:rPr>
          <w:rFonts w:cstheme="minorHAnsi"/>
          <w:highlight w:val="yellow"/>
        </w:rPr>
        <w:t>PSAAMGPASRKKAMRATTTRLINRIWSDYYA</w:t>
      </w:r>
      <w:r w:rsidRPr="00F031F0">
        <w:rPr>
          <w:rFonts w:cstheme="minorHAnsi"/>
          <w:highlight w:val="yellow"/>
        </w:rPr>
        <w:t>HFPEDSKEGDGNETKEIDDEQEENEDEDAEDEGQIEENISKTPPSTRSRKLLSQTCKEIRWEGETSGKTLSGETLYKCAYVRELRIPVGGTVALEDDSGDTVICFVEYMFQKVDGSKMVHGRILQKGSQTILGNAANEREVFLTNDCLEFKLDDIKELVMVDIQSRPWGHKYRKENSEADKVEQVKAEERKKKGQPMVYFCKSLYWPEKGAFFALSRDKMGLGSGLCSSCDNIEPDSDELKIFSKTSFVYRKVTYNVNEFLYIRPDFFAEDEDRATFKAGRNVGLKPYAVCQILSIPEGAGSKKLNPASANISARRFYRPDDISSAKAYASDIREVYYSEDVIDVPVDMIEGKCEVRKKNDLASSDLPVMFEHVFFCELIYDRASGALKQLPPNVRFMSMVQRTSALKKNKGKQICEPDQIDSGKWLDVPKENRLATLDIFAGCGGLSEGLQQAGVSFTKWAIEYEEPAGEAFNKNHPEAVVFVDNCNVILKAIMDKCGDTDDCVSTSEAAEQAAKLPEVNINNLPVPGEVEFINGGPPCQGFSGMNRFNQSPWSKVQCEMILAFLSFAEYFRPRFFLLENVRNFVSFNKGQTFRLAVASLLEMGYQVRFGILEAGAFGVAQSRKRAFIWAAAPGEMLPDWPEPMHVFASPELKITLPDGQYYAAARSTAGGAPFRAITVRDTIGDLPKVGNGASKLTLEYGGEPVSWFQKKIRGNMMVLNDHISKEMNELNLIRCQHIPKRPGCDWHDLPDEKVKLSNGQMADLIPWCLPNTAKRHNQWKGLYGRLDWEGNFPTSVTDPQPMGKVGMCFHPDQDRIITVRECARSQGFPDSYEFAGNIQNKHRQIGNAVPPPLAYALGRKLKEAVDKRQEASAGVPAP*</w:t>
      </w:r>
    </w:p>
    <w:p w:rsidR="00F031F0" w:rsidRDefault="00F031F0" w:rsidP="002515D4">
      <w:pPr>
        <w:rPr>
          <w:rFonts w:cstheme="minorHAnsi"/>
          <w:highlight w:val="yellow"/>
        </w:rPr>
      </w:pPr>
    </w:p>
    <w:p w:rsidR="00F031F0" w:rsidRDefault="00F031F0" w:rsidP="002515D4">
      <w:pPr>
        <w:rPr>
          <w:rFonts w:cstheme="minorHAnsi"/>
          <w:highlight w:val="yellow"/>
        </w:rPr>
      </w:pPr>
      <w:r w:rsidRPr="000C43A8">
        <w:rPr>
          <w:rFonts w:cstheme="minorHAnsi"/>
          <w:highlight w:val="yellow"/>
        </w:rPr>
        <w:t>&gt;</w:t>
      </w:r>
      <w:r>
        <w:rPr>
          <w:rFonts w:cstheme="minorHAnsi"/>
          <w:highlight w:val="yellow"/>
        </w:rPr>
        <w:t>ZmMET1b</w:t>
      </w:r>
      <w:r w:rsidRPr="000C43A8">
        <w:rPr>
          <w:rFonts w:cstheme="minorHAnsi"/>
          <w:highlight w:val="yellow"/>
        </w:rPr>
        <w:br/>
      </w:r>
      <w:r w:rsidRPr="00F031F0">
        <w:rPr>
          <w:rFonts w:cstheme="minorHAnsi"/>
          <w:highlight w:val="yellow"/>
        </w:rPr>
        <w:br/>
        <w:t>MLTNDFSGTRRCRAKPQKKEEESTENNKLENGPLDATEEVHHGVEKGDGHVTRKRPRRAAACSDFKEKSIRLSEKKSVVMVKKNRMEEEEVDAVNLTKLGPEDPPPCRKLIDFILHDAEGNPQPFEMSEIDDFFITALIMPMDDDLEKEREKGVRCEGFGRI</w:t>
      </w:r>
      <w:r w:rsidRPr="00F031F0">
        <w:rPr>
          <w:rFonts w:cstheme="minorHAnsi"/>
          <w:highlight w:val="yellow"/>
        </w:rPr>
        <w:lastRenderedPageBreak/>
        <w:t>EDWNISGYDEGTPVIWVSTDVADYECVKPSTNYKSYFDHFYEKAQVCVEVFKKLAKSVGGNPNQGLDELLASVVRSTNAMKGYSGTMSKDLVISIGEFVYNQLVGLDETSNNDDEKFATLPVLLSLRDQCRSRVELTKLPSNFSNTSLKIKDSECDETAEDDDDAKLARLLQQEEEWKMMKKQRGRRGTPSQKNVYIKISEAEIANDYPLPAYYKPFSQEMDEYIFDSDDSIFSDDVPVRILNNWTLYNADSRLISLELIPMKSGAENDVVVFGSGFMRDDDGSCCSTAESVKSSSSSSKADQLDAGIPIYLSPIKEWIIEFGGSMICITIRTDVAWYKLRQPTKQYAPWCEPVLKTARLAVSIITLLKEQSRASKLSFADVIRKVAEFDKGNPAFISSNITLVERYIVVHGQIILQQFADFPDETIRRSAFVSGLLLKMEQRRHTKLVMKKKTQVMRGENLNPSAAMGPASRKKAMRATTTRLINRIWSDYYAHHFPEDSKEGDGNEIKEIDDEQEENEDEDAEDEGQIEENISKTPPSTRSRKLLSQTCKEIRWEGETSGKTLSGETLYKCAYVRELRIPVGGTVALEDDSGDTVMCFVEYMFQKVDGSKMVHGRILQKGSQTILDNAANEREVFLTNDCLEFKLDDIKELVMVDIQSRPWGHKYRKENSEADKVEQVKAEERKKKGQPMVYFCKSLYWPEKGAFFALSRDKMGLGSGLCSSCDNIEPDSDELKIFSKTSFVYRKVTYNVNEFLYISPDFFAEDEDRATFKAGRNVGLKPYAVCQILSIPEGAGSKKLNPASANISARRFYRPDDISSAKAYASDIREVYYSEDVIDVPVDMIEGKCEVRKKNDLASSDLPVMFEHVFFCELIYDRASGALKQLPPNVRFMSMVQRTSALKKNKGKQICEPDQIDSGKWLDVPKENRLATLDIFAGCGGLSEGLQQAGVSFTKWAIEYEEPAGEAFNKNHPEAVVFVDNCNVILKAIMDKCGDTDDCVSTSEAAEQAAKLPEVNINNLPVPGEVEFINGGPPCQGFSGMNRFNQSPWSKVQCEMILAFLSFAEYFRPRFFLLENVRNFVSFNKGQTFRLAVASLLEMGYQVRFGILEAGAFGVAQSRKRAFIWAAAPGEMLPDWPEPMHVFASPELKITLPDGQYYAAARSTAGGAPFRAITVRDTVGDLPKVGNGASKLTLEYGGEPVSWFQKKIRGNMMVLNDHISKEMNELNLIRCQHIPKRPGCDWHDLPDEKVKLSNGQMADLIPWCLPNTAKRHNQWKGLYGRLDWEGNFPTSVTDPQPMGKVGMCFHPDQDRIITVRECARSQGFPDSYEFAGNIQNKHRQIGNAVPPPLAYALGRKLKEAVDKRQEASAGVPAP*</w:t>
      </w:r>
    </w:p>
    <w:p w:rsidR="000C43A8" w:rsidRDefault="000C43A8" w:rsidP="002515D4">
      <w:pPr>
        <w:rPr>
          <w:rFonts w:cstheme="minorHAnsi"/>
          <w:highlight w:val="yellow"/>
        </w:rPr>
      </w:pPr>
      <w:r w:rsidRPr="000C43A8">
        <w:rPr>
          <w:rFonts w:cstheme="minorHAnsi"/>
          <w:highlight w:val="yellow"/>
        </w:rPr>
        <w:t>&gt;</w:t>
      </w:r>
      <w:r>
        <w:rPr>
          <w:rFonts w:cstheme="minorHAnsi"/>
          <w:highlight w:val="yellow"/>
        </w:rPr>
        <w:t>ZmMET2a</w:t>
      </w:r>
    </w:p>
    <w:p w:rsidR="000C43A8" w:rsidRDefault="000C43A8" w:rsidP="002515D4">
      <w:pPr>
        <w:rPr>
          <w:rFonts w:cstheme="minorHAnsi"/>
          <w:highlight w:val="yellow"/>
        </w:rPr>
      </w:pPr>
      <w:r w:rsidRPr="000C43A8">
        <w:rPr>
          <w:rFonts w:cstheme="minorHAnsi"/>
          <w:highlight w:val="yellow"/>
        </w:rPr>
        <w:t>MAPSSPSPAAPTRVSGRKRAAKAEEIHQNKEEEEEEEEVVAASSAKRSRKAASSGKKPKSPPKQAKPGRKKKGDAEMKEPVEDDVCAEEPDEEELAMGEEEAEEQAMREEVVAVAAGSPGKKRVGRRNAAAAAGDHEPEFIGSPVAADEARSNWPKRYGRSTAAKKPDEEEELKARCHYRSAKVDNVVYCLGDDVYVKAGENEADYIGRITEFFEGTDQCHYFTCRWFFRAEDTVINSLVSISVDGHKHDPRRVFLSEEKNDNVLDCIISKVKIVHVDPNMDPKAKAQLIESCDLYYDMSYSVAYSTFANISSENGQSDSDTASGISSDDVDLETSSSMPTRTATLLDLYSGCGGMSTGLCLGAALSGLKLETRWAVDFNSFA</w:t>
      </w:r>
      <w:r w:rsidRPr="000C43A8">
        <w:rPr>
          <w:rFonts w:cstheme="minorHAnsi"/>
          <w:highlight w:val="yellow"/>
        </w:rPr>
        <w:br/>
        <w:t>CQSLKYNHPQTEVRNEKADEFLALLKEWAVLCKKYVQDVDSNLASSEDQADEDSPLDKDEFVVEKLVGICYGGSDRENGIYFKVQWEGYGPEEDTWEPIDNLSDCPQKIRDFVQEGHKRKILPLPGDVDVICGGPPCQGISGFNRYRNRDEPLKDEKNKQMVTFMDIVAYLKPKYVLMENVVDILKFADGYLGKYALSCLVAMKYQARLGMMVAGCYGLPQFRMRVFLWGALSSMVLPKYPLPTYDVVVRGGAPNAFSQCMVAYDETQKPSLKKALLLGDAISDLPKVQNHQPNDVMEYGGSPKTEFQRYIRLSRKDMLDWSFGEGAGPDEGKLLDHQPLRLNNDDYERVQQIPVKKGANFRDLKGVRVGANNIVEWDPEIERVKLSSGKPLVPDYAMSFIKGKSLKPFGRLWWDETVPTVVTRAEPHNQVIIHPTQARVLTIRENARLQGFPDYYRLFGPIKEKYIQVGNAVAVPVARALGYCLGQAYLGESEGSDPLYQLPPSFTSVGGRTAGQARASPVGTPAGEVVEQ*</w:t>
      </w:r>
    </w:p>
    <w:p w:rsidR="00723691" w:rsidRDefault="00723691" w:rsidP="002515D4">
      <w:pPr>
        <w:rPr>
          <w:rFonts w:cstheme="minorHAnsi"/>
          <w:highlight w:val="yellow"/>
        </w:rPr>
      </w:pPr>
    </w:p>
    <w:p w:rsidR="00723691" w:rsidRDefault="00723691" w:rsidP="00723691">
      <w:pPr>
        <w:rPr>
          <w:rFonts w:cstheme="minorHAnsi"/>
          <w:highlight w:val="yellow"/>
        </w:rPr>
      </w:pPr>
      <w:r w:rsidRPr="000C43A8">
        <w:rPr>
          <w:rFonts w:cstheme="minorHAnsi"/>
          <w:highlight w:val="yellow"/>
        </w:rPr>
        <w:t>&gt;</w:t>
      </w:r>
      <w:r>
        <w:rPr>
          <w:rFonts w:cstheme="minorHAnsi"/>
          <w:highlight w:val="yellow"/>
        </w:rPr>
        <w:t>ZmMET2b</w:t>
      </w:r>
    </w:p>
    <w:p w:rsidR="00723691" w:rsidRDefault="00723691" w:rsidP="002515D4">
      <w:pPr>
        <w:rPr>
          <w:rFonts w:cstheme="minorHAnsi"/>
          <w:highlight w:val="yellow"/>
        </w:rPr>
      </w:pPr>
      <w:r w:rsidRPr="00723691">
        <w:rPr>
          <w:rFonts w:cstheme="minorHAnsi"/>
          <w:highlight w:val="yellow"/>
        </w:rPr>
        <w:t>MAPSSPSSARPTRASGRKRSAMAEEIHQNQEEEEEVVAASTAKRRRKAASSGKKPKPTPKQAKPAVAGMKKKGETEKTEPVVDDVCAEEPDEEELAMGEEEAEAEEQAMQEVVAAVAAGSPGKKRVGRRSAAASGDHVPEFIGSPVAAAEAHSNWPKRYERSTAANKPEEDDELKARCHYRSAKVDNIVYCLGDDVYVKAGENEADYIGRITEFFEGTDRCHYFTCRWFFRAEDTVINSLVSINVDGHKHDPRRVFLSEEKNDNVLDCIISKVKIVHVDPNMDPKAKAQLIEHCDLYYDMSYSVAYSTFANISSENGQSGSETASGISSDDAGLETSSNMPERTATLLDLYSGCGGMSTGLCLGAALSGLKLETRWAVDLNSFACQSLKYNHPQTEVRNEKADEFLALLKEWAVLCEKYVHQDVDSNLAGSEDQEDADTLDKDEFVVQKLIGIRYDGTGRKKGVYFKVQWEGYGPEEDTWEPI</w:t>
      </w:r>
      <w:r w:rsidRPr="00723691">
        <w:rPr>
          <w:rFonts w:cstheme="minorHAnsi"/>
          <w:highlight w:val="yellow"/>
        </w:rPr>
        <w:br/>
        <w:t>DNLSDCPLKIREFVQEGRKRKILPLPGDVDVICGGPPCQGISGFNRFRNRDEPLKDEKNKQMVTFMDIVAYLKPKYVLMENVVDILKFADGYLGKYALSCLVAMKYQARLGMMVAGCYGLPQFRMRVFLWGALSSMVLPKYPLPTYDVVVRGGAPNAFSQCMVAYDETQRPSLKKALLLGDAFSDLPKVENHQPNDVMEYGGSPKTEFQRYIRLGRKDMLDWSFGEEAGPDEGKLLDHQPLRLNNDDYERVKQIPVKKGANFRDLKGVKVGANNVVEWDPEVERVYLSSGKPLVPDYAMSFIKGKSLKPFGRLWWDE</w:t>
      </w:r>
      <w:r w:rsidRPr="00723691">
        <w:rPr>
          <w:rFonts w:cstheme="minorHAnsi"/>
          <w:highlight w:val="yellow"/>
        </w:rPr>
        <w:lastRenderedPageBreak/>
        <w:t>TVPTVVTRAEPHNQVILHPTQARVLTIRENARLQGFPDYYRLFGPIKEKYIQVGNAVAVPVARALGYCLGQAYLGESDGSQPLYQLPASFTSVGRTAVQANAVSVGTPAGEVVEQ*</w:t>
      </w:r>
    </w:p>
    <w:p w:rsidR="00723691" w:rsidRDefault="00723691" w:rsidP="00723691">
      <w:pPr>
        <w:rPr>
          <w:rFonts w:cstheme="minorHAnsi"/>
          <w:highlight w:val="yellow"/>
        </w:rPr>
      </w:pPr>
      <w:r w:rsidRPr="000C43A8">
        <w:rPr>
          <w:rFonts w:cstheme="minorHAnsi"/>
          <w:highlight w:val="yellow"/>
        </w:rPr>
        <w:t>&gt;</w:t>
      </w:r>
      <w:r>
        <w:rPr>
          <w:rFonts w:cstheme="minorHAnsi"/>
          <w:highlight w:val="yellow"/>
        </w:rPr>
        <w:t>ZmMET3a</w:t>
      </w:r>
    </w:p>
    <w:p w:rsidR="00723691" w:rsidRDefault="00723691" w:rsidP="002515D4">
      <w:pPr>
        <w:rPr>
          <w:rFonts w:cstheme="minorHAnsi"/>
          <w:highlight w:val="yellow"/>
        </w:rPr>
      </w:pPr>
      <w:r w:rsidRPr="00723691">
        <w:rPr>
          <w:rFonts w:cstheme="minorHAnsi"/>
          <w:highlight w:val="yellow"/>
        </w:rPr>
        <w:br/>
        <w:t>MAHWVSDSDGSDNFEWDSDGNGEEPANFNAAGAGSSALRSTNTDAPGPSTRVANGNGKAGPSASLVQKYMDMGFTEEIVRKAMKDNGDNGADSLVELLLTYQELGNDLKVDNGFASGCAPQTVDDSDDDDILENWDDEDADGGRSTRVANSIDDSEDEDFLNEMSQKDKKVDSLVKMGFPEDEAALAITRCGQDASISVLVDSIYASQTAGDGYCGNLSDYEGNSNGGRNKGRFMDGNKKKRKRYGGQAQGNRGPLDGSCEEPMPLPNPMVGFNLPDHWTRPVDRSLPTQAIGPPYFYYENVALAPKGVWTTISRFLYDIQPEFVDSKYFCAAARKRGYIHNLPLERRSPLLPLPPKTIFEAFPRTKRWWPSWDPRRQFNCLQTCTSSAKLLERIRVTLANSSDPPPPLVQKFVLEECRKWNLAWVGLNKVAPLEPDEMEFLLGFPKDHTRGISRTERYRSLGNSFQVDTVAYHLSVLKDRYPQGMNVLSLFTGIGGAEVALHRLGIRMNTVVSVEKSEVNRTILKSWWDQTQTGTLIEINDVQTLTADRIEAYIRRIGGFDLVIGGSPCNNLAGSNRHHRDGLEGEHSSLFYHYFRILDSVKSIMERL*</w:t>
      </w:r>
    </w:p>
    <w:p w:rsidR="00723691" w:rsidRDefault="00723691" w:rsidP="00723691">
      <w:pPr>
        <w:rPr>
          <w:rFonts w:cstheme="minorHAnsi"/>
          <w:highlight w:val="yellow"/>
        </w:rPr>
      </w:pPr>
      <w:r w:rsidRPr="000C43A8">
        <w:rPr>
          <w:rFonts w:cstheme="minorHAnsi"/>
          <w:highlight w:val="yellow"/>
        </w:rPr>
        <w:t>&gt;</w:t>
      </w:r>
      <w:r>
        <w:rPr>
          <w:rFonts w:cstheme="minorHAnsi"/>
          <w:highlight w:val="yellow"/>
        </w:rPr>
        <w:t>ZmMET3b</w:t>
      </w:r>
    </w:p>
    <w:p w:rsidR="00723691" w:rsidRDefault="00723691" w:rsidP="002515D4">
      <w:pPr>
        <w:rPr>
          <w:rFonts w:cstheme="minorHAnsi"/>
          <w:highlight w:val="yellow"/>
        </w:rPr>
      </w:pPr>
      <w:r w:rsidRPr="00723691">
        <w:rPr>
          <w:rFonts w:cstheme="minorHAnsi"/>
          <w:highlight w:val="yellow"/>
        </w:rPr>
        <w:br/>
        <w:t>MVHWVSDSDGSDNFEWDSDGNGEQTVSFNAAGAGSSALAATNTDAPGPSTRVANGNGKAGRSASLVQKYVDMGFSEEIVLKAMKDNGDNGADSLVELLLTYQELGNDLKVDNDFASSCAPKTADDSDDDDTLEIWDDEDAGGRSTRVANSVDDSDDEDFLHEMSRKDEKVDSLVKMGFPEDEAALAITRCGPDASISVLVDSIYASQTAGDGYCGNLSDYEDNSYGGRSTGNKKKRKRYGGQAQGSRGPLDGSCDEPMPLPHPMVGFNLPDQWSRRVDRSLPAQAIGPPYFYYENVALAPKGVWTTISRFLYDIQPEFVDSKYFCAAARKRGYIHNLPLENRSPLLPIPPKTISEAFPRTKRWWPSWDPRRQFNCLQTCVSSAKLLERIRVALTNSSDPPPPRVQKYVLEECRKWNLAWVGLNKVAPLEPDEMEFLLGFPKDHTRGISRTERYRSLGNSFQVDTVAYHLSVLKDLFPQGMNVLSLFSGIGGAEVALHRLGIQMNTVISVEKSEVNRTILKSWWDQTQTGTLIEITDVQTLSSERIEAYIRRIGGFDLVIGGSPCNNLTGSNRHHRDGLEGEHSALFHHYFRILHAVKSIMERL*</w:t>
      </w:r>
    </w:p>
    <w:p w:rsidR="00723691" w:rsidRDefault="00723691" w:rsidP="00723691">
      <w:pPr>
        <w:rPr>
          <w:rFonts w:cstheme="minorHAnsi"/>
          <w:highlight w:val="yellow"/>
        </w:rPr>
      </w:pPr>
      <w:r w:rsidRPr="000C43A8">
        <w:rPr>
          <w:rFonts w:cstheme="minorHAnsi"/>
          <w:highlight w:val="yellow"/>
        </w:rPr>
        <w:t>&gt;</w:t>
      </w:r>
      <w:r>
        <w:rPr>
          <w:rFonts w:cstheme="minorHAnsi"/>
          <w:highlight w:val="yellow"/>
        </w:rPr>
        <w:t>ZmMET3c</w:t>
      </w:r>
    </w:p>
    <w:p w:rsidR="00723691" w:rsidRDefault="00723691" w:rsidP="002515D4">
      <w:pPr>
        <w:rPr>
          <w:rFonts w:cstheme="minorHAnsi"/>
          <w:highlight w:val="yellow"/>
        </w:rPr>
      </w:pPr>
      <w:r w:rsidRPr="00723691">
        <w:rPr>
          <w:rFonts w:cstheme="minorHAnsi"/>
          <w:highlight w:val="yellow"/>
        </w:rPr>
        <w:br/>
        <w:t>MEKTLSLLQMGFTEEEVSSAIDNFDQRATVQELADSILARRIANSIEQKEIKVESDFLDEAETDYSSYQPSYSDVSYYDDDNN</w:t>
      </w:r>
      <w:r w:rsidRPr="00723691">
        <w:rPr>
          <w:rFonts w:cstheme="minorHAnsi"/>
          <w:highlight w:val="yellow"/>
        </w:rPr>
        <w:br/>
        <w:t>NTRVKRAKHIFIDDIGASSSHLGDPWSMGQRAGTNDMSVKVELEAMTPGRRANVQGDLAKPPFFLYGNVVEVPKDTWHQLKQFLYNVEPEFVNSQSFSALTRREGYIHNLPVEKRSVVVPKSPMTIEEALPFTRQWWPSWDTRKHISVITTEAAGIEQTCERLGGMVRESRGVLSQARQMQIIHQCRVSNLIWVGRDRLGPLEPRQVEKILGYPYNHTNLFELNQPDRLAAMKYAFQTDTLSYLLSVLKGKYQDGIRVLSIYSGIGGAEVALHRLGIPLKCVISVEESEVNRKILRRWWLKTEQTGVLRQHAGIWKLKTHVIEDLVKEFGGFDLIIGGNYTSCKGGTTVNTTMGMDSNRFYEYNRVVKRVRTAVGLS*</w:t>
      </w:r>
    </w:p>
    <w:sectPr w:rsidR="00723691" w:rsidSect="00206F91">
      <w:pgSz w:w="11906" w:h="16838"/>
      <w:pgMar w:top="1417" w:right="1134" w:bottom="1134" w:left="1134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6CB8" w:rsidRDefault="00C16CB8" w:rsidP="006C45F0">
      <w:pPr>
        <w:spacing w:after="0" w:line="240" w:lineRule="auto"/>
      </w:pPr>
      <w:r>
        <w:separator/>
      </w:r>
    </w:p>
  </w:endnote>
  <w:endnote w:type="continuationSeparator" w:id="0">
    <w:p w:rsidR="00C16CB8" w:rsidRDefault="00C16CB8" w:rsidP="006C45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Noto Sans CJK SC Regular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6CB8" w:rsidRDefault="00C16CB8" w:rsidP="006C45F0">
      <w:pPr>
        <w:spacing w:after="0" w:line="240" w:lineRule="auto"/>
      </w:pPr>
      <w:r>
        <w:separator/>
      </w:r>
    </w:p>
  </w:footnote>
  <w:footnote w:type="continuationSeparator" w:id="0">
    <w:p w:rsidR="00C16CB8" w:rsidRDefault="00C16CB8" w:rsidP="006C45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833"/>
    <w:rsid w:val="0001054F"/>
    <w:rsid w:val="00010947"/>
    <w:rsid w:val="00032728"/>
    <w:rsid w:val="00067BF8"/>
    <w:rsid w:val="00076B76"/>
    <w:rsid w:val="00080659"/>
    <w:rsid w:val="000C43A8"/>
    <w:rsid w:val="00103D77"/>
    <w:rsid w:val="00133D9D"/>
    <w:rsid w:val="00175739"/>
    <w:rsid w:val="0019056F"/>
    <w:rsid w:val="001D2133"/>
    <w:rsid w:val="001E1833"/>
    <w:rsid w:val="001E3406"/>
    <w:rsid w:val="001F61BC"/>
    <w:rsid w:val="001F7CD5"/>
    <w:rsid w:val="00205630"/>
    <w:rsid w:val="00206F91"/>
    <w:rsid w:val="002515D4"/>
    <w:rsid w:val="00251DBF"/>
    <w:rsid w:val="00280B8F"/>
    <w:rsid w:val="002D3837"/>
    <w:rsid w:val="00392EB4"/>
    <w:rsid w:val="003D1688"/>
    <w:rsid w:val="003D7C68"/>
    <w:rsid w:val="003E1374"/>
    <w:rsid w:val="003E502F"/>
    <w:rsid w:val="003F657E"/>
    <w:rsid w:val="00411B82"/>
    <w:rsid w:val="00447A8E"/>
    <w:rsid w:val="004705E3"/>
    <w:rsid w:val="0047632E"/>
    <w:rsid w:val="00487FEA"/>
    <w:rsid w:val="00533AFE"/>
    <w:rsid w:val="00540CB3"/>
    <w:rsid w:val="00594D14"/>
    <w:rsid w:val="005C111D"/>
    <w:rsid w:val="00652FC4"/>
    <w:rsid w:val="00656440"/>
    <w:rsid w:val="0067047E"/>
    <w:rsid w:val="006B6498"/>
    <w:rsid w:val="006C45F0"/>
    <w:rsid w:val="006D542C"/>
    <w:rsid w:val="006E7EC3"/>
    <w:rsid w:val="006F0074"/>
    <w:rsid w:val="006F39A3"/>
    <w:rsid w:val="006F4E24"/>
    <w:rsid w:val="00706628"/>
    <w:rsid w:val="00723691"/>
    <w:rsid w:val="00747587"/>
    <w:rsid w:val="007C5CA3"/>
    <w:rsid w:val="007F108E"/>
    <w:rsid w:val="00820599"/>
    <w:rsid w:val="0085189E"/>
    <w:rsid w:val="008A496B"/>
    <w:rsid w:val="008B597B"/>
    <w:rsid w:val="008C5B0A"/>
    <w:rsid w:val="0095099F"/>
    <w:rsid w:val="00954808"/>
    <w:rsid w:val="00983288"/>
    <w:rsid w:val="009A44EB"/>
    <w:rsid w:val="009B0D53"/>
    <w:rsid w:val="009D1079"/>
    <w:rsid w:val="00A17DD2"/>
    <w:rsid w:val="00AB7B37"/>
    <w:rsid w:val="00B41A00"/>
    <w:rsid w:val="00B83898"/>
    <w:rsid w:val="00BA4F32"/>
    <w:rsid w:val="00BD5991"/>
    <w:rsid w:val="00C10A16"/>
    <w:rsid w:val="00C16CB8"/>
    <w:rsid w:val="00C40767"/>
    <w:rsid w:val="00C545CD"/>
    <w:rsid w:val="00C754A1"/>
    <w:rsid w:val="00C818FF"/>
    <w:rsid w:val="00CE7DA9"/>
    <w:rsid w:val="00D64F8D"/>
    <w:rsid w:val="00DA455B"/>
    <w:rsid w:val="00E303D5"/>
    <w:rsid w:val="00E7692F"/>
    <w:rsid w:val="00EB65BE"/>
    <w:rsid w:val="00EE7A41"/>
    <w:rsid w:val="00F031F0"/>
    <w:rsid w:val="00F9697D"/>
    <w:rsid w:val="00FA4580"/>
    <w:rsid w:val="00FA56BD"/>
    <w:rsid w:val="00FD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3161464-5C1D-41C8-B240-192595EEF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06F91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qFormat/>
    <w:rsid w:val="00AE1C2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fline">
    <w:name w:val="ff_line"/>
    <w:basedOn w:val="Carpredefinitoparagrafo"/>
    <w:qFormat/>
    <w:rsid w:val="00AE1C28"/>
  </w:style>
  <w:style w:type="character" w:customStyle="1" w:styleId="exoneven">
    <w:name w:val="exoneven"/>
    <w:basedOn w:val="Carpredefinitoparagrafo"/>
    <w:qFormat/>
    <w:rsid w:val="00A940EF"/>
  </w:style>
  <w:style w:type="character" w:customStyle="1" w:styleId="exonodd">
    <w:name w:val="exonodd"/>
    <w:basedOn w:val="Carpredefinitoparagrafo"/>
    <w:qFormat/>
    <w:rsid w:val="00A940EF"/>
  </w:style>
  <w:style w:type="paragraph" w:customStyle="1" w:styleId="Heading">
    <w:name w:val="Heading"/>
    <w:basedOn w:val="Normale"/>
    <w:next w:val="Corpotesto"/>
    <w:qFormat/>
    <w:rsid w:val="00206F91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testo">
    <w:name w:val="Body Text"/>
    <w:basedOn w:val="Normale"/>
    <w:rsid w:val="00206F91"/>
    <w:pPr>
      <w:spacing w:after="140" w:line="288" w:lineRule="auto"/>
    </w:pPr>
  </w:style>
  <w:style w:type="paragraph" w:styleId="Elenco">
    <w:name w:val="List"/>
    <w:basedOn w:val="Corpotesto"/>
    <w:rsid w:val="00206F91"/>
    <w:rPr>
      <w:rFonts w:cs="FreeSans"/>
    </w:rPr>
  </w:style>
  <w:style w:type="paragraph" w:styleId="Didascalia">
    <w:name w:val="caption"/>
    <w:basedOn w:val="Normale"/>
    <w:qFormat/>
    <w:rsid w:val="00206F91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e"/>
    <w:qFormat/>
    <w:rsid w:val="00206F91"/>
    <w:pPr>
      <w:suppressLineNumbers/>
    </w:pPr>
    <w:rPr>
      <w:rFonts w:cs="FreeSans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qFormat/>
    <w:rsid w:val="00AE1C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6C45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45F0"/>
  </w:style>
  <w:style w:type="paragraph" w:styleId="Pidipagina">
    <w:name w:val="footer"/>
    <w:basedOn w:val="Normale"/>
    <w:link w:val="PidipaginaCarattere"/>
    <w:uiPriority w:val="99"/>
    <w:unhideWhenUsed/>
    <w:rsid w:val="006C45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45F0"/>
  </w:style>
  <w:style w:type="paragraph" w:styleId="Paragrafoelenco">
    <w:name w:val="List Paragraph"/>
    <w:basedOn w:val="Normale"/>
    <w:uiPriority w:val="34"/>
    <w:qFormat/>
    <w:rsid w:val="003D1688"/>
    <w:pPr>
      <w:ind w:left="720"/>
      <w:contextualSpacing/>
    </w:pPr>
  </w:style>
  <w:style w:type="character" w:styleId="Enfasicorsivo">
    <w:name w:val="Emphasis"/>
    <w:basedOn w:val="Carpredefinitoparagrafo"/>
    <w:uiPriority w:val="20"/>
    <w:qFormat/>
    <w:rsid w:val="003F657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4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865660-FD17-4413-891F-82B0AB6A2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1</Pages>
  <Words>14513</Words>
  <Characters>82725</Characters>
  <Application>Microsoft Office Word</Application>
  <DocSecurity>0</DocSecurity>
  <Lines>689</Lines>
  <Paragraphs>19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comino</cp:lastModifiedBy>
  <cp:revision>2</cp:revision>
  <dcterms:created xsi:type="dcterms:W3CDTF">2019-06-28T13:12:00Z</dcterms:created>
  <dcterms:modified xsi:type="dcterms:W3CDTF">2019-06-28T13:12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